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5DB95E" w14:textId="5045789F" w:rsidR="009F3EF6" w:rsidRPr="009F3EF6" w:rsidRDefault="00B61C70" w:rsidP="009F3EF6">
      <w:pPr>
        <w:wordWrap w:val="0"/>
        <w:adjustRightInd/>
        <w:spacing w:after="160" w:line="259" w:lineRule="auto"/>
        <w:jc w:val="both"/>
        <w:rPr>
          <w:rFonts w:eastAsia="맑은 고딕"/>
          <w:b/>
          <w:bCs/>
          <w:kern w:val="2"/>
          <w:sz w:val="22"/>
          <w:szCs w:val="22"/>
          <w:lang w:eastAsia="ko-KR"/>
        </w:rPr>
      </w:pPr>
      <w:r>
        <w:rPr>
          <w:rFonts w:eastAsia="맑은 고딕" w:hint="eastAsia"/>
          <w:b/>
          <w:bCs/>
          <w:kern w:val="2"/>
          <w:sz w:val="22"/>
          <w:szCs w:val="22"/>
          <w:lang w:eastAsia="ko-KR"/>
        </w:rPr>
        <w:t>S</w:t>
      </w:r>
      <w:r w:rsidR="009F3EF6" w:rsidRPr="009F3EF6">
        <w:rPr>
          <w:rFonts w:eastAsia="맑은 고딕"/>
          <w:b/>
          <w:bCs/>
          <w:kern w:val="2"/>
          <w:sz w:val="22"/>
          <w:szCs w:val="22"/>
          <w:lang w:eastAsia="ko-KR"/>
        </w:rPr>
        <w:t>upplementary Appendix Table 1. Disease characteristics and efficacy profile</w:t>
      </w:r>
    </w:p>
    <w:tbl>
      <w:tblPr>
        <w:tblStyle w:val="30"/>
        <w:tblW w:w="146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1134"/>
        <w:gridCol w:w="709"/>
        <w:gridCol w:w="1984"/>
        <w:gridCol w:w="1560"/>
        <w:gridCol w:w="708"/>
        <w:gridCol w:w="851"/>
        <w:gridCol w:w="1134"/>
        <w:gridCol w:w="992"/>
        <w:gridCol w:w="992"/>
        <w:gridCol w:w="992"/>
        <w:gridCol w:w="1134"/>
        <w:gridCol w:w="1134"/>
      </w:tblGrid>
      <w:tr w:rsidR="00A149AC" w:rsidRPr="0035044A" w14:paraId="6140AF61" w14:textId="77777777" w:rsidTr="00F354F5">
        <w:trPr>
          <w:trHeight w:val="23"/>
          <w:tblHeader/>
        </w:trPr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AEF6EF8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  <w:t>Subject ID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E80EFE4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  <w:t>Ag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37FE8D3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  <w:t>Cancer type (subtype)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D13CF2E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  <w:t>Dose</w:t>
            </w:r>
          </w:p>
          <w:p w14:paraId="3BFFDA19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  <w:t>(mg/d)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15EC85F" w14:textId="1CC5780E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  <w:t xml:space="preserve">Platinum </w:t>
            </w:r>
            <w:r>
              <w:rPr>
                <w:rFonts w:ascii="Times New Roman" w:eastAsia="맑은 고딕" w:hAnsi="Times New Roman" w:hint="eastAsia"/>
                <w:b/>
                <w:bCs/>
                <w:sz w:val="14"/>
                <w:szCs w:val="14"/>
                <w:lang w:eastAsia="ko-KR"/>
              </w:rPr>
              <w:t>s</w:t>
            </w:r>
            <w:r w:rsidRPr="0035044A"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  <w:t xml:space="preserve">ensitivity      </w:t>
            </w:r>
            <w:proofErr w:type="gramStart"/>
            <w:r w:rsidRPr="0035044A"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  <w:t xml:space="preserve">   (</w:t>
            </w:r>
            <w:proofErr w:type="gramEnd"/>
            <w:r w:rsidRPr="0035044A"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  <w:t>Prior platinum regimen, n)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C39D5C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  <w:t>Prior line of palliative chemotherapy, n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1CC0BE4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  <w:t>ECOG</w:t>
            </w:r>
          </w:p>
        </w:tc>
        <w:tc>
          <w:tcPr>
            <w:tcW w:w="3969" w:type="dxa"/>
            <w:gridSpan w:val="4"/>
            <w:tcBorders>
              <w:top w:val="single" w:sz="12" w:space="0" w:color="auto"/>
            </w:tcBorders>
          </w:tcPr>
          <w:p w14:paraId="2BF0EB51" w14:textId="6E491E30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b/>
                <w:bCs/>
                <w:sz w:val="14"/>
                <w:szCs w:val="14"/>
                <w:lang w:eastAsia="ko-KR"/>
              </w:rPr>
              <w:t>Genetic analysi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48052D3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  <w:t>Best overall respons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14:paraId="59F63EAB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  <w:t>Tumor marker respons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6CF140A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  <w:t>Treatment duration, days</w:t>
            </w:r>
          </w:p>
        </w:tc>
      </w:tr>
      <w:tr w:rsidR="00A149AC" w:rsidRPr="0035044A" w14:paraId="6AD81583" w14:textId="77777777" w:rsidTr="0096304D">
        <w:trPr>
          <w:trHeight w:val="43"/>
          <w:tblHeader/>
        </w:trPr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994FDB9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3D661B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270B76D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9399EAB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28910AA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F511E0D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5FABFD2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2F9DD918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  <w:t>Site</w:t>
            </w:r>
            <w:r>
              <w:rPr>
                <w:rFonts w:ascii="Times New Roman" w:eastAsia="맑은 고딕" w:hAnsi="Times New Roman" w:hint="eastAsia"/>
                <w:b/>
                <w:bCs/>
                <w:sz w:val="14"/>
                <w:szCs w:val="14"/>
                <w:lang w:eastAsia="ko-KR"/>
              </w:rPr>
              <w:t xml:space="preserve"> recor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559E46A8" w14:textId="3698476E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b/>
                <w:bCs/>
                <w:sz w:val="14"/>
                <w:szCs w:val="14"/>
                <w:lang w:eastAsia="ko-KR"/>
              </w:rPr>
              <w:t>Archival blood samp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2842EB51" w14:textId="0E807BB9" w:rsidR="00A149AC" w:rsidRPr="0096304D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  <w:r w:rsidRPr="00C117A4">
              <w:rPr>
                <w:rFonts w:eastAsia="맑은 고딕"/>
                <w:b/>
                <w:bCs/>
                <w:sz w:val="14"/>
                <w:szCs w:val="14"/>
                <w:lang w:eastAsia="ko-KR"/>
              </w:rPr>
              <w:t>Archival Tumor tissue</w:t>
            </w:r>
            <w:r w:rsidR="005F17EA" w:rsidRPr="0096304D">
              <w:rPr>
                <w:rFonts w:eastAsia="맑은 고딕"/>
                <w:sz w:val="14"/>
                <w:szCs w:val="14"/>
                <w:vertAlign w:val="superscript"/>
                <w:lang w:eastAsia="ko-KR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34098C2D" w14:textId="63615691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  <w:t>Adjudicated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D535876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317596F6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72D2B05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</w:p>
        </w:tc>
      </w:tr>
      <w:tr w:rsidR="00A149AC" w:rsidRPr="0035044A" w14:paraId="29A5C45E" w14:textId="77777777" w:rsidTr="0096304D"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7EBE335A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0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</w:tcPr>
          <w:p w14:paraId="61C51222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605587BA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Ovary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4C44E18E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2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</w:tcPr>
          <w:p w14:paraId="098DEF83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R (2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</w:tcPr>
          <w:p w14:paraId="252A2FC9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color w:val="000000"/>
                <w:sz w:val="14"/>
                <w:szCs w:val="14"/>
                <w:lang w:eastAsia="ko-KR"/>
              </w:rPr>
              <w:t>3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14:paraId="5E77F887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B8629F6" w14:textId="387FC8E2" w:rsidR="00A149AC" w:rsidRPr="0035044A" w:rsidRDefault="003241D3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</w:t>
            </w:r>
            <w:r w:rsidR="00A149AC"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50490D2" w14:textId="77777777" w:rsidR="00A149AC" w:rsidRPr="005F17E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F17E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13E3454" w14:textId="77777777" w:rsidR="00A149AC" w:rsidRPr="0096304D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B348295" w14:textId="236B97FF" w:rsidR="00A149AC" w:rsidRPr="0035044A" w:rsidRDefault="003241D3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</w:t>
            </w:r>
            <w:r w:rsidR="00A149AC"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6882741B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E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FAD11D0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o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5D9148E1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3</w:t>
            </w:r>
          </w:p>
        </w:tc>
      </w:tr>
      <w:tr w:rsidR="00A149AC" w:rsidRPr="0035044A" w14:paraId="23638FC3" w14:textId="77777777" w:rsidTr="0096304D">
        <w:tc>
          <w:tcPr>
            <w:tcW w:w="709" w:type="dxa"/>
            <w:shd w:val="clear" w:color="auto" w:fill="auto"/>
          </w:tcPr>
          <w:p w14:paraId="576B21D0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06</w:t>
            </w:r>
          </w:p>
        </w:tc>
        <w:tc>
          <w:tcPr>
            <w:tcW w:w="567" w:type="dxa"/>
            <w:shd w:val="clear" w:color="auto" w:fill="auto"/>
          </w:tcPr>
          <w:p w14:paraId="43FD1655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67</w:t>
            </w:r>
          </w:p>
        </w:tc>
        <w:tc>
          <w:tcPr>
            <w:tcW w:w="1134" w:type="dxa"/>
            <w:shd w:val="clear" w:color="auto" w:fill="auto"/>
          </w:tcPr>
          <w:p w14:paraId="5F4E98B0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Ovary</w:t>
            </w:r>
          </w:p>
        </w:tc>
        <w:tc>
          <w:tcPr>
            <w:tcW w:w="709" w:type="dxa"/>
            <w:shd w:val="clear" w:color="auto" w:fill="auto"/>
          </w:tcPr>
          <w:p w14:paraId="654481A9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102F158D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R (4)</w:t>
            </w:r>
          </w:p>
        </w:tc>
        <w:tc>
          <w:tcPr>
            <w:tcW w:w="1560" w:type="dxa"/>
            <w:shd w:val="clear" w:color="auto" w:fill="auto"/>
          </w:tcPr>
          <w:p w14:paraId="795A7DF0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14:paraId="1F9E577A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188E9D64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gBRCA2m</w:t>
            </w:r>
          </w:p>
        </w:tc>
        <w:tc>
          <w:tcPr>
            <w:tcW w:w="1134" w:type="dxa"/>
          </w:tcPr>
          <w:p w14:paraId="3238D667" w14:textId="77777777" w:rsidR="00A149AC" w:rsidRPr="005F17E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F17E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992" w:type="dxa"/>
          </w:tcPr>
          <w:p w14:paraId="660BBF9A" w14:textId="77777777" w:rsidR="00A149AC" w:rsidRPr="0096304D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4985F56C" w14:textId="4A6A2B4B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gBRCA2m</w:t>
            </w:r>
          </w:p>
        </w:tc>
        <w:tc>
          <w:tcPr>
            <w:tcW w:w="992" w:type="dxa"/>
            <w:shd w:val="clear" w:color="auto" w:fill="auto"/>
          </w:tcPr>
          <w:p w14:paraId="33251F6E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PD</w:t>
            </w:r>
          </w:p>
        </w:tc>
        <w:tc>
          <w:tcPr>
            <w:tcW w:w="1134" w:type="dxa"/>
          </w:tcPr>
          <w:p w14:paraId="323387B8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DEA5FA1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3</w:t>
            </w:r>
          </w:p>
        </w:tc>
      </w:tr>
      <w:tr w:rsidR="00A149AC" w:rsidRPr="0035044A" w14:paraId="055BBBA6" w14:textId="77777777" w:rsidTr="0096304D">
        <w:tc>
          <w:tcPr>
            <w:tcW w:w="709" w:type="dxa"/>
            <w:shd w:val="clear" w:color="auto" w:fill="auto"/>
          </w:tcPr>
          <w:p w14:paraId="3D8EF173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07</w:t>
            </w:r>
          </w:p>
        </w:tc>
        <w:tc>
          <w:tcPr>
            <w:tcW w:w="567" w:type="dxa"/>
            <w:shd w:val="clear" w:color="auto" w:fill="auto"/>
          </w:tcPr>
          <w:p w14:paraId="2FD198CD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63</w:t>
            </w:r>
          </w:p>
        </w:tc>
        <w:tc>
          <w:tcPr>
            <w:tcW w:w="1134" w:type="dxa"/>
            <w:shd w:val="clear" w:color="auto" w:fill="auto"/>
          </w:tcPr>
          <w:p w14:paraId="16DFCA04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Breast (HER2)</w:t>
            </w:r>
          </w:p>
        </w:tc>
        <w:tc>
          <w:tcPr>
            <w:tcW w:w="709" w:type="dxa"/>
            <w:shd w:val="clear" w:color="auto" w:fill="auto"/>
          </w:tcPr>
          <w:p w14:paraId="2255B141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4C7DCE20" w14:textId="18E19EE8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 xml:space="preserve">Not treated </w:t>
            </w:r>
          </w:p>
        </w:tc>
        <w:tc>
          <w:tcPr>
            <w:tcW w:w="1560" w:type="dxa"/>
            <w:shd w:val="clear" w:color="auto" w:fill="auto"/>
          </w:tcPr>
          <w:p w14:paraId="11596E5B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color w:val="000000"/>
                <w:sz w:val="14"/>
                <w:szCs w:val="14"/>
                <w:lang w:eastAsia="ko-KR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14:paraId="2EEB4C89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</w:t>
            </w:r>
          </w:p>
        </w:tc>
        <w:tc>
          <w:tcPr>
            <w:tcW w:w="851" w:type="dxa"/>
          </w:tcPr>
          <w:p w14:paraId="13E3F572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</w:tcPr>
          <w:p w14:paraId="2B4BC971" w14:textId="77777777" w:rsidR="00A149AC" w:rsidRPr="005F17E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F17E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992" w:type="dxa"/>
          </w:tcPr>
          <w:p w14:paraId="1985167A" w14:textId="77777777" w:rsidR="00A149AC" w:rsidRPr="0096304D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157BC247" w14:textId="6BC256B4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47D8E98C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SD</w:t>
            </w:r>
          </w:p>
        </w:tc>
        <w:tc>
          <w:tcPr>
            <w:tcW w:w="1134" w:type="dxa"/>
          </w:tcPr>
          <w:p w14:paraId="67846BD6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5E29D19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83</w:t>
            </w:r>
          </w:p>
        </w:tc>
      </w:tr>
      <w:tr w:rsidR="00A149AC" w:rsidRPr="0035044A" w14:paraId="4FE633AC" w14:textId="77777777" w:rsidTr="0096304D">
        <w:tc>
          <w:tcPr>
            <w:tcW w:w="709" w:type="dxa"/>
            <w:shd w:val="clear" w:color="auto" w:fill="auto"/>
          </w:tcPr>
          <w:p w14:paraId="2B3A7E96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09</w:t>
            </w:r>
          </w:p>
        </w:tc>
        <w:tc>
          <w:tcPr>
            <w:tcW w:w="567" w:type="dxa"/>
            <w:shd w:val="clear" w:color="auto" w:fill="auto"/>
          </w:tcPr>
          <w:p w14:paraId="7E170B91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4</w:t>
            </w:r>
          </w:p>
        </w:tc>
        <w:tc>
          <w:tcPr>
            <w:tcW w:w="1134" w:type="dxa"/>
            <w:shd w:val="clear" w:color="auto" w:fill="auto"/>
          </w:tcPr>
          <w:p w14:paraId="5523BA07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Ovary</w:t>
            </w:r>
          </w:p>
        </w:tc>
        <w:tc>
          <w:tcPr>
            <w:tcW w:w="709" w:type="dxa"/>
            <w:shd w:val="clear" w:color="auto" w:fill="auto"/>
          </w:tcPr>
          <w:p w14:paraId="56A47E3A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14:paraId="7F8B4F2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S (2)</w:t>
            </w:r>
          </w:p>
        </w:tc>
        <w:tc>
          <w:tcPr>
            <w:tcW w:w="1560" w:type="dxa"/>
            <w:shd w:val="clear" w:color="auto" w:fill="auto"/>
          </w:tcPr>
          <w:p w14:paraId="1E69AF4B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14:paraId="57769567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</w:t>
            </w:r>
          </w:p>
        </w:tc>
        <w:tc>
          <w:tcPr>
            <w:tcW w:w="851" w:type="dxa"/>
          </w:tcPr>
          <w:p w14:paraId="7B4E835B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</w:tcPr>
          <w:p w14:paraId="0E122C54" w14:textId="77777777" w:rsidR="00A149AC" w:rsidRPr="005F17E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F17E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992" w:type="dxa"/>
          </w:tcPr>
          <w:p w14:paraId="4650776A" w14:textId="77777777" w:rsidR="00A149AC" w:rsidRPr="0096304D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6A3B4624" w14:textId="21BC0D21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7EFEB2A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SD</w:t>
            </w:r>
          </w:p>
        </w:tc>
        <w:tc>
          <w:tcPr>
            <w:tcW w:w="1134" w:type="dxa"/>
          </w:tcPr>
          <w:p w14:paraId="0C19DB17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6F6AA0A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85</w:t>
            </w:r>
          </w:p>
        </w:tc>
      </w:tr>
      <w:tr w:rsidR="00A149AC" w:rsidRPr="0035044A" w14:paraId="542296E1" w14:textId="77777777" w:rsidTr="0096304D">
        <w:tc>
          <w:tcPr>
            <w:tcW w:w="709" w:type="dxa"/>
            <w:shd w:val="clear" w:color="auto" w:fill="auto"/>
          </w:tcPr>
          <w:p w14:paraId="4D5938DB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10</w:t>
            </w:r>
          </w:p>
        </w:tc>
        <w:tc>
          <w:tcPr>
            <w:tcW w:w="567" w:type="dxa"/>
            <w:shd w:val="clear" w:color="auto" w:fill="auto"/>
          </w:tcPr>
          <w:p w14:paraId="72E70E8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134" w:type="dxa"/>
            <w:shd w:val="clear" w:color="auto" w:fill="auto"/>
          </w:tcPr>
          <w:p w14:paraId="25267E75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Breast (HER2)</w:t>
            </w:r>
          </w:p>
        </w:tc>
        <w:tc>
          <w:tcPr>
            <w:tcW w:w="709" w:type="dxa"/>
            <w:shd w:val="clear" w:color="auto" w:fill="auto"/>
          </w:tcPr>
          <w:p w14:paraId="50CE27BE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14:paraId="0FD78AAE" w14:textId="2299DE5C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Not treated</w:t>
            </w:r>
          </w:p>
        </w:tc>
        <w:tc>
          <w:tcPr>
            <w:tcW w:w="1560" w:type="dxa"/>
            <w:shd w:val="clear" w:color="auto" w:fill="auto"/>
          </w:tcPr>
          <w:p w14:paraId="5AEFE2D7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7</w:t>
            </w:r>
          </w:p>
        </w:tc>
        <w:tc>
          <w:tcPr>
            <w:tcW w:w="708" w:type="dxa"/>
            <w:shd w:val="clear" w:color="auto" w:fill="auto"/>
          </w:tcPr>
          <w:p w14:paraId="3FDE43B2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4CD7EB97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</w:tcPr>
          <w:p w14:paraId="1275D73A" w14:textId="77777777" w:rsidR="00A149AC" w:rsidRPr="005F17E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F17E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992" w:type="dxa"/>
          </w:tcPr>
          <w:p w14:paraId="200D50E7" w14:textId="77777777" w:rsidR="00A149AC" w:rsidRPr="0096304D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4DCE779A" w14:textId="180201D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04CF3D3E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PD</w:t>
            </w:r>
          </w:p>
        </w:tc>
        <w:tc>
          <w:tcPr>
            <w:tcW w:w="1134" w:type="dxa"/>
          </w:tcPr>
          <w:p w14:paraId="1D6D3563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01A5E3D8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2</w:t>
            </w:r>
          </w:p>
        </w:tc>
      </w:tr>
      <w:tr w:rsidR="00A149AC" w:rsidRPr="0035044A" w14:paraId="3695AE60" w14:textId="77777777" w:rsidTr="0096304D">
        <w:tc>
          <w:tcPr>
            <w:tcW w:w="709" w:type="dxa"/>
            <w:shd w:val="clear" w:color="auto" w:fill="auto"/>
          </w:tcPr>
          <w:p w14:paraId="4E032588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11</w:t>
            </w:r>
          </w:p>
        </w:tc>
        <w:tc>
          <w:tcPr>
            <w:tcW w:w="567" w:type="dxa"/>
            <w:shd w:val="clear" w:color="auto" w:fill="auto"/>
          </w:tcPr>
          <w:p w14:paraId="69C3B802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5</w:t>
            </w:r>
          </w:p>
        </w:tc>
        <w:tc>
          <w:tcPr>
            <w:tcW w:w="1134" w:type="dxa"/>
            <w:shd w:val="clear" w:color="auto" w:fill="auto"/>
          </w:tcPr>
          <w:p w14:paraId="14770A42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Breast (HR+)</w:t>
            </w:r>
          </w:p>
        </w:tc>
        <w:tc>
          <w:tcPr>
            <w:tcW w:w="709" w:type="dxa"/>
            <w:shd w:val="clear" w:color="auto" w:fill="auto"/>
          </w:tcPr>
          <w:p w14:paraId="35D13E2C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14:paraId="374B00AA" w14:textId="03F42C1E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Not treated</w:t>
            </w:r>
          </w:p>
        </w:tc>
        <w:tc>
          <w:tcPr>
            <w:tcW w:w="1560" w:type="dxa"/>
            <w:shd w:val="clear" w:color="auto" w:fill="auto"/>
          </w:tcPr>
          <w:p w14:paraId="53655C10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14:paraId="7289B7A3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2856E2A6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</w:tcPr>
          <w:p w14:paraId="2841CCA7" w14:textId="77777777" w:rsidR="00A149AC" w:rsidRPr="005F17E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F17E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992" w:type="dxa"/>
          </w:tcPr>
          <w:p w14:paraId="2F8B74BA" w14:textId="77777777" w:rsidR="00A149AC" w:rsidRPr="0096304D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7F54EE0B" w14:textId="39E55F72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783D11DB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PD</w:t>
            </w:r>
          </w:p>
        </w:tc>
        <w:tc>
          <w:tcPr>
            <w:tcW w:w="1134" w:type="dxa"/>
          </w:tcPr>
          <w:p w14:paraId="59E2F41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72BC22F3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2</w:t>
            </w:r>
          </w:p>
        </w:tc>
      </w:tr>
      <w:tr w:rsidR="00A149AC" w:rsidRPr="0035044A" w14:paraId="257EAD1E" w14:textId="77777777" w:rsidTr="0096304D">
        <w:tc>
          <w:tcPr>
            <w:tcW w:w="709" w:type="dxa"/>
            <w:shd w:val="clear" w:color="auto" w:fill="auto"/>
          </w:tcPr>
          <w:p w14:paraId="274F7A82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12</w:t>
            </w:r>
          </w:p>
        </w:tc>
        <w:tc>
          <w:tcPr>
            <w:tcW w:w="567" w:type="dxa"/>
            <w:shd w:val="clear" w:color="auto" w:fill="auto"/>
          </w:tcPr>
          <w:p w14:paraId="2F1B9AB4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75</w:t>
            </w:r>
          </w:p>
        </w:tc>
        <w:tc>
          <w:tcPr>
            <w:tcW w:w="1134" w:type="dxa"/>
            <w:shd w:val="clear" w:color="auto" w:fill="auto"/>
          </w:tcPr>
          <w:p w14:paraId="510ABE30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Ovary</w:t>
            </w:r>
          </w:p>
        </w:tc>
        <w:tc>
          <w:tcPr>
            <w:tcW w:w="709" w:type="dxa"/>
            <w:shd w:val="clear" w:color="auto" w:fill="auto"/>
          </w:tcPr>
          <w:p w14:paraId="242F0644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0</w:t>
            </w:r>
          </w:p>
        </w:tc>
        <w:tc>
          <w:tcPr>
            <w:tcW w:w="1984" w:type="dxa"/>
            <w:shd w:val="clear" w:color="auto" w:fill="auto"/>
          </w:tcPr>
          <w:p w14:paraId="3B10157A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R (2)</w:t>
            </w:r>
          </w:p>
        </w:tc>
        <w:tc>
          <w:tcPr>
            <w:tcW w:w="1560" w:type="dxa"/>
            <w:shd w:val="clear" w:color="auto" w:fill="auto"/>
          </w:tcPr>
          <w:p w14:paraId="7314BAB1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9</w:t>
            </w:r>
          </w:p>
        </w:tc>
        <w:tc>
          <w:tcPr>
            <w:tcW w:w="708" w:type="dxa"/>
            <w:shd w:val="clear" w:color="auto" w:fill="auto"/>
          </w:tcPr>
          <w:p w14:paraId="7D4AFC2D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40B94F7F" w14:textId="494D3352" w:rsidR="00A149AC" w:rsidRPr="0035044A" w:rsidRDefault="003A51A0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wt</w:t>
            </w:r>
          </w:p>
        </w:tc>
        <w:tc>
          <w:tcPr>
            <w:tcW w:w="1134" w:type="dxa"/>
          </w:tcPr>
          <w:p w14:paraId="202B8C70" w14:textId="77777777" w:rsidR="00A149AC" w:rsidRPr="005F17E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F17E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992" w:type="dxa"/>
          </w:tcPr>
          <w:p w14:paraId="583DE54D" w14:textId="77777777" w:rsidR="00A149AC" w:rsidRPr="0096304D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41B75B3C" w14:textId="1B3EA555" w:rsidR="00A149AC" w:rsidRPr="0035044A" w:rsidRDefault="000C61E9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</w:t>
            </w:r>
            <w:r w:rsidR="00A149AC"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992" w:type="dxa"/>
            <w:shd w:val="clear" w:color="auto" w:fill="auto"/>
          </w:tcPr>
          <w:p w14:paraId="3233EFA1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PD</w:t>
            </w:r>
          </w:p>
        </w:tc>
        <w:tc>
          <w:tcPr>
            <w:tcW w:w="1134" w:type="dxa"/>
          </w:tcPr>
          <w:p w14:paraId="0D7CBD5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05799CBD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2</w:t>
            </w:r>
          </w:p>
        </w:tc>
      </w:tr>
      <w:tr w:rsidR="00A149AC" w:rsidRPr="0035044A" w14:paraId="251A3826" w14:textId="77777777" w:rsidTr="0096304D">
        <w:tc>
          <w:tcPr>
            <w:tcW w:w="709" w:type="dxa"/>
            <w:shd w:val="clear" w:color="auto" w:fill="auto"/>
          </w:tcPr>
          <w:p w14:paraId="07C4230E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13</w:t>
            </w:r>
          </w:p>
        </w:tc>
        <w:tc>
          <w:tcPr>
            <w:tcW w:w="567" w:type="dxa"/>
            <w:shd w:val="clear" w:color="auto" w:fill="auto"/>
          </w:tcPr>
          <w:p w14:paraId="0A818AA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66</w:t>
            </w:r>
          </w:p>
        </w:tc>
        <w:tc>
          <w:tcPr>
            <w:tcW w:w="1134" w:type="dxa"/>
            <w:shd w:val="clear" w:color="auto" w:fill="auto"/>
          </w:tcPr>
          <w:p w14:paraId="26B210B3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Ovary</w:t>
            </w:r>
          </w:p>
        </w:tc>
        <w:tc>
          <w:tcPr>
            <w:tcW w:w="709" w:type="dxa"/>
            <w:shd w:val="clear" w:color="auto" w:fill="auto"/>
          </w:tcPr>
          <w:p w14:paraId="1837748D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0</w:t>
            </w:r>
          </w:p>
        </w:tc>
        <w:tc>
          <w:tcPr>
            <w:tcW w:w="1984" w:type="dxa"/>
            <w:shd w:val="clear" w:color="auto" w:fill="auto"/>
          </w:tcPr>
          <w:p w14:paraId="227F10AD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R (4)</w:t>
            </w:r>
          </w:p>
        </w:tc>
        <w:tc>
          <w:tcPr>
            <w:tcW w:w="1560" w:type="dxa"/>
            <w:shd w:val="clear" w:color="auto" w:fill="auto"/>
          </w:tcPr>
          <w:p w14:paraId="7FAF9350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6</w:t>
            </w:r>
          </w:p>
        </w:tc>
        <w:tc>
          <w:tcPr>
            <w:tcW w:w="708" w:type="dxa"/>
            <w:shd w:val="clear" w:color="auto" w:fill="auto"/>
          </w:tcPr>
          <w:p w14:paraId="0DB3556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</w:t>
            </w:r>
          </w:p>
        </w:tc>
        <w:tc>
          <w:tcPr>
            <w:tcW w:w="851" w:type="dxa"/>
          </w:tcPr>
          <w:p w14:paraId="33E1300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sBRCA1m</w:t>
            </w:r>
          </w:p>
        </w:tc>
        <w:tc>
          <w:tcPr>
            <w:tcW w:w="1134" w:type="dxa"/>
          </w:tcPr>
          <w:p w14:paraId="60FD73C8" w14:textId="31B6A203" w:rsidR="00A149AC" w:rsidRPr="005B47D1" w:rsidRDefault="00F044DB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</w:t>
            </w:r>
            <w:r w:rsidR="00F359E3" w:rsidRPr="005B47D1">
              <w:rPr>
                <w:rFonts w:eastAsia="맑은 고딕"/>
                <w:sz w:val="14"/>
                <w:szCs w:val="14"/>
                <w:lang w:eastAsia="ko-KR"/>
              </w:rPr>
              <w:t>wt</w:t>
            </w:r>
            <w:r w:rsidR="005F17EA" w:rsidRPr="005B47D1">
              <w:rPr>
                <w:rFonts w:eastAsia="맑은 고딕"/>
                <w:sz w:val="14"/>
                <w:szCs w:val="14"/>
                <w:vertAlign w:val="superscript"/>
                <w:lang w:eastAsia="ko-KR"/>
              </w:rPr>
              <w:t>a</w:t>
            </w:r>
            <w:r w:rsidR="00C216CB" w:rsidRPr="005B47D1">
              <w:rPr>
                <w:rFonts w:ascii="Times New Roman" w:eastAsia="맑은 고딕" w:hAnsi="Times New Roman" w:hint="eastAsia"/>
                <w:sz w:val="14"/>
                <w:szCs w:val="14"/>
                <w:vertAlign w:val="superscript"/>
                <w:lang w:eastAsia="ko-KR"/>
              </w:rPr>
              <w:t xml:space="preserve">, </w:t>
            </w:r>
            <w:r w:rsidR="005F17EA" w:rsidRPr="005B47D1">
              <w:rPr>
                <w:rFonts w:eastAsia="맑은 고딕"/>
                <w:sz w:val="14"/>
                <w:szCs w:val="14"/>
                <w:vertAlign w:val="superscript"/>
                <w:lang w:eastAsia="ko-KR"/>
              </w:rPr>
              <w:t>d</w:t>
            </w:r>
          </w:p>
        </w:tc>
        <w:tc>
          <w:tcPr>
            <w:tcW w:w="992" w:type="dxa"/>
          </w:tcPr>
          <w:p w14:paraId="67807FF0" w14:textId="77777777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764FB2AB" w14:textId="5992958F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sBRCA1m</w:t>
            </w:r>
          </w:p>
        </w:tc>
        <w:tc>
          <w:tcPr>
            <w:tcW w:w="992" w:type="dxa"/>
            <w:shd w:val="clear" w:color="auto" w:fill="auto"/>
          </w:tcPr>
          <w:p w14:paraId="6A86435A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SD</w:t>
            </w:r>
          </w:p>
        </w:tc>
        <w:tc>
          <w:tcPr>
            <w:tcW w:w="1134" w:type="dxa"/>
          </w:tcPr>
          <w:p w14:paraId="3BD2D000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18276F4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68</w:t>
            </w:r>
          </w:p>
        </w:tc>
      </w:tr>
      <w:tr w:rsidR="00A149AC" w:rsidRPr="0035044A" w14:paraId="144C860F" w14:textId="77777777" w:rsidTr="0096304D">
        <w:tc>
          <w:tcPr>
            <w:tcW w:w="709" w:type="dxa"/>
            <w:shd w:val="clear" w:color="auto" w:fill="auto"/>
          </w:tcPr>
          <w:p w14:paraId="79E8C48C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15</w:t>
            </w:r>
          </w:p>
        </w:tc>
        <w:tc>
          <w:tcPr>
            <w:tcW w:w="567" w:type="dxa"/>
            <w:shd w:val="clear" w:color="auto" w:fill="auto"/>
          </w:tcPr>
          <w:p w14:paraId="71C91848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5</w:t>
            </w:r>
          </w:p>
        </w:tc>
        <w:tc>
          <w:tcPr>
            <w:tcW w:w="1134" w:type="dxa"/>
            <w:shd w:val="clear" w:color="auto" w:fill="auto"/>
          </w:tcPr>
          <w:p w14:paraId="4AB571E0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Breast (TNBC)</w:t>
            </w:r>
          </w:p>
        </w:tc>
        <w:tc>
          <w:tcPr>
            <w:tcW w:w="709" w:type="dxa"/>
            <w:shd w:val="clear" w:color="auto" w:fill="auto"/>
          </w:tcPr>
          <w:p w14:paraId="2DDE719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0</w:t>
            </w:r>
          </w:p>
        </w:tc>
        <w:tc>
          <w:tcPr>
            <w:tcW w:w="1984" w:type="dxa"/>
            <w:shd w:val="clear" w:color="auto" w:fill="auto"/>
          </w:tcPr>
          <w:p w14:paraId="49B9B308" w14:textId="46722308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Not treated</w:t>
            </w:r>
          </w:p>
        </w:tc>
        <w:tc>
          <w:tcPr>
            <w:tcW w:w="1560" w:type="dxa"/>
            <w:shd w:val="clear" w:color="auto" w:fill="auto"/>
          </w:tcPr>
          <w:p w14:paraId="741624AD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1089FAD6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</w:t>
            </w:r>
          </w:p>
        </w:tc>
        <w:tc>
          <w:tcPr>
            <w:tcW w:w="851" w:type="dxa"/>
          </w:tcPr>
          <w:p w14:paraId="18688C22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</w:tcPr>
          <w:p w14:paraId="7DD4A427" w14:textId="77777777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992" w:type="dxa"/>
          </w:tcPr>
          <w:p w14:paraId="22B7C5B1" w14:textId="77777777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61AA6806" w14:textId="47B91718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616591C2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PD</w:t>
            </w:r>
          </w:p>
        </w:tc>
        <w:tc>
          <w:tcPr>
            <w:tcW w:w="1134" w:type="dxa"/>
          </w:tcPr>
          <w:p w14:paraId="1095A8AE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5874CF96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2</w:t>
            </w:r>
          </w:p>
        </w:tc>
      </w:tr>
      <w:tr w:rsidR="00A149AC" w:rsidRPr="0035044A" w14:paraId="679433D1" w14:textId="77777777" w:rsidTr="0096304D">
        <w:tc>
          <w:tcPr>
            <w:tcW w:w="709" w:type="dxa"/>
            <w:shd w:val="clear" w:color="auto" w:fill="auto"/>
          </w:tcPr>
          <w:p w14:paraId="56BFBBC0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16</w:t>
            </w:r>
          </w:p>
        </w:tc>
        <w:tc>
          <w:tcPr>
            <w:tcW w:w="567" w:type="dxa"/>
            <w:shd w:val="clear" w:color="auto" w:fill="auto"/>
          </w:tcPr>
          <w:p w14:paraId="14928779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69</w:t>
            </w:r>
          </w:p>
        </w:tc>
        <w:tc>
          <w:tcPr>
            <w:tcW w:w="1134" w:type="dxa"/>
            <w:shd w:val="clear" w:color="auto" w:fill="auto"/>
          </w:tcPr>
          <w:p w14:paraId="5463F4D0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Ovary</w:t>
            </w:r>
          </w:p>
        </w:tc>
        <w:tc>
          <w:tcPr>
            <w:tcW w:w="709" w:type="dxa"/>
            <w:shd w:val="clear" w:color="auto" w:fill="auto"/>
          </w:tcPr>
          <w:p w14:paraId="19B3B0D2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20</w:t>
            </w:r>
          </w:p>
        </w:tc>
        <w:tc>
          <w:tcPr>
            <w:tcW w:w="1984" w:type="dxa"/>
            <w:shd w:val="clear" w:color="auto" w:fill="auto"/>
          </w:tcPr>
          <w:p w14:paraId="1D93394A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S (1)</w:t>
            </w:r>
          </w:p>
        </w:tc>
        <w:tc>
          <w:tcPr>
            <w:tcW w:w="1560" w:type="dxa"/>
            <w:shd w:val="clear" w:color="auto" w:fill="auto"/>
          </w:tcPr>
          <w:p w14:paraId="34098CEC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6</w:t>
            </w:r>
          </w:p>
        </w:tc>
        <w:tc>
          <w:tcPr>
            <w:tcW w:w="708" w:type="dxa"/>
            <w:shd w:val="clear" w:color="auto" w:fill="auto"/>
          </w:tcPr>
          <w:p w14:paraId="6D7006A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7DBD5651" w14:textId="23B6D0DC" w:rsidR="00A149AC" w:rsidRPr="0035044A" w:rsidRDefault="000C61E9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wt</w:t>
            </w:r>
          </w:p>
        </w:tc>
        <w:tc>
          <w:tcPr>
            <w:tcW w:w="1134" w:type="dxa"/>
          </w:tcPr>
          <w:p w14:paraId="63A54D3F" w14:textId="77777777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992" w:type="dxa"/>
          </w:tcPr>
          <w:p w14:paraId="38B716A2" w14:textId="77777777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57915269" w14:textId="3777516D" w:rsidR="00A149AC" w:rsidRPr="005B47D1" w:rsidRDefault="000C61E9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wt</w:t>
            </w:r>
          </w:p>
        </w:tc>
        <w:tc>
          <w:tcPr>
            <w:tcW w:w="992" w:type="dxa"/>
            <w:shd w:val="clear" w:color="auto" w:fill="auto"/>
          </w:tcPr>
          <w:p w14:paraId="7D136EE4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SD</w:t>
            </w:r>
          </w:p>
        </w:tc>
        <w:tc>
          <w:tcPr>
            <w:tcW w:w="1134" w:type="dxa"/>
          </w:tcPr>
          <w:p w14:paraId="6D921E7B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9A8460E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76</w:t>
            </w:r>
          </w:p>
        </w:tc>
      </w:tr>
      <w:tr w:rsidR="00A149AC" w:rsidRPr="0035044A" w14:paraId="7B8D7089" w14:textId="77777777" w:rsidTr="0096304D">
        <w:tc>
          <w:tcPr>
            <w:tcW w:w="709" w:type="dxa"/>
            <w:shd w:val="clear" w:color="auto" w:fill="auto"/>
          </w:tcPr>
          <w:p w14:paraId="3B94C3A0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17</w:t>
            </w:r>
          </w:p>
        </w:tc>
        <w:tc>
          <w:tcPr>
            <w:tcW w:w="567" w:type="dxa"/>
            <w:shd w:val="clear" w:color="auto" w:fill="auto"/>
          </w:tcPr>
          <w:p w14:paraId="55219DC7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5</w:t>
            </w:r>
          </w:p>
        </w:tc>
        <w:tc>
          <w:tcPr>
            <w:tcW w:w="1134" w:type="dxa"/>
            <w:shd w:val="clear" w:color="auto" w:fill="auto"/>
          </w:tcPr>
          <w:p w14:paraId="05AEAE2B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Breast (HER2)</w:t>
            </w:r>
          </w:p>
        </w:tc>
        <w:tc>
          <w:tcPr>
            <w:tcW w:w="709" w:type="dxa"/>
            <w:shd w:val="clear" w:color="auto" w:fill="auto"/>
          </w:tcPr>
          <w:p w14:paraId="195C570E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20</w:t>
            </w:r>
          </w:p>
        </w:tc>
        <w:tc>
          <w:tcPr>
            <w:tcW w:w="1984" w:type="dxa"/>
            <w:shd w:val="clear" w:color="auto" w:fill="auto"/>
          </w:tcPr>
          <w:p w14:paraId="068466BE" w14:textId="777BA3B4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Not treated</w:t>
            </w:r>
          </w:p>
        </w:tc>
        <w:tc>
          <w:tcPr>
            <w:tcW w:w="1560" w:type="dxa"/>
            <w:shd w:val="clear" w:color="auto" w:fill="auto"/>
          </w:tcPr>
          <w:p w14:paraId="20663269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7</w:t>
            </w:r>
          </w:p>
        </w:tc>
        <w:tc>
          <w:tcPr>
            <w:tcW w:w="708" w:type="dxa"/>
            <w:shd w:val="clear" w:color="auto" w:fill="auto"/>
          </w:tcPr>
          <w:p w14:paraId="0BA8A024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5F144F2E" w14:textId="5D4419D0" w:rsidR="00A149AC" w:rsidRPr="0035044A" w:rsidRDefault="000C61E9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wt</w:t>
            </w:r>
          </w:p>
        </w:tc>
        <w:tc>
          <w:tcPr>
            <w:tcW w:w="1134" w:type="dxa"/>
          </w:tcPr>
          <w:p w14:paraId="292E8A34" w14:textId="77777777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992" w:type="dxa"/>
          </w:tcPr>
          <w:p w14:paraId="157F53B4" w14:textId="77777777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7978B558" w14:textId="046AF21A" w:rsidR="00A149AC" w:rsidRPr="005B47D1" w:rsidRDefault="000C61E9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</w:t>
            </w:r>
            <w:r w:rsidR="00A149AC" w:rsidRPr="005B47D1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992" w:type="dxa"/>
            <w:shd w:val="clear" w:color="auto" w:fill="auto"/>
          </w:tcPr>
          <w:p w14:paraId="26D1E39C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SD</w:t>
            </w:r>
          </w:p>
        </w:tc>
        <w:tc>
          <w:tcPr>
            <w:tcW w:w="1134" w:type="dxa"/>
          </w:tcPr>
          <w:p w14:paraId="5D15AE36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23C945F4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84</w:t>
            </w:r>
          </w:p>
        </w:tc>
      </w:tr>
      <w:tr w:rsidR="00A149AC" w:rsidRPr="0035044A" w14:paraId="13BE2785" w14:textId="77777777" w:rsidTr="0096304D">
        <w:tc>
          <w:tcPr>
            <w:tcW w:w="709" w:type="dxa"/>
            <w:shd w:val="clear" w:color="auto" w:fill="auto"/>
          </w:tcPr>
          <w:p w14:paraId="7C23423C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18</w:t>
            </w:r>
          </w:p>
        </w:tc>
        <w:tc>
          <w:tcPr>
            <w:tcW w:w="567" w:type="dxa"/>
            <w:shd w:val="clear" w:color="auto" w:fill="auto"/>
          </w:tcPr>
          <w:p w14:paraId="6FB0EB69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134" w:type="dxa"/>
            <w:shd w:val="clear" w:color="auto" w:fill="auto"/>
          </w:tcPr>
          <w:p w14:paraId="7143FF79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Breast (TNBC)</w:t>
            </w:r>
          </w:p>
        </w:tc>
        <w:tc>
          <w:tcPr>
            <w:tcW w:w="709" w:type="dxa"/>
            <w:shd w:val="clear" w:color="auto" w:fill="auto"/>
          </w:tcPr>
          <w:p w14:paraId="58ACA730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20</w:t>
            </w:r>
          </w:p>
        </w:tc>
        <w:tc>
          <w:tcPr>
            <w:tcW w:w="1984" w:type="dxa"/>
            <w:shd w:val="clear" w:color="auto" w:fill="auto"/>
          </w:tcPr>
          <w:p w14:paraId="7296BB5E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R (1)</w:t>
            </w:r>
          </w:p>
        </w:tc>
        <w:tc>
          <w:tcPr>
            <w:tcW w:w="1560" w:type="dxa"/>
            <w:shd w:val="clear" w:color="auto" w:fill="auto"/>
          </w:tcPr>
          <w:p w14:paraId="1B9F0AAC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14:paraId="3F693656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</w:t>
            </w:r>
          </w:p>
        </w:tc>
        <w:tc>
          <w:tcPr>
            <w:tcW w:w="851" w:type="dxa"/>
          </w:tcPr>
          <w:p w14:paraId="42565084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</w:tcPr>
          <w:p w14:paraId="045BB88A" w14:textId="189F3049" w:rsidR="00A149AC" w:rsidRPr="005B47D1" w:rsidRDefault="00CF112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wt</w:t>
            </w:r>
          </w:p>
        </w:tc>
        <w:tc>
          <w:tcPr>
            <w:tcW w:w="992" w:type="dxa"/>
          </w:tcPr>
          <w:p w14:paraId="2A927AFE" w14:textId="77777777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4DC33EC7" w14:textId="193FFD21" w:rsidR="00A149AC" w:rsidRPr="005B47D1" w:rsidRDefault="000C61E9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eastAsia="맑은 고딕"/>
                <w:sz w:val="14"/>
                <w:szCs w:val="14"/>
                <w:lang w:eastAsia="ko-KR"/>
              </w:rPr>
              <w:t>BRCA</w:t>
            </w:r>
            <w:r w:rsidR="00A149AC" w:rsidRPr="005B47D1">
              <w:rPr>
                <w:rFonts w:eastAsia="맑은 고딕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992" w:type="dxa"/>
            <w:shd w:val="clear" w:color="auto" w:fill="auto"/>
          </w:tcPr>
          <w:p w14:paraId="564C3E6B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SD</w:t>
            </w:r>
          </w:p>
        </w:tc>
        <w:tc>
          <w:tcPr>
            <w:tcW w:w="1134" w:type="dxa"/>
          </w:tcPr>
          <w:p w14:paraId="46037ED0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0F24D9A4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27</w:t>
            </w:r>
          </w:p>
        </w:tc>
      </w:tr>
      <w:tr w:rsidR="00A149AC" w:rsidRPr="0035044A" w14:paraId="59CE4362" w14:textId="77777777" w:rsidTr="0096304D">
        <w:tc>
          <w:tcPr>
            <w:tcW w:w="709" w:type="dxa"/>
            <w:shd w:val="clear" w:color="auto" w:fill="auto"/>
          </w:tcPr>
          <w:p w14:paraId="00FEE2FA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19</w:t>
            </w:r>
          </w:p>
        </w:tc>
        <w:tc>
          <w:tcPr>
            <w:tcW w:w="567" w:type="dxa"/>
            <w:shd w:val="clear" w:color="auto" w:fill="auto"/>
          </w:tcPr>
          <w:p w14:paraId="4D563323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70</w:t>
            </w:r>
          </w:p>
        </w:tc>
        <w:tc>
          <w:tcPr>
            <w:tcW w:w="1134" w:type="dxa"/>
            <w:shd w:val="clear" w:color="auto" w:fill="auto"/>
          </w:tcPr>
          <w:p w14:paraId="7EF4A6E5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Prostate</w:t>
            </w:r>
          </w:p>
        </w:tc>
        <w:tc>
          <w:tcPr>
            <w:tcW w:w="709" w:type="dxa"/>
            <w:shd w:val="clear" w:color="auto" w:fill="auto"/>
          </w:tcPr>
          <w:p w14:paraId="0AB39B0D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20</w:t>
            </w:r>
          </w:p>
        </w:tc>
        <w:tc>
          <w:tcPr>
            <w:tcW w:w="1984" w:type="dxa"/>
            <w:shd w:val="clear" w:color="auto" w:fill="auto"/>
          </w:tcPr>
          <w:p w14:paraId="274FFEF1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R (1)</w:t>
            </w:r>
          </w:p>
        </w:tc>
        <w:tc>
          <w:tcPr>
            <w:tcW w:w="1560" w:type="dxa"/>
            <w:shd w:val="clear" w:color="auto" w:fill="auto"/>
          </w:tcPr>
          <w:p w14:paraId="42F42663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2</w:t>
            </w:r>
          </w:p>
        </w:tc>
        <w:tc>
          <w:tcPr>
            <w:tcW w:w="708" w:type="dxa"/>
            <w:shd w:val="clear" w:color="auto" w:fill="auto"/>
          </w:tcPr>
          <w:p w14:paraId="2B717EB4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3C1697F5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</w:tcPr>
          <w:p w14:paraId="49D0604E" w14:textId="2E0C0D54" w:rsidR="00A149AC" w:rsidRPr="005B47D1" w:rsidRDefault="00CF112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wt</w:t>
            </w:r>
          </w:p>
        </w:tc>
        <w:tc>
          <w:tcPr>
            <w:tcW w:w="992" w:type="dxa"/>
          </w:tcPr>
          <w:p w14:paraId="22B07297" w14:textId="77777777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5A0B630E" w14:textId="12001181" w:rsidR="00A149AC" w:rsidRPr="005B47D1" w:rsidRDefault="00CF112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eastAsia="맑은 고딕"/>
                <w:sz w:val="14"/>
                <w:szCs w:val="14"/>
                <w:lang w:eastAsia="ko-KR"/>
              </w:rPr>
              <w:t>BRCA</w:t>
            </w:r>
            <w:r w:rsidR="00A149AC" w:rsidRPr="005B47D1">
              <w:rPr>
                <w:rFonts w:eastAsia="맑은 고딕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992" w:type="dxa"/>
            <w:shd w:val="clear" w:color="auto" w:fill="auto"/>
          </w:tcPr>
          <w:p w14:paraId="01E3FE4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PD</w:t>
            </w:r>
          </w:p>
        </w:tc>
        <w:tc>
          <w:tcPr>
            <w:tcW w:w="1134" w:type="dxa"/>
          </w:tcPr>
          <w:p w14:paraId="229FD798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691EB337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3</w:t>
            </w:r>
          </w:p>
        </w:tc>
      </w:tr>
      <w:tr w:rsidR="00A149AC" w:rsidRPr="0035044A" w14:paraId="21218825" w14:textId="77777777" w:rsidTr="0096304D">
        <w:tc>
          <w:tcPr>
            <w:tcW w:w="709" w:type="dxa"/>
            <w:shd w:val="clear" w:color="auto" w:fill="auto"/>
          </w:tcPr>
          <w:p w14:paraId="58FBF0D9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21</w:t>
            </w:r>
          </w:p>
        </w:tc>
        <w:tc>
          <w:tcPr>
            <w:tcW w:w="567" w:type="dxa"/>
            <w:shd w:val="clear" w:color="auto" w:fill="auto"/>
          </w:tcPr>
          <w:p w14:paraId="5453A466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6</w:t>
            </w:r>
          </w:p>
        </w:tc>
        <w:tc>
          <w:tcPr>
            <w:tcW w:w="1134" w:type="dxa"/>
            <w:shd w:val="clear" w:color="auto" w:fill="auto"/>
          </w:tcPr>
          <w:p w14:paraId="27D6C8A7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Ovary</w:t>
            </w:r>
          </w:p>
        </w:tc>
        <w:tc>
          <w:tcPr>
            <w:tcW w:w="709" w:type="dxa"/>
            <w:shd w:val="clear" w:color="auto" w:fill="auto"/>
          </w:tcPr>
          <w:p w14:paraId="75DC8236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20</w:t>
            </w:r>
          </w:p>
        </w:tc>
        <w:tc>
          <w:tcPr>
            <w:tcW w:w="1984" w:type="dxa"/>
            <w:shd w:val="clear" w:color="auto" w:fill="auto"/>
          </w:tcPr>
          <w:p w14:paraId="277C3FC3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R (3)</w:t>
            </w:r>
          </w:p>
        </w:tc>
        <w:tc>
          <w:tcPr>
            <w:tcW w:w="1560" w:type="dxa"/>
            <w:shd w:val="clear" w:color="auto" w:fill="auto"/>
          </w:tcPr>
          <w:p w14:paraId="64A6F647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14:paraId="7442E4D8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4552379E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</w:tcPr>
          <w:p w14:paraId="7E2C79B1" w14:textId="1F681AD2" w:rsidR="00A149AC" w:rsidRPr="005B47D1" w:rsidRDefault="00F044DB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wt</w:t>
            </w:r>
          </w:p>
        </w:tc>
        <w:tc>
          <w:tcPr>
            <w:tcW w:w="992" w:type="dxa"/>
          </w:tcPr>
          <w:p w14:paraId="43FDD5D8" w14:textId="77777777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0B457E94" w14:textId="1B03E2C9" w:rsidR="00A149AC" w:rsidRPr="005B47D1" w:rsidRDefault="00F044DB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eastAsia="맑은 고딕"/>
                <w:sz w:val="14"/>
                <w:szCs w:val="14"/>
                <w:lang w:eastAsia="ko-KR"/>
              </w:rPr>
              <w:t>BRCA</w:t>
            </w:r>
            <w:r w:rsidR="00A149AC" w:rsidRPr="005B47D1">
              <w:rPr>
                <w:rFonts w:eastAsia="맑은 고딕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992" w:type="dxa"/>
            <w:shd w:val="clear" w:color="auto" w:fill="auto"/>
          </w:tcPr>
          <w:p w14:paraId="0415B03D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SD</w:t>
            </w:r>
          </w:p>
        </w:tc>
        <w:tc>
          <w:tcPr>
            <w:tcW w:w="1134" w:type="dxa"/>
          </w:tcPr>
          <w:p w14:paraId="4F16B7AD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3591456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63</w:t>
            </w:r>
          </w:p>
        </w:tc>
      </w:tr>
      <w:tr w:rsidR="00A149AC" w:rsidRPr="0035044A" w14:paraId="5A77AD44" w14:textId="77777777" w:rsidTr="0096304D">
        <w:tc>
          <w:tcPr>
            <w:tcW w:w="709" w:type="dxa"/>
            <w:shd w:val="clear" w:color="auto" w:fill="auto"/>
          </w:tcPr>
          <w:p w14:paraId="1E70BE99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22</w:t>
            </w:r>
          </w:p>
        </w:tc>
        <w:tc>
          <w:tcPr>
            <w:tcW w:w="567" w:type="dxa"/>
            <w:shd w:val="clear" w:color="auto" w:fill="auto"/>
          </w:tcPr>
          <w:p w14:paraId="664CAE2D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134" w:type="dxa"/>
            <w:shd w:val="clear" w:color="auto" w:fill="auto"/>
          </w:tcPr>
          <w:p w14:paraId="26C2CFD6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Breast (HR+)</w:t>
            </w:r>
          </w:p>
        </w:tc>
        <w:tc>
          <w:tcPr>
            <w:tcW w:w="709" w:type="dxa"/>
            <w:shd w:val="clear" w:color="auto" w:fill="auto"/>
          </w:tcPr>
          <w:p w14:paraId="1AAC1644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20</w:t>
            </w:r>
          </w:p>
        </w:tc>
        <w:tc>
          <w:tcPr>
            <w:tcW w:w="1984" w:type="dxa"/>
            <w:shd w:val="clear" w:color="auto" w:fill="auto"/>
          </w:tcPr>
          <w:p w14:paraId="56DEFA28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S (2)</w:t>
            </w:r>
          </w:p>
        </w:tc>
        <w:tc>
          <w:tcPr>
            <w:tcW w:w="1560" w:type="dxa"/>
            <w:shd w:val="clear" w:color="auto" w:fill="auto"/>
          </w:tcPr>
          <w:p w14:paraId="432FA700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14:paraId="16267602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5C89D762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gBRCA2m</w:t>
            </w:r>
          </w:p>
        </w:tc>
        <w:tc>
          <w:tcPr>
            <w:tcW w:w="1134" w:type="dxa"/>
          </w:tcPr>
          <w:p w14:paraId="2F18AE55" w14:textId="0DD866A9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eastAsia="맑은 고딕"/>
                <w:sz w:val="14"/>
                <w:szCs w:val="14"/>
                <w:lang w:eastAsia="ko-KR"/>
              </w:rPr>
              <w:t>BRCA2m</w:t>
            </w:r>
            <w:r w:rsidR="005F17EA" w:rsidRPr="005B47D1">
              <w:rPr>
                <w:rFonts w:eastAsia="맑은 고딕"/>
                <w:sz w:val="14"/>
                <w:szCs w:val="14"/>
                <w:vertAlign w:val="superscript"/>
                <w:lang w:eastAsia="ko-KR"/>
              </w:rPr>
              <w:t>a</w:t>
            </w:r>
          </w:p>
        </w:tc>
        <w:tc>
          <w:tcPr>
            <w:tcW w:w="992" w:type="dxa"/>
          </w:tcPr>
          <w:p w14:paraId="64BF393B" w14:textId="77777777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60E4C3A6" w14:textId="7C019BB4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gBRCA2m</w:t>
            </w:r>
          </w:p>
        </w:tc>
        <w:tc>
          <w:tcPr>
            <w:tcW w:w="992" w:type="dxa"/>
            <w:shd w:val="clear" w:color="auto" w:fill="auto"/>
          </w:tcPr>
          <w:p w14:paraId="4332B02A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PD</w:t>
            </w:r>
          </w:p>
        </w:tc>
        <w:tc>
          <w:tcPr>
            <w:tcW w:w="1134" w:type="dxa"/>
          </w:tcPr>
          <w:p w14:paraId="0A9D1493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472B12A9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1</w:t>
            </w:r>
          </w:p>
        </w:tc>
      </w:tr>
      <w:tr w:rsidR="00A149AC" w:rsidRPr="0035044A" w14:paraId="1B8C3B68" w14:textId="77777777" w:rsidTr="0096304D">
        <w:tc>
          <w:tcPr>
            <w:tcW w:w="709" w:type="dxa"/>
            <w:shd w:val="clear" w:color="auto" w:fill="auto"/>
          </w:tcPr>
          <w:p w14:paraId="3C3EFBAB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23</w:t>
            </w:r>
          </w:p>
        </w:tc>
        <w:tc>
          <w:tcPr>
            <w:tcW w:w="567" w:type="dxa"/>
            <w:shd w:val="clear" w:color="auto" w:fill="auto"/>
          </w:tcPr>
          <w:p w14:paraId="5749B386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1</w:t>
            </w:r>
          </w:p>
        </w:tc>
        <w:tc>
          <w:tcPr>
            <w:tcW w:w="1134" w:type="dxa"/>
            <w:shd w:val="clear" w:color="auto" w:fill="auto"/>
          </w:tcPr>
          <w:p w14:paraId="417904CE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Breast (HR+)</w:t>
            </w:r>
          </w:p>
        </w:tc>
        <w:tc>
          <w:tcPr>
            <w:tcW w:w="709" w:type="dxa"/>
            <w:shd w:val="clear" w:color="auto" w:fill="auto"/>
          </w:tcPr>
          <w:p w14:paraId="5ABA269B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20</w:t>
            </w:r>
          </w:p>
        </w:tc>
        <w:tc>
          <w:tcPr>
            <w:tcW w:w="1984" w:type="dxa"/>
            <w:shd w:val="clear" w:color="auto" w:fill="auto"/>
          </w:tcPr>
          <w:p w14:paraId="3267E4F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R (1)</w:t>
            </w:r>
          </w:p>
        </w:tc>
        <w:tc>
          <w:tcPr>
            <w:tcW w:w="1560" w:type="dxa"/>
            <w:shd w:val="clear" w:color="auto" w:fill="auto"/>
          </w:tcPr>
          <w:p w14:paraId="56C8D890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7228E28D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25883E0D" w14:textId="4295F921" w:rsidR="00A149AC" w:rsidRPr="0035044A" w:rsidRDefault="003774B0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</w:t>
            </w:r>
            <w:r w:rsidR="00A149AC"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1134" w:type="dxa"/>
          </w:tcPr>
          <w:p w14:paraId="76C131E4" w14:textId="77D9B2D1" w:rsidR="00A149AC" w:rsidRPr="005B47D1" w:rsidRDefault="003774B0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wt</w:t>
            </w:r>
          </w:p>
        </w:tc>
        <w:tc>
          <w:tcPr>
            <w:tcW w:w="992" w:type="dxa"/>
          </w:tcPr>
          <w:p w14:paraId="7BA7B85F" w14:textId="77777777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6CA3E85E" w14:textId="66C863B2" w:rsidR="00A149AC" w:rsidRPr="005B47D1" w:rsidRDefault="003774B0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eastAsia="맑은 고딕"/>
                <w:sz w:val="14"/>
                <w:szCs w:val="14"/>
                <w:lang w:eastAsia="ko-KR"/>
              </w:rPr>
              <w:t>BRCA</w:t>
            </w:r>
            <w:r w:rsidR="00A149AC" w:rsidRPr="005B47D1">
              <w:rPr>
                <w:rFonts w:eastAsia="맑은 고딕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992" w:type="dxa"/>
            <w:shd w:val="clear" w:color="auto" w:fill="auto"/>
          </w:tcPr>
          <w:p w14:paraId="671657C1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PD</w:t>
            </w:r>
          </w:p>
        </w:tc>
        <w:tc>
          <w:tcPr>
            <w:tcW w:w="1134" w:type="dxa"/>
          </w:tcPr>
          <w:p w14:paraId="5F317FD2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09018D09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2</w:t>
            </w:r>
          </w:p>
        </w:tc>
      </w:tr>
      <w:tr w:rsidR="00A149AC" w:rsidRPr="0035044A" w14:paraId="366EC39D" w14:textId="77777777" w:rsidTr="0096304D">
        <w:tc>
          <w:tcPr>
            <w:tcW w:w="709" w:type="dxa"/>
            <w:shd w:val="clear" w:color="auto" w:fill="auto"/>
          </w:tcPr>
          <w:p w14:paraId="6DCFD3E7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24</w:t>
            </w:r>
          </w:p>
        </w:tc>
        <w:tc>
          <w:tcPr>
            <w:tcW w:w="567" w:type="dxa"/>
            <w:shd w:val="clear" w:color="auto" w:fill="auto"/>
          </w:tcPr>
          <w:p w14:paraId="59013DED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7</w:t>
            </w:r>
          </w:p>
        </w:tc>
        <w:tc>
          <w:tcPr>
            <w:tcW w:w="1134" w:type="dxa"/>
            <w:shd w:val="clear" w:color="auto" w:fill="auto"/>
          </w:tcPr>
          <w:p w14:paraId="1FB1946D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Breast (HR+)</w:t>
            </w:r>
          </w:p>
        </w:tc>
        <w:tc>
          <w:tcPr>
            <w:tcW w:w="709" w:type="dxa"/>
            <w:shd w:val="clear" w:color="auto" w:fill="auto"/>
          </w:tcPr>
          <w:p w14:paraId="7A97DF94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0</w:t>
            </w:r>
          </w:p>
        </w:tc>
        <w:tc>
          <w:tcPr>
            <w:tcW w:w="1984" w:type="dxa"/>
            <w:shd w:val="clear" w:color="auto" w:fill="auto"/>
          </w:tcPr>
          <w:p w14:paraId="2F6923A2" w14:textId="75ADF588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Not treated</w:t>
            </w:r>
          </w:p>
        </w:tc>
        <w:tc>
          <w:tcPr>
            <w:tcW w:w="1560" w:type="dxa"/>
            <w:shd w:val="clear" w:color="auto" w:fill="auto"/>
          </w:tcPr>
          <w:p w14:paraId="6F88C2DC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6CA856EC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111B963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gBRCA2m</w:t>
            </w:r>
          </w:p>
        </w:tc>
        <w:tc>
          <w:tcPr>
            <w:tcW w:w="1134" w:type="dxa"/>
          </w:tcPr>
          <w:p w14:paraId="6A5FA1C3" w14:textId="77777777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992" w:type="dxa"/>
          </w:tcPr>
          <w:p w14:paraId="2D7FE4A1" w14:textId="2BD76774" w:rsidR="00A149AC" w:rsidRPr="005B47D1" w:rsidRDefault="001F4B3D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eastAsia="맑은 고딕"/>
                <w:sz w:val="14"/>
                <w:szCs w:val="14"/>
                <w:lang w:eastAsia="ko-KR"/>
              </w:rPr>
              <w:t>BRCA2m</w:t>
            </w:r>
            <w:r w:rsidR="005F17EA" w:rsidRPr="005B47D1">
              <w:rPr>
                <w:rFonts w:eastAsia="맑은 고딕"/>
                <w:sz w:val="14"/>
                <w:szCs w:val="14"/>
                <w:vertAlign w:val="superscript"/>
                <w:lang w:eastAsia="ko-KR"/>
              </w:rPr>
              <w:t>c</w:t>
            </w:r>
          </w:p>
        </w:tc>
        <w:tc>
          <w:tcPr>
            <w:tcW w:w="992" w:type="dxa"/>
          </w:tcPr>
          <w:p w14:paraId="71CD9C7D" w14:textId="2DB15B1E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gBRCA2m</w:t>
            </w:r>
          </w:p>
        </w:tc>
        <w:tc>
          <w:tcPr>
            <w:tcW w:w="992" w:type="dxa"/>
            <w:shd w:val="clear" w:color="auto" w:fill="auto"/>
          </w:tcPr>
          <w:p w14:paraId="77F961C4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PR</w:t>
            </w:r>
          </w:p>
        </w:tc>
        <w:tc>
          <w:tcPr>
            <w:tcW w:w="1134" w:type="dxa"/>
            <w:shd w:val="clear" w:color="auto" w:fill="auto"/>
          </w:tcPr>
          <w:p w14:paraId="35288DD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6FD76C9D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301</w:t>
            </w:r>
          </w:p>
        </w:tc>
      </w:tr>
      <w:tr w:rsidR="00A149AC" w:rsidRPr="0035044A" w14:paraId="32E72A0D" w14:textId="77777777" w:rsidTr="0096304D">
        <w:tc>
          <w:tcPr>
            <w:tcW w:w="709" w:type="dxa"/>
            <w:shd w:val="clear" w:color="auto" w:fill="auto"/>
          </w:tcPr>
          <w:p w14:paraId="52532C2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25</w:t>
            </w:r>
          </w:p>
        </w:tc>
        <w:tc>
          <w:tcPr>
            <w:tcW w:w="567" w:type="dxa"/>
            <w:shd w:val="clear" w:color="auto" w:fill="auto"/>
          </w:tcPr>
          <w:p w14:paraId="5BD2F238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31</w:t>
            </w:r>
          </w:p>
        </w:tc>
        <w:tc>
          <w:tcPr>
            <w:tcW w:w="1134" w:type="dxa"/>
            <w:shd w:val="clear" w:color="auto" w:fill="auto"/>
          </w:tcPr>
          <w:p w14:paraId="46A344CE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Breast (HR+)</w:t>
            </w:r>
          </w:p>
        </w:tc>
        <w:tc>
          <w:tcPr>
            <w:tcW w:w="709" w:type="dxa"/>
            <w:shd w:val="clear" w:color="auto" w:fill="auto"/>
          </w:tcPr>
          <w:p w14:paraId="00937359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0</w:t>
            </w:r>
          </w:p>
        </w:tc>
        <w:tc>
          <w:tcPr>
            <w:tcW w:w="1984" w:type="dxa"/>
            <w:shd w:val="clear" w:color="auto" w:fill="auto"/>
          </w:tcPr>
          <w:p w14:paraId="33BCCF03" w14:textId="0801595B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Not treated</w:t>
            </w:r>
          </w:p>
        </w:tc>
        <w:tc>
          <w:tcPr>
            <w:tcW w:w="1560" w:type="dxa"/>
            <w:shd w:val="clear" w:color="auto" w:fill="auto"/>
          </w:tcPr>
          <w:p w14:paraId="6D5E69F9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5A147087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5D2DBF09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gBRCA2m</w:t>
            </w:r>
          </w:p>
        </w:tc>
        <w:tc>
          <w:tcPr>
            <w:tcW w:w="1134" w:type="dxa"/>
          </w:tcPr>
          <w:p w14:paraId="3F06ADDC" w14:textId="0C411BE6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eastAsia="맑은 고딕"/>
                <w:sz w:val="14"/>
                <w:szCs w:val="14"/>
                <w:lang w:eastAsia="ko-KR"/>
              </w:rPr>
              <w:t>BRCA2m</w:t>
            </w:r>
            <w:r w:rsidR="005F17EA" w:rsidRPr="005B47D1">
              <w:rPr>
                <w:rFonts w:eastAsia="맑은 고딕"/>
                <w:sz w:val="14"/>
                <w:szCs w:val="14"/>
                <w:vertAlign w:val="superscript"/>
                <w:lang w:eastAsia="ko-KR"/>
              </w:rPr>
              <w:t>a</w:t>
            </w:r>
          </w:p>
        </w:tc>
        <w:tc>
          <w:tcPr>
            <w:tcW w:w="992" w:type="dxa"/>
          </w:tcPr>
          <w:p w14:paraId="33EC8F00" w14:textId="77777777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7E48B8D8" w14:textId="1E72C497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gBRCA2m</w:t>
            </w:r>
          </w:p>
        </w:tc>
        <w:tc>
          <w:tcPr>
            <w:tcW w:w="992" w:type="dxa"/>
            <w:shd w:val="clear" w:color="auto" w:fill="auto"/>
          </w:tcPr>
          <w:p w14:paraId="46E83433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PD</w:t>
            </w:r>
          </w:p>
        </w:tc>
        <w:tc>
          <w:tcPr>
            <w:tcW w:w="1134" w:type="dxa"/>
            <w:shd w:val="clear" w:color="auto" w:fill="auto"/>
          </w:tcPr>
          <w:p w14:paraId="55275A93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61CA8F45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2</w:t>
            </w:r>
          </w:p>
        </w:tc>
      </w:tr>
      <w:tr w:rsidR="00A149AC" w:rsidRPr="0035044A" w14:paraId="32EAB1FA" w14:textId="77777777" w:rsidTr="0096304D">
        <w:tc>
          <w:tcPr>
            <w:tcW w:w="709" w:type="dxa"/>
            <w:shd w:val="clear" w:color="auto" w:fill="auto"/>
          </w:tcPr>
          <w:p w14:paraId="69450259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26</w:t>
            </w:r>
          </w:p>
        </w:tc>
        <w:tc>
          <w:tcPr>
            <w:tcW w:w="567" w:type="dxa"/>
            <w:shd w:val="clear" w:color="auto" w:fill="auto"/>
          </w:tcPr>
          <w:p w14:paraId="1777F111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134" w:type="dxa"/>
            <w:shd w:val="clear" w:color="auto" w:fill="auto"/>
          </w:tcPr>
          <w:p w14:paraId="6F67DFC1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Breast (HR+)</w:t>
            </w:r>
          </w:p>
        </w:tc>
        <w:tc>
          <w:tcPr>
            <w:tcW w:w="709" w:type="dxa"/>
            <w:shd w:val="clear" w:color="auto" w:fill="auto"/>
          </w:tcPr>
          <w:p w14:paraId="7EFFF35C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0</w:t>
            </w:r>
          </w:p>
        </w:tc>
        <w:tc>
          <w:tcPr>
            <w:tcW w:w="1984" w:type="dxa"/>
            <w:shd w:val="clear" w:color="auto" w:fill="auto"/>
          </w:tcPr>
          <w:p w14:paraId="3C280131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R (1)</w:t>
            </w:r>
          </w:p>
        </w:tc>
        <w:tc>
          <w:tcPr>
            <w:tcW w:w="1560" w:type="dxa"/>
            <w:shd w:val="clear" w:color="auto" w:fill="auto"/>
          </w:tcPr>
          <w:p w14:paraId="65C27683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6</w:t>
            </w:r>
          </w:p>
        </w:tc>
        <w:tc>
          <w:tcPr>
            <w:tcW w:w="708" w:type="dxa"/>
            <w:shd w:val="clear" w:color="auto" w:fill="auto"/>
          </w:tcPr>
          <w:p w14:paraId="704964E4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4AB06ED8" w14:textId="36CDA82A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s</w:t>
            </w: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BRCA1m</w:t>
            </w:r>
          </w:p>
        </w:tc>
        <w:tc>
          <w:tcPr>
            <w:tcW w:w="1134" w:type="dxa"/>
          </w:tcPr>
          <w:p w14:paraId="6D994396" w14:textId="21B40D60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eastAsia="맑은 고딕"/>
                <w:sz w:val="14"/>
                <w:szCs w:val="14"/>
                <w:lang w:eastAsia="ko-KR"/>
              </w:rPr>
              <w:t>BRCA1m</w:t>
            </w:r>
            <w:r w:rsidR="005F17EA" w:rsidRPr="005B47D1">
              <w:rPr>
                <w:rFonts w:eastAsia="맑은 고딕"/>
                <w:sz w:val="14"/>
                <w:szCs w:val="14"/>
                <w:vertAlign w:val="superscript"/>
                <w:lang w:eastAsia="ko-KR"/>
              </w:rPr>
              <w:t>a</w:t>
            </w:r>
          </w:p>
        </w:tc>
        <w:tc>
          <w:tcPr>
            <w:tcW w:w="992" w:type="dxa"/>
          </w:tcPr>
          <w:p w14:paraId="721828E1" w14:textId="77777777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2BC2B9A5" w14:textId="1536CB0B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gBRCA1m</w:t>
            </w:r>
          </w:p>
        </w:tc>
        <w:tc>
          <w:tcPr>
            <w:tcW w:w="992" w:type="dxa"/>
            <w:shd w:val="clear" w:color="auto" w:fill="auto"/>
          </w:tcPr>
          <w:p w14:paraId="6858B4F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SD</w:t>
            </w:r>
          </w:p>
        </w:tc>
        <w:tc>
          <w:tcPr>
            <w:tcW w:w="1134" w:type="dxa"/>
            <w:shd w:val="clear" w:color="auto" w:fill="auto"/>
          </w:tcPr>
          <w:p w14:paraId="2E249479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4C60A6C5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86</w:t>
            </w:r>
          </w:p>
        </w:tc>
      </w:tr>
      <w:tr w:rsidR="00A149AC" w:rsidRPr="0035044A" w14:paraId="0280CB81" w14:textId="77777777" w:rsidTr="0096304D">
        <w:tc>
          <w:tcPr>
            <w:tcW w:w="709" w:type="dxa"/>
            <w:shd w:val="clear" w:color="auto" w:fill="auto"/>
          </w:tcPr>
          <w:p w14:paraId="70BA9890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27</w:t>
            </w:r>
          </w:p>
        </w:tc>
        <w:tc>
          <w:tcPr>
            <w:tcW w:w="567" w:type="dxa"/>
            <w:shd w:val="clear" w:color="auto" w:fill="auto"/>
          </w:tcPr>
          <w:p w14:paraId="417BB6DC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4</w:t>
            </w:r>
          </w:p>
        </w:tc>
        <w:tc>
          <w:tcPr>
            <w:tcW w:w="1134" w:type="dxa"/>
            <w:shd w:val="clear" w:color="auto" w:fill="auto"/>
          </w:tcPr>
          <w:p w14:paraId="4222FB26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Breast (HER2)</w:t>
            </w:r>
          </w:p>
        </w:tc>
        <w:tc>
          <w:tcPr>
            <w:tcW w:w="709" w:type="dxa"/>
            <w:shd w:val="clear" w:color="auto" w:fill="auto"/>
          </w:tcPr>
          <w:p w14:paraId="5309C9DA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80</w:t>
            </w:r>
          </w:p>
        </w:tc>
        <w:tc>
          <w:tcPr>
            <w:tcW w:w="1984" w:type="dxa"/>
            <w:shd w:val="clear" w:color="auto" w:fill="auto"/>
          </w:tcPr>
          <w:p w14:paraId="3991A35C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R (1)</w:t>
            </w:r>
          </w:p>
        </w:tc>
        <w:tc>
          <w:tcPr>
            <w:tcW w:w="1560" w:type="dxa"/>
            <w:shd w:val="clear" w:color="auto" w:fill="auto"/>
          </w:tcPr>
          <w:p w14:paraId="2334E13B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14:paraId="3EB161FC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3608DA50" w14:textId="18272281" w:rsidR="00A149AC" w:rsidRPr="0035044A" w:rsidRDefault="00D207C7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</w:t>
            </w:r>
            <w:r w:rsidR="00A149AC"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1134" w:type="dxa"/>
          </w:tcPr>
          <w:p w14:paraId="0CABF9C5" w14:textId="0AB91E44" w:rsidR="00A149AC" w:rsidRPr="005B47D1" w:rsidRDefault="00D207C7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wt</w:t>
            </w:r>
          </w:p>
        </w:tc>
        <w:tc>
          <w:tcPr>
            <w:tcW w:w="992" w:type="dxa"/>
          </w:tcPr>
          <w:p w14:paraId="2A54AF02" w14:textId="77777777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3C99B1B7" w14:textId="7ACAC35B" w:rsidR="00A149AC" w:rsidRPr="005B47D1" w:rsidRDefault="00D207C7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eastAsia="맑은 고딕"/>
                <w:sz w:val="14"/>
                <w:szCs w:val="14"/>
                <w:lang w:eastAsia="ko-KR"/>
              </w:rPr>
              <w:t>BRCAwt</w:t>
            </w:r>
          </w:p>
        </w:tc>
        <w:tc>
          <w:tcPr>
            <w:tcW w:w="992" w:type="dxa"/>
            <w:shd w:val="clear" w:color="auto" w:fill="auto"/>
          </w:tcPr>
          <w:p w14:paraId="6F438754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PD</w:t>
            </w:r>
          </w:p>
        </w:tc>
        <w:tc>
          <w:tcPr>
            <w:tcW w:w="1134" w:type="dxa"/>
            <w:shd w:val="clear" w:color="auto" w:fill="auto"/>
          </w:tcPr>
          <w:p w14:paraId="0CAB9728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2DD293E7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1</w:t>
            </w:r>
          </w:p>
        </w:tc>
      </w:tr>
      <w:tr w:rsidR="00A149AC" w:rsidRPr="0035044A" w14:paraId="629CE9DD" w14:textId="77777777" w:rsidTr="0096304D">
        <w:tc>
          <w:tcPr>
            <w:tcW w:w="709" w:type="dxa"/>
            <w:shd w:val="clear" w:color="auto" w:fill="auto"/>
          </w:tcPr>
          <w:p w14:paraId="220BCB63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28</w:t>
            </w:r>
          </w:p>
        </w:tc>
        <w:tc>
          <w:tcPr>
            <w:tcW w:w="567" w:type="dxa"/>
            <w:shd w:val="clear" w:color="auto" w:fill="auto"/>
          </w:tcPr>
          <w:p w14:paraId="39865F4C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134" w:type="dxa"/>
            <w:shd w:val="clear" w:color="auto" w:fill="auto"/>
          </w:tcPr>
          <w:p w14:paraId="7302B847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Ovary</w:t>
            </w:r>
          </w:p>
        </w:tc>
        <w:tc>
          <w:tcPr>
            <w:tcW w:w="709" w:type="dxa"/>
            <w:shd w:val="clear" w:color="auto" w:fill="auto"/>
          </w:tcPr>
          <w:p w14:paraId="4A647B8C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80</w:t>
            </w:r>
          </w:p>
        </w:tc>
        <w:tc>
          <w:tcPr>
            <w:tcW w:w="1984" w:type="dxa"/>
            <w:shd w:val="clear" w:color="auto" w:fill="auto"/>
          </w:tcPr>
          <w:p w14:paraId="0BE4782A" w14:textId="4FB5842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</w:t>
            </w: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E (1)</w:t>
            </w:r>
          </w:p>
        </w:tc>
        <w:tc>
          <w:tcPr>
            <w:tcW w:w="1560" w:type="dxa"/>
            <w:shd w:val="clear" w:color="auto" w:fill="auto"/>
          </w:tcPr>
          <w:p w14:paraId="56E28F9D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4CAC6841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0D2866E0" w14:textId="6DA9CF14" w:rsidR="00A149AC" w:rsidRPr="0035044A" w:rsidRDefault="00934394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</w:t>
            </w:r>
            <w:r w:rsidR="00A149AC"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1134" w:type="dxa"/>
          </w:tcPr>
          <w:p w14:paraId="61FF4A02" w14:textId="019B9D05" w:rsidR="00A149AC" w:rsidRPr="005B47D1" w:rsidRDefault="00934394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HRD</w:t>
            </w:r>
            <w:r w:rsidR="006C7B4C" w:rsidRPr="005B47D1">
              <w:rPr>
                <w:rFonts w:eastAsia="맑은 고딕"/>
                <w:sz w:val="14"/>
                <w:szCs w:val="14"/>
                <w:lang w:eastAsia="ko-KR"/>
              </w:rPr>
              <w:t>wt</w:t>
            </w:r>
            <w:r w:rsidR="005F17EA" w:rsidRPr="005B47D1">
              <w:rPr>
                <w:rFonts w:eastAsia="맑은 고딕"/>
                <w:sz w:val="14"/>
                <w:szCs w:val="14"/>
                <w:vertAlign w:val="superscript"/>
                <w:lang w:eastAsia="ko-KR"/>
              </w:rPr>
              <w:t>b</w:t>
            </w:r>
            <w:r w:rsidR="00C216CB" w:rsidRPr="005B47D1">
              <w:rPr>
                <w:rFonts w:ascii="Times New Roman" w:eastAsia="맑은 고딕" w:hAnsi="Times New Roman" w:hint="eastAsia"/>
                <w:sz w:val="14"/>
                <w:szCs w:val="14"/>
                <w:vertAlign w:val="superscript"/>
                <w:lang w:eastAsia="ko-KR"/>
              </w:rPr>
              <w:t xml:space="preserve">, </w:t>
            </w:r>
            <w:r w:rsidR="005F17EA" w:rsidRPr="005B47D1">
              <w:rPr>
                <w:rFonts w:eastAsia="맑은 고딕"/>
                <w:sz w:val="14"/>
                <w:szCs w:val="14"/>
                <w:vertAlign w:val="superscript"/>
                <w:lang w:eastAsia="ko-KR"/>
              </w:rPr>
              <w:t>e</w:t>
            </w:r>
          </w:p>
        </w:tc>
        <w:tc>
          <w:tcPr>
            <w:tcW w:w="992" w:type="dxa"/>
          </w:tcPr>
          <w:p w14:paraId="3557A02F" w14:textId="77777777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19C71621" w14:textId="49E37BEB" w:rsidR="00A149AC" w:rsidRPr="005B47D1" w:rsidRDefault="00934394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eastAsia="맑은 고딕"/>
                <w:sz w:val="14"/>
                <w:szCs w:val="14"/>
                <w:lang w:eastAsia="ko-KR"/>
              </w:rPr>
              <w:t>HRD</w:t>
            </w:r>
            <w:r w:rsidR="00A149AC" w:rsidRPr="005B47D1">
              <w:rPr>
                <w:rFonts w:eastAsia="맑은 고딕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992" w:type="dxa"/>
            <w:shd w:val="clear" w:color="auto" w:fill="auto"/>
          </w:tcPr>
          <w:p w14:paraId="05A8BCF2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PR</w:t>
            </w:r>
          </w:p>
        </w:tc>
        <w:tc>
          <w:tcPr>
            <w:tcW w:w="1134" w:type="dxa"/>
            <w:shd w:val="clear" w:color="auto" w:fill="auto"/>
          </w:tcPr>
          <w:p w14:paraId="356531E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6396323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69</w:t>
            </w:r>
          </w:p>
        </w:tc>
      </w:tr>
      <w:tr w:rsidR="00A95D73" w:rsidRPr="0035044A" w14:paraId="128B7610" w14:textId="77777777" w:rsidTr="0096304D">
        <w:tc>
          <w:tcPr>
            <w:tcW w:w="709" w:type="dxa"/>
            <w:shd w:val="clear" w:color="auto" w:fill="auto"/>
          </w:tcPr>
          <w:p w14:paraId="38C4AD4F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29</w:t>
            </w:r>
          </w:p>
        </w:tc>
        <w:tc>
          <w:tcPr>
            <w:tcW w:w="567" w:type="dxa"/>
            <w:shd w:val="clear" w:color="auto" w:fill="auto"/>
          </w:tcPr>
          <w:p w14:paraId="6C398A5C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4</w:t>
            </w:r>
          </w:p>
        </w:tc>
        <w:tc>
          <w:tcPr>
            <w:tcW w:w="1134" w:type="dxa"/>
            <w:shd w:val="clear" w:color="auto" w:fill="auto"/>
          </w:tcPr>
          <w:p w14:paraId="767DE361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Uterus</w:t>
            </w:r>
          </w:p>
        </w:tc>
        <w:tc>
          <w:tcPr>
            <w:tcW w:w="709" w:type="dxa"/>
            <w:shd w:val="clear" w:color="auto" w:fill="auto"/>
          </w:tcPr>
          <w:p w14:paraId="5688F919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80</w:t>
            </w:r>
          </w:p>
        </w:tc>
        <w:tc>
          <w:tcPr>
            <w:tcW w:w="1984" w:type="dxa"/>
            <w:shd w:val="clear" w:color="auto" w:fill="auto"/>
          </w:tcPr>
          <w:p w14:paraId="5FC90D78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R (1)</w:t>
            </w:r>
          </w:p>
        </w:tc>
        <w:tc>
          <w:tcPr>
            <w:tcW w:w="1560" w:type="dxa"/>
            <w:shd w:val="clear" w:color="auto" w:fill="auto"/>
          </w:tcPr>
          <w:p w14:paraId="3F16A92F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14:paraId="63653BD3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3DB4FFFE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</w:tcPr>
          <w:p w14:paraId="63CD9427" w14:textId="3715BB91" w:rsidR="00A95D73" w:rsidRPr="005B47D1" w:rsidRDefault="00934394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wt</w:t>
            </w:r>
          </w:p>
        </w:tc>
        <w:tc>
          <w:tcPr>
            <w:tcW w:w="992" w:type="dxa"/>
          </w:tcPr>
          <w:p w14:paraId="584DF542" w14:textId="77777777" w:rsidR="00A95D73" w:rsidRPr="005B47D1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60B9970C" w14:textId="1479FA76" w:rsidR="00A95D73" w:rsidRPr="005B47D1" w:rsidRDefault="00934394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eastAsia="맑은 고딕"/>
                <w:sz w:val="14"/>
                <w:szCs w:val="14"/>
                <w:lang w:eastAsia="ko-KR"/>
              </w:rPr>
              <w:t>BRCA</w:t>
            </w:r>
            <w:r w:rsidR="00A95D73" w:rsidRPr="005B47D1">
              <w:rPr>
                <w:rFonts w:eastAsia="맑은 고딕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992" w:type="dxa"/>
            <w:shd w:val="clear" w:color="auto" w:fill="auto"/>
          </w:tcPr>
          <w:p w14:paraId="4AE4A35E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E</w:t>
            </w:r>
          </w:p>
        </w:tc>
        <w:tc>
          <w:tcPr>
            <w:tcW w:w="1134" w:type="dxa"/>
            <w:shd w:val="clear" w:color="auto" w:fill="auto"/>
          </w:tcPr>
          <w:p w14:paraId="405C183A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281A4310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37</w:t>
            </w:r>
          </w:p>
        </w:tc>
      </w:tr>
      <w:tr w:rsidR="00A95D73" w:rsidRPr="0035044A" w14:paraId="4CBBA7CE" w14:textId="77777777" w:rsidTr="0096304D">
        <w:tc>
          <w:tcPr>
            <w:tcW w:w="709" w:type="dxa"/>
            <w:shd w:val="clear" w:color="auto" w:fill="auto"/>
          </w:tcPr>
          <w:p w14:paraId="0B3CEE9A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30</w:t>
            </w:r>
          </w:p>
        </w:tc>
        <w:tc>
          <w:tcPr>
            <w:tcW w:w="567" w:type="dxa"/>
            <w:shd w:val="clear" w:color="auto" w:fill="auto"/>
          </w:tcPr>
          <w:p w14:paraId="3B9A328F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134" w:type="dxa"/>
            <w:shd w:val="clear" w:color="auto" w:fill="auto"/>
          </w:tcPr>
          <w:p w14:paraId="25925CA9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Breast (TNBC)</w:t>
            </w:r>
          </w:p>
        </w:tc>
        <w:tc>
          <w:tcPr>
            <w:tcW w:w="709" w:type="dxa"/>
            <w:shd w:val="clear" w:color="auto" w:fill="auto"/>
          </w:tcPr>
          <w:p w14:paraId="7AF98885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20</w:t>
            </w:r>
          </w:p>
        </w:tc>
        <w:tc>
          <w:tcPr>
            <w:tcW w:w="1984" w:type="dxa"/>
            <w:shd w:val="clear" w:color="auto" w:fill="auto"/>
          </w:tcPr>
          <w:p w14:paraId="51F7614F" w14:textId="57C97CC5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Not treated</w:t>
            </w:r>
          </w:p>
        </w:tc>
        <w:tc>
          <w:tcPr>
            <w:tcW w:w="1560" w:type="dxa"/>
            <w:shd w:val="clear" w:color="auto" w:fill="auto"/>
          </w:tcPr>
          <w:p w14:paraId="1A5CEB71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79C11C6C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006C5B4B" w14:textId="299972C2" w:rsidR="00A95D73" w:rsidRPr="0035044A" w:rsidRDefault="00934394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</w:t>
            </w:r>
            <w:r w:rsidR="00A95D73"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1134" w:type="dxa"/>
          </w:tcPr>
          <w:p w14:paraId="57F6E9B1" w14:textId="67C47C43" w:rsidR="00A95D73" w:rsidRPr="005B47D1" w:rsidRDefault="00934394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wt</w:t>
            </w:r>
          </w:p>
        </w:tc>
        <w:tc>
          <w:tcPr>
            <w:tcW w:w="992" w:type="dxa"/>
          </w:tcPr>
          <w:p w14:paraId="7F797645" w14:textId="2CCBF541" w:rsidR="00A95D73" w:rsidRPr="005B47D1" w:rsidRDefault="00081936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HRDw</w:t>
            </w:r>
            <w:r w:rsidR="00A95D73" w:rsidRPr="005B47D1">
              <w:rPr>
                <w:rFonts w:eastAsia="맑은 고딕"/>
                <w:sz w:val="14"/>
                <w:szCs w:val="14"/>
                <w:lang w:eastAsia="ko-KR"/>
              </w:rPr>
              <w:t>t</w:t>
            </w:r>
            <w:r w:rsidR="005F17EA" w:rsidRPr="005B47D1">
              <w:rPr>
                <w:rFonts w:eastAsia="맑은 고딕"/>
                <w:sz w:val="14"/>
                <w:szCs w:val="14"/>
                <w:vertAlign w:val="superscript"/>
                <w:lang w:eastAsia="ko-KR"/>
              </w:rPr>
              <w:t>c</w:t>
            </w:r>
            <w:r w:rsidR="005F17EA" w:rsidRPr="005B47D1">
              <w:rPr>
                <w:rFonts w:ascii="Times New Roman" w:eastAsia="맑은 고딕" w:hAnsi="Times New Roman" w:hint="eastAsia"/>
                <w:sz w:val="14"/>
                <w:szCs w:val="14"/>
                <w:vertAlign w:val="superscript"/>
                <w:lang w:eastAsia="ko-KR"/>
              </w:rPr>
              <w:t xml:space="preserve">, </w:t>
            </w:r>
            <w:r w:rsidR="005F17EA" w:rsidRPr="005B47D1">
              <w:rPr>
                <w:rFonts w:eastAsia="맑은 고딕"/>
                <w:sz w:val="14"/>
                <w:szCs w:val="14"/>
                <w:vertAlign w:val="superscript"/>
                <w:lang w:eastAsia="ko-KR"/>
              </w:rPr>
              <w:t>e</w:t>
            </w:r>
          </w:p>
        </w:tc>
        <w:tc>
          <w:tcPr>
            <w:tcW w:w="992" w:type="dxa"/>
          </w:tcPr>
          <w:p w14:paraId="367013E7" w14:textId="77E0095A" w:rsidR="00A95D73" w:rsidRPr="005B47D1" w:rsidRDefault="00081936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eastAsia="맑은 고딕"/>
                <w:sz w:val="14"/>
                <w:szCs w:val="14"/>
                <w:lang w:eastAsia="ko-KR"/>
              </w:rPr>
              <w:t>HRD</w:t>
            </w:r>
            <w:r w:rsidR="00A95D73" w:rsidRPr="005B47D1">
              <w:rPr>
                <w:rFonts w:eastAsia="맑은 고딕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992" w:type="dxa"/>
            <w:shd w:val="clear" w:color="auto" w:fill="auto"/>
          </w:tcPr>
          <w:p w14:paraId="04B859BE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PR</w:t>
            </w:r>
          </w:p>
        </w:tc>
        <w:tc>
          <w:tcPr>
            <w:tcW w:w="1134" w:type="dxa"/>
            <w:shd w:val="clear" w:color="auto" w:fill="auto"/>
          </w:tcPr>
          <w:p w14:paraId="2F5772D1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48DC7685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70</w:t>
            </w:r>
          </w:p>
        </w:tc>
      </w:tr>
      <w:tr w:rsidR="00A95D73" w:rsidRPr="0035044A" w14:paraId="4FABA1EE" w14:textId="77777777" w:rsidTr="0096304D">
        <w:tc>
          <w:tcPr>
            <w:tcW w:w="709" w:type="dxa"/>
            <w:shd w:val="clear" w:color="auto" w:fill="auto"/>
          </w:tcPr>
          <w:p w14:paraId="56215B5B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31</w:t>
            </w:r>
          </w:p>
        </w:tc>
        <w:tc>
          <w:tcPr>
            <w:tcW w:w="567" w:type="dxa"/>
            <w:shd w:val="clear" w:color="auto" w:fill="auto"/>
          </w:tcPr>
          <w:p w14:paraId="58BAA3E0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3</w:t>
            </w:r>
          </w:p>
        </w:tc>
        <w:tc>
          <w:tcPr>
            <w:tcW w:w="1134" w:type="dxa"/>
            <w:shd w:val="clear" w:color="auto" w:fill="auto"/>
          </w:tcPr>
          <w:p w14:paraId="0B2D9ED9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Ovary</w:t>
            </w:r>
          </w:p>
        </w:tc>
        <w:tc>
          <w:tcPr>
            <w:tcW w:w="709" w:type="dxa"/>
            <w:shd w:val="clear" w:color="auto" w:fill="auto"/>
          </w:tcPr>
          <w:p w14:paraId="70338F78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20</w:t>
            </w:r>
          </w:p>
        </w:tc>
        <w:tc>
          <w:tcPr>
            <w:tcW w:w="1984" w:type="dxa"/>
            <w:shd w:val="clear" w:color="auto" w:fill="auto"/>
          </w:tcPr>
          <w:p w14:paraId="0513E7FB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R (1)</w:t>
            </w:r>
          </w:p>
        </w:tc>
        <w:tc>
          <w:tcPr>
            <w:tcW w:w="1560" w:type="dxa"/>
            <w:shd w:val="clear" w:color="auto" w:fill="auto"/>
          </w:tcPr>
          <w:p w14:paraId="67B7458C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7CF402FE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3823C322" w14:textId="29465DEE" w:rsidR="00A95D73" w:rsidRPr="0035044A" w:rsidRDefault="00934394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</w:t>
            </w:r>
            <w:r w:rsidR="00A95D73"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1134" w:type="dxa"/>
          </w:tcPr>
          <w:p w14:paraId="4F01C8BE" w14:textId="68D3BAED" w:rsidR="00A95D73" w:rsidRPr="005B47D1" w:rsidRDefault="00934394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wt</w:t>
            </w:r>
          </w:p>
        </w:tc>
        <w:tc>
          <w:tcPr>
            <w:tcW w:w="992" w:type="dxa"/>
          </w:tcPr>
          <w:p w14:paraId="332E89E3" w14:textId="77777777" w:rsidR="00A95D73" w:rsidRPr="005B47D1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127EEF40" w14:textId="38D28309" w:rsidR="00A95D73" w:rsidRPr="005B47D1" w:rsidRDefault="00934394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eastAsia="맑은 고딕"/>
                <w:sz w:val="14"/>
                <w:szCs w:val="14"/>
                <w:lang w:eastAsia="ko-KR"/>
              </w:rPr>
              <w:t>BRCA</w:t>
            </w:r>
            <w:r w:rsidR="00A95D73" w:rsidRPr="005B47D1">
              <w:rPr>
                <w:rFonts w:eastAsia="맑은 고딕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992" w:type="dxa"/>
            <w:shd w:val="clear" w:color="auto" w:fill="auto"/>
          </w:tcPr>
          <w:p w14:paraId="2AAD3601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E</w:t>
            </w:r>
          </w:p>
        </w:tc>
        <w:tc>
          <w:tcPr>
            <w:tcW w:w="1134" w:type="dxa"/>
            <w:shd w:val="clear" w:color="auto" w:fill="auto"/>
          </w:tcPr>
          <w:p w14:paraId="51FD9057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7973A7E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26</w:t>
            </w:r>
          </w:p>
        </w:tc>
      </w:tr>
      <w:tr w:rsidR="00A95D73" w:rsidRPr="0035044A" w14:paraId="29AB8656" w14:textId="77777777" w:rsidTr="0096304D">
        <w:tc>
          <w:tcPr>
            <w:tcW w:w="709" w:type="dxa"/>
            <w:shd w:val="clear" w:color="auto" w:fill="auto"/>
          </w:tcPr>
          <w:p w14:paraId="066FFD1C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32</w:t>
            </w:r>
          </w:p>
        </w:tc>
        <w:tc>
          <w:tcPr>
            <w:tcW w:w="567" w:type="dxa"/>
            <w:shd w:val="clear" w:color="auto" w:fill="auto"/>
          </w:tcPr>
          <w:p w14:paraId="114DBFE4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60</w:t>
            </w:r>
          </w:p>
        </w:tc>
        <w:tc>
          <w:tcPr>
            <w:tcW w:w="1134" w:type="dxa"/>
            <w:shd w:val="clear" w:color="auto" w:fill="auto"/>
          </w:tcPr>
          <w:p w14:paraId="6EC74174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Ovary</w:t>
            </w:r>
          </w:p>
        </w:tc>
        <w:tc>
          <w:tcPr>
            <w:tcW w:w="709" w:type="dxa"/>
            <w:shd w:val="clear" w:color="auto" w:fill="auto"/>
          </w:tcPr>
          <w:p w14:paraId="6D26DEBF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20</w:t>
            </w:r>
          </w:p>
        </w:tc>
        <w:tc>
          <w:tcPr>
            <w:tcW w:w="1984" w:type="dxa"/>
            <w:shd w:val="clear" w:color="auto" w:fill="auto"/>
          </w:tcPr>
          <w:p w14:paraId="073C3CE7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R (2)</w:t>
            </w:r>
          </w:p>
        </w:tc>
        <w:tc>
          <w:tcPr>
            <w:tcW w:w="1560" w:type="dxa"/>
            <w:shd w:val="clear" w:color="auto" w:fill="auto"/>
          </w:tcPr>
          <w:p w14:paraId="2CF9129B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6A4B8FFC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6FDFA1EB" w14:textId="7B872926" w:rsidR="00A95D73" w:rsidRPr="0035044A" w:rsidRDefault="00081936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</w:t>
            </w:r>
            <w:r w:rsidR="00A95D73"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1134" w:type="dxa"/>
          </w:tcPr>
          <w:p w14:paraId="7153995F" w14:textId="1DB71268" w:rsidR="00A95D73" w:rsidRPr="005B47D1" w:rsidRDefault="00081936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wt</w:t>
            </w:r>
          </w:p>
        </w:tc>
        <w:tc>
          <w:tcPr>
            <w:tcW w:w="992" w:type="dxa"/>
          </w:tcPr>
          <w:p w14:paraId="30ADC56D" w14:textId="77777777" w:rsidR="00A95D73" w:rsidRPr="005B47D1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2F2FCC05" w14:textId="5630D9D8" w:rsidR="00A95D73" w:rsidRPr="005B47D1" w:rsidRDefault="00081936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eastAsia="맑은 고딕"/>
                <w:sz w:val="14"/>
                <w:szCs w:val="14"/>
                <w:lang w:eastAsia="ko-KR"/>
              </w:rPr>
              <w:t>BRCA</w:t>
            </w:r>
            <w:r w:rsidR="00A95D73" w:rsidRPr="005B47D1">
              <w:rPr>
                <w:rFonts w:eastAsia="맑은 고딕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992" w:type="dxa"/>
            <w:shd w:val="clear" w:color="auto" w:fill="auto"/>
          </w:tcPr>
          <w:p w14:paraId="57B2B50E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SD</w:t>
            </w:r>
          </w:p>
        </w:tc>
        <w:tc>
          <w:tcPr>
            <w:tcW w:w="1134" w:type="dxa"/>
            <w:shd w:val="clear" w:color="auto" w:fill="auto"/>
          </w:tcPr>
          <w:p w14:paraId="7DD8C0BC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F66E6A7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327</w:t>
            </w:r>
          </w:p>
        </w:tc>
      </w:tr>
      <w:tr w:rsidR="00A149AC" w:rsidRPr="0035044A" w14:paraId="355DB569" w14:textId="77777777" w:rsidTr="0096304D">
        <w:tc>
          <w:tcPr>
            <w:tcW w:w="709" w:type="dxa"/>
            <w:shd w:val="clear" w:color="auto" w:fill="auto"/>
          </w:tcPr>
          <w:p w14:paraId="344D59D9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33</w:t>
            </w:r>
          </w:p>
        </w:tc>
        <w:tc>
          <w:tcPr>
            <w:tcW w:w="567" w:type="dxa"/>
            <w:shd w:val="clear" w:color="auto" w:fill="auto"/>
          </w:tcPr>
          <w:p w14:paraId="167CB40C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6</w:t>
            </w:r>
          </w:p>
        </w:tc>
        <w:tc>
          <w:tcPr>
            <w:tcW w:w="1134" w:type="dxa"/>
            <w:shd w:val="clear" w:color="auto" w:fill="auto"/>
          </w:tcPr>
          <w:p w14:paraId="4913FE82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Breast (TNBC)</w:t>
            </w:r>
          </w:p>
        </w:tc>
        <w:tc>
          <w:tcPr>
            <w:tcW w:w="709" w:type="dxa"/>
            <w:shd w:val="clear" w:color="auto" w:fill="auto"/>
          </w:tcPr>
          <w:p w14:paraId="1F17AC60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60</w:t>
            </w:r>
          </w:p>
        </w:tc>
        <w:tc>
          <w:tcPr>
            <w:tcW w:w="1984" w:type="dxa"/>
            <w:shd w:val="clear" w:color="auto" w:fill="auto"/>
          </w:tcPr>
          <w:p w14:paraId="6A3CAEF9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S (1)</w:t>
            </w:r>
          </w:p>
        </w:tc>
        <w:tc>
          <w:tcPr>
            <w:tcW w:w="1560" w:type="dxa"/>
            <w:shd w:val="clear" w:color="auto" w:fill="auto"/>
          </w:tcPr>
          <w:p w14:paraId="351166F7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77A7E9C5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7FC014D0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gBRCA1m</w:t>
            </w:r>
          </w:p>
        </w:tc>
        <w:tc>
          <w:tcPr>
            <w:tcW w:w="1134" w:type="dxa"/>
          </w:tcPr>
          <w:p w14:paraId="06EB5F49" w14:textId="1897A52F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BRCA1m</w:t>
            </w:r>
            <w:r w:rsidR="005F17EA" w:rsidRPr="005B47D1">
              <w:rPr>
                <w:rFonts w:eastAsia="맑은 고딕"/>
                <w:sz w:val="14"/>
                <w:szCs w:val="14"/>
                <w:vertAlign w:val="superscript"/>
                <w:lang w:eastAsia="ko-KR"/>
              </w:rPr>
              <w:t>a</w:t>
            </w:r>
          </w:p>
        </w:tc>
        <w:tc>
          <w:tcPr>
            <w:tcW w:w="992" w:type="dxa"/>
          </w:tcPr>
          <w:p w14:paraId="438D48A8" w14:textId="77777777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0EB32068" w14:textId="157BA59E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gBRCA1m</w:t>
            </w:r>
          </w:p>
        </w:tc>
        <w:tc>
          <w:tcPr>
            <w:tcW w:w="992" w:type="dxa"/>
            <w:shd w:val="clear" w:color="auto" w:fill="auto"/>
          </w:tcPr>
          <w:p w14:paraId="08EEE1B1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PD</w:t>
            </w:r>
          </w:p>
        </w:tc>
        <w:tc>
          <w:tcPr>
            <w:tcW w:w="1134" w:type="dxa"/>
            <w:shd w:val="clear" w:color="auto" w:fill="auto"/>
          </w:tcPr>
          <w:p w14:paraId="4F5507B6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0C15A4BE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2</w:t>
            </w:r>
          </w:p>
        </w:tc>
      </w:tr>
      <w:tr w:rsidR="00A149AC" w:rsidRPr="0035044A" w14:paraId="31CBA0B8" w14:textId="77777777" w:rsidTr="0096304D">
        <w:tc>
          <w:tcPr>
            <w:tcW w:w="709" w:type="dxa"/>
            <w:shd w:val="clear" w:color="auto" w:fill="auto"/>
          </w:tcPr>
          <w:p w14:paraId="6705534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34</w:t>
            </w:r>
          </w:p>
        </w:tc>
        <w:tc>
          <w:tcPr>
            <w:tcW w:w="567" w:type="dxa"/>
            <w:shd w:val="clear" w:color="auto" w:fill="auto"/>
          </w:tcPr>
          <w:p w14:paraId="5259F98E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36</w:t>
            </w:r>
          </w:p>
        </w:tc>
        <w:tc>
          <w:tcPr>
            <w:tcW w:w="1134" w:type="dxa"/>
            <w:shd w:val="clear" w:color="auto" w:fill="auto"/>
          </w:tcPr>
          <w:p w14:paraId="60C7A017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Breast (HR+)</w:t>
            </w:r>
          </w:p>
        </w:tc>
        <w:tc>
          <w:tcPr>
            <w:tcW w:w="709" w:type="dxa"/>
            <w:shd w:val="clear" w:color="auto" w:fill="auto"/>
          </w:tcPr>
          <w:p w14:paraId="65557496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60</w:t>
            </w:r>
          </w:p>
        </w:tc>
        <w:tc>
          <w:tcPr>
            <w:tcW w:w="1984" w:type="dxa"/>
            <w:shd w:val="clear" w:color="auto" w:fill="auto"/>
          </w:tcPr>
          <w:p w14:paraId="1A667D5B" w14:textId="1349E05F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Not treated</w:t>
            </w:r>
          </w:p>
        </w:tc>
        <w:tc>
          <w:tcPr>
            <w:tcW w:w="1560" w:type="dxa"/>
            <w:shd w:val="clear" w:color="auto" w:fill="auto"/>
          </w:tcPr>
          <w:p w14:paraId="68E3BDE2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14:paraId="03F87F4A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6F37FAD8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gBRCA2m</w:t>
            </w:r>
          </w:p>
        </w:tc>
        <w:tc>
          <w:tcPr>
            <w:tcW w:w="1134" w:type="dxa"/>
          </w:tcPr>
          <w:p w14:paraId="519F1CD0" w14:textId="3ECF0EB1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BRCA2m</w:t>
            </w:r>
            <w:r w:rsidR="005F17EA" w:rsidRPr="005B47D1">
              <w:rPr>
                <w:rFonts w:eastAsia="맑은 고딕"/>
                <w:sz w:val="14"/>
                <w:szCs w:val="14"/>
                <w:vertAlign w:val="superscript"/>
                <w:lang w:eastAsia="ko-KR"/>
              </w:rPr>
              <w:t>a</w:t>
            </w:r>
          </w:p>
        </w:tc>
        <w:tc>
          <w:tcPr>
            <w:tcW w:w="992" w:type="dxa"/>
          </w:tcPr>
          <w:p w14:paraId="2F875533" w14:textId="77777777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60214A93" w14:textId="1E293FF5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gBRCA2m</w:t>
            </w:r>
          </w:p>
        </w:tc>
        <w:tc>
          <w:tcPr>
            <w:tcW w:w="992" w:type="dxa"/>
            <w:shd w:val="clear" w:color="auto" w:fill="auto"/>
          </w:tcPr>
          <w:p w14:paraId="7836E2A2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PD</w:t>
            </w:r>
          </w:p>
        </w:tc>
        <w:tc>
          <w:tcPr>
            <w:tcW w:w="1134" w:type="dxa"/>
            <w:shd w:val="clear" w:color="auto" w:fill="auto"/>
          </w:tcPr>
          <w:p w14:paraId="6CA15D01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0579EED2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22</w:t>
            </w:r>
          </w:p>
        </w:tc>
      </w:tr>
      <w:tr w:rsidR="00A95D73" w:rsidRPr="0035044A" w14:paraId="4ED42A56" w14:textId="77777777" w:rsidTr="0096304D">
        <w:tc>
          <w:tcPr>
            <w:tcW w:w="709" w:type="dxa"/>
            <w:shd w:val="clear" w:color="auto" w:fill="auto"/>
          </w:tcPr>
          <w:p w14:paraId="6BE16FAF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35</w:t>
            </w:r>
          </w:p>
        </w:tc>
        <w:tc>
          <w:tcPr>
            <w:tcW w:w="567" w:type="dxa"/>
            <w:shd w:val="clear" w:color="auto" w:fill="auto"/>
          </w:tcPr>
          <w:p w14:paraId="4286794C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8</w:t>
            </w:r>
          </w:p>
        </w:tc>
        <w:tc>
          <w:tcPr>
            <w:tcW w:w="1134" w:type="dxa"/>
            <w:shd w:val="clear" w:color="auto" w:fill="auto"/>
          </w:tcPr>
          <w:p w14:paraId="3BE821AA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Endometrium</w:t>
            </w:r>
          </w:p>
        </w:tc>
        <w:tc>
          <w:tcPr>
            <w:tcW w:w="709" w:type="dxa"/>
            <w:shd w:val="clear" w:color="auto" w:fill="auto"/>
          </w:tcPr>
          <w:p w14:paraId="5360546B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60</w:t>
            </w:r>
          </w:p>
        </w:tc>
        <w:tc>
          <w:tcPr>
            <w:tcW w:w="1984" w:type="dxa"/>
            <w:shd w:val="clear" w:color="auto" w:fill="auto"/>
          </w:tcPr>
          <w:p w14:paraId="319368A9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R (3)</w:t>
            </w:r>
          </w:p>
        </w:tc>
        <w:tc>
          <w:tcPr>
            <w:tcW w:w="1560" w:type="dxa"/>
            <w:shd w:val="clear" w:color="auto" w:fill="auto"/>
          </w:tcPr>
          <w:p w14:paraId="7F22E26C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14:paraId="785550ED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7C0E9280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</w:tcPr>
          <w:p w14:paraId="561722D2" w14:textId="14316605" w:rsidR="00A95D73" w:rsidRPr="005B47D1" w:rsidRDefault="00081936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wt</w:t>
            </w:r>
          </w:p>
        </w:tc>
        <w:tc>
          <w:tcPr>
            <w:tcW w:w="992" w:type="dxa"/>
          </w:tcPr>
          <w:p w14:paraId="1F5DCC30" w14:textId="77777777" w:rsidR="00A95D73" w:rsidRPr="005B47D1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509FC8E6" w14:textId="1CAB14EC" w:rsidR="00A95D73" w:rsidRPr="005B47D1" w:rsidRDefault="00081936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eastAsia="맑은 고딕"/>
                <w:sz w:val="14"/>
                <w:szCs w:val="14"/>
                <w:lang w:eastAsia="ko-KR"/>
              </w:rPr>
              <w:t>BRCA</w:t>
            </w:r>
            <w:r w:rsidR="00A95D73" w:rsidRPr="005B47D1">
              <w:rPr>
                <w:rFonts w:eastAsia="맑은 고딕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992" w:type="dxa"/>
            <w:shd w:val="clear" w:color="auto" w:fill="auto"/>
          </w:tcPr>
          <w:p w14:paraId="1CEB0E00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PD</w:t>
            </w:r>
          </w:p>
        </w:tc>
        <w:tc>
          <w:tcPr>
            <w:tcW w:w="1134" w:type="dxa"/>
            <w:shd w:val="clear" w:color="auto" w:fill="auto"/>
          </w:tcPr>
          <w:p w14:paraId="0084E5CE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570AE1C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3</w:t>
            </w:r>
          </w:p>
        </w:tc>
      </w:tr>
      <w:tr w:rsidR="00A95D73" w:rsidRPr="0035044A" w14:paraId="5FDB25BA" w14:textId="77777777" w:rsidTr="0096304D">
        <w:tc>
          <w:tcPr>
            <w:tcW w:w="709" w:type="dxa"/>
            <w:shd w:val="clear" w:color="auto" w:fill="auto"/>
          </w:tcPr>
          <w:p w14:paraId="3C68F320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36</w:t>
            </w:r>
          </w:p>
        </w:tc>
        <w:tc>
          <w:tcPr>
            <w:tcW w:w="567" w:type="dxa"/>
            <w:shd w:val="clear" w:color="auto" w:fill="auto"/>
          </w:tcPr>
          <w:p w14:paraId="2143F0F6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6</w:t>
            </w:r>
          </w:p>
        </w:tc>
        <w:tc>
          <w:tcPr>
            <w:tcW w:w="1134" w:type="dxa"/>
            <w:shd w:val="clear" w:color="auto" w:fill="auto"/>
          </w:tcPr>
          <w:p w14:paraId="467FDB25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Uterus</w:t>
            </w:r>
          </w:p>
        </w:tc>
        <w:tc>
          <w:tcPr>
            <w:tcW w:w="709" w:type="dxa"/>
            <w:shd w:val="clear" w:color="auto" w:fill="auto"/>
          </w:tcPr>
          <w:p w14:paraId="3206E2C0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60</w:t>
            </w:r>
          </w:p>
        </w:tc>
        <w:tc>
          <w:tcPr>
            <w:tcW w:w="1984" w:type="dxa"/>
            <w:shd w:val="clear" w:color="auto" w:fill="auto"/>
          </w:tcPr>
          <w:p w14:paraId="4D359E17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R (1)</w:t>
            </w:r>
          </w:p>
        </w:tc>
        <w:tc>
          <w:tcPr>
            <w:tcW w:w="1560" w:type="dxa"/>
            <w:shd w:val="clear" w:color="auto" w:fill="auto"/>
          </w:tcPr>
          <w:p w14:paraId="1CFEB6FE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14:paraId="72BEF18E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2245D923" w14:textId="2B0F0925" w:rsidR="00A95D73" w:rsidRPr="0035044A" w:rsidRDefault="00081936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</w:t>
            </w:r>
            <w:r w:rsidR="00A95D73"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1134" w:type="dxa"/>
          </w:tcPr>
          <w:p w14:paraId="6CA7D3A0" w14:textId="4623888F" w:rsidR="00A95D73" w:rsidRPr="005B47D1" w:rsidRDefault="00081936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wt</w:t>
            </w:r>
          </w:p>
        </w:tc>
        <w:tc>
          <w:tcPr>
            <w:tcW w:w="992" w:type="dxa"/>
          </w:tcPr>
          <w:p w14:paraId="7D8DB41E" w14:textId="77777777" w:rsidR="00A95D73" w:rsidRPr="005B47D1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</w:tcPr>
          <w:p w14:paraId="7D6E9F00" w14:textId="6CCB0098" w:rsidR="00A95D73" w:rsidRPr="005B47D1" w:rsidRDefault="00081936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eastAsia="맑은 고딕"/>
                <w:sz w:val="14"/>
                <w:szCs w:val="14"/>
                <w:lang w:eastAsia="ko-KR"/>
              </w:rPr>
              <w:t>BRCA</w:t>
            </w:r>
            <w:r w:rsidR="00A95D73" w:rsidRPr="005B47D1">
              <w:rPr>
                <w:rFonts w:eastAsia="맑은 고딕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992" w:type="dxa"/>
            <w:shd w:val="clear" w:color="auto" w:fill="auto"/>
          </w:tcPr>
          <w:p w14:paraId="17D6C933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PD</w:t>
            </w:r>
          </w:p>
        </w:tc>
        <w:tc>
          <w:tcPr>
            <w:tcW w:w="1134" w:type="dxa"/>
            <w:shd w:val="clear" w:color="auto" w:fill="auto"/>
          </w:tcPr>
          <w:p w14:paraId="25F1694B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9612BD4" w14:textId="77777777" w:rsidR="00A95D73" w:rsidRPr="0035044A" w:rsidRDefault="00A95D73" w:rsidP="00A95D73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7</w:t>
            </w:r>
          </w:p>
        </w:tc>
      </w:tr>
      <w:tr w:rsidR="00A149AC" w:rsidRPr="0035044A" w14:paraId="7DF78052" w14:textId="77777777" w:rsidTr="0096304D">
        <w:trPr>
          <w:trHeight w:val="84"/>
        </w:trPr>
        <w:tc>
          <w:tcPr>
            <w:tcW w:w="709" w:type="dxa"/>
            <w:shd w:val="clear" w:color="auto" w:fill="auto"/>
          </w:tcPr>
          <w:p w14:paraId="754335D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38</w:t>
            </w:r>
          </w:p>
        </w:tc>
        <w:tc>
          <w:tcPr>
            <w:tcW w:w="567" w:type="dxa"/>
            <w:shd w:val="clear" w:color="auto" w:fill="auto"/>
          </w:tcPr>
          <w:p w14:paraId="2E769C08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14:paraId="174CA7AA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Ovary</w:t>
            </w:r>
          </w:p>
        </w:tc>
        <w:tc>
          <w:tcPr>
            <w:tcW w:w="709" w:type="dxa"/>
            <w:shd w:val="clear" w:color="auto" w:fill="auto"/>
          </w:tcPr>
          <w:p w14:paraId="72C8E68B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240</w:t>
            </w:r>
          </w:p>
        </w:tc>
        <w:tc>
          <w:tcPr>
            <w:tcW w:w="1984" w:type="dxa"/>
            <w:shd w:val="clear" w:color="auto" w:fill="auto"/>
          </w:tcPr>
          <w:p w14:paraId="20414EC5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R (2)</w:t>
            </w:r>
          </w:p>
        </w:tc>
        <w:tc>
          <w:tcPr>
            <w:tcW w:w="1560" w:type="dxa"/>
            <w:shd w:val="clear" w:color="auto" w:fill="auto"/>
          </w:tcPr>
          <w:p w14:paraId="0477A12E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7C6F0B5E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</w:tcPr>
          <w:p w14:paraId="4B14150D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gBRCA1m</w:t>
            </w:r>
          </w:p>
        </w:tc>
        <w:tc>
          <w:tcPr>
            <w:tcW w:w="1134" w:type="dxa"/>
          </w:tcPr>
          <w:p w14:paraId="5C786FF5" w14:textId="77777777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992" w:type="dxa"/>
          </w:tcPr>
          <w:p w14:paraId="094398FC" w14:textId="2E363241" w:rsidR="00A149AC" w:rsidRPr="005B47D1" w:rsidRDefault="001F4B3D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eastAsia="맑은 고딕"/>
                <w:sz w:val="14"/>
                <w:szCs w:val="14"/>
                <w:lang w:eastAsia="ko-KR"/>
              </w:rPr>
              <w:t>BRCA1m</w:t>
            </w:r>
            <w:r w:rsidR="005F17EA" w:rsidRPr="005B47D1">
              <w:rPr>
                <w:rFonts w:eastAsia="맑은 고딕"/>
                <w:sz w:val="14"/>
                <w:szCs w:val="14"/>
                <w:vertAlign w:val="superscript"/>
                <w:lang w:eastAsia="ko-KR"/>
              </w:rPr>
              <w:t>c</w:t>
            </w:r>
          </w:p>
        </w:tc>
        <w:tc>
          <w:tcPr>
            <w:tcW w:w="992" w:type="dxa"/>
          </w:tcPr>
          <w:p w14:paraId="136BFAD9" w14:textId="5C3ABF5F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gBRCA1m</w:t>
            </w:r>
          </w:p>
        </w:tc>
        <w:tc>
          <w:tcPr>
            <w:tcW w:w="992" w:type="dxa"/>
            <w:shd w:val="clear" w:color="auto" w:fill="auto"/>
          </w:tcPr>
          <w:p w14:paraId="30831F70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PR</w:t>
            </w:r>
          </w:p>
        </w:tc>
        <w:tc>
          <w:tcPr>
            <w:tcW w:w="1134" w:type="dxa"/>
            <w:shd w:val="clear" w:color="auto" w:fill="auto"/>
          </w:tcPr>
          <w:p w14:paraId="3159E5E7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0D59D11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68</w:t>
            </w:r>
          </w:p>
        </w:tc>
      </w:tr>
      <w:tr w:rsidR="00A149AC" w:rsidRPr="0035044A" w14:paraId="150FD9E8" w14:textId="77777777" w:rsidTr="0096304D"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1B02C041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39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539637D5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4E8C563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Ovary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30E94D18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240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14:paraId="013F5B4D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R (2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769E5AAF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3409D0E1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 w14:paraId="779F1CEE" w14:textId="36B73253" w:rsidR="00A149AC" w:rsidRPr="0035044A" w:rsidRDefault="00081936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</w:t>
            </w:r>
            <w:r w:rsidR="00A149AC"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1134" w:type="dxa"/>
            <w:tcBorders>
              <w:bottom w:val="nil"/>
            </w:tcBorders>
          </w:tcPr>
          <w:p w14:paraId="2E25C475" w14:textId="54CC8F27" w:rsidR="00A149AC" w:rsidRPr="005B47D1" w:rsidRDefault="00081936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proofErr w:type="gramStart"/>
            <w:r w:rsidRPr="005B47D1"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HRDw</w:t>
            </w:r>
            <w:r w:rsidR="00A149AC" w:rsidRPr="005B47D1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t</w:t>
            </w:r>
            <w:r w:rsidR="005F17EA" w:rsidRPr="005B47D1">
              <w:rPr>
                <w:rFonts w:eastAsia="맑은 고딕"/>
                <w:sz w:val="14"/>
                <w:szCs w:val="14"/>
                <w:vertAlign w:val="superscript"/>
                <w:lang w:eastAsia="ko-KR"/>
              </w:rPr>
              <w:t>b</w:t>
            </w:r>
            <w:r w:rsidR="005F17EA" w:rsidRPr="005B47D1">
              <w:rPr>
                <w:rFonts w:ascii="Times New Roman" w:eastAsia="맑은 고딕" w:hAnsi="Times New Roman" w:hint="eastAsia"/>
                <w:sz w:val="14"/>
                <w:szCs w:val="14"/>
                <w:vertAlign w:val="superscript"/>
                <w:lang w:eastAsia="ko-KR"/>
              </w:rPr>
              <w:t>,</w:t>
            </w:r>
            <w:r w:rsidR="005F17EA" w:rsidRPr="005B47D1">
              <w:rPr>
                <w:rFonts w:eastAsia="맑은 고딕"/>
                <w:sz w:val="14"/>
                <w:szCs w:val="14"/>
                <w:vertAlign w:val="superscript"/>
                <w:lang w:eastAsia="ko-KR"/>
              </w:rPr>
              <w:t>e</w:t>
            </w:r>
            <w:proofErr w:type="gramEnd"/>
          </w:p>
        </w:tc>
        <w:tc>
          <w:tcPr>
            <w:tcW w:w="992" w:type="dxa"/>
            <w:tcBorders>
              <w:bottom w:val="nil"/>
            </w:tcBorders>
          </w:tcPr>
          <w:p w14:paraId="1284C641" w14:textId="77777777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79EE88DA" w14:textId="469CBDBC" w:rsidR="00A149AC" w:rsidRPr="005B47D1" w:rsidRDefault="00081936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eastAsia="맑은 고딕"/>
                <w:sz w:val="14"/>
                <w:szCs w:val="14"/>
                <w:lang w:eastAsia="ko-KR"/>
              </w:rPr>
              <w:t>HRD</w:t>
            </w:r>
            <w:r w:rsidR="00A149AC" w:rsidRPr="005B47D1">
              <w:rPr>
                <w:rFonts w:eastAsia="맑은 고딕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4F0516EB" w14:textId="77777777" w:rsidR="00A149AC" w:rsidRPr="00BC43FC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BC43FC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PR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14D1BCD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o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6304690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476</w:t>
            </w:r>
          </w:p>
        </w:tc>
      </w:tr>
      <w:tr w:rsidR="00A149AC" w:rsidRPr="0035044A" w14:paraId="30CB1BFA" w14:textId="77777777" w:rsidTr="0096304D"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C2759B9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040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CA9C9C7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59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8AE9A48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Breast (HR+)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D617E78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240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03D91EC" w14:textId="0627A4BA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Not treated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513B36C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2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FD701E9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76713304" w14:textId="1385D56B" w:rsidR="00A149AC" w:rsidRPr="0035044A" w:rsidRDefault="00081936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</w:t>
            </w:r>
            <w:r w:rsidR="00A149AC"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6FBF0587" w14:textId="39E7155D" w:rsidR="00A149AC" w:rsidRPr="005B47D1" w:rsidRDefault="00081936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ascii="Times New Roman" w:eastAsia="맑은 고딕" w:hAnsi="Times New Roman" w:hint="eastAsia"/>
                <w:sz w:val="14"/>
                <w:szCs w:val="14"/>
                <w:lang w:eastAsia="ko-KR"/>
              </w:rPr>
              <w:t>BRCAwt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14CC0B9B" w14:textId="77777777" w:rsidR="00A149AC" w:rsidRPr="005B47D1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0E440D99" w14:textId="47ED6FB0" w:rsidR="00A149AC" w:rsidRPr="005B47D1" w:rsidRDefault="00081936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B47D1">
              <w:rPr>
                <w:rFonts w:eastAsia="맑은 고딕"/>
                <w:sz w:val="14"/>
                <w:szCs w:val="14"/>
                <w:lang w:eastAsia="ko-KR"/>
              </w:rPr>
              <w:t>BRCA</w:t>
            </w:r>
            <w:r w:rsidR="00A149AC" w:rsidRPr="005B47D1">
              <w:rPr>
                <w:rFonts w:eastAsia="맑은 고딕"/>
                <w:sz w:val="14"/>
                <w:szCs w:val="14"/>
                <w:lang w:eastAsia="ko-KR"/>
              </w:rPr>
              <w:t>wt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3CA5C4E" w14:textId="77777777" w:rsidR="00A149AC" w:rsidRPr="00BC43FC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BC43FC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SD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6543FF3D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NA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CA3BE5E" w14:textId="77777777" w:rsidR="00A149AC" w:rsidRPr="0035044A" w:rsidRDefault="00A149AC" w:rsidP="00727EA1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35044A"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  <w:t>83</w:t>
            </w:r>
          </w:p>
        </w:tc>
      </w:tr>
    </w:tbl>
    <w:p w14:paraId="296582F4" w14:textId="241CDE6F" w:rsidR="005F17EA" w:rsidRDefault="005F17EA" w:rsidP="005063CC">
      <w:pPr>
        <w:wordWrap w:val="0"/>
        <w:adjustRightInd/>
        <w:spacing w:after="160" w:line="259" w:lineRule="auto"/>
        <w:jc w:val="both"/>
        <w:rPr>
          <w:rFonts w:eastAsia="맑은 고딕"/>
          <w:kern w:val="2"/>
          <w:sz w:val="20"/>
          <w:szCs w:val="22"/>
          <w:vertAlign w:val="superscript"/>
          <w:lang w:eastAsia="ko-KR"/>
        </w:rPr>
      </w:pPr>
      <w:r>
        <w:rPr>
          <w:rFonts w:eastAsia="맑은 고딕" w:hint="eastAsia"/>
          <w:kern w:val="2"/>
          <w:sz w:val="20"/>
          <w:szCs w:val="22"/>
          <w:lang w:eastAsia="ko-KR"/>
        </w:rPr>
        <w:t xml:space="preserve">NA: </w:t>
      </w:r>
      <w:r w:rsidRPr="00CC5C86">
        <w:rPr>
          <w:rFonts w:eastAsia="맑은 고딕"/>
          <w:kern w:val="2"/>
          <w:sz w:val="20"/>
          <w:szCs w:val="22"/>
          <w:lang w:eastAsia="ko-KR"/>
        </w:rPr>
        <w:t xml:space="preserve">not available, NE: </w:t>
      </w:r>
      <w:r w:rsidR="00345EDB">
        <w:rPr>
          <w:rFonts w:eastAsia="맑은 고딕" w:hint="eastAsia"/>
          <w:kern w:val="2"/>
          <w:sz w:val="20"/>
          <w:szCs w:val="22"/>
          <w:lang w:eastAsia="ko-KR"/>
        </w:rPr>
        <w:t>n</w:t>
      </w:r>
      <w:r w:rsidRPr="00CC5C86">
        <w:rPr>
          <w:rFonts w:eastAsia="맑은 고딕"/>
          <w:kern w:val="2"/>
          <w:sz w:val="20"/>
          <w:szCs w:val="22"/>
          <w:lang w:eastAsia="ko-KR"/>
        </w:rPr>
        <w:t>ot evaluable</w:t>
      </w:r>
    </w:p>
    <w:p w14:paraId="0CC823B9" w14:textId="42BC6F0F" w:rsidR="005F17EA" w:rsidRDefault="005F17EA" w:rsidP="005063CC">
      <w:pPr>
        <w:wordWrap w:val="0"/>
        <w:adjustRightInd/>
        <w:spacing w:after="160" w:line="259" w:lineRule="auto"/>
        <w:jc w:val="both"/>
        <w:rPr>
          <w:rFonts w:eastAsia="맑은 고딕"/>
          <w:kern w:val="2"/>
          <w:sz w:val="20"/>
          <w:szCs w:val="22"/>
          <w:lang w:eastAsia="ko-KR"/>
        </w:rPr>
      </w:pPr>
      <w:r>
        <w:rPr>
          <w:rFonts w:eastAsia="맑은 고딕" w:hint="eastAsia"/>
          <w:kern w:val="2"/>
          <w:sz w:val="20"/>
          <w:szCs w:val="22"/>
          <w:vertAlign w:val="superscript"/>
          <w:lang w:eastAsia="ko-KR"/>
        </w:rPr>
        <w:lastRenderedPageBreak/>
        <w:t>a</w:t>
      </w:r>
      <w:r w:rsidR="005063CC" w:rsidRPr="0096304D">
        <w:rPr>
          <w:rFonts w:eastAsia="맑은 고딕"/>
          <w:kern w:val="2"/>
          <w:sz w:val="20"/>
          <w:szCs w:val="22"/>
          <w:lang w:eastAsia="ko-KR"/>
        </w:rPr>
        <w:t>PBMC NGS</w:t>
      </w:r>
      <w:r w:rsidR="005063CC">
        <w:rPr>
          <w:rFonts w:eastAsia="맑은 고딕" w:hint="eastAsia"/>
          <w:kern w:val="2"/>
          <w:sz w:val="20"/>
          <w:szCs w:val="22"/>
          <w:lang w:eastAsia="ko-KR"/>
        </w:rPr>
        <w:t xml:space="preserve"> of BRCA gene, Axen BRCA1/2 Cancer panel</w:t>
      </w:r>
      <w:r>
        <w:rPr>
          <w:rFonts w:eastAsia="맑은 고딕" w:hint="eastAsia"/>
          <w:kern w:val="2"/>
          <w:sz w:val="20"/>
          <w:szCs w:val="22"/>
          <w:lang w:eastAsia="ko-KR"/>
        </w:rPr>
        <w:t xml:space="preserve">, </w:t>
      </w:r>
      <w:proofErr w:type="spellStart"/>
      <w:r w:rsidR="005063CC">
        <w:rPr>
          <w:rFonts w:eastAsia="맑은 고딕" w:hint="eastAsia"/>
          <w:kern w:val="2"/>
          <w:sz w:val="20"/>
          <w:szCs w:val="22"/>
          <w:lang w:eastAsia="ko-KR"/>
        </w:rPr>
        <w:t>Macrogen</w:t>
      </w:r>
      <w:proofErr w:type="spellEnd"/>
      <w:r w:rsidR="005063CC">
        <w:rPr>
          <w:rFonts w:eastAsia="맑은 고딕" w:hint="eastAsia"/>
          <w:kern w:val="2"/>
          <w:sz w:val="20"/>
          <w:szCs w:val="22"/>
          <w:lang w:eastAsia="ko-KR"/>
        </w:rPr>
        <w:t xml:space="preserve">, Seoul, South Korea </w:t>
      </w:r>
      <w:bookmarkStart w:id="0" w:name="_Hlk148205328"/>
    </w:p>
    <w:p w14:paraId="2B1D9A56" w14:textId="1EB09947" w:rsidR="005F17EA" w:rsidRDefault="005F17EA" w:rsidP="005063CC">
      <w:pPr>
        <w:wordWrap w:val="0"/>
        <w:adjustRightInd/>
        <w:spacing w:after="160" w:line="259" w:lineRule="auto"/>
        <w:jc w:val="both"/>
        <w:rPr>
          <w:rFonts w:eastAsia="맑은 고딕"/>
          <w:kern w:val="2"/>
          <w:sz w:val="20"/>
          <w:szCs w:val="22"/>
          <w:lang w:eastAsia="ko-KR"/>
        </w:rPr>
      </w:pPr>
      <w:proofErr w:type="spellStart"/>
      <w:r>
        <w:rPr>
          <w:rFonts w:eastAsia="맑은 고딕" w:hint="eastAsia"/>
          <w:kern w:val="2"/>
          <w:sz w:val="20"/>
          <w:szCs w:val="22"/>
          <w:vertAlign w:val="superscript"/>
          <w:lang w:eastAsia="ko-KR"/>
        </w:rPr>
        <w:t>b</w:t>
      </w:r>
      <w:r w:rsidR="005063CC" w:rsidRPr="0096304D">
        <w:rPr>
          <w:rFonts w:eastAsia="맑은 고딕"/>
          <w:kern w:val="2"/>
          <w:sz w:val="20"/>
          <w:szCs w:val="22"/>
          <w:lang w:eastAsia="ko-KR"/>
        </w:rPr>
        <w:t>Plasma</w:t>
      </w:r>
      <w:proofErr w:type="spellEnd"/>
      <w:r w:rsidR="005063CC" w:rsidRPr="0096304D">
        <w:rPr>
          <w:rFonts w:eastAsia="맑은 고딕"/>
          <w:kern w:val="2"/>
          <w:sz w:val="20"/>
          <w:szCs w:val="22"/>
          <w:lang w:eastAsia="ko-KR"/>
        </w:rPr>
        <w:t xml:space="preserve"> </w:t>
      </w:r>
      <w:r w:rsidR="009F3EF6" w:rsidRPr="0096304D">
        <w:rPr>
          <w:rFonts w:eastAsia="맑은 고딕"/>
          <w:kern w:val="2"/>
          <w:sz w:val="20"/>
          <w:szCs w:val="22"/>
          <w:lang w:eastAsia="ko-KR"/>
        </w:rPr>
        <w:t>ctDNA</w:t>
      </w:r>
      <w:bookmarkEnd w:id="0"/>
      <w:r w:rsidR="009F3EF6" w:rsidRPr="0096304D">
        <w:rPr>
          <w:rFonts w:eastAsia="맑은 고딕"/>
          <w:kern w:val="2"/>
          <w:sz w:val="20"/>
          <w:szCs w:val="22"/>
          <w:lang w:eastAsia="ko-KR"/>
        </w:rPr>
        <w:t xml:space="preserve"> analysis</w:t>
      </w:r>
      <w:r w:rsidR="005063CC" w:rsidRPr="0096304D">
        <w:rPr>
          <w:rFonts w:eastAsia="맑은 고딕"/>
          <w:kern w:val="2"/>
          <w:sz w:val="20"/>
          <w:szCs w:val="22"/>
          <w:lang w:eastAsia="ko-KR"/>
        </w:rPr>
        <w:t xml:space="preserve"> of HRR gene, Guardant OMNI panel</w:t>
      </w:r>
      <w:r>
        <w:rPr>
          <w:rFonts w:eastAsia="맑은 고딕" w:hint="eastAsia"/>
          <w:kern w:val="2"/>
          <w:sz w:val="20"/>
          <w:szCs w:val="22"/>
          <w:lang w:eastAsia="ko-KR"/>
        </w:rPr>
        <w:t xml:space="preserve">, </w:t>
      </w:r>
      <w:r w:rsidR="005063CC">
        <w:rPr>
          <w:rFonts w:eastAsia="맑은 고딕" w:hint="eastAsia"/>
          <w:kern w:val="2"/>
          <w:sz w:val="20"/>
          <w:szCs w:val="22"/>
          <w:lang w:eastAsia="ko-KR"/>
        </w:rPr>
        <w:t xml:space="preserve">Guardant </w:t>
      </w:r>
      <w:r w:rsidR="008B2103">
        <w:rPr>
          <w:rFonts w:eastAsia="맑은 고딕" w:hint="eastAsia"/>
          <w:kern w:val="2"/>
          <w:sz w:val="20"/>
          <w:szCs w:val="22"/>
          <w:lang w:eastAsia="ko-KR"/>
        </w:rPr>
        <w:t>Health, Redwood, US</w:t>
      </w:r>
      <w:bookmarkStart w:id="1" w:name="_Hlk148205349"/>
      <w:r w:rsidR="009F3EF6" w:rsidRPr="0096304D">
        <w:rPr>
          <w:rFonts w:eastAsia="맑은 고딕"/>
          <w:kern w:val="2"/>
          <w:sz w:val="20"/>
          <w:szCs w:val="22"/>
          <w:lang w:eastAsia="ko-KR"/>
        </w:rPr>
        <w:t xml:space="preserve"> </w:t>
      </w:r>
    </w:p>
    <w:p w14:paraId="288F5AAC" w14:textId="77F4F2A2" w:rsidR="009F3EF6" w:rsidRDefault="005F17EA" w:rsidP="0096304D">
      <w:pPr>
        <w:tabs>
          <w:tab w:val="left" w:pos="7867"/>
        </w:tabs>
        <w:wordWrap w:val="0"/>
        <w:adjustRightInd/>
        <w:spacing w:after="160" w:line="259" w:lineRule="auto"/>
        <w:jc w:val="both"/>
        <w:rPr>
          <w:rFonts w:eastAsia="맑은 고딕"/>
          <w:kern w:val="2"/>
          <w:sz w:val="20"/>
          <w:szCs w:val="22"/>
          <w:lang w:eastAsia="ko-KR"/>
        </w:rPr>
      </w:pPr>
      <w:bookmarkStart w:id="2" w:name="_Hlk183614604"/>
      <w:proofErr w:type="spellStart"/>
      <w:r>
        <w:rPr>
          <w:rFonts w:eastAsia="맑은 고딕" w:hint="eastAsia"/>
          <w:kern w:val="2"/>
          <w:sz w:val="20"/>
          <w:szCs w:val="22"/>
          <w:vertAlign w:val="superscript"/>
          <w:lang w:eastAsia="ko-KR"/>
        </w:rPr>
        <w:t>c</w:t>
      </w:r>
      <w:bookmarkEnd w:id="1"/>
      <w:r w:rsidR="001F4B3D" w:rsidRPr="0096304D">
        <w:rPr>
          <w:rFonts w:eastAsia="맑은 고딕"/>
          <w:kern w:val="2"/>
          <w:sz w:val="20"/>
          <w:szCs w:val="22"/>
          <w:lang w:eastAsia="ko-KR"/>
        </w:rPr>
        <w:t>Myriad</w:t>
      </w:r>
      <w:proofErr w:type="spellEnd"/>
      <w:r w:rsidR="001F4B3D" w:rsidRPr="0096304D">
        <w:rPr>
          <w:rFonts w:eastAsia="맑은 고딕"/>
          <w:kern w:val="2"/>
          <w:sz w:val="20"/>
          <w:szCs w:val="22"/>
          <w:lang w:eastAsia="ko-KR"/>
        </w:rPr>
        <w:t xml:space="preserve"> </w:t>
      </w:r>
      <w:proofErr w:type="spellStart"/>
      <w:r w:rsidR="001F4B3D" w:rsidRPr="0096304D">
        <w:rPr>
          <w:rFonts w:eastAsia="맑은 고딕"/>
          <w:kern w:val="2"/>
          <w:sz w:val="20"/>
          <w:szCs w:val="22"/>
          <w:lang w:eastAsia="ko-KR"/>
        </w:rPr>
        <w:t>myChoice</w:t>
      </w:r>
      <w:proofErr w:type="spellEnd"/>
      <w:r w:rsidR="001F4B3D" w:rsidRPr="0096304D">
        <w:rPr>
          <w:rFonts w:eastAsia="맑은 고딕"/>
          <w:kern w:val="2"/>
          <w:sz w:val="20"/>
          <w:szCs w:val="22"/>
          <w:lang w:eastAsia="ko-KR"/>
        </w:rPr>
        <w:t>® HRD Plus CDx Test</w:t>
      </w:r>
      <w:bookmarkEnd w:id="2"/>
      <w:r>
        <w:rPr>
          <w:rFonts w:eastAsia="맑은 고딕" w:hint="eastAsia"/>
          <w:kern w:val="2"/>
          <w:sz w:val="20"/>
          <w:szCs w:val="22"/>
          <w:lang w:eastAsia="ko-KR"/>
        </w:rPr>
        <w:t xml:space="preserve">, </w:t>
      </w:r>
      <w:r w:rsidR="008B2103">
        <w:rPr>
          <w:rFonts w:eastAsia="맑은 고딕" w:hint="eastAsia"/>
          <w:kern w:val="2"/>
          <w:sz w:val="20"/>
          <w:szCs w:val="22"/>
          <w:lang w:eastAsia="ko-KR"/>
        </w:rPr>
        <w:t>Myriad Genetics Salt Lake City,</w:t>
      </w:r>
      <w:r w:rsidR="00C216CB">
        <w:rPr>
          <w:rFonts w:eastAsia="맑은 고딕" w:hint="eastAsia"/>
          <w:kern w:val="2"/>
          <w:sz w:val="20"/>
          <w:szCs w:val="22"/>
          <w:lang w:eastAsia="ko-KR"/>
        </w:rPr>
        <w:t xml:space="preserve"> US</w:t>
      </w:r>
      <w:r w:rsidR="00C216CB">
        <w:rPr>
          <w:rFonts w:eastAsia="맑은 고딕"/>
          <w:kern w:val="2"/>
          <w:sz w:val="20"/>
          <w:szCs w:val="22"/>
          <w:lang w:eastAsia="ko-KR"/>
        </w:rPr>
        <w:tab/>
      </w:r>
    </w:p>
    <w:p w14:paraId="5E4BAAC8" w14:textId="3AB41F3F" w:rsidR="005F17EA" w:rsidRDefault="005F17EA" w:rsidP="005063CC">
      <w:pPr>
        <w:wordWrap w:val="0"/>
        <w:adjustRightInd/>
        <w:spacing w:after="160" w:line="259" w:lineRule="auto"/>
        <w:jc w:val="both"/>
        <w:rPr>
          <w:rFonts w:eastAsia="맑은 고딕"/>
          <w:kern w:val="2"/>
          <w:sz w:val="20"/>
          <w:szCs w:val="22"/>
          <w:lang w:eastAsia="ko-KR"/>
        </w:rPr>
      </w:pPr>
      <w:r>
        <w:rPr>
          <w:rFonts w:eastAsia="맑은 고딕" w:hint="eastAsia"/>
          <w:kern w:val="2"/>
          <w:sz w:val="20"/>
          <w:szCs w:val="22"/>
          <w:vertAlign w:val="superscript"/>
          <w:lang w:eastAsia="ko-KR"/>
        </w:rPr>
        <w:t>d</w:t>
      </w:r>
      <w:r w:rsidRPr="00CC5C86">
        <w:rPr>
          <w:rFonts w:eastAsia="맑은 고딕"/>
          <w:kern w:val="2"/>
          <w:sz w:val="20"/>
          <w:szCs w:val="22"/>
          <w:lang w:eastAsia="ko-KR"/>
        </w:rPr>
        <w:t>wt: BRCA gene wild type</w:t>
      </w:r>
      <w:r>
        <w:rPr>
          <w:rFonts w:eastAsia="맑은 고딕" w:hint="eastAsia"/>
          <w:kern w:val="2"/>
          <w:sz w:val="20"/>
          <w:szCs w:val="22"/>
          <w:lang w:eastAsia="ko-KR"/>
        </w:rPr>
        <w:t xml:space="preserve"> </w:t>
      </w:r>
    </w:p>
    <w:p w14:paraId="7C4C4C62" w14:textId="5F9543F1" w:rsidR="005F17EA" w:rsidRPr="0096304D" w:rsidRDefault="005F17EA" w:rsidP="005063CC">
      <w:pPr>
        <w:wordWrap w:val="0"/>
        <w:adjustRightInd/>
        <w:spacing w:after="160" w:line="259" w:lineRule="auto"/>
        <w:jc w:val="both"/>
        <w:rPr>
          <w:rFonts w:eastAsia="맑은 고딕"/>
          <w:kern w:val="2"/>
          <w:sz w:val="20"/>
          <w:szCs w:val="22"/>
          <w:lang w:eastAsia="ko-KR"/>
        </w:rPr>
      </w:pPr>
      <w:proofErr w:type="spellStart"/>
      <w:r>
        <w:rPr>
          <w:rFonts w:eastAsia="맑은 고딕" w:hint="eastAsia"/>
          <w:kern w:val="2"/>
          <w:sz w:val="20"/>
          <w:szCs w:val="22"/>
          <w:vertAlign w:val="superscript"/>
          <w:lang w:eastAsia="ko-KR"/>
        </w:rPr>
        <w:t>e</w:t>
      </w:r>
      <w:r>
        <w:rPr>
          <w:rFonts w:eastAsia="맑은 고딕" w:hint="eastAsia"/>
          <w:kern w:val="2"/>
          <w:sz w:val="20"/>
          <w:szCs w:val="22"/>
          <w:lang w:eastAsia="ko-KR"/>
        </w:rPr>
        <w:t>wt</w:t>
      </w:r>
      <w:proofErr w:type="spellEnd"/>
      <w:r>
        <w:rPr>
          <w:rFonts w:eastAsia="맑은 고딕" w:hint="eastAsia"/>
          <w:kern w:val="2"/>
          <w:sz w:val="20"/>
          <w:szCs w:val="22"/>
          <w:lang w:eastAsia="ko-KR"/>
        </w:rPr>
        <w:t>: HRR wild type</w:t>
      </w:r>
    </w:p>
    <w:p w14:paraId="185BA9F7" w14:textId="77777777" w:rsidR="00C96DF6" w:rsidRDefault="00C96DF6" w:rsidP="009F3EF6">
      <w:pPr>
        <w:wordWrap w:val="0"/>
        <w:adjustRightInd/>
        <w:spacing w:after="160" w:line="259" w:lineRule="auto"/>
        <w:jc w:val="both"/>
        <w:rPr>
          <w:rFonts w:eastAsia="맑은 고딕"/>
          <w:b/>
          <w:bCs/>
          <w:kern w:val="2"/>
          <w:sz w:val="22"/>
          <w:szCs w:val="22"/>
          <w:lang w:eastAsia="ko-KR"/>
        </w:rPr>
      </w:pPr>
    </w:p>
    <w:p w14:paraId="5B8BDC87" w14:textId="77777777" w:rsidR="00C96DF6" w:rsidRDefault="00C96DF6" w:rsidP="009F3EF6">
      <w:pPr>
        <w:wordWrap w:val="0"/>
        <w:adjustRightInd/>
        <w:spacing w:after="160" w:line="259" w:lineRule="auto"/>
        <w:jc w:val="both"/>
        <w:rPr>
          <w:rFonts w:eastAsia="맑은 고딕"/>
          <w:b/>
          <w:bCs/>
          <w:kern w:val="2"/>
          <w:sz w:val="22"/>
          <w:szCs w:val="22"/>
          <w:lang w:eastAsia="ko-KR"/>
        </w:rPr>
      </w:pPr>
    </w:p>
    <w:p w14:paraId="050DFDB9" w14:textId="77777777" w:rsidR="00C96DF6" w:rsidRDefault="00C96DF6" w:rsidP="009F3EF6">
      <w:pPr>
        <w:wordWrap w:val="0"/>
        <w:adjustRightInd/>
        <w:spacing w:after="160" w:line="259" w:lineRule="auto"/>
        <w:jc w:val="both"/>
        <w:rPr>
          <w:rFonts w:eastAsia="맑은 고딕"/>
          <w:b/>
          <w:bCs/>
          <w:kern w:val="2"/>
          <w:sz w:val="22"/>
          <w:szCs w:val="22"/>
          <w:lang w:eastAsia="ko-KR"/>
        </w:rPr>
      </w:pPr>
    </w:p>
    <w:p w14:paraId="3883350E" w14:textId="77777777" w:rsidR="00AD772F" w:rsidRDefault="00AD772F" w:rsidP="009F3EF6">
      <w:pPr>
        <w:wordWrap w:val="0"/>
        <w:adjustRightInd/>
        <w:spacing w:after="160" w:line="259" w:lineRule="auto"/>
        <w:jc w:val="both"/>
        <w:rPr>
          <w:rFonts w:eastAsia="맑은 고딕"/>
          <w:b/>
          <w:bCs/>
          <w:kern w:val="2"/>
          <w:sz w:val="22"/>
          <w:szCs w:val="22"/>
          <w:lang w:eastAsia="ko-KR"/>
        </w:rPr>
      </w:pPr>
    </w:p>
    <w:p w14:paraId="188BE686" w14:textId="4FBDFB12" w:rsidR="00546F47" w:rsidRDefault="00546F47">
      <w:pPr>
        <w:widowControl/>
        <w:autoSpaceDE/>
        <w:autoSpaceDN/>
        <w:adjustRightInd/>
        <w:spacing w:line="240" w:lineRule="auto"/>
        <w:rPr>
          <w:rFonts w:eastAsia="맑은 고딕"/>
          <w:b/>
          <w:bCs/>
          <w:kern w:val="2"/>
          <w:sz w:val="22"/>
          <w:szCs w:val="22"/>
          <w:lang w:eastAsia="ko-KR"/>
        </w:rPr>
      </w:pPr>
      <w:r>
        <w:rPr>
          <w:rFonts w:eastAsia="맑은 고딕"/>
          <w:b/>
          <w:bCs/>
          <w:kern w:val="2"/>
          <w:sz w:val="22"/>
          <w:szCs w:val="22"/>
          <w:lang w:eastAsia="ko-KR"/>
        </w:rPr>
        <w:br w:type="page"/>
      </w:r>
    </w:p>
    <w:p w14:paraId="1E9633C1" w14:textId="778DDE09" w:rsidR="009F3EF6" w:rsidRPr="009F3EF6" w:rsidRDefault="009F3EF6" w:rsidP="009F3EF6">
      <w:pPr>
        <w:wordWrap w:val="0"/>
        <w:adjustRightInd/>
        <w:spacing w:after="160" w:line="259" w:lineRule="auto"/>
        <w:jc w:val="both"/>
        <w:rPr>
          <w:rFonts w:eastAsia="맑은 고딕"/>
          <w:b/>
          <w:bCs/>
          <w:kern w:val="2"/>
          <w:sz w:val="22"/>
          <w:szCs w:val="22"/>
          <w:lang w:eastAsia="ko-KR"/>
        </w:rPr>
      </w:pPr>
      <w:r w:rsidRPr="009F3EF6">
        <w:rPr>
          <w:rFonts w:eastAsia="맑은 고딕"/>
          <w:b/>
          <w:bCs/>
          <w:kern w:val="2"/>
          <w:sz w:val="22"/>
          <w:szCs w:val="22"/>
          <w:lang w:eastAsia="ko-KR"/>
        </w:rPr>
        <w:lastRenderedPageBreak/>
        <w:t xml:space="preserve">Supplementary Appendix Table 2. Noncompartmental analysis result of </w:t>
      </w:r>
      <w:r w:rsidRPr="009F3EF6">
        <w:rPr>
          <w:rFonts w:eastAsia="맑은 고딕" w:hint="eastAsia"/>
          <w:b/>
          <w:bCs/>
          <w:kern w:val="2"/>
          <w:sz w:val="22"/>
          <w:szCs w:val="22"/>
          <w:lang w:eastAsia="ko-KR"/>
        </w:rPr>
        <w:t>v</w:t>
      </w:r>
      <w:r w:rsidRPr="009F3EF6">
        <w:rPr>
          <w:rFonts w:eastAsia="맑은 고딕"/>
          <w:b/>
          <w:bCs/>
          <w:kern w:val="2"/>
          <w:sz w:val="22"/>
          <w:szCs w:val="22"/>
          <w:lang w:eastAsia="ko-KR"/>
        </w:rPr>
        <w:t>enadaparib by dosing group (day 1)</w:t>
      </w:r>
    </w:p>
    <w:tbl>
      <w:tblPr>
        <w:tblStyle w:val="30"/>
        <w:tblW w:w="136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8"/>
        <w:gridCol w:w="647"/>
        <w:gridCol w:w="2165"/>
        <w:gridCol w:w="1480"/>
        <w:gridCol w:w="2393"/>
        <w:gridCol w:w="2393"/>
        <w:gridCol w:w="1834"/>
        <w:gridCol w:w="1594"/>
      </w:tblGrid>
      <w:tr w:rsidR="009F3EF6" w:rsidRPr="009F3EF6" w14:paraId="4D8B2983" w14:textId="77777777" w:rsidTr="00767068">
        <w:trPr>
          <w:trHeight w:val="222"/>
          <w:tblHeader/>
        </w:trPr>
        <w:tc>
          <w:tcPr>
            <w:tcW w:w="11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34C409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b/>
                <w:bCs/>
                <w:szCs w:val="20"/>
                <w:lang w:eastAsia="ko-KR"/>
              </w:rPr>
              <w:t>Cohort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F56B3A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b/>
                <w:bCs/>
                <w:szCs w:val="20"/>
                <w:lang w:eastAsia="ko-KR"/>
              </w:rPr>
              <w:t>n</w:t>
            </w:r>
          </w:p>
        </w:tc>
        <w:tc>
          <w:tcPr>
            <w:tcW w:w="21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C36DC7E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Cs w:val="20"/>
                <w:lang w:eastAsia="ko-KR"/>
              </w:rPr>
            </w:pPr>
            <w:bookmarkStart w:id="3" w:name="_Hlk148206404"/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C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vertAlign w:val="subscript"/>
                <w:lang w:eastAsia="ko-KR"/>
              </w:rPr>
              <w:t>max</w:t>
            </w:r>
            <w:bookmarkEnd w:id="3"/>
            <w:r w:rsidRPr="009F3EF6">
              <w:rPr>
                <w:rFonts w:ascii="Times New Roman" w:eastAsia="맑은 고딕" w:hAnsi="Times New Roman"/>
                <w:color w:val="000000"/>
                <w:szCs w:val="20"/>
                <w:vertAlign w:val="subscript"/>
                <w:lang w:eastAsia="ko-KR"/>
              </w:rPr>
              <w:t xml:space="preserve"> 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ng/mL)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B5C1E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Cs w:val="20"/>
                <w:lang w:eastAsia="ko-KR"/>
              </w:rPr>
            </w:pPr>
            <w:bookmarkStart w:id="4" w:name="_Hlk148205367"/>
            <w:proofErr w:type="spellStart"/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T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vertAlign w:val="subscript"/>
                <w:lang w:eastAsia="ko-KR"/>
              </w:rPr>
              <w:t>max</w:t>
            </w:r>
            <w:proofErr w:type="spellEnd"/>
            <w:r w:rsidRPr="009F3EF6">
              <w:rPr>
                <w:rFonts w:ascii="Times New Roman" w:eastAsia="맑은 고딕" w:hAnsi="Times New Roman"/>
                <w:color w:val="000000"/>
                <w:szCs w:val="20"/>
                <w:vertAlign w:val="subscript"/>
                <w:lang w:eastAsia="ko-KR"/>
              </w:rPr>
              <w:t xml:space="preserve"> 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h)</w:t>
            </w:r>
            <w:bookmarkEnd w:id="4"/>
          </w:p>
        </w:tc>
        <w:tc>
          <w:tcPr>
            <w:tcW w:w="23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DCF650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Cs w:val="20"/>
                <w:lang w:eastAsia="ko-KR"/>
              </w:rPr>
            </w:pPr>
            <w:bookmarkStart w:id="5" w:name="_Hlk148206347"/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AUC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vertAlign w:val="subscript"/>
                <w:lang w:eastAsia="ko-KR"/>
              </w:rPr>
              <w:t>inf</w:t>
            </w:r>
            <w:bookmarkEnd w:id="5"/>
            <w:r w:rsidRPr="009F3EF6">
              <w:rPr>
                <w:rFonts w:ascii="Times New Roman" w:eastAsia="맑은 고딕" w:hAnsi="Times New Roman"/>
                <w:color w:val="000000"/>
                <w:szCs w:val="20"/>
                <w:vertAlign w:val="subscript"/>
                <w:lang w:eastAsia="ko-KR"/>
              </w:rPr>
              <w:t xml:space="preserve"> 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h*ug/L)</w:t>
            </w:r>
          </w:p>
        </w:tc>
        <w:tc>
          <w:tcPr>
            <w:tcW w:w="23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E23FC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Cs w:val="20"/>
                <w:lang w:eastAsia="ko-KR"/>
              </w:rPr>
            </w:pPr>
            <w:bookmarkStart w:id="6" w:name="_Hlk148206358"/>
            <w:proofErr w:type="spellStart"/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AUC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vertAlign w:val="subscript"/>
                <w:lang w:eastAsia="ko-KR"/>
              </w:rPr>
              <w:t>last</w:t>
            </w:r>
            <w:bookmarkEnd w:id="6"/>
            <w:proofErr w:type="spellEnd"/>
            <w:r w:rsidRPr="009F3EF6">
              <w:rPr>
                <w:rFonts w:ascii="Times New Roman" w:eastAsia="맑은 고딕" w:hAnsi="Times New Roman"/>
                <w:color w:val="000000"/>
                <w:szCs w:val="20"/>
                <w:vertAlign w:val="subscript"/>
                <w:lang w:eastAsia="ko-KR"/>
              </w:rPr>
              <w:t xml:space="preserve"> 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h*ug/L)</w:t>
            </w:r>
          </w:p>
        </w:tc>
        <w:tc>
          <w:tcPr>
            <w:tcW w:w="18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B520D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Cs w:val="20"/>
                <w:lang w:eastAsia="ko-KR"/>
              </w:rPr>
            </w:pPr>
            <w:bookmarkStart w:id="7" w:name="_Hlk148206374"/>
            <w:proofErr w:type="spellStart"/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V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vertAlign w:val="subscript"/>
                <w:lang w:eastAsia="ko-KR"/>
              </w:rPr>
              <w:t>z</w:t>
            </w:r>
            <w:bookmarkEnd w:id="7"/>
            <w:proofErr w:type="spellEnd"/>
            <w:r w:rsidRPr="009F3EF6">
              <w:rPr>
                <w:rFonts w:ascii="Times New Roman" w:eastAsia="맑은 고딕" w:hAnsi="Times New Roman"/>
                <w:color w:val="000000"/>
                <w:szCs w:val="20"/>
                <w:vertAlign w:val="subscript"/>
                <w:lang w:eastAsia="ko-KR"/>
              </w:rPr>
              <w:t xml:space="preserve"> 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L)</w:t>
            </w:r>
          </w:p>
        </w:tc>
        <w:tc>
          <w:tcPr>
            <w:tcW w:w="15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B99B6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Cs w:val="20"/>
                <w:lang w:eastAsia="ko-KR"/>
              </w:rPr>
            </w:pPr>
            <w:bookmarkStart w:id="8" w:name="_Hlk148206384"/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T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vertAlign w:val="subscript"/>
                <w:lang w:eastAsia="ko-KR"/>
              </w:rPr>
              <w:t>1/2β</w:t>
            </w:r>
            <w:bookmarkEnd w:id="8"/>
            <w:r w:rsidRPr="009F3EF6">
              <w:rPr>
                <w:rFonts w:ascii="Times New Roman" w:eastAsia="맑은 고딕" w:hAnsi="Times New Roman"/>
                <w:color w:val="000000"/>
                <w:szCs w:val="20"/>
                <w:vertAlign w:val="subscript"/>
                <w:lang w:eastAsia="ko-KR"/>
              </w:rPr>
              <w:t xml:space="preserve"> 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h)</w:t>
            </w:r>
          </w:p>
        </w:tc>
      </w:tr>
      <w:tr w:rsidR="009F3EF6" w:rsidRPr="009F3EF6" w14:paraId="609C68C1" w14:textId="77777777" w:rsidTr="00767068">
        <w:trPr>
          <w:trHeight w:val="681"/>
        </w:trPr>
        <w:tc>
          <w:tcPr>
            <w:tcW w:w="1128" w:type="dxa"/>
            <w:tcBorders>
              <w:top w:val="single" w:sz="12" w:space="0" w:color="auto"/>
            </w:tcBorders>
            <w:shd w:val="clear" w:color="auto" w:fill="auto"/>
          </w:tcPr>
          <w:p w14:paraId="6EC46CC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</w:t>
            </w:r>
          </w:p>
        </w:tc>
        <w:tc>
          <w:tcPr>
            <w:tcW w:w="647" w:type="dxa"/>
            <w:tcBorders>
              <w:top w:val="single" w:sz="12" w:space="0" w:color="auto"/>
            </w:tcBorders>
            <w:shd w:val="clear" w:color="auto" w:fill="auto"/>
          </w:tcPr>
          <w:p w14:paraId="008E784C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</w:t>
            </w:r>
          </w:p>
        </w:tc>
        <w:tc>
          <w:tcPr>
            <w:tcW w:w="2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A9B94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84.50±54.00</w:t>
            </w:r>
          </w:p>
          <w:p w14:paraId="2E359F1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63.9%)</w:t>
            </w:r>
          </w:p>
          <w:p w14:paraId="5A248FD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33.40-141.00]</w:t>
            </w:r>
          </w:p>
        </w:tc>
        <w:tc>
          <w:tcPr>
            <w:tcW w:w="1480" w:type="dxa"/>
            <w:tcBorders>
              <w:top w:val="single" w:sz="12" w:space="0" w:color="auto"/>
            </w:tcBorders>
            <w:vAlign w:val="center"/>
          </w:tcPr>
          <w:p w14:paraId="47AE1EB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.92</w:t>
            </w:r>
          </w:p>
          <w:p w14:paraId="7DDC3700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.03-1.97)</w:t>
            </w:r>
          </w:p>
        </w:tc>
        <w:tc>
          <w:tcPr>
            <w:tcW w:w="23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36FEE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780.62±401.58</w:t>
            </w:r>
          </w:p>
          <w:p w14:paraId="4CDCA53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51.4%)</w:t>
            </w:r>
          </w:p>
          <w:p w14:paraId="47BB715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318.42-043.92]</w:t>
            </w:r>
          </w:p>
        </w:tc>
        <w:tc>
          <w:tcPr>
            <w:tcW w:w="23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F81D8C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593.00±274.64</w:t>
            </w:r>
          </w:p>
          <w:p w14:paraId="5592893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46.3%)</w:t>
            </w:r>
          </w:p>
          <w:p w14:paraId="71A7828F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291.48-828.86]</w:t>
            </w:r>
          </w:p>
        </w:tc>
        <w:tc>
          <w:tcPr>
            <w:tcW w:w="18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24897E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47.20±13.15</w:t>
            </w:r>
          </w:p>
          <w:p w14:paraId="75F7EE0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27.8%)</w:t>
            </w:r>
          </w:p>
          <w:p w14:paraId="43745BF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34.62-60.85]</w:t>
            </w:r>
          </w:p>
        </w:tc>
        <w:tc>
          <w:tcPr>
            <w:tcW w:w="1594" w:type="dxa"/>
            <w:tcBorders>
              <w:top w:val="single" w:sz="12" w:space="0" w:color="auto"/>
            </w:tcBorders>
            <w:vAlign w:val="center"/>
          </w:tcPr>
          <w:p w14:paraId="61F8D44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1.64±4.54</w:t>
            </w:r>
          </w:p>
          <w:p w14:paraId="21F5189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39.0%)</w:t>
            </w:r>
          </w:p>
          <w:p w14:paraId="52BE10EE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6.72-15.66]</w:t>
            </w:r>
          </w:p>
        </w:tc>
      </w:tr>
      <w:tr w:rsidR="009F3EF6" w:rsidRPr="009F3EF6" w14:paraId="0DA1D43E" w14:textId="77777777" w:rsidTr="00767068">
        <w:trPr>
          <w:trHeight w:val="681"/>
        </w:trPr>
        <w:tc>
          <w:tcPr>
            <w:tcW w:w="1128" w:type="dxa"/>
            <w:shd w:val="clear" w:color="auto" w:fill="auto"/>
          </w:tcPr>
          <w:p w14:paraId="6B6B9C5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</w:t>
            </w:r>
          </w:p>
        </w:tc>
        <w:tc>
          <w:tcPr>
            <w:tcW w:w="647" w:type="dxa"/>
            <w:shd w:val="clear" w:color="auto" w:fill="auto"/>
          </w:tcPr>
          <w:p w14:paraId="1A59827C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76EF909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80.00±48.57</w:t>
            </w:r>
          </w:p>
          <w:p w14:paraId="5F8B8809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27.0%)</w:t>
            </w:r>
          </w:p>
          <w:p w14:paraId="06EEB9AF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133.00-230.00]</w:t>
            </w:r>
          </w:p>
        </w:tc>
        <w:tc>
          <w:tcPr>
            <w:tcW w:w="1480" w:type="dxa"/>
            <w:vAlign w:val="center"/>
          </w:tcPr>
          <w:p w14:paraId="0F561E15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.00</w:t>
            </w:r>
          </w:p>
          <w:p w14:paraId="75CCC53F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0.55-4.00)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4BB7F5E0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827.86±1666.87</w:t>
            </w:r>
          </w:p>
          <w:p w14:paraId="6B60731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84.7%)</w:t>
            </w:r>
          </w:p>
          <w:p w14:paraId="6E2CBFC0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33.40-141.00]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45C52D2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340.46±1006.85</w:t>
            </w:r>
          </w:p>
          <w:p w14:paraId="3861E325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84.7%)</w:t>
            </w:r>
          </w:p>
          <w:p w14:paraId="1E53E23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33.40-141.00]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3199D9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57.08±26.96</w:t>
            </w:r>
          </w:p>
          <w:p w14:paraId="58C056C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84.7%)</w:t>
            </w:r>
          </w:p>
          <w:p w14:paraId="65CD890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33.40-141.00]</w:t>
            </w:r>
          </w:p>
        </w:tc>
        <w:tc>
          <w:tcPr>
            <w:tcW w:w="1594" w:type="dxa"/>
            <w:vAlign w:val="center"/>
          </w:tcPr>
          <w:p w14:paraId="190E93A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0.52±3.54</w:t>
            </w:r>
          </w:p>
          <w:p w14:paraId="5F426945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33.7%)</w:t>
            </w:r>
          </w:p>
          <w:p w14:paraId="11CD577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6.97-14.06]</w:t>
            </w:r>
          </w:p>
        </w:tc>
      </w:tr>
      <w:tr w:rsidR="009F3EF6" w:rsidRPr="009F3EF6" w14:paraId="6D780C91" w14:textId="77777777" w:rsidTr="00767068">
        <w:trPr>
          <w:trHeight w:val="681"/>
        </w:trPr>
        <w:tc>
          <w:tcPr>
            <w:tcW w:w="1128" w:type="dxa"/>
            <w:shd w:val="clear" w:color="auto" w:fill="auto"/>
          </w:tcPr>
          <w:p w14:paraId="1457F7B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</w:t>
            </w:r>
          </w:p>
        </w:tc>
        <w:tc>
          <w:tcPr>
            <w:tcW w:w="647" w:type="dxa"/>
            <w:shd w:val="clear" w:color="auto" w:fill="auto"/>
          </w:tcPr>
          <w:p w14:paraId="0DC7BD65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42B973D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04.17±173.02</w:t>
            </w:r>
          </w:p>
          <w:p w14:paraId="5F9E59D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84.7%)</w:t>
            </w:r>
          </w:p>
          <w:p w14:paraId="58E8AF25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33.40-141.00]</w:t>
            </w:r>
          </w:p>
        </w:tc>
        <w:tc>
          <w:tcPr>
            <w:tcW w:w="1480" w:type="dxa"/>
            <w:vAlign w:val="center"/>
          </w:tcPr>
          <w:p w14:paraId="719400D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.00</w:t>
            </w:r>
          </w:p>
          <w:p w14:paraId="55F06515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2.00-8.02)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0262CCF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649.06±4836.80</w:t>
            </w:r>
          </w:p>
          <w:p w14:paraId="235D0C20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32.5%)</w:t>
            </w:r>
          </w:p>
          <w:p w14:paraId="43A6E18C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144.88-9167.47]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742791FF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519.97±3026.42</w:t>
            </w:r>
          </w:p>
          <w:p w14:paraId="2D18D12F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20.1%)</w:t>
            </w:r>
          </w:p>
          <w:p w14:paraId="2C1DC12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127.22-5922.09]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C86ECA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33.81±505.10</w:t>
            </w:r>
          </w:p>
          <w:p w14:paraId="2F31781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51.3%)</w:t>
            </w:r>
          </w:p>
          <w:p w14:paraId="17D8F7C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21.07-916.53]</w:t>
            </w:r>
          </w:p>
        </w:tc>
        <w:tc>
          <w:tcPr>
            <w:tcW w:w="1594" w:type="dxa"/>
            <w:vAlign w:val="center"/>
          </w:tcPr>
          <w:p w14:paraId="79A5621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9.94±3.14</w:t>
            </w:r>
          </w:p>
          <w:p w14:paraId="58B0979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31.6%)</w:t>
            </w:r>
          </w:p>
          <w:p w14:paraId="09B485A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7.23-13.39]</w:t>
            </w:r>
          </w:p>
        </w:tc>
      </w:tr>
      <w:tr w:rsidR="009F3EF6" w:rsidRPr="009F3EF6" w14:paraId="23143610" w14:textId="77777777" w:rsidTr="00767068">
        <w:trPr>
          <w:trHeight w:val="681"/>
        </w:trPr>
        <w:tc>
          <w:tcPr>
            <w:tcW w:w="1128" w:type="dxa"/>
            <w:shd w:val="clear" w:color="auto" w:fill="auto"/>
          </w:tcPr>
          <w:p w14:paraId="3186F9A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4</w:t>
            </w:r>
          </w:p>
        </w:tc>
        <w:tc>
          <w:tcPr>
            <w:tcW w:w="647" w:type="dxa"/>
            <w:shd w:val="clear" w:color="auto" w:fill="auto"/>
          </w:tcPr>
          <w:p w14:paraId="222479E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6C662F0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80.00±146.81</w:t>
            </w:r>
          </w:p>
          <w:p w14:paraId="2727B0CF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38.6%)</w:t>
            </w:r>
          </w:p>
          <w:p w14:paraId="38B6B9C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228.00-521.00]</w:t>
            </w:r>
          </w:p>
        </w:tc>
        <w:tc>
          <w:tcPr>
            <w:tcW w:w="1480" w:type="dxa"/>
            <w:vAlign w:val="center"/>
          </w:tcPr>
          <w:p w14:paraId="5501290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.00</w:t>
            </w:r>
          </w:p>
          <w:p w14:paraId="289004C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2.08-4.00)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38141D3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039.02±674.82</w:t>
            </w:r>
          </w:p>
          <w:p w14:paraId="76B16F10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22.2%)</w:t>
            </w:r>
          </w:p>
          <w:p w14:paraId="0FFEBFD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2368.04-3717.62]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3B12348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754.42±727.50</w:t>
            </w:r>
          </w:p>
          <w:p w14:paraId="447528CE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26.4%)</w:t>
            </w:r>
          </w:p>
          <w:p w14:paraId="5DAB4EE9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1991.23-3440.00]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FFF25F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80.18±39.12</w:t>
            </w:r>
          </w:p>
          <w:p w14:paraId="4A5FA4EE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48.8%)</w:t>
            </w:r>
          </w:p>
          <w:p w14:paraId="52472D8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55.73-125.29]</w:t>
            </w:r>
          </w:p>
        </w:tc>
        <w:tc>
          <w:tcPr>
            <w:tcW w:w="1594" w:type="dxa"/>
            <w:vAlign w:val="center"/>
          </w:tcPr>
          <w:p w14:paraId="0FA98F0C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7.91±2.11</w:t>
            </w:r>
          </w:p>
          <w:p w14:paraId="76E1896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26.7%)</w:t>
            </w:r>
          </w:p>
          <w:p w14:paraId="4560867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6.25-10.28]</w:t>
            </w:r>
          </w:p>
        </w:tc>
      </w:tr>
      <w:tr w:rsidR="009F3EF6" w:rsidRPr="009F3EF6" w14:paraId="06F60C26" w14:textId="77777777" w:rsidTr="00767068">
        <w:trPr>
          <w:trHeight w:val="681"/>
        </w:trPr>
        <w:tc>
          <w:tcPr>
            <w:tcW w:w="1128" w:type="dxa"/>
            <w:shd w:val="clear" w:color="auto" w:fill="auto"/>
          </w:tcPr>
          <w:p w14:paraId="596AD6AF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5</w:t>
            </w:r>
          </w:p>
        </w:tc>
        <w:tc>
          <w:tcPr>
            <w:tcW w:w="647" w:type="dxa"/>
            <w:shd w:val="clear" w:color="auto" w:fill="auto"/>
          </w:tcPr>
          <w:p w14:paraId="72BACD5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0365682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128.00±443.52</w:t>
            </w:r>
          </w:p>
          <w:p w14:paraId="6459E50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39.3%)</w:t>
            </w:r>
          </w:p>
          <w:p w14:paraId="67B337B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862.00-1640.00]</w:t>
            </w:r>
          </w:p>
        </w:tc>
        <w:tc>
          <w:tcPr>
            <w:tcW w:w="1480" w:type="dxa"/>
            <w:vAlign w:val="center"/>
          </w:tcPr>
          <w:p w14:paraId="616D7E4F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.93</w:t>
            </w:r>
          </w:p>
          <w:p w14:paraId="40938F3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0.50-3.00)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77E9134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2875.06±5816.24</w:t>
            </w:r>
          </w:p>
          <w:p w14:paraId="4394974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45.5%)</w:t>
            </w:r>
          </w:p>
          <w:p w14:paraId="367B6F2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7832.01-19189.58]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3864238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0232.09±3651.74</w:t>
            </w:r>
          </w:p>
          <w:p w14:paraId="74B2DAC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35.7%)</w:t>
            </w:r>
          </w:p>
          <w:p w14:paraId="0C7F4EF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7292.97-14320.11]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B04672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3.05±4.34</w:t>
            </w:r>
          </w:p>
          <w:p w14:paraId="42F69A8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8.8%)</w:t>
            </w:r>
          </w:p>
          <w:p w14:paraId="09926EC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19.75-27.97]</w:t>
            </w:r>
          </w:p>
        </w:tc>
        <w:tc>
          <w:tcPr>
            <w:tcW w:w="1594" w:type="dxa"/>
            <w:vAlign w:val="center"/>
          </w:tcPr>
          <w:p w14:paraId="51B0A44E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9.98±3.76</w:t>
            </w:r>
          </w:p>
          <w:p w14:paraId="009C204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37.7%)</w:t>
            </w:r>
          </w:p>
          <w:p w14:paraId="008EF26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5.82-13.13]</w:t>
            </w:r>
          </w:p>
        </w:tc>
      </w:tr>
      <w:tr w:rsidR="009F3EF6" w:rsidRPr="009F3EF6" w14:paraId="14C78A99" w14:textId="77777777" w:rsidTr="00767068">
        <w:trPr>
          <w:trHeight w:val="681"/>
        </w:trPr>
        <w:tc>
          <w:tcPr>
            <w:tcW w:w="1128" w:type="dxa"/>
            <w:shd w:val="clear" w:color="auto" w:fill="auto"/>
          </w:tcPr>
          <w:p w14:paraId="283CCBA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6</w:t>
            </w:r>
          </w:p>
        </w:tc>
        <w:tc>
          <w:tcPr>
            <w:tcW w:w="647" w:type="dxa"/>
            <w:shd w:val="clear" w:color="auto" w:fill="auto"/>
          </w:tcPr>
          <w:p w14:paraId="3F5DBFEC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0A98A3F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043.33±1547.82</w:t>
            </w:r>
          </w:p>
          <w:p w14:paraId="1CD61AE9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75.7%)</w:t>
            </w:r>
          </w:p>
          <w:p w14:paraId="5CD325A0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1110.00-3830.00]</w:t>
            </w:r>
          </w:p>
        </w:tc>
        <w:tc>
          <w:tcPr>
            <w:tcW w:w="1480" w:type="dxa"/>
            <w:vAlign w:val="center"/>
          </w:tcPr>
          <w:p w14:paraId="2B5741D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.00</w:t>
            </w:r>
          </w:p>
          <w:p w14:paraId="4D84CED5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2.00-3.00)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7AFFAE65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5825.90±13925.93</w:t>
            </w:r>
          </w:p>
          <w:p w14:paraId="3DD263E9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88.0%)</w:t>
            </w:r>
          </w:p>
          <w:p w14:paraId="4B4FA800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7229.41-31893.03]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49ECF75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4369.29±12181.96</w:t>
            </w:r>
          </w:p>
          <w:p w14:paraId="22D9C1A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84.8%)</w:t>
            </w:r>
          </w:p>
          <w:p w14:paraId="16E7504E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6801.11-28421.88]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30086FE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7.48±21.36</w:t>
            </w:r>
          </w:p>
          <w:p w14:paraId="0647A32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57.0%)</w:t>
            </w:r>
          </w:p>
          <w:p w14:paraId="0549EF3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13.19-53.37]</w:t>
            </w:r>
          </w:p>
        </w:tc>
        <w:tc>
          <w:tcPr>
            <w:tcW w:w="1594" w:type="dxa"/>
            <w:vAlign w:val="center"/>
          </w:tcPr>
          <w:p w14:paraId="006A329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6.87±0.36</w:t>
            </w:r>
          </w:p>
          <w:p w14:paraId="0522E9F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5.3%)</w:t>
            </w:r>
          </w:p>
          <w:p w14:paraId="2776D49E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6.64-7.29]</w:t>
            </w:r>
          </w:p>
        </w:tc>
      </w:tr>
      <w:tr w:rsidR="009F3EF6" w:rsidRPr="009F3EF6" w14:paraId="53D5C0AC" w14:textId="77777777" w:rsidTr="00767068">
        <w:trPr>
          <w:trHeight w:val="681"/>
        </w:trPr>
        <w:tc>
          <w:tcPr>
            <w:tcW w:w="1128" w:type="dxa"/>
            <w:shd w:val="clear" w:color="auto" w:fill="auto"/>
          </w:tcPr>
          <w:p w14:paraId="461CD7E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7</w:t>
            </w:r>
          </w:p>
        </w:tc>
        <w:tc>
          <w:tcPr>
            <w:tcW w:w="647" w:type="dxa"/>
            <w:shd w:val="clear" w:color="auto" w:fill="auto"/>
          </w:tcPr>
          <w:p w14:paraId="5B94741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6936F93C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643.33±582.27</w:t>
            </w:r>
          </w:p>
          <w:p w14:paraId="7D04734C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6.0%)</w:t>
            </w:r>
          </w:p>
          <w:p w14:paraId="2EC8182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2980.00-4070.00]</w:t>
            </w:r>
          </w:p>
        </w:tc>
        <w:tc>
          <w:tcPr>
            <w:tcW w:w="1480" w:type="dxa"/>
            <w:vAlign w:val="center"/>
          </w:tcPr>
          <w:p w14:paraId="4D537F9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.03</w:t>
            </w:r>
          </w:p>
          <w:p w14:paraId="17527B2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.00-3.00)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524B62F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1699.75±12751.32</w:t>
            </w:r>
          </w:p>
          <w:p w14:paraId="3120180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40.2%)</w:t>
            </w:r>
          </w:p>
          <w:p w14:paraId="3746F29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17104.01-40676.73]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37D5D5E9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7733.70±10788.09</w:t>
            </w:r>
          </w:p>
          <w:p w14:paraId="217C2EE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38.9%)</w:t>
            </w:r>
          </w:p>
          <w:p w14:paraId="3421076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15336.37-34987.13]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7226A57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5.61±20.31</w:t>
            </w:r>
          </w:p>
          <w:p w14:paraId="4FA6509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57.0%)</w:t>
            </w:r>
          </w:p>
          <w:p w14:paraId="3A6DCD9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23.61-59.06]</w:t>
            </w:r>
          </w:p>
        </w:tc>
        <w:tc>
          <w:tcPr>
            <w:tcW w:w="1594" w:type="dxa"/>
            <w:vAlign w:val="center"/>
          </w:tcPr>
          <w:p w14:paraId="217466C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8.29±0.47</w:t>
            </w:r>
          </w:p>
          <w:p w14:paraId="0996D89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5.7%)</w:t>
            </w:r>
          </w:p>
          <w:p w14:paraId="7B00414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7.81-8.75]</w:t>
            </w:r>
          </w:p>
        </w:tc>
      </w:tr>
      <w:tr w:rsidR="009F3EF6" w:rsidRPr="009F3EF6" w14:paraId="5A3589DC" w14:textId="77777777" w:rsidTr="00767068">
        <w:trPr>
          <w:trHeight w:val="681"/>
        </w:trPr>
        <w:tc>
          <w:tcPr>
            <w:tcW w:w="1128" w:type="dxa"/>
            <w:shd w:val="clear" w:color="auto" w:fill="auto"/>
          </w:tcPr>
          <w:p w14:paraId="4A4D6C0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8</w:t>
            </w:r>
          </w:p>
        </w:tc>
        <w:tc>
          <w:tcPr>
            <w:tcW w:w="647" w:type="dxa"/>
            <w:shd w:val="clear" w:color="auto" w:fill="auto"/>
          </w:tcPr>
          <w:p w14:paraId="17358DA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7C87FBF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923.33±1179.25</w:t>
            </w:r>
          </w:p>
          <w:p w14:paraId="07DAD4D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40.3%)</w:t>
            </w:r>
          </w:p>
          <w:p w14:paraId="71249505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2030.00-4260.00]</w:t>
            </w:r>
          </w:p>
        </w:tc>
        <w:tc>
          <w:tcPr>
            <w:tcW w:w="1480" w:type="dxa"/>
            <w:vAlign w:val="center"/>
          </w:tcPr>
          <w:p w14:paraId="2375DB40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.00</w:t>
            </w:r>
          </w:p>
          <w:p w14:paraId="7B68F89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.95-2.07)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0515D0F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8572.20±24412.45</w:t>
            </w:r>
          </w:p>
          <w:p w14:paraId="30FE3D0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85.4%)</w:t>
            </w:r>
          </w:p>
          <w:p w14:paraId="24779F8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12537.00-56667.70]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1C2F555C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3020.92±16230.34</w:t>
            </w:r>
          </w:p>
          <w:p w14:paraId="5EEA6C0F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70.5%)</w:t>
            </w:r>
          </w:p>
          <w:p w14:paraId="624059C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12129.81-41674.88]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9C141C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61.75±17.99</w:t>
            </w:r>
          </w:p>
          <w:p w14:paraId="6605F76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29.1%)</w:t>
            </w:r>
          </w:p>
          <w:p w14:paraId="0DF1823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41.34-75.31]</w:t>
            </w:r>
          </w:p>
        </w:tc>
        <w:tc>
          <w:tcPr>
            <w:tcW w:w="1594" w:type="dxa"/>
            <w:vAlign w:val="center"/>
          </w:tcPr>
          <w:p w14:paraId="051D304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8.56±4.44</w:t>
            </w:r>
          </w:p>
          <w:p w14:paraId="4BD0F0E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51.9%)</w:t>
            </w:r>
          </w:p>
          <w:p w14:paraId="29B685BE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4.97-13.53]</w:t>
            </w:r>
          </w:p>
        </w:tc>
      </w:tr>
      <w:tr w:rsidR="009F3EF6" w:rsidRPr="009F3EF6" w14:paraId="08413D4B" w14:textId="77777777" w:rsidTr="00767068">
        <w:trPr>
          <w:trHeight w:val="681"/>
        </w:trPr>
        <w:tc>
          <w:tcPr>
            <w:tcW w:w="1128" w:type="dxa"/>
            <w:shd w:val="clear" w:color="auto" w:fill="auto"/>
          </w:tcPr>
          <w:p w14:paraId="52F6B3D5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9</w:t>
            </w:r>
          </w:p>
        </w:tc>
        <w:tc>
          <w:tcPr>
            <w:tcW w:w="647" w:type="dxa"/>
            <w:shd w:val="clear" w:color="auto" w:fill="auto"/>
          </w:tcPr>
          <w:p w14:paraId="5D5DD655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4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73F4608E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5295.00±628.68</w:t>
            </w:r>
          </w:p>
          <w:p w14:paraId="0129141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1.9%)</w:t>
            </w:r>
          </w:p>
          <w:p w14:paraId="1FF4441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4820.00-6220.00]</w:t>
            </w:r>
          </w:p>
        </w:tc>
        <w:tc>
          <w:tcPr>
            <w:tcW w:w="1480" w:type="dxa"/>
            <w:vAlign w:val="center"/>
          </w:tcPr>
          <w:p w14:paraId="78E4233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.00</w:t>
            </w:r>
          </w:p>
          <w:p w14:paraId="632878B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.00-3.00)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22AC0AD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48298.24±7488.56</w:t>
            </w:r>
          </w:p>
          <w:p w14:paraId="3D2834A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5.5%)</w:t>
            </w:r>
          </w:p>
          <w:p w14:paraId="4A78584F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39493.27-55858.21]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05E0BBA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42174.71±5663.76</w:t>
            </w:r>
          </w:p>
          <w:p w14:paraId="198B86D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3.4%)</w:t>
            </w:r>
          </w:p>
          <w:p w14:paraId="18C03D59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35508.61-48321.59]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21FE3A0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9.02±4.02</w:t>
            </w:r>
          </w:p>
          <w:p w14:paraId="3103F475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0.3%)</w:t>
            </w:r>
          </w:p>
          <w:p w14:paraId="7FC5F9E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36.11-44.88]</w:t>
            </w:r>
          </w:p>
        </w:tc>
        <w:tc>
          <w:tcPr>
            <w:tcW w:w="1594" w:type="dxa"/>
            <w:vAlign w:val="center"/>
          </w:tcPr>
          <w:p w14:paraId="6911051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8.15±1.31</w:t>
            </w:r>
          </w:p>
          <w:p w14:paraId="4CFDD61E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6.1%)</w:t>
            </w:r>
          </w:p>
          <w:p w14:paraId="410C19A9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6.18-8.88]</w:t>
            </w:r>
          </w:p>
        </w:tc>
      </w:tr>
      <w:tr w:rsidR="009F3EF6" w:rsidRPr="009F3EF6" w14:paraId="0F9C3A11" w14:textId="77777777" w:rsidTr="00767068">
        <w:trPr>
          <w:trHeight w:val="681"/>
        </w:trPr>
        <w:tc>
          <w:tcPr>
            <w:tcW w:w="112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9D9120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0</w:t>
            </w:r>
          </w:p>
        </w:tc>
        <w:tc>
          <w:tcPr>
            <w:tcW w:w="64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7948D3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</w:t>
            </w:r>
          </w:p>
        </w:tc>
        <w:tc>
          <w:tcPr>
            <w:tcW w:w="216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8F9B965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4243.33±1097.38</w:t>
            </w:r>
          </w:p>
          <w:p w14:paraId="6F49FF5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25.9%)</w:t>
            </w:r>
          </w:p>
          <w:p w14:paraId="04D516B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2980.00-4960.00]</w:t>
            </w:r>
          </w:p>
        </w:tc>
        <w:tc>
          <w:tcPr>
            <w:tcW w:w="1480" w:type="dxa"/>
            <w:tcBorders>
              <w:top w:val="nil"/>
              <w:bottom w:val="single" w:sz="12" w:space="0" w:color="auto"/>
            </w:tcBorders>
            <w:vAlign w:val="center"/>
          </w:tcPr>
          <w:p w14:paraId="7DD5B5E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.03</w:t>
            </w:r>
          </w:p>
          <w:p w14:paraId="0AB08B6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.95-3.87)</w:t>
            </w:r>
          </w:p>
        </w:tc>
        <w:tc>
          <w:tcPr>
            <w:tcW w:w="23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1E0CDA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7514.17±11745.33</w:t>
            </w:r>
          </w:p>
          <w:p w14:paraId="183E545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31.3%)</w:t>
            </w:r>
          </w:p>
          <w:p w14:paraId="2A364AD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23968.05-44861.59]</w:t>
            </w:r>
          </w:p>
        </w:tc>
        <w:tc>
          <w:tcPr>
            <w:tcW w:w="23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FE1437C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5064.82±10936.96</w:t>
            </w:r>
          </w:p>
          <w:p w14:paraId="7FE6ED25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31.2%)</w:t>
            </w:r>
          </w:p>
          <w:p w14:paraId="5924A37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22440.89-41684.26]</w:t>
            </w:r>
          </w:p>
        </w:tc>
        <w:tc>
          <w:tcPr>
            <w:tcW w:w="18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D9F21C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58.25±20.01</w:t>
            </w:r>
          </w:p>
          <w:p w14:paraId="0CDEE50C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34.4%)</w:t>
            </w:r>
          </w:p>
          <w:p w14:paraId="5E05C19E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45.93-81.34]</w:t>
            </w:r>
          </w:p>
        </w:tc>
        <w:tc>
          <w:tcPr>
            <w:tcW w:w="1594" w:type="dxa"/>
            <w:tcBorders>
              <w:top w:val="nil"/>
              <w:bottom w:val="single" w:sz="12" w:space="0" w:color="auto"/>
            </w:tcBorders>
            <w:vAlign w:val="center"/>
          </w:tcPr>
          <w:p w14:paraId="1DE1B67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5.86±0.27</w:t>
            </w:r>
          </w:p>
          <w:p w14:paraId="77210A6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4.5%)</w:t>
            </w:r>
          </w:p>
          <w:p w14:paraId="49990D3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5.63-6.15]</w:t>
            </w:r>
          </w:p>
        </w:tc>
      </w:tr>
    </w:tbl>
    <w:p w14:paraId="776C5E29" w14:textId="69DAA31C" w:rsidR="009F3EF6" w:rsidRPr="009F3EF6" w:rsidRDefault="009F3EF6" w:rsidP="009F3EF6">
      <w:pPr>
        <w:wordWrap w:val="0"/>
        <w:adjustRightInd/>
        <w:spacing w:after="160" w:line="259" w:lineRule="auto"/>
        <w:jc w:val="both"/>
        <w:rPr>
          <w:rFonts w:eastAsia="맑은 고딕"/>
          <w:kern w:val="2"/>
          <w:sz w:val="20"/>
          <w:szCs w:val="22"/>
          <w:lang w:eastAsia="ko-KR"/>
        </w:rPr>
      </w:pPr>
      <w:r w:rsidRPr="009F3EF6">
        <w:rPr>
          <w:rFonts w:eastAsia="맑은 고딕"/>
          <w:kern w:val="2"/>
          <w:sz w:val="20"/>
          <w:szCs w:val="22"/>
          <w:lang w:eastAsia="ko-KR"/>
        </w:rPr>
        <w:t xml:space="preserve">*Data are summarized as arithmetic mean ± standard deviation except for </w:t>
      </w:r>
      <w:proofErr w:type="spellStart"/>
      <w:r w:rsidRPr="009F3EF6">
        <w:rPr>
          <w:rFonts w:eastAsia="맑은 고딕"/>
          <w:kern w:val="2"/>
          <w:sz w:val="20"/>
          <w:szCs w:val="22"/>
          <w:lang w:eastAsia="ko-KR"/>
        </w:rPr>
        <w:t>Tmax</w:t>
      </w:r>
      <w:proofErr w:type="spellEnd"/>
      <w:r w:rsidRPr="009F3EF6">
        <w:rPr>
          <w:rFonts w:eastAsia="맑은 고딕"/>
          <w:kern w:val="2"/>
          <w:sz w:val="20"/>
          <w:szCs w:val="22"/>
          <w:lang w:eastAsia="ko-KR"/>
        </w:rPr>
        <w:t>, for which median (minimum-maximum).</w:t>
      </w:r>
    </w:p>
    <w:p w14:paraId="13654FBF" w14:textId="77777777" w:rsidR="009F3EF6" w:rsidRPr="009F3EF6" w:rsidRDefault="009F3EF6" w:rsidP="009F3EF6">
      <w:pPr>
        <w:wordWrap w:val="0"/>
        <w:adjustRightInd/>
        <w:spacing w:after="160" w:line="259" w:lineRule="auto"/>
        <w:jc w:val="both"/>
        <w:rPr>
          <w:rFonts w:eastAsia="맑은 고딕"/>
          <w:kern w:val="2"/>
          <w:sz w:val="20"/>
          <w:szCs w:val="22"/>
          <w:lang w:eastAsia="ko-KR"/>
        </w:rPr>
      </w:pPr>
    </w:p>
    <w:p w14:paraId="30B107D0" w14:textId="77777777" w:rsidR="009F3EF6" w:rsidRPr="009F3EF6" w:rsidRDefault="009F3EF6" w:rsidP="009F3EF6">
      <w:pPr>
        <w:wordWrap w:val="0"/>
        <w:adjustRightInd/>
        <w:spacing w:after="160" w:line="259" w:lineRule="auto"/>
        <w:jc w:val="both"/>
        <w:rPr>
          <w:rFonts w:eastAsia="맑은 고딕"/>
          <w:kern w:val="2"/>
          <w:sz w:val="20"/>
          <w:szCs w:val="22"/>
          <w:lang w:eastAsia="ko-KR"/>
        </w:rPr>
      </w:pPr>
    </w:p>
    <w:p w14:paraId="12857D99" w14:textId="77777777" w:rsidR="009F3EF6" w:rsidRPr="009F3EF6" w:rsidRDefault="009F3EF6" w:rsidP="009F3EF6">
      <w:pPr>
        <w:wordWrap w:val="0"/>
        <w:adjustRightInd/>
        <w:spacing w:after="160" w:line="259" w:lineRule="auto"/>
        <w:jc w:val="both"/>
        <w:rPr>
          <w:rFonts w:eastAsia="맑은 고딕"/>
          <w:b/>
          <w:bCs/>
          <w:kern w:val="2"/>
          <w:sz w:val="22"/>
          <w:szCs w:val="22"/>
          <w:lang w:eastAsia="ko-KR"/>
        </w:rPr>
      </w:pPr>
      <w:r w:rsidRPr="009F3EF6">
        <w:rPr>
          <w:rFonts w:eastAsia="맑은 고딕"/>
          <w:b/>
          <w:bCs/>
          <w:kern w:val="2"/>
          <w:sz w:val="22"/>
          <w:szCs w:val="22"/>
          <w:lang w:eastAsia="ko-KR"/>
        </w:rPr>
        <w:lastRenderedPageBreak/>
        <w:t xml:space="preserve">Supplementary Appendix Table 3. Noncompartmental analysis result of </w:t>
      </w:r>
      <w:r w:rsidRPr="009F3EF6">
        <w:rPr>
          <w:rFonts w:eastAsia="맑은 고딕" w:hint="eastAsia"/>
          <w:b/>
          <w:bCs/>
          <w:kern w:val="2"/>
          <w:sz w:val="22"/>
          <w:szCs w:val="22"/>
          <w:lang w:eastAsia="ko-KR"/>
        </w:rPr>
        <w:t>v</w:t>
      </w:r>
      <w:r w:rsidRPr="009F3EF6">
        <w:rPr>
          <w:rFonts w:eastAsia="맑은 고딕"/>
          <w:b/>
          <w:bCs/>
          <w:kern w:val="2"/>
          <w:sz w:val="22"/>
          <w:szCs w:val="22"/>
          <w:lang w:eastAsia="ko-KR"/>
        </w:rPr>
        <w:t>enadaparib by dosing group (day 14)</w:t>
      </w:r>
    </w:p>
    <w:tbl>
      <w:tblPr>
        <w:tblStyle w:val="30"/>
        <w:tblW w:w="1340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8"/>
        <w:gridCol w:w="647"/>
        <w:gridCol w:w="1896"/>
        <w:gridCol w:w="1296"/>
        <w:gridCol w:w="2006"/>
        <w:gridCol w:w="2006"/>
        <w:gridCol w:w="1630"/>
        <w:gridCol w:w="1399"/>
        <w:gridCol w:w="1396"/>
      </w:tblGrid>
      <w:tr w:rsidR="009F3EF6" w:rsidRPr="009F3EF6" w14:paraId="1A936F6F" w14:textId="77777777" w:rsidTr="00767068">
        <w:trPr>
          <w:trHeight w:val="222"/>
          <w:tblHeader/>
        </w:trPr>
        <w:tc>
          <w:tcPr>
            <w:tcW w:w="11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630118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b/>
                <w:bCs/>
                <w:szCs w:val="20"/>
                <w:lang w:eastAsia="ko-KR"/>
              </w:rPr>
              <w:t>Cohort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D1E263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b/>
                <w:bCs/>
                <w:szCs w:val="20"/>
                <w:lang w:eastAsia="ko-KR"/>
              </w:rPr>
              <w:t>n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ABE2B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proofErr w:type="spellStart"/>
            <w:proofErr w:type="gramStart"/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C</w:t>
            </w:r>
            <w:r w:rsidRPr="009F3EF6">
              <w:rPr>
                <w:rFonts w:ascii="Times New Roman" w:eastAsia="맑은 고딕" w:hAnsi="Times New Roman"/>
                <w:szCs w:val="20"/>
                <w:vertAlign w:val="subscript"/>
                <w:lang w:eastAsia="ko-KR"/>
              </w:rPr>
              <w:t>max,ss</w:t>
            </w:r>
            <w:proofErr w:type="spellEnd"/>
            <w:proofErr w:type="gramEnd"/>
            <w:r w:rsidRPr="009F3EF6">
              <w:rPr>
                <w:rFonts w:ascii="Times New Roman" w:eastAsia="맑은 고딕" w:hAnsi="Times New Roman"/>
                <w:szCs w:val="20"/>
                <w:vertAlign w:val="subscript"/>
                <w:lang w:eastAsia="ko-KR"/>
              </w:rPr>
              <w:t xml:space="preserve"> 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ng/mL)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257A2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proofErr w:type="spellStart"/>
            <w:proofErr w:type="gramStart"/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T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vertAlign w:val="subscript"/>
                <w:lang w:eastAsia="ko-KR"/>
              </w:rPr>
              <w:t>max,ss</w:t>
            </w:r>
            <w:proofErr w:type="spellEnd"/>
            <w:proofErr w:type="gramEnd"/>
            <w:r w:rsidRPr="009F3EF6">
              <w:rPr>
                <w:rFonts w:ascii="Times New Roman" w:eastAsia="맑은 고딕" w:hAnsi="Times New Roman"/>
                <w:color w:val="000000"/>
                <w:szCs w:val="20"/>
                <w:vertAlign w:val="subscript"/>
                <w:lang w:eastAsia="ko-KR"/>
              </w:rPr>
              <w:t xml:space="preserve"> 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h)</w:t>
            </w:r>
          </w:p>
        </w:tc>
        <w:tc>
          <w:tcPr>
            <w:tcW w:w="20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CCAED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Cs w:val="20"/>
                <w:lang w:eastAsia="ko-KR"/>
              </w:rPr>
            </w:pPr>
            <w:proofErr w:type="spellStart"/>
            <w:proofErr w:type="gramStart"/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AUC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vertAlign w:val="subscript"/>
                <w:lang w:eastAsia="ko-KR"/>
              </w:rPr>
              <w:t>inf,ss</w:t>
            </w:r>
            <w:proofErr w:type="spellEnd"/>
            <w:proofErr w:type="gramEnd"/>
            <w:r w:rsidRPr="009F3EF6">
              <w:rPr>
                <w:rFonts w:ascii="Times New Roman" w:eastAsia="맑은 고딕" w:hAnsi="Times New Roman"/>
                <w:color w:val="000000"/>
                <w:szCs w:val="20"/>
                <w:vertAlign w:val="subscript"/>
                <w:lang w:eastAsia="ko-KR"/>
              </w:rPr>
              <w:t xml:space="preserve"> 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h*ug/L)</w:t>
            </w:r>
          </w:p>
        </w:tc>
        <w:tc>
          <w:tcPr>
            <w:tcW w:w="20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C5C6B8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Cs w:val="20"/>
                <w:lang w:eastAsia="ko-KR"/>
              </w:rPr>
            </w:pPr>
            <w:proofErr w:type="spellStart"/>
            <w:proofErr w:type="gramStart"/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AUC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vertAlign w:val="subscript"/>
                <w:lang w:eastAsia="ko-KR"/>
              </w:rPr>
              <w:t>last,ss</w:t>
            </w:r>
            <w:proofErr w:type="spellEnd"/>
            <w:proofErr w:type="gramEnd"/>
            <w:r w:rsidRPr="009F3EF6">
              <w:rPr>
                <w:rFonts w:ascii="Times New Roman" w:eastAsia="맑은 고딕" w:hAnsi="Times New Roman"/>
                <w:color w:val="000000"/>
                <w:szCs w:val="20"/>
                <w:vertAlign w:val="subscript"/>
                <w:lang w:eastAsia="ko-KR"/>
              </w:rPr>
              <w:t xml:space="preserve"> 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h*ug/L)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96432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Cs w:val="20"/>
                <w:lang w:eastAsia="ko-KR"/>
              </w:rPr>
            </w:pPr>
            <w:proofErr w:type="spellStart"/>
            <w:proofErr w:type="gramStart"/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V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vertAlign w:val="subscript"/>
                <w:lang w:eastAsia="ko-KR"/>
              </w:rPr>
              <w:t>d,ss</w:t>
            </w:r>
            <w:proofErr w:type="spellEnd"/>
            <w:proofErr w:type="gramEnd"/>
            <w:r w:rsidRPr="009F3EF6">
              <w:rPr>
                <w:rFonts w:ascii="Times New Roman" w:eastAsia="맑은 고딕" w:hAnsi="Times New Roman"/>
                <w:color w:val="000000"/>
                <w:szCs w:val="20"/>
                <w:vertAlign w:val="subscript"/>
                <w:lang w:eastAsia="ko-KR"/>
              </w:rPr>
              <w:t xml:space="preserve"> 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L)</w:t>
            </w:r>
          </w:p>
        </w:tc>
        <w:tc>
          <w:tcPr>
            <w:tcW w:w="13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9B2E0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b/>
                <w:bCs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T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vertAlign w:val="subscript"/>
                <w:lang w:eastAsia="ko-KR"/>
              </w:rPr>
              <w:t xml:space="preserve">1/2β 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h)</w:t>
            </w:r>
          </w:p>
        </w:tc>
        <w:tc>
          <w:tcPr>
            <w:tcW w:w="13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41638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AR</w:t>
            </w:r>
            <w:r w:rsidRPr="009F3EF6">
              <w:rPr>
                <w:rFonts w:ascii="Times New Roman" w:eastAsia="맑은 고딕" w:hAnsi="Times New Roman"/>
                <w:szCs w:val="20"/>
                <w:vertAlign w:val="superscript"/>
                <w:lang w:eastAsia="ko-KR"/>
              </w:rPr>
              <w:t>*</w:t>
            </w:r>
          </w:p>
        </w:tc>
      </w:tr>
      <w:tr w:rsidR="009F3EF6" w:rsidRPr="009F3EF6" w14:paraId="4AABC8AE" w14:textId="77777777" w:rsidTr="00767068">
        <w:trPr>
          <w:trHeight w:val="681"/>
        </w:trPr>
        <w:tc>
          <w:tcPr>
            <w:tcW w:w="1128" w:type="dxa"/>
            <w:tcBorders>
              <w:top w:val="single" w:sz="12" w:space="0" w:color="auto"/>
            </w:tcBorders>
            <w:shd w:val="clear" w:color="auto" w:fill="auto"/>
          </w:tcPr>
          <w:p w14:paraId="2526BCCF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</w:t>
            </w:r>
          </w:p>
        </w:tc>
        <w:tc>
          <w:tcPr>
            <w:tcW w:w="647" w:type="dxa"/>
            <w:tcBorders>
              <w:top w:val="single" w:sz="12" w:space="0" w:color="auto"/>
            </w:tcBorders>
            <w:shd w:val="clear" w:color="auto" w:fill="auto"/>
          </w:tcPr>
          <w:p w14:paraId="5A260F9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</w:t>
            </w:r>
          </w:p>
        </w:tc>
        <w:tc>
          <w:tcPr>
            <w:tcW w:w="1896" w:type="dxa"/>
            <w:tcBorders>
              <w:top w:val="single" w:sz="12" w:space="0" w:color="auto"/>
            </w:tcBorders>
            <w:vAlign w:val="center"/>
          </w:tcPr>
          <w:p w14:paraId="0131DFA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64.83±158.82</w:t>
            </w:r>
          </w:p>
          <w:p w14:paraId="715D55B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96.4%)</w:t>
            </w:r>
          </w:p>
          <w:p w14:paraId="24AF389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55.40-347.00]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vAlign w:val="center"/>
          </w:tcPr>
          <w:p w14:paraId="711A9A59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.95</w:t>
            </w:r>
          </w:p>
          <w:p w14:paraId="24A0299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0.50-3.00)</w:t>
            </w:r>
          </w:p>
        </w:tc>
        <w:tc>
          <w:tcPr>
            <w:tcW w:w="200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68570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736.03±1605.80</w:t>
            </w:r>
          </w:p>
          <w:p w14:paraId="50DE905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92.5%)</w:t>
            </w:r>
          </w:p>
          <w:p w14:paraId="05541E5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457.71-3538.38]</w:t>
            </w:r>
          </w:p>
        </w:tc>
        <w:tc>
          <w:tcPr>
            <w:tcW w:w="200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1BD28F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364.99±1236.83</w:t>
            </w:r>
          </w:p>
          <w:p w14:paraId="5169763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90.6%)</w:t>
            </w:r>
          </w:p>
          <w:p w14:paraId="55E8F3A5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418.50-2764.45]</w:t>
            </w:r>
          </w:p>
        </w:tc>
        <w:tc>
          <w:tcPr>
            <w:tcW w:w="16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D7EEB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6.55±15.98</w:t>
            </w:r>
          </w:p>
          <w:p w14:paraId="4AED99E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60.2%)</w:t>
            </w:r>
          </w:p>
          <w:p w14:paraId="183702D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9.51-41.19]</w:t>
            </w:r>
          </w:p>
        </w:tc>
        <w:tc>
          <w:tcPr>
            <w:tcW w:w="1399" w:type="dxa"/>
            <w:tcBorders>
              <w:top w:val="single" w:sz="12" w:space="0" w:color="auto"/>
            </w:tcBorders>
            <w:vAlign w:val="center"/>
          </w:tcPr>
          <w:p w14:paraId="1174177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0.12±3.11</w:t>
            </w:r>
          </w:p>
          <w:p w14:paraId="2DB42C2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30.8%)</w:t>
            </w:r>
          </w:p>
          <w:p w14:paraId="740DE545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6.53-12.16]</w:t>
            </w:r>
          </w:p>
        </w:tc>
        <w:tc>
          <w:tcPr>
            <w:tcW w:w="1396" w:type="dxa"/>
            <w:tcBorders>
              <w:top w:val="single" w:sz="12" w:space="0" w:color="auto"/>
            </w:tcBorders>
            <w:vAlign w:val="center"/>
          </w:tcPr>
          <w:p w14:paraId="54218ED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.05±1.11</w:t>
            </w:r>
          </w:p>
          <w:p w14:paraId="2672856F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54.2%)</w:t>
            </w:r>
          </w:p>
          <w:p w14:paraId="1275C24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.38-3.38)</w:t>
            </w:r>
          </w:p>
        </w:tc>
      </w:tr>
      <w:tr w:rsidR="009F3EF6" w:rsidRPr="009F3EF6" w14:paraId="5698C28F" w14:textId="77777777" w:rsidTr="00767068">
        <w:trPr>
          <w:trHeight w:val="681"/>
        </w:trPr>
        <w:tc>
          <w:tcPr>
            <w:tcW w:w="1128" w:type="dxa"/>
            <w:shd w:val="clear" w:color="auto" w:fill="auto"/>
          </w:tcPr>
          <w:p w14:paraId="3B3EAAB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</w:t>
            </w:r>
          </w:p>
        </w:tc>
        <w:tc>
          <w:tcPr>
            <w:tcW w:w="647" w:type="dxa"/>
            <w:shd w:val="clear" w:color="auto" w:fill="auto"/>
          </w:tcPr>
          <w:p w14:paraId="6E27A00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</w:t>
            </w:r>
          </w:p>
        </w:tc>
        <w:tc>
          <w:tcPr>
            <w:tcW w:w="1896" w:type="dxa"/>
            <w:vAlign w:val="center"/>
          </w:tcPr>
          <w:p w14:paraId="0132B77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74.27±162.91</w:t>
            </w:r>
          </w:p>
          <w:p w14:paraId="11B5D79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59.4%)</w:t>
            </w:r>
          </w:p>
          <w:p w14:paraId="081D1AB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90.80-402.00]</w:t>
            </w:r>
          </w:p>
        </w:tc>
        <w:tc>
          <w:tcPr>
            <w:tcW w:w="1296" w:type="dxa"/>
            <w:vAlign w:val="center"/>
          </w:tcPr>
          <w:p w14:paraId="5F95E54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.92</w:t>
            </w:r>
          </w:p>
          <w:p w14:paraId="1489EFB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2.00-3.00)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0ABDCE2C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3471.41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±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2661.23</w:t>
            </w:r>
          </w:p>
          <w:p w14:paraId="2E9B122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76.7%)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br/>
              <w:t>[854.73-6175.06]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0E1517E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104.75±1410.01</w:t>
            </w:r>
          </w:p>
          <w:p w14:paraId="5A438ED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67.0%)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br/>
              <w:t>[709.76-3529.30]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CCB298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49.88±26.44</w:t>
            </w:r>
          </w:p>
          <w:p w14:paraId="49057AC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53.0%)</w:t>
            </w:r>
          </w:p>
          <w:p w14:paraId="7243466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25.23-77.80]</w:t>
            </w:r>
          </w:p>
        </w:tc>
        <w:tc>
          <w:tcPr>
            <w:tcW w:w="1399" w:type="dxa"/>
            <w:vAlign w:val="center"/>
          </w:tcPr>
          <w:p w14:paraId="19F0ED2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7.56±7.23</w:t>
            </w:r>
          </w:p>
          <w:p w14:paraId="4AC5F3D0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41.1%)</w:t>
            </w:r>
          </w:p>
          <w:p w14:paraId="272750D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9.22-21.87]</w:t>
            </w:r>
          </w:p>
        </w:tc>
        <w:tc>
          <w:tcPr>
            <w:tcW w:w="1396" w:type="dxa"/>
            <w:vAlign w:val="center"/>
          </w:tcPr>
          <w:p w14:paraId="2A54757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.67±0.84</w:t>
            </w:r>
          </w:p>
          <w:p w14:paraId="052AFC4C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50.6%)</w:t>
            </w:r>
          </w:p>
          <w:p w14:paraId="5D1DAD9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0.98-2.61)</w:t>
            </w:r>
          </w:p>
        </w:tc>
      </w:tr>
      <w:tr w:rsidR="009F3EF6" w:rsidRPr="009F3EF6" w14:paraId="7C438B08" w14:textId="77777777" w:rsidTr="00767068">
        <w:trPr>
          <w:trHeight w:val="681"/>
        </w:trPr>
        <w:tc>
          <w:tcPr>
            <w:tcW w:w="1128" w:type="dxa"/>
            <w:shd w:val="clear" w:color="auto" w:fill="auto"/>
          </w:tcPr>
          <w:p w14:paraId="3D6CBFD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</w:t>
            </w:r>
          </w:p>
        </w:tc>
        <w:tc>
          <w:tcPr>
            <w:tcW w:w="647" w:type="dxa"/>
            <w:shd w:val="clear" w:color="auto" w:fill="auto"/>
          </w:tcPr>
          <w:p w14:paraId="1008776C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</w:t>
            </w:r>
          </w:p>
        </w:tc>
        <w:tc>
          <w:tcPr>
            <w:tcW w:w="1896" w:type="dxa"/>
            <w:vAlign w:val="center"/>
          </w:tcPr>
          <w:p w14:paraId="2FDA155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484.00±194.58</w:t>
            </w:r>
          </w:p>
          <w:p w14:paraId="5C70AF4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40.2%)</w:t>
            </w:r>
          </w:p>
          <w:p w14:paraId="6A00EB0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269.00-648.00]</w:t>
            </w:r>
          </w:p>
        </w:tc>
        <w:tc>
          <w:tcPr>
            <w:tcW w:w="1296" w:type="dxa"/>
            <w:vAlign w:val="center"/>
          </w:tcPr>
          <w:p w14:paraId="4044E97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.00</w:t>
            </w:r>
          </w:p>
          <w:p w14:paraId="2EBC90F5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.00-6.00)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1311D8F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7870.90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±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9667.28</w:t>
            </w:r>
          </w:p>
          <w:p w14:paraId="2EBDBDB9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122.8%)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br/>
              <w:t>[1452.44-18989.55]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40241FF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4925.17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±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5146.81</w:t>
            </w:r>
          </w:p>
          <w:p w14:paraId="44EA7A8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104.5%)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br/>
              <w:t>[1287.46-10814.03]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26B714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47.43±33.75</w:t>
            </w:r>
          </w:p>
          <w:p w14:paraId="1EE64BC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71.2%)</w:t>
            </w:r>
          </w:p>
          <w:p w14:paraId="03F6AD3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13.09-80.56]</w:t>
            </w:r>
          </w:p>
        </w:tc>
        <w:tc>
          <w:tcPr>
            <w:tcW w:w="1399" w:type="dxa"/>
            <w:vAlign w:val="center"/>
          </w:tcPr>
          <w:p w14:paraId="295F3A1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2.01±4.70</w:t>
            </w:r>
          </w:p>
          <w:p w14:paraId="4543956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39.1%)</w:t>
            </w:r>
          </w:p>
          <w:p w14:paraId="4CC6D06E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8.11-17.22]</w:t>
            </w:r>
          </w:p>
        </w:tc>
        <w:tc>
          <w:tcPr>
            <w:tcW w:w="1396" w:type="dxa"/>
            <w:vAlign w:val="center"/>
          </w:tcPr>
          <w:p w14:paraId="0236E129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7.90±11.40</w:t>
            </w:r>
          </w:p>
          <w:p w14:paraId="0E68832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44.0%)</w:t>
            </w:r>
          </w:p>
          <w:p w14:paraId="5A7CAE9C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0.85-21.00)</w:t>
            </w:r>
          </w:p>
        </w:tc>
      </w:tr>
      <w:tr w:rsidR="009F3EF6" w:rsidRPr="009F3EF6" w14:paraId="51D1B9B4" w14:textId="77777777" w:rsidTr="00767068">
        <w:trPr>
          <w:trHeight w:val="681"/>
        </w:trPr>
        <w:tc>
          <w:tcPr>
            <w:tcW w:w="1128" w:type="dxa"/>
            <w:shd w:val="clear" w:color="auto" w:fill="auto"/>
          </w:tcPr>
          <w:p w14:paraId="4639B57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4</w:t>
            </w:r>
          </w:p>
        </w:tc>
        <w:tc>
          <w:tcPr>
            <w:tcW w:w="647" w:type="dxa"/>
            <w:shd w:val="clear" w:color="auto" w:fill="auto"/>
          </w:tcPr>
          <w:p w14:paraId="2EF4080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</w:t>
            </w:r>
          </w:p>
        </w:tc>
        <w:tc>
          <w:tcPr>
            <w:tcW w:w="1896" w:type="dxa"/>
            <w:vAlign w:val="center"/>
          </w:tcPr>
          <w:p w14:paraId="62E4ADF0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462.00±198.65</w:t>
            </w:r>
          </w:p>
          <w:p w14:paraId="79F1AF45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43.0%)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br/>
              <w:t>[240.00-623.00]</w:t>
            </w:r>
          </w:p>
        </w:tc>
        <w:tc>
          <w:tcPr>
            <w:tcW w:w="1296" w:type="dxa"/>
            <w:vAlign w:val="center"/>
          </w:tcPr>
          <w:p w14:paraId="47DDD729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.00</w:t>
            </w:r>
          </w:p>
          <w:p w14:paraId="24942BB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2.08-4.00)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635DF3EE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4133.27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±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1804.89</w:t>
            </w:r>
          </w:p>
          <w:p w14:paraId="2663D33F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43.7%)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br/>
              <w:t>[2714.79-6164.85]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5EABCCEF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3664.78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±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1671.01</w:t>
            </w:r>
          </w:p>
          <w:p w14:paraId="7FE1DDB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45.6%)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br/>
              <w:t>[2268.75-5516.31]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704919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68.11±35.43</w:t>
            </w:r>
          </w:p>
          <w:p w14:paraId="255270D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52.0%)</w:t>
            </w:r>
          </w:p>
          <w:p w14:paraId="66BF2B1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34.78-105.328</w:t>
            </w:r>
          </w:p>
        </w:tc>
        <w:tc>
          <w:tcPr>
            <w:tcW w:w="1399" w:type="dxa"/>
            <w:vAlign w:val="center"/>
          </w:tcPr>
          <w:p w14:paraId="4EE5D6E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8.39±1.33</w:t>
            </w:r>
          </w:p>
          <w:p w14:paraId="6272D7F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5.8%)</w:t>
            </w:r>
          </w:p>
          <w:p w14:paraId="6AD46D2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7.43-9.91]</w:t>
            </w:r>
          </w:p>
        </w:tc>
        <w:tc>
          <w:tcPr>
            <w:tcW w:w="1396" w:type="dxa"/>
            <w:vAlign w:val="center"/>
          </w:tcPr>
          <w:p w14:paraId="726C817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.29±0.27</w:t>
            </w:r>
          </w:p>
          <w:p w14:paraId="47B01F8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20.9%)</w:t>
            </w:r>
          </w:p>
          <w:p w14:paraId="4AB661C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.13-1.60)</w:t>
            </w:r>
          </w:p>
        </w:tc>
      </w:tr>
      <w:tr w:rsidR="009F3EF6" w:rsidRPr="009F3EF6" w14:paraId="6BFC42E2" w14:textId="77777777" w:rsidTr="00767068">
        <w:trPr>
          <w:trHeight w:val="681"/>
        </w:trPr>
        <w:tc>
          <w:tcPr>
            <w:tcW w:w="1128" w:type="dxa"/>
            <w:shd w:val="clear" w:color="auto" w:fill="auto"/>
          </w:tcPr>
          <w:p w14:paraId="75CE00E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5</w:t>
            </w:r>
          </w:p>
        </w:tc>
        <w:tc>
          <w:tcPr>
            <w:tcW w:w="647" w:type="dxa"/>
            <w:shd w:val="clear" w:color="auto" w:fill="auto"/>
          </w:tcPr>
          <w:p w14:paraId="7B04DDC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</w:t>
            </w:r>
          </w:p>
        </w:tc>
        <w:tc>
          <w:tcPr>
            <w:tcW w:w="1896" w:type="dxa"/>
            <w:vAlign w:val="center"/>
          </w:tcPr>
          <w:p w14:paraId="04BD08E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372.33±691.19</w:t>
            </w:r>
          </w:p>
          <w:p w14:paraId="630BC8F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50.4%)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br/>
              <w:t>[867.00-2160.00]</w:t>
            </w:r>
          </w:p>
        </w:tc>
        <w:tc>
          <w:tcPr>
            <w:tcW w:w="1296" w:type="dxa"/>
            <w:vAlign w:val="center"/>
          </w:tcPr>
          <w:p w14:paraId="5629319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.00</w:t>
            </w:r>
          </w:p>
          <w:p w14:paraId="055FB4B0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2.00-3.00)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43A3871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9641.86±12129.06</w:t>
            </w:r>
          </w:p>
          <w:p w14:paraId="7381B42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61.8%)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br/>
              <w:t>[9377.20-33025.96]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51E90440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4356.35±8586.68</w:t>
            </w:r>
          </w:p>
          <w:p w14:paraId="7354DB3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59.8%)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br/>
              <w:t>[7554.53-24004.86]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96A061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3.71±11.37</w:t>
            </w:r>
          </w:p>
          <w:p w14:paraId="1378CD85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48.0%)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br/>
              <w:t>[11.24-33.51]</w:t>
            </w:r>
          </w:p>
        </w:tc>
        <w:tc>
          <w:tcPr>
            <w:tcW w:w="1399" w:type="dxa"/>
            <w:vAlign w:val="center"/>
          </w:tcPr>
          <w:p w14:paraId="1C71120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2.95±2.11</w:t>
            </w:r>
          </w:p>
          <w:p w14:paraId="38CD5E8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6.3%)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br/>
              <w:t>[10.89-15.11]</w:t>
            </w:r>
          </w:p>
        </w:tc>
        <w:tc>
          <w:tcPr>
            <w:tcW w:w="1396" w:type="dxa"/>
            <w:vAlign w:val="center"/>
          </w:tcPr>
          <w:p w14:paraId="39B1100E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.33±0.32</w:t>
            </w:r>
          </w:p>
          <w:p w14:paraId="58C1B1D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24.4%)</w:t>
            </w:r>
          </w:p>
          <w:p w14:paraId="19D06D4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.04-1.68)</w:t>
            </w:r>
          </w:p>
        </w:tc>
      </w:tr>
      <w:tr w:rsidR="009F3EF6" w:rsidRPr="009F3EF6" w14:paraId="4B8FA015" w14:textId="77777777" w:rsidTr="00767068">
        <w:trPr>
          <w:trHeight w:val="681"/>
        </w:trPr>
        <w:tc>
          <w:tcPr>
            <w:tcW w:w="1128" w:type="dxa"/>
            <w:shd w:val="clear" w:color="auto" w:fill="auto"/>
          </w:tcPr>
          <w:p w14:paraId="479EC400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6</w:t>
            </w:r>
          </w:p>
        </w:tc>
        <w:tc>
          <w:tcPr>
            <w:tcW w:w="647" w:type="dxa"/>
            <w:shd w:val="clear" w:color="auto" w:fill="auto"/>
          </w:tcPr>
          <w:p w14:paraId="30D1FD0E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</w:t>
            </w:r>
          </w:p>
        </w:tc>
        <w:tc>
          <w:tcPr>
            <w:tcW w:w="1896" w:type="dxa"/>
            <w:vAlign w:val="center"/>
          </w:tcPr>
          <w:p w14:paraId="02E5DFC0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043.33±1547.82</w:t>
            </w:r>
          </w:p>
          <w:p w14:paraId="47C57E2C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75.7%)</w:t>
            </w:r>
          </w:p>
          <w:p w14:paraId="7E864B6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1110.00-3830.00]</w:t>
            </w:r>
          </w:p>
        </w:tc>
        <w:tc>
          <w:tcPr>
            <w:tcW w:w="1296" w:type="dxa"/>
            <w:vAlign w:val="center"/>
          </w:tcPr>
          <w:p w14:paraId="0106C09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.00</w:t>
            </w:r>
          </w:p>
          <w:p w14:paraId="7B16967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2.00-4.00)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2C96ABD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0437.84±21732.92</w:t>
            </w:r>
          </w:p>
          <w:p w14:paraId="2B4A67D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06.3%)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br/>
              <w:t>[4443.15-45181.74]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607E60B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5650.44±15761.44</w:t>
            </w:r>
          </w:p>
          <w:p w14:paraId="6B50725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00.7%)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br/>
              <w:t>[4158.86-33618.37]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83F601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50.82±32.01</w:t>
            </w:r>
          </w:p>
          <w:p w14:paraId="02569FE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63.0%)</w:t>
            </w:r>
          </w:p>
          <w:p w14:paraId="5040842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15.65-78.27]</w:t>
            </w:r>
          </w:p>
        </w:tc>
        <w:tc>
          <w:tcPr>
            <w:tcW w:w="1399" w:type="dxa"/>
            <w:vAlign w:val="center"/>
          </w:tcPr>
          <w:p w14:paraId="561AD15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0.05±3.49</w:t>
            </w:r>
          </w:p>
          <w:p w14:paraId="5DDCF8A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34.7%)</w:t>
            </w:r>
          </w:p>
          <w:p w14:paraId="013BEB8C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6.03-12.16]</w:t>
            </w:r>
          </w:p>
        </w:tc>
        <w:tc>
          <w:tcPr>
            <w:tcW w:w="1396" w:type="dxa"/>
            <w:vAlign w:val="center"/>
          </w:tcPr>
          <w:p w14:paraId="72C81B45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.02±0.43</w:t>
            </w:r>
          </w:p>
          <w:p w14:paraId="01CB15D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42.6%)</w:t>
            </w:r>
          </w:p>
          <w:p w14:paraId="67127E99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0.53-1.35)</w:t>
            </w:r>
          </w:p>
        </w:tc>
      </w:tr>
      <w:tr w:rsidR="009F3EF6" w:rsidRPr="009F3EF6" w14:paraId="305EC7DA" w14:textId="77777777" w:rsidTr="00767068">
        <w:trPr>
          <w:trHeight w:val="681"/>
        </w:trPr>
        <w:tc>
          <w:tcPr>
            <w:tcW w:w="1128" w:type="dxa"/>
            <w:shd w:val="clear" w:color="auto" w:fill="auto"/>
          </w:tcPr>
          <w:p w14:paraId="5FFD10B5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7</w:t>
            </w:r>
          </w:p>
        </w:tc>
        <w:tc>
          <w:tcPr>
            <w:tcW w:w="647" w:type="dxa"/>
            <w:shd w:val="clear" w:color="auto" w:fill="auto"/>
          </w:tcPr>
          <w:p w14:paraId="0A76C9BF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</w:t>
            </w:r>
          </w:p>
        </w:tc>
        <w:tc>
          <w:tcPr>
            <w:tcW w:w="1896" w:type="dxa"/>
            <w:vAlign w:val="center"/>
          </w:tcPr>
          <w:p w14:paraId="0A265DA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220.00±3410.00</w:t>
            </w:r>
          </w:p>
          <w:p w14:paraId="7CE2E0FF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5.9%)</w:t>
            </w:r>
          </w:p>
          <w:p w14:paraId="26DE8BF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3030.00-3410.00]</w:t>
            </w:r>
          </w:p>
        </w:tc>
        <w:tc>
          <w:tcPr>
            <w:tcW w:w="1296" w:type="dxa"/>
            <w:vAlign w:val="center"/>
          </w:tcPr>
          <w:p w14:paraId="42ACBAAE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0.50</w:t>
            </w:r>
          </w:p>
          <w:p w14:paraId="77827C4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0.50-3.00)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63E68C2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35855.66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±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11046.67</w:t>
            </w:r>
          </w:p>
          <w:p w14:paraId="1E9C993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30.8%)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br/>
              <w:t>[28487.65-48557.05]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78AE273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29755.39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±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5857.45</w:t>
            </w:r>
          </w:p>
          <w:p w14:paraId="4C238C8C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19.7%)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br/>
              <w:t>[25647.39-36462.67]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AD3C4C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29.77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±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1.44</w:t>
            </w:r>
          </w:p>
          <w:p w14:paraId="7930F209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4.8%)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br/>
              <w:t>[28.10-30.63]</w:t>
            </w:r>
          </w:p>
        </w:tc>
        <w:tc>
          <w:tcPr>
            <w:tcW w:w="1399" w:type="dxa"/>
            <w:vAlign w:val="center"/>
          </w:tcPr>
          <w:p w14:paraId="65C24B1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9.16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±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2.33</w:t>
            </w:r>
          </w:p>
          <w:p w14:paraId="69C87D8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25.4%)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br/>
              <w:t>[7.54-11.82]</w:t>
            </w:r>
          </w:p>
        </w:tc>
        <w:tc>
          <w:tcPr>
            <w:tcW w:w="1396" w:type="dxa"/>
            <w:vAlign w:val="center"/>
          </w:tcPr>
          <w:p w14:paraId="4B83EC9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.18±0.44</w:t>
            </w:r>
          </w:p>
          <w:p w14:paraId="1F18738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37.3%)</w:t>
            </w:r>
          </w:p>
          <w:p w14:paraId="0815335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0.83-1.67)</w:t>
            </w:r>
          </w:p>
        </w:tc>
      </w:tr>
      <w:tr w:rsidR="009F3EF6" w:rsidRPr="009F3EF6" w14:paraId="2E5AA06C" w14:textId="77777777" w:rsidTr="00767068">
        <w:trPr>
          <w:trHeight w:val="681"/>
        </w:trPr>
        <w:tc>
          <w:tcPr>
            <w:tcW w:w="1128" w:type="dxa"/>
            <w:shd w:val="clear" w:color="auto" w:fill="auto"/>
          </w:tcPr>
          <w:p w14:paraId="3F25C1B9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8</w:t>
            </w:r>
          </w:p>
        </w:tc>
        <w:tc>
          <w:tcPr>
            <w:tcW w:w="647" w:type="dxa"/>
            <w:shd w:val="clear" w:color="auto" w:fill="auto"/>
          </w:tcPr>
          <w:p w14:paraId="2685B3A5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</w:t>
            </w:r>
          </w:p>
        </w:tc>
        <w:tc>
          <w:tcPr>
            <w:tcW w:w="1896" w:type="dxa"/>
            <w:vAlign w:val="center"/>
          </w:tcPr>
          <w:p w14:paraId="724987D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650.00±3170.05</w:t>
            </w:r>
          </w:p>
          <w:p w14:paraId="09EC7D0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86.9%)</w:t>
            </w:r>
          </w:p>
          <w:p w14:paraId="508615A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1370.00-7270.00]</w:t>
            </w:r>
          </w:p>
        </w:tc>
        <w:tc>
          <w:tcPr>
            <w:tcW w:w="1296" w:type="dxa"/>
            <w:vAlign w:val="center"/>
          </w:tcPr>
          <w:p w14:paraId="42F91E1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2.08</w:t>
            </w:r>
          </w:p>
          <w:p w14:paraId="6A03B58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2.00-3.00)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2B575109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43329.91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±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51306.71</w:t>
            </w:r>
          </w:p>
          <w:p w14:paraId="4FCC961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118.4%)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br/>
              <w:t>[9826.55-102396.16]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76A5F52C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34807.85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±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37475.34</w:t>
            </w:r>
          </w:p>
          <w:p w14:paraId="57BB818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107.7%)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br/>
              <w:t>[9506.28-77860.52]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F64410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50.97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±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33.01</w:t>
            </w:r>
          </w:p>
          <w:p w14:paraId="54206DF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64.8%)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br/>
              <w:t>[19.83-85.58]</w:t>
            </w:r>
          </w:p>
        </w:tc>
        <w:tc>
          <w:tcPr>
            <w:tcW w:w="1399" w:type="dxa"/>
            <w:vAlign w:val="center"/>
          </w:tcPr>
          <w:p w14:paraId="7B28235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7.15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±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3.96</w:t>
            </w:r>
          </w:p>
          <w:p w14:paraId="4DE1267C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55.4%)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br/>
              <w:t>[4.86-11.73]</w:t>
            </w:r>
          </w:p>
        </w:tc>
        <w:tc>
          <w:tcPr>
            <w:tcW w:w="1396" w:type="dxa"/>
            <w:vAlign w:val="center"/>
          </w:tcPr>
          <w:p w14:paraId="518E4760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.26±0.56</w:t>
            </w:r>
          </w:p>
          <w:p w14:paraId="5A551008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44.2%)</w:t>
            </w:r>
          </w:p>
          <w:p w14:paraId="0C54DAC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0.78-1.87)</w:t>
            </w:r>
          </w:p>
        </w:tc>
      </w:tr>
      <w:tr w:rsidR="009F3EF6" w:rsidRPr="009F3EF6" w14:paraId="527DA76B" w14:textId="77777777" w:rsidTr="00767068">
        <w:trPr>
          <w:trHeight w:val="681"/>
        </w:trPr>
        <w:tc>
          <w:tcPr>
            <w:tcW w:w="1128" w:type="dxa"/>
            <w:shd w:val="clear" w:color="auto" w:fill="auto"/>
          </w:tcPr>
          <w:p w14:paraId="65C920AE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9</w:t>
            </w:r>
          </w:p>
        </w:tc>
        <w:tc>
          <w:tcPr>
            <w:tcW w:w="647" w:type="dxa"/>
            <w:shd w:val="clear" w:color="auto" w:fill="auto"/>
          </w:tcPr>
          <w:p w14:paraId="6FF79E0E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4</w:t>
            </w:r>
          </w:p>
        </w:tc>
        <w:tc>
          <w:tcPr>
            <w:tcW w:w="1896" w:type="dxa"/>
            <w:vAlign w:val="center"/>
          </w:tcPr>
          <w:p w14:paraId="0977800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5860.00±2493.69</w:t>
            </w:r>
          </w:p>
          <w:p w14:paraId="4877CA5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42.6%)</w:t>
            </w:r>
          </w:p>
          <w:p w14:paraId="369A22C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3610.00-8190.00]</w:t>
            </w:r>
          </w:p>
        </w:tc>
        <w:tc>
          <w:tcPr>
            <w:tcW w:w="1296" w:type="dxa"/>
            <w:vAlign w:val="center"/>
          </w:tcPr>
          <w:p w14:paraId="523413F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.50</w:t>
            </w:r>
          </w:p>
          <w:p w14:paraId="32EEBA0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.00-3.02)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0B6298F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64897.81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±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24747.53</w:t>
            </w:r>
          </w:p>
          <w:p w14:paraId="60925AEC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38.1%)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br/>
              <w:t>[35388.15-95105.59]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69B6F5DC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54295.35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±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20528.36</w:t>
            </w:r>
          </w:p>
          <w:p w14:paraId="2B02E8DE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37.8%)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br/>
              <w:t>[31921.97-80064.80]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29AC4E5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37.11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±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12.87</w:t>
            </w:r>
          </w:p>
          <w:p w14:paraId="524704B9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34.7%)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br/>
              <w:t>[21.26-49.44]</w:t>
            </w:r>
          </w:p>
        </w:tc>
        <w:tc>
          <w:tcPr>
            <w:tcW w:w="1399" w:type="dxa"/>
            <w:vAlign w:val="center"/>
          </w:tcPr>
          <w:p w14:paraId="098D1D3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9.44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±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1.74</w:t>
            </w:r>
          </w:p>
          <w:p w14:paraId="05A702C1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18.4%)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br/>
              <w:t>[7.58-11.70]</w:t>
            </w:r>
          </w:p>
        </w:tc>
        <w:tc>
          <w:tcPr>
            <w:tcW w:w="1396" w:type="dxa"/>
            <w:vAlign w:val="center"/>
          </w:tcPr>
          <w:p w14:paraId="732160EE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.28±0.43</w:t>
            </w:r>
          </w:p>
          <w:p w14:paraId="62907AD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33.4%)</w:t>
            </w:r>
          </w:p>
          <w:p w14:paraId="5BC5E8B7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0.90-1.78)</w:t>
            </w:r>
          </w:p>
        </w:tc>
      </w:tr>
      <w:tr w:rsidR="009F3EF6" w:rsidRPr="009F3EF6" w14:paraId="6032C702" w14:textId="77777777" w:rsidTr="00767068">
        <w:trPr>
          <w:trHeight w:val="681"/>
        </w:trPr>
        <w:tc>
          <w:tcPr>
            <w:tcW w:w="112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98CA62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0</w:t>
            </w:r>
          </w:p>
        </w:tc>
        <w:tc>
          <w:tcPr>
            <w:tcW w:w="64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3CE66A0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</w:t>
            </w:r>
          </w:p>
        </w:tc>
        <w:tc>
          <w:tcPr>
            <w:tcW w:w="1896" w:type="dxa"/>
            <w:tcBorders>
              <w:top w:val="nil"/>
              <w:bottom w:val="single" w:sz="12" w:space="0" w:color="auto"/>
            </w:tcBorders>
            <w:vAlign w:val="center"/>
          </w:tcPr>
          <w:p w14:paraId="0044072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4650.00±1574.20</w:t>
            </w:r>
          </w:p>
          <w:p w14:paraId="4CD25242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33.9%)</w:t>
            </w:r>
          </w:p>
          <w:p w14:paraId="3BAA7C94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[2840.00-5700.00]</w:t>
            </w:r>
          </w:p>
        </w:tc>
        <w:tc>
          <w:tcPr>
            <w:tcW w:w="1296" w:type="dxa"/>
            <w:tcBorders>
              <w:top w:val="nil"/>
              <w:bottom w:val="single" w:sz="12" w:space="0" w:color="auto"/>
            </w:tcBorders>
            <w:vAlign w:val="center"/>
          </w:tcPr>
          <w:p w14:paraId="167A1063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3.05</w:t>
            </w:r>
          </w:p>
          <w:p w14:paraId="63D3588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.97-4.00)</w:t>
            </w:r>
          </w:p>
        </w:tc>
        <w:tc>
          <w:tcPr>
            <w:tcW w:w="200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DF8974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57242.36±29434.12</w:t>
            </w:r>
          </w:p>
          <w:p w14:paraId="04D03CE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51.4%)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br/>
              <w:t>[25260.40-83194.93]</w:t>
            </w:r>
          </w:p>
        </w:tc>
        <w:tc>
          <w:tcPr>
            <w:tcW w:w="200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3BD8060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51458.84±25578.53</w:t>
            </w:r>
          </w:p>
          <w:p w14:paraId="57F2B286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49.7%)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br/>
              <w:t>[23517.49-73719.38]</w:t>
            </w:r>
          </w:p>
        </w:tc>
        <w:tc>
          <w:tcPr>
            <w:tcW w:w="163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4B79BBE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50.00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±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28.79</w:t>
            </w:r>
          </w:p>
          <w:p w14:paraId="62DE926D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57.6%)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br/>
              <w:t>[28.90-82.80]</w:t>
            </w:r>
          </w:p>
        </w:tc>
        <w:tc>
          <w:tcPr>
            <w:tcW w:w="1399" w:type="dxa"/>
            <w:tcBorders>
              <w:top w:val="nil"/>
              <w:bottom w:val="single" w:sz="12" w:space="0" w:color="auto"/>
            </w:tcBorders>
            <w:vAlign w:val="center"/>
          </w:tcPr>
          <w:p w14:paraId="0FA4479A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6.66</w:t>
            </w: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±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0.54</w:t>
            </w:r>
          </w:p>
          <w:p w14:paraId="2C5B96E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(8.1%)</w:t>
            </w:r>
            <w:r w:rsidRPr="009F3EF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br/>
              <w:t>[6.04-7.00]</w:t>
            </w:r>
          </w:p>
        </w:tc>
        <w:tc>
          <w:tcPr>
            <w:tcW w:w="1396" w:type="dxa"/>
            <w:tcBorders>
              <w:top w:val="nil"/>
              <w:bottom w:val="single" w:sz="12" w:space="0" w:color="auto"/>
            </w:tcBorders>
            <w:vAlign w:val="center"/>
          </w:tcPr>
          <w:p w14:paraId="50B98325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1.40±0.36</w:t>
            </w:r>
          </w:p>
          <w:p w14:paraId="77E9111B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25.7%)</w:t>
            </w:r>
          </w:p>
          <w:p w14:paraId="434243E0" w14:textId="77777777" w:rsidR="009F3EF6" w:rsidRPr="009F3EF6" w:rsidRDefault="009F3EF6" w:rsidP="009F3EF6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9F3EF6">
              <w:rPr>
                <w:rFonts w:ascii="Times New Roman" w:eastAsia="맑은 고딕" w:hAnsi="Times New Roman"/>
                <w:szCs w:val="20"/>
                <w:lang w:eastAsia="ko-KR"/>
              </w:rPr>
              <w:t>(1.05-1.77)</w:t>
            </w:r>
          </w:p>
        </w:tc>
      </w:tr>
    </w:tbl>
    <w:p w14:paraId="17098161" w14:textId="19778468" w:rsidR="009F3EF6" w:rsidRPr="009F3EF6" w:rsidRDefault="009F3EF6" w:rsidP="009F3EF6">
      <w:pPr>
        <w:wordWrap w:val="0"/>
        <w:adjustRightInd/>
        <w:spacing w:after="160" w:line="259" w:lineRule="auto"/>
        <w:jc w:val="both"/>
        <w:rPr>
          <w:rFonts w:eastAsia="맑은 고딕"/>
          <w:kern w:val="2"/>
          <w:sz w:val="20"/>
          <w:szCs w:val="22"/>
          <w:lang w:eastAsia="ko-KR"/>
        </w:rPr>
      </w:pPr>
      <w:r w:rsidRPr="009F3EF6">
        <w:rPr>
          <w:rFonts w:eastAsia="맑은 고딕"/>
          <w:kern w:val="2"/>
          <w:sz w:val="20"/>
          <w:szCs w:val="22"/>
          <w:lang w:eastAsia="ko-KR"/>
        </w:rPr>
        <w:t xml:space="preserve">*Data are summarized as arithmetic mean ± standard deviation except for </w:t>
      </w:r>
      <w:proofErr w:type="spellStart"/>
      <w:r w:rsidRPr="009F3EF6">
        <w:rPr>
          <w:rFonts w:eastAsia="맑은 고딕"/>
          <w:kern w:val="2"/>
          <w:sz w:val="20"/>
          <w:szCs w:val="22"/>
          <w:lang w:eastAsia="ko-KR"/>
        </w:rPr>
        <w:t>Tmax</w:t>
      </w:r>
      <w:proofErr w:type="spellEnd"/>
      <w:r w:rsidRPr="009F3EF6">
        <w:rPr>
          <w:rFonts w:eastAsia="맑은 고딕"/>
          <w:kern w:val="2"/>
          <w:sz w:val="20"/>
          <w:szCs w:val="22"/>
          <w:lang w:eastAsia="ko-KR"/>
        </w:rPr>
        <w:t>, for which median (minimum-maximum).</w:t>
      </w:r>
    </w:p>
    <w:p w14:paraId="62F22AAA" w14:textId="33741511" w:rsidR="00F40F25" w:rsidRDefault="009F3EF6" w:rsidP="00F3186F">
      <w:pPr>
        <w:wordWrap w:val="0"/>
        <w:adjustRightInd/>
        <w:spacing w:after="160" w:line="259" w:lineRule="auto"/>
        <w:jc w:val="both"/>
        <w:rPr>
          <w:rFonts w:eastAsia="맑은 고딕"/>
          <w:kern w:val="2"/>
          <w:sz w:val="20"/>
          <w:szCs w:val="22"/>
          <w:vertAlign w:val="subscript"/>
          <w:lang w:eastAsia="ko-KR"/>
        </w:rPr>
      </w:pPr>
      <w:r w:rsidRPr="009F3EF6">
        <w:rPr>
          <w:rFonts w:eastAsia="맑은 고딕"/>
          <w:kern w:val="2"/>
          <w:sz w:val="20"/>
          <w:szCs w:val="22"/>
          <w:lang w:eastAsia="ko-KR"/>
        </w:rPr>
        <w:t xml:space="preserve">* Day 14 </w:t>
      </w:r>
      <w:proofErr w:type="spellStart"/>
      <w:r w:rsidRPr="009F3EF6">
        <w:rPr>
          <w:rFonts w:eastAsia="맑은 고딕"/>
          <w:kern w:val="2"/>
          <w:sz w:val="20"/>
          <w:szCs w:val="22"/>
          <w:lang w:eastAsia="ko-KR"/>
        </w:rPr>
        <w:t>AUC</w:t>
      </w:r>
      <w:r w:rsidRPr="00F3186F">
        <w:rPr>
          <w:rFonts w:eastAsia="맑은 고딕"/>
          <w:kern w:val="2"/>
          <w:sz w:val="20"/>
          <w:szCs w:val="22"/>
          <w:vertAlign w:val="subscript"/>
          <w:lang w:eastAsia="ko-KR"/>
        </w:rPr>
        <w:t>last</w:t>
      </w:r>
      <w:proofErr w:type="spellEnd"/>
      <w:r w:rsidRPr="009F3EF6">
        <w:rPr>
          <w:rFonts w:eastAsia="맑은 고딕"/>
          <w:kern w:val="2"/>
          <w:sz w:val="20"/>
          <w:szCs w:val="22"/>
          <w:lang w:eastAsia="ko-KR"/>
        </w:rPr>
        <w:t xml:space="preserve">/Day 1 </w:t>
      </w:r>
      <w:proofErr w:type="spellStart"/>
      <w:r w:rsidRPr="009F3EF6">
        <w:rPr>
          <w:rFonts w:eastAsia="맑은 고딕"/>
          <w:kern w:val="2"/>
          <w:sz w:val="20"/>
          <w:szCs w:val="22"/>
          <w:lang w:eastAsia="ko-KR"/>
        </w:rPr>
        <w:t>AUC</w:t>
      </w:r>
      <w:r w:rsidRPr="00F3186F">
        <w:rPr>
          <w:rFonts w:eastAsia="맑은 고딕"/>
          <w:kern w:val="2"/>
          <w:sz w:val="20"/>
          <w:szCs w:val="22"/>
          <w:vertAlign w:val="subscript"/>
          <w:lang w:eastAsia="ko-KR"/>
        </w:rPr>
        <w:t>last</w:t>
      </w:r>
      <w:proofErr w:type="spellEnd"/>
    </w:p>
    <w:p w14:paraId="075909B7" w14:textId="77777777" w:rsidR="00F40F25" w:rsidRDefault="00F40F25">
      <w:pPr>
        <w:widowControl/>
        <w:autoSpaceDE/>
        <w:autoSpaceDN/>
        <w:adjustRightInd/>
        <w:spacing w:line="240" w:lineRule="auto"/>
        <w:rPr>
          <w:rFonts w:eastAsia="맑은 고딕"/>
          <w:kern w:val="2"/>
          <w:sz w:val="20"/>
          <w:szCs w:val="22"/>
          <w:vertAlign w:val="subscript"/>
          <w:lang w:eastAsia="ko-KR"/>
        </w:rPr>
      </w:pPr>
      <w:r>
        <w:rPr>
          <w:rFonts w:eastAsia="맑은 고딕"/>
          <w:kern w:val="2"/>
          <w:sz w:val="20"/>
          <w:szCs w:val="22"/>
          <w:vertAlign w:val="subscript"/>
          <w:lang w:eastAsia="ko-KR"/>
        </w:rPr>
        <w:br w:type="page"/>
      </w:r>
    </w:p>
    <w:p w14:paraId="1AFDEF0B" w14:textId="42FA95B5" w:rsidR="00F40F25" w:rsidRDefault="007668CA">
      <w:pPr>
        <w:widowControl/>
        <w:autoSpaceDE/>
        <w:autoSpaceDN/>
        <w:adjustRightInd/>
        <w:spacing w:line="240" w:lineRule="auto"/>
        <w:rPr>
          <w:b/>
          <w:bCs/>
          <w:sz w:val="22"/>
          <w:szCs w:val="22"/>
          <w:lang w:eastAsia="ko-KR"/>
        </w:rPr>
      </w:pPr>
      <w:r w:rsidRPr="009F3EF6">
        <w:rPr>
          <w:rFonts w:eastAsia="맑은 고딕"/>
          <w:b/>
          <w:bCs/>
          <w:kern w:val="2"/>
          <w:sz w:val="22"/>
          <w:szCs w:val="22"/>
          <w:lang w:eastAsia="ko-KR"/>
        </w:rPr>
        <w:lastRenderedPageBreak/>
        <w:t xml:space="preserve">Supplementary Appendix Table </w:t>
      </w:r>
      <w:r>
        <w:rPr>
          <w:rFonts w:eastAsia="맑은 고딕" w:hint="eastAsia"/>
          <w:b/>
          <w:bCs/>
          <w:kern w:val="2"/>
          <w:sz w:val="22"/>
          <w:szCs w:val="22"/>
          <w:lang w:eastAsia="ko-KR"/>
        </w:rPr>
        <w:t>4</w:t>
      </w:r>
      <w:r w:rsidRPr="009F3EF6">
        <w:rPr>
          <w:rFonts w:eastAsia="맑은 고딕"/>
          <w:b/>
          <w:bCs/>
          <w:kern w:val="2"/>
          <w:sz w:val="22"/>
          <w:szCs w:val="22"/>
          <w:lang w:eastAsia="ko-KR"/>
        </w:rPr>
        <w:t>.</w:t>
      </w:r>
      <w:r>
        <w:rPr>
          <w:rFonts w:eastAsia="맑은 고딕" w:hint="eastAsia"/>
          <w:b/>
          <w:bCs/>
          <w:kern w:val="2"/>
          <w:sz w:val="22"/>
          <w:szCs w:val="22"/>
          <w:lang w:eastAsia="ko-KR"/>
        </w:rPr>
        <w:t xml:space="preserve"> </w:t>
      </w:r>
      <w:r>
        <w:rPr>
          <w:rStyle w:val="DeltaViewInsertion"/>
          <w:b/>
          <w:bCs/>
          <w:color w:val="auto"/>
          <w:sz w:val="22"/>
          <w:szCs w:val="22"/>
          <w:u w:val="none"/>
          <w:lang w:eastAsia="ko-KR"/>
        </w:rPr>
        <w:t xml:space="preserve">Venadaparib-Related </w:t>
      </w:r>
      <w:r>
        <w:rPr>
          <w:rStyle w:val="DeltaViewInsertion"/>
          <w:b/>
          <w:bCs/>
          <w:color w:val="auto"/>
          <w:sz w:val="22"/>
          <w:szCs w:val="22"/>
          <w:u w:val="none"/>
        </w:rPr>
        <w:t>Adverse Event</w:t>
      </w:r>
      <w:r>
        <w:rPr>
          <w:rStyle w:val="DeltaViewInsertion"/>
          <w:rFonts w:hint="eastAsia"/>
          <w:b/>
          <w:bCs/>
          <w:color w:val="auto"/>
          <w:sz w:val="22"/>
          <w:szCs w:val="22"/>
          <w:u w:val="none"/>
          <w:lang w:eastAsia="ko-KR"/>
        </w:rPr>
        <w:t xml:space="preserve"> by BRCA mutation</w:t>
      </w:r>
    </w:p>
    <w:tbl>
      <w:tblPr>
        <w:tblStyle w:val="30"/>
        <w:tblW w:w="12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5"/>
        <w:gridCol w:w="1306"/>
        <w:gridCol w:w="1237"/>
        <w:gridCol w:w="1381"/>
        <w:gridCol w:w="1312"/>
        <w:gridCol w:w="1306"/>
        <w:gridCol w:w="1387"/>
      </w:tblGrid>
      <w:tr w:rsidR="00E01A98" w:rsidRPr="005F6C79" w14:paraId="3D947F59" w14:textId="77777777" w:rsidTr="0096304D">
        <w:tc>
          <w:tcPr>
            <w:tcW w:w="4535" w:type="dxa"/>
            <w:tcBorders>
              <w:top w:val="single" w:sz="8" w:space="0" w:color="auto"/>
            </w:tcBorders>
            <w:shd w:val="clear" w:color="auto" w:fill="FFFFFF"/>
          </w:tcPr>
          <w:p w14:paraId="7FF7A23E" w14:textId="154F8B35" w:rsidR="002D6166" w:rsidRPr="0096304D" w:rsidRDefault="002D6166" w:rsidP="0096304D">
            <w:pPr>
              <w:wordWrap w:val="0"/>
              <w:adjustRightInd/>
              <w:spacing w:line="240" w:lineRule="auto"/>
              <w:jc w:val="left"/>
              <w:rPr>
                <w:rFonts w:ascii="Times New Roman" w:eastAsia="Arial Unicode MS" w:hAnsi="Times New Roman"/>
                <w:b/>
                <w:bCs/>
                <w:color w:val="000000"/>
                <w:szCs w:val="20"/>
                <w:lang w:eastAsia="ko-KR"/>
              </w:rPr>
            </w:pPr>
            <w:r w:rsidRPr="0096304D">
              <w:rPr>
                <w:rFonts w:eastAsia="Arial Unicode MS"/>
                <w:b/>
                <w:bCs/>
                <w:color w:val="000000"/>
                <w:szCs w:val="20"/>
                <w:lang w:eastAsia="ko-KR"/>
              </w:rPr>
              <w:t>Adverse Events</w:t>
            </w:r>
          </w:p>
        </w:tc>
        <w:tc>
          <w:tcPr>
            <w:tcW w:w="2543" w:type="dxa"/>
            <w:gridSpan w:val="2"/>
            <w:tcBorders>
              <w:top w:val="single" w:sz="8" w:space="0" w:color="auto"/>
            </w:tcBorders>
            <w:shd w:val="clear" w:color="auto" w:fill="FFFFFF"/>
          </w:tcPr>
          <w:p w14:paraId="695FFB3F" w14:textId="0AA7FAC9" w:rsidR="002D6166" w:rsidRPr="0096304D" w:rsidRDefault="002D6166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  <w:lang w:eastAsia="ko-KR"/>
              </w:rPr>
            </w:pPr>
            <w:r w:rsidRPr="005F6C79">
              <w:rPr>
                <w:rFonts w:eastAsia="Arial Unicode MS"/>
                <w:color w:val="000000"/>
                <w:szCs w:val="20"/>
                <w:lang w:eastAsia="ko-KR"/>
              </w:rPr>
              <w:t>BRCA mutation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</w:tcBorders>
            <w:shd w:val="clear" w:color="auto" w:fill="FFFFFF"/>
          </w:tcPr>
          <w:p w14:paraId="21D124C0" w14:textId="20BE9B32" w:rsidR="002D6166" w:rsidRPr="0096304D" w:rsidRDefault="002D6166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  <w:lang w:eastAsia="ko-KR"/>
              </w:rPr>
            </w:pPr>
            <w:r w:rsidRPr="005F6C79">
              <w:rPr>
                <w:rFonts w:eastAsia="Arial Unicode MS"/>
                <w:color w:val="000000"/>
                <w:szCs w:val="20"/>
                <w:lang w:eastAsia="ko-KR"/>
              </w:rPr>
              <w:t>BRCA wild type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</w:tcBorders>
            <w:shd w:val="clear" w:color="auto" w:fill="FFFFFF"/>
          </w:tcPr>
          <w:p w14:paraId="72DA10BF" w14:textId="2DAA8544" w:rsidR="002D6166" w:rsidRPr="0096304D" w:rsidRDefault="002D6166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  <w:lang w:eastAsia="ko-KR"/>
              </w:rPr>
            </w:pPr>
            <w:r w:rsidRPr="005F6C79">
              <w:rPr>
                <w:rFonts w:eastAsia="Arial Unicode MS"/>
                <w:color w:val="000000"/>
                <w:szCs w:val="20"/>
                <w:lang w:eastAsia="ko-KR"/>
              </w:rPr>
              <w:t>Unknown</w:t>
            </w:r>
          </w:p>
        </w:tc>
      </w:tr>
      <w:tr w:rsidR="00E01A98" w:rsidRPr="005F6C79" w14:paraId="38406119" w14:textId="77777777" w:rsidTr="0096304D">
        <w:tc>
          <w:tcPr>
            <w:tcW w:w="4535" w:type="dxa"/>
            <w:tcBorders>
              <w:bottom w:val="single" w:sz="8" w:space="0" w:color="auto"/>
            </w:tcBorders>
            <w:shd w:val="clear" w:color="auto" w:fill="FFFFFF"/>
          </w:tcPr>
          <w:p w14:paraId="011FAA56" w14:textId="77777777" w:rsidR="005F6C79" w:rsidRPr="0096304D" w:rsidRDefault="005F6C79" w:rsidP="005F6C79">
            <w:pPr>
              <w:wordWrap w:val="0"/>
              <w:adjustRightInd/>
              <w:spacing w:line="240" w:lineRule="auto"/>
              <w:rPr>
                <w:rFonts w:ascii="Times New Roman" w:eastAsia="Arial Unicode MS" w:hAnsi="Times New Roman"/>
                <w:color w:val="000000"/>
                <w:szCs w:val="20"/>
                <w:lang w:eastAsia="ko-KR"/>
              </w:rPr>
            </w:pPr>
          </w:p>
        </w:tc>
        <w:tc>
          <w:tcPr>
            <w:tcW w:w="1306" w:type="dxa"/>
            <w:tcBorders>
              <w:bottom w:val="single" w:sz="8" w:space="0" w:color="auto"/>
            </w:tcBorders>
            <w:shd w:val="clear" w:color="auto" w:fill="FFFFFF"/>
          </w:tcPr>
          <w:p w14:paraId="36D64D8E" w14:textId="69EED571" w:rsidR="005F6C79" w:rsidRPr="0096304D" w:rsidRDefault="005F6C79" w:rsidP="005F6C79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  <w:lang w:eastAsia="ko-KR"/>
              </w:rPr>
            </w:pPr>
            <w:r w:rsidRPr="005F6C79">
              <w:rPr>
                <w:rFonts w:eastAsia="Arial Unicode MS"/>
                <w:color w:val="000000"/>
                <w:szCs w:val="20"/>
                <w:lang w:eastAsia="ko-KR"/>
              </w:rPr>
              <w:t>All grades</w:t>
            </w:r>
          </w:p>
        </w:tc>
        <w:tc>
          <w:tcPr>
            <w:tcW w:w="1237" w:type="dxa"/>
            <w:tcBorders>
              <w:bottom w:val="single" w:sz="8" w:space="0" w:color="auto"/>
            </w:tcBorders>
            <w:shd w:val="clear" w:color="auto" w:fill="FFFFFF"/>
          </w:tcPr>
          <w:p w14:paraId="566A0FC9" w14:textId="0927A212" w:rsidR="005F6C79" w:rsidRPr="0096304D" w:rsidRDefault="005F6C79" w:rsidP="005F6C79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  <w:lang w:eastAsia="ko-KR"/>
              </w:rPr>
            </w:pPr>
            <w:r w:rsidRPr="005F6C79">
              <w:rPr>
                <w:rFonts w:eastAsia="Arial Unicode MS"/>
                <w:color w:val="000000"/>
                <w:szCs w:val="20"/>
                <w:lang w:eastAsia="ko-KR"/>
              </w:rPr>
              <w:t>Grade 3-4</w:t>
            </w:r>
          </w:p>
        </w:tc>
        <w:tc>
          <w:tcPr>
            <w:tcW w:w="1381" w:type="dxa"/>
            <w:tcBorders>
              <w:bottom w:val="single" w:sz="8" w:space="0" w:color="auto"/>
            </w:tcBorders>
            <w:shd w:val="clear" w:color="auto" w:fill="FFFFFF"/>
          </w:tcPr>
          <w:p w14:paraId="3DEC7719" w14:textId="0E8A9752" w:rsidR="005F6C79" w:rsidRPr="0096304D" w:rsidRDefault="005F6C79" w:rsidP="005F6C79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eastAsia="Arial Unicode MS"/>
                <w:color w:val="000000"/>
                <w:szCs w:val="20"/>
                <w:lang w:eastAsia="ko-KR"/>
              </w:rPr>
              <w:t>All grades</w:t>
            </w:r>
          </w:p>
        </w:tc>
        <w:tc>
          <w:tcPr>
            <w:tcW w:w="1312" w:type="dxa"/>
            <w:tcBorders>
              <w:bottom w:val="single" w:sz="8" w:space="0" w:color="auto"/>
            </w:tcBorders>
            <w:shd w:val="clear" w:color="auto" w:fill="FFFFFF"/>
          </w:tcPr>
          <w:p w14:paraId="33A1D532" w14:textId="75DBCF0C" w:rsidR="005F6C79" w:rsidRPr="0096304D" w:rsidRDefault="005F6C79" w:rsidP="005F6C79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eastAsia="Arial Unicode MS"/>
                <w:color w:val="000000"/>
                <w:szCs w:val="20"/>
                <w:lang w:eastAsia="ko-KR"/>
              </w:rPr>
              <w:t>Grade 3-4</w:t>
            </w:r>
          </w:p>
        </w:tc>
        <w:tc>
          <w:tcPr>
            <w:tcW w:w="1306" w:type="dxa"/>
            <w:tcBorders>
              <w:bottom w:val="single" w:sz="8" w:space="0" w:color="auto"/>
            </w:tcBorders>
            <w:shd w:val="clear" w:color="auto" w:fill="FFFFFF"/>
          </w:tcPr>
          <w:p w14:paraId="627CB435" w14:textId="5243BFD6" w:rsidR="005F6C79" w:rsidRPr="0096304D" w:rsidRDefault="005F6C79" w:rsidP="005F6C79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eastAsia="Arial Unicode MS"/>
                <w:color w:val="000000"/>
                <w:szCs w:val="20"/>
                <w:lang w:eastAsia="ko-KR"/>
              </w:rPr>
              <w:t>All grades</w:t>
            </w:r>
          </w:p>
        </w:tc>
        <w:tc>
          <w:tcPr>
            <w:tcW w:w="1387" w:type="dxa"/>
            <w:tcBorders>
              <w:bottom w:val="single" w:sz="8" w:space="0" w:color="auto"/>
            </w:tcBorders>
            <w:shd w:val="clear" w:color="auto" w:fill="FFFFFF"/>
          </w:tcPr>
          <w:p w14:paraId="651A354F" w14:textId="0C23673C" w:rsidR="005F6C79" w:rsidRPr="0096304D" w:rsidRDefault="005F6C79" w:rsidP="005F6C79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eastAsia="Arial Unicode MS"/>
                <w:color w:val="000000"/>
                <w:szCs w:val="20"/>
                <w:lang w:eastAsia="ko-KR"/>
              </w:rPr>
              <w:t>Grade 3-4</w:t>
            </w:r>
          </w:p>
        </w:tc>
      </w:tr>
      <w:tr w:rsidR="00E01A98" w:rsidRPr="005F6C79" w14:paraId="50099AF6" w14:textId="77777777" w:rsidTr="00E01A98">
        <w:tc>
          <w:tcPr>
            <w:tcW w:w="4535" w:type="dxa"/>
            <w:tcBorders>
              <w:top w:val="single" w:sz="8" w:space="0" w:color="auto"/>
            </w:tcBorders>
            <w:shd w:val="clear" w:color="auto" w:fill="FFFFFF"/>
          </w:tcPr>
          <w:p w14:paraId="39DAFCC3" w14:textId="2C8F9111" w:rsidR="00B32EA0" w:rsidRPr="0096304D" w:rsidRDefault="00B32EA0" w:rsidP="0096304D">
            <w:pPr>
              <w:wordWrap w:val="0"/>
              <w:adjustRightInd/>
              <w:spacing w:line="240" w:lineRule="auto"/>
              <w:jc w:val="left"/>
              <w:rPr>
                <w:rFonts w:ascii="Times New Roman" w:eastAsia="맑은 고딕" w:hAnsi="Times New Roman"/>
                <w:b/>
                <w:bCs/>
                <w:sz w:val="14"/>
                <w:szCs w:val="14"/>
                <w:lang w:eastAsia="ko-KR"/>
              </w:rPr>
            </w:pPr>
            <w:r w:rsidRPr="0096304D">
              <w:rPr>
                <w:rFonts w:eastAsia="Arial Unicode MS"/>
                <w:b/>
                <w:bCs/>
                <w:color w:val="000000"/>
                <w:szCs w:val="20"/>
              </w:rPr>
              <w:t>Subjects with any AEs</w:t>
            </w:r>
          </w:p>
        </w:tc>
        <w:tc>
          <w:tcPr>
            <w:tcW w:w="1306" w:type="dxa"/>
            <w:tcBorders>
              <w:top w:val="single" w:sz="8" w:space="0" w:color="auto"/>
            </w:tcBorders>
            <w:shd w:val="clear" w:color="auto" w:fill="FFFFFF"/>
          </w:tcPr>
          <w:p w14:paraId="211FA666" w14:textId="62FC8D35" w:rsidR="00B32EA0" w:rsidRPr="005F6C79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8 (89%)</w:t>
            </w:r>
          </w:p>
        </w:tc>
        <w:tc>
          <w:tcPr>
            <w:tcW w:w="1237" w:type="dxa"/>
            <w:tcBorders>
              <w:top w:val="single" w:sz="8" w:space="0" w:color="auto"/>
            </w:tcBorders>
            <w:shd w:val="clear" w:color="auto" w:fill="FFFFFF"/>
          </w:tcPr>
          <w:p w14:paraId="563F5D90" w14:textId="6C59A262" w:rsidR="00B32EA0" w:rsidRPr="005F6C79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4 (44%)</w:t>
            </w:r>
          </w:p>
        </w:tc>
        <w:tc>
          <w:tcPr>
            <w:tcW w:w="1381" w:type="dxa"/>
            <w:tcBorders>
              <w:top w:val="single" w:sz="8" w:space="0" w:color="auto"/>
            </w:tcBorders>
            <w:shd w:val="clear" w:color="auto" w:fill="FFFFFF"/>
          </w:tcPr>
          <w:p w14:paraId="57F5343A" w14:textId="28436E3B" w:rsidR="00B32EA0" w:rsidRPr="005F6C79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18 (100%)</w:t>
            </w:r>
          </w:p>
        </w:tc>
        <w:tc>
          <w:tcPr>
            <w:tcW w:w="1312" w:type="dxa"/>
            <w:tcBorders>
              <w:top w:val="single" w:sz="8" w:space="0" w:color="auto"/>
            </w:tcBorders>
            <w:shd w:val="clear" w:color="auto" w:fill="FFFFFF"/>
          </w:tcPr>
          <w:p w14:paraId="74E189E1" w14:textId="1CEB0DB4" w:rsidR="00B32EA0" w:rsidRPr="005F6C79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12 (67%)</w:t>
            </w:r>
          </w:p>
        </w:tc>
        <w:tc>
          <w:tcPr>
            <w:tcW w:w="1306" w:type="dxa"/>
            <w:tcBorders>
              <w:top w:val="single" w:sz="8" w:space="0" w:color="auto"/>
            </w:tcBorders>
            <w:shd w:val="clear" w:color="auto" w:fill="FFFFFF"/>
          </w:tcPr>
          <w:p w14:paraId="0B7383C3" w14:textId="51282F10" w:rsidR="00B32EA0" w:rsidRPr="005F6C79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5 (100%)</w:t>
            </w:r>
          </w:p>
        </w:tc>
        <w:tc>
          <w:tcPr>
            <w:tcW w:w="1387" w:type="dxa"/>
            <w:tcBorders>
              <w:top w:val="single" w:sz="8" w:space="0" w:color="auto"/>
            </w:tcBorders>
            <w:shd w:val="clear" w:color="auto" w:fill="FFFFFF"/>
          </w:tcPr>
          <w:p w14:paraId="69928F9A" w14:textId="28C7FC9B" w:rsidR="00B32EA0" w:rsidRPr="005F6C79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2 (40%)</w:t>
            </w:r>
          </w:p>
        </w:tc>
      </w:tr>
      <w:tr w:rsidR="00E01A98" w:rsidRPr="005F6C79" w14:paraId="4FA2DF25" w14:textId="77777777" w:rsidTr="00E01A98">
        <w:tc>
          <w:tcPr>
            <w:tcW w:w="12464" w:type="dxa"/>
            <w:gridSpan w:val="7"/>
            <w:shd w:val="clear" w:color="auto" w:fill="auto"/>
          </w:tcPr>
          <w:p w14:paraId="73783A2D" w14:textId="29C4E8AF" w:rsidR="00B32EA0" w:rsidRPr="005F6C79" w:rsidRDefault="00B32EA0" w:rsidP="0096304D">
            <w:pPr>
              <w:wordWrap w:val="0"/>
              <w:adjustRightInd/>
              <w:spacing w:line="240" w:lineRule="auto"/>
              <w:jc w:val="left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F6C79">
              <w:rPr>
                <w:rFonts w:ascii="Times New Roman" w:eastAsia="Arial Unicode MS" w:hAnsi="Times New Roman"/>
                <w:b/>
                <w:bCs/>
                <w:color w:val="000000"/>
                <w:szCs w:val="20"/>
              </w:rPr>
              <w:t>Blood and lymphatic system disorders</w:t>
            </w:r>
          </w:p>
        </w:tc>
      </w:tr>
      <w:tr w:rsidR="005F6C79" w:rsidRPr="005F6C79" w14:paraId="00398157" w14:textId="77777777" w:rsidTr="0096304D">
        <w:tc>
          <w:tcPr>
            <w:tcW w:w="4535" w:type="dxa"/>
            <w:shd w:val="clear" w:color="auto" w:fill="FFFFFF"/>
          </w:tcPr>
          <w:p w14:paraId="2281361C" w14:textId="47CBBF10" w:rsidR="00B32EA0" w:rsidRPr="005F6C79" w:rsidRDefault="00B32EA0" w:rsidP="0096304D">
            <w:pPr>
              <w:wordWrap w:val="0"/>
              <w:adjustRightInd/>
              <w:spacing w:line="240" w:lineRule="auto"/>
              <w:jc w:val="left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Anaemia</w:t>
            </w:r>
          </w:p>
        </w:tc>
        <w:tc>
          <w:tcPr>
            <w:tcW w:w="1306" w:type="dxa"/>
            <w:shd w:val="clear" w:color="auto" w:fill="FFFFFF"/>
          </w:tcPr>
          <w:p w14:paraId="52058C90" w14:textId="6E6D9277" w:rsidR="00B32EA0" w:rsidRPr="005F6C79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5 (56%)</w:t>
            </w:r>
          </w:p>
        </w:tc>
        <w:tc>
          <w:tcPr>
            <w:tcW w:w="1237" w:type="dxa"/>
            <w:shd w:val="clear" w:color="auto" w:fill="FFFFFF"/>
          </w:tcPr>
          <w:p w14:paraId="39EE5996" w14:textId="7C98CE45" w:rsidR="00B32EA0" w:rsidRPr="005F6C79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4 (44%)</w:t>
            </w:r>
          </w:p>
        </w:tc>
        <w:tc>
          <w:tcPr>
            <w:tcW w:w="1381" w:type="dxa"/>
            <w:shd w:val="clear" w:color="auto" w:fill="FFFFFF"/>
          </w:tcPr>
          <w:p w14:paraId="07EFB134" w14:textId="0D2E34C4" w:rsidR="00B32EA0" w:rsidRPr="005F6C79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12 (67%)</w:t>
            </w:r>
          </w:p>
        </w:tc>
        <w:tc>
          <w:tcPr>
            <w:tcW w:w="1312" w:type="dxa"/>
            <w:shd w:val="clear" w:color="auto" w:fill="FFFFFF"/>
          </w:tcPr>
          <w:p w14:paraId="116DC5FA" w14:textId="40AAF4E2" w:rsidR="00B32EA0" w:rsidRPr="005F6C79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10 (56%)</w:t>
            </w:r>
          </w:p>
        </w:tc>
        <w:tc>
          <w:tcPr>
            <w:tcW w:w="1306" w:type="dxa"/>
            <w:shd w:val="clear" w:color="auto" w:fill="FFFFFF"/>
          </w:tcPr>
          <w:p w14:paraId="3B50B022" w14:textId="798145FC" w:rsidR="00B32EA0" w:rsidRPr="005F6C79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2 (40%)</w:t>
            </w:r>
          </w:p>
        </w:tc>
        <w:tc>
          <w:tcPr>
            <w:tcW w:w="1387" w:type="dxa"/>
            <w:shd w:val="clear" w:color="auto" w:fill="FFFFFF"/>
          </w:tcPr>
          <w:p w14:paraId="2181D78E" w14:textId="6F66C41D" w:rsidR="00B32EA0" w:rsidRPr="005F6C79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맑은 고딕" w:hAnsi="Times New Roman"/>
                <w:sz w:val="14"/>
                <w:szCs w:val="14"/>
                <w:lang w:eastAsia="ko-KR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2 (40%)</w:t>
            </w:r>
          </w:p>
        </w:tc>
      </w:tr>
      <w:tr w:rsidR="005F6C79" w:rsidRPr="005F6C79" w14:paraId="2D443BD2" w14:textId="77777777" w:rsidTr="0096304D">
        <w:trPr>
          <w:trHeight w:val="50"/>
        </w:trPr>
        <w:tc>
          <w:tcPr>
            <w:tcW w:w="4535" w:type="dxa"/>
            <w:shd w:val="clear" w:color="auto" w:fill="FFFFFF"/>
          </w:tcPr>
          <w:p w14:paraId="17495AC5" w14:textId="35A70F83" w:rsidR="00B32EA0" w:rsidRPr="0096304D" w:rsidRDefault="00B32EA0" w:rsidP="0096304D">
            <w:pPr>
              <w:wordWrap w:val="0"/>
              <w:adjustRightInd/>
              <w:spacing w:line="240" w:lineRule="auto"/>
              <w:jc w:val="left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Neutrophil count decreased</w:t>
            </w:r>
          </w:p>
        </w:tc>
        <w:tc>
          <w:tcPr>
            <w:tcW w:w="1306" w:type="dxa"/>
            <w:shd w:val="clear" w:color="auto" w:fill="FFFFFF"/>
          </w:tcPr>
          <w:p w14:paraId="742BE6FE" w14:textId="650AE68F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3 (33%)</w:t>
            </w:r>
          </w:p>
        </w:tc>
        <w:tc>
          <w:tcPr>
            <w:tcW w:w="1237" w:type="dxa"/>
            <w:shd w:val="clear" w:color="auto" w:fill="FFFFFF"/>
          </w:tcPr>
          <w:p w14:paraId="53499DA7" w14:textId="6E3BF136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1 (11%)</w:t>
            </w:r>
          </w:p>
        </w:tc>
        <w:tc>
          <w:tcPr>
            <w:tcW w:w="1381" w:type="dxa"/>
            <w:shd w:val="clear" w:color="auto" w:fill="FFFFFF"/>
          </w:tcPr>
          <w:p w14:paraId="4A31E16A" w14:textId="0CA188BA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6 (33%)</w:t>
            </w:r>
          </w:p>
        </w:tc>
        <w:tc>
          <w:tcPr>
            <w:tcW w:w="1312" w:type="dxa"/>
            <w:shd w:val="clear" w:color="auto" w:fill="FFFFFF"/>
          </w:tcPr>
          <w:p w14:paraId="76A17FDD" w14:textId="2C06EE76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5 (28%)</w:t>
            </w:r>
          </w:p>
        </w:tc>
        <w:tc>
          <w:tcPr>
            <w:tcW w:w="1306" w:type="dxa"/>
            <w:shd w:val="clear" w:color="auto" w:fill="FFFFFF"/>
          </w:tcPr>
          <w:p w14:paraId="2CB331C1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87" w:type="dxa"/>
            <w:shd w:val="clear" w:color="auto" w:fill="FFFFFF"/>
          </w:tcPr>
          <w:p w14:paraId="71888550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</w:tr>
      <w:tr w:rsidR="005F6C79" w:rsidRPr="005F6C79" w14:paraId="38905BAD" w14:textId="77777777" w:rsidTr="0096304D">
        <w:trPr>
          <w:trHeight w:val="50"/>
        </w:trPr>
        <w:tc>
          <w:tcPr>
            <w:tcW w:w="4535" w:type="dxa"/>
            <w:shd w:val="clear" w:color="auto" w:fill="FFFFFF"/>
          </w:tcPr>
          <w:p w14:paraId="214F2C4B" w14:textId="20F6E2C3" w:rsidR="00B32EA0" w:rsidRPr="0096304D" w:rsidRDefault="00B32EA0" w:rsidP="0096304D">
            <w:pPr>
              <w:wordWrap w:val="0"/>
              <w:adjustRightInd/>
              <w:spacing w:line="240" w:lineRule="auto"/>
              <w:jc w:val="left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Platelet count decreased</w:t>
            </w:r>
          </w:p>
        </w:tc>
        <w:tc>
          <w:tcPr>
            <w:tcW w:w="1306" w:type="dxa"/>
            <w:shd w:val="clear" w:color="auto" w:fill="FFFFFF"/>
          </w:tcPr>
          <w:p w14:paraId="75630260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237" w:type="dxa"/>
            <w:shd w:val="clear" w:color="auto" w:fill="FFFFFF"/>
          </w:tcPr>
          <w:p w14:paraId="725F0180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81" w:type="dxa"/>
            <w:shd w:val="clear" w:color="auto" w:fill="FFFFFF"/>
          </w:tcPr>
          <w:p w14:paraId="41C9899B" w14:textId="3A6607AA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2 (11%)</w:t>
            </w:r>
          </w:p>
        </w:tc>
        <w:tc>
          <w:tcPr>
            <w:tcW w:w="1312" w:type="dxa"/>
            <w:shd w:val="clear" w:color="auto" w:fill="FFFFFF"/>
          </w:tcPr>
          <w:p w14:paraId="6BB0CDC2" w14:textId="7740E0C4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2 (11%)</w:t>
            </w:r>
          </w:p>
        </w:tc>
        <w:tc>
          <w:tcPr>
            <w:tcW w:w="1306" w:type="dxa"/>
            <w:shd w:val="clear" w:color="auto" w:fill="FFFFFF"/>
          </w:tcPr>
          <w:p w14:paraId="78D26C22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87" w:type="dxa"/>
            <w:shd w:val="clear" w:color="auto" w:fill="FFFFFF"/>
          </w:tcPr>
          <w:p w14:paraId="3B8B3A7B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</w:tr>
      <w:tr w:rsidR="005F6C79" w:rsidRPr="005F6C79" w14:paraId="3B24D73F" w14:textId="77777777" w:rsidTr="0096304D">
        <w:tc>
          <w:tcPr>
            <w:tcW w:w="12464" w:type="dxa"/>
            <w:gridSpan w:val="7"/>
            <w:shd w:val="clear" w:color="auto" w:fill="FFFFFF"/>
          </w:tcPr>
          <w:p w14:paraId="7323258F" w14:textId="387163D7" w:rsidR="00B32EA0" w:rsidRPr="0096304D" w:rsidRDefault="00B32EA0" w:rsidP="0096304D">
            <w:pPr>
              <w:wordWrap w:val="0"/>
              <w:adjustRightInd/>
              <w:spacing w:line="240" w:lineRule="auto"/>
              <w:jc w:val="left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b/>
                <w:bCs/>
                <w:color w:val="000000"/>
                <w:szCs w:val="20"/>
              </w:rPr>
              <w:t>Gastrointestinal disorders</w:t>
            </w:r>
          </w:p>
        </w:tc>
      </w:tr>
      <w:tr w:rsidR="005F6C79" w:rsidRPr="005F6C79" w14:paraId="0C4F7EED" w14:textId="77777777" w:rsidTr="0096304D">
        <w:tc>
          <w:tcPr>
            <w:tcW w:w="4535" w:type="dxa"/>
            <w:shd w:val="clear" w:color="auto" w:fill="FFFFFF"/>
          </w:tcPr>
          <w:p w14:paraId="05591DC9" w14:textId="1FE72A35" w:rsidR="00B32EA0" w:rsidRPr="0096304D" w:rsidRDefault="00B32EA0" w:rsidP="0096304D">
            <w:pPr>
              <w:wordWrap w:val="0"/>
              <w:adjustRightInd/>
              <w:spacing w:line="240" w:lineRule="auto"/>
              <w:jc w:val="left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Nausea</w:t>
            </w:r>
          </w:p>
        </w:tc>
        <w:tc>
          <w:tcPr>
            <w:tcW w:w="1306" w:type="dxa"/>
            <w:shd w:val="clear" w:color="auto" w:fill="FFFFFF"/>
          </w:tcPr>
          <w:p w14:paraId="46D85DD1" w14:textId="024AF558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6 (67%)</w:t>
            </w:r>
          </w:p>
        </w:tc>
        <w:tc>
          <w:tcPr>
            <w:tcW w:w="1237" w:type="dxa"/>
            <w:shd w:val="clear" w:color="auto" w:fill="FFFFFF"/>
          </w:tcPr>
          <w:p w14:paraId="759404CC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81" w:type="dxa"/>
            <w:shd w:val="clear" w:color="auto" w:fill="FFFFFF"/>
          </w:tcPr>
          <w:p w14:paraId="4A88F933" w14:textId="10B2EC64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5 (28%)</w:t>
            </w:r>
          </w:p>
        </w:tc>
        <w:tc>
          <w:tcPr>
            <w:tcW w:w="1312" w:type="dxa"/>
            <w:shd w:val="clear" w:color="auto" w:fill="FFFFFF"/>
          </w:tcPr>
          <w:p w14:paraId="03CCF35F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06" w:type="dxa"/>
            <w:shd w:val="clear" w:color="auto" w:fill="FFFFFF"/>
          </w:tcPr>
          <w:p w14:paraId="68A12ED1" w14:textId="3B236D61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1 (20%)</w:t>
            </w:r>
          </w:p>
        </w:tc>
        <w:tc>
          <w:tcPr>
            <w:tcW w:w="1387" w:type="dxa"/>
            <w:shd w:val="clear" w:color="auto" w:fill="FFFFFF"/>
          </w:tcPr>
          <w:p w14:paraId="0A8E07AF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</w:tr>
      <w:tr w:rsidR="005F6C79" w:rsidRPr="005F6C79" w14:paraId="25608191" w14:textId="77777777" w:rsidTr="0096304D">
        <w:tc>
          <w:tcPr>
            <w:tcW w:w="4535" w:type="dxa"/>
            <w:shd w:val="clear" w:color="auto" w:fill="FFFFFF"/>
          </w:tcPr>
          <w:p w14:paraId="7ADA2ED2" w14:textId="592803CB" w:rsidR="00B32EA0" w:rsidRPr="0096304D" w:rsidRDefault="00B32EA0" w:rsidP="0096304D">
            <w:pPr>
              <w:wordWrap w:val="0"/>
              <w:adjustRightInd/>
              <w:spacing w:line="240" w:lineRule="auto"/>
              <w:jc w:val="left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Vomiting</w:t>
            </w:r>
          </w:p>
        </w:tc>
        <w:tc>
          <w:tcPr>
            <w:tcW w:w="1306" w:type="dxa"/>
            <w:shd w:val="clear" w:color="auto" w:fill="FFFFFF"/>
          </w:tcPr>
          <w:p w14:paraId="1F43158B" w14:textId="6F266F9D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2 (22%)</w:t>
            </w:r>
          </w:p>
        </w:tc>
        <w:tc>
          <w:tcPr>
            <w:tcW w:w="1237" w:type="dxa"/>
            <w:shd w:val="clear" w:color="auto" w:fill="FFFFFF"/>
          </w:tcPr>
          <w:p w14:paraId="6B9E34A9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81" w:type="dxa"/>
            <w:shd w:val="clear" w:color="auto" w:fill="FFFFFF"/>
          </w:tcPr>
          <w:p w14:paraId="2F5715F5" w14:textId="3094D751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2 (11%)</w:t>
            </w:r>
          </w:p>
        </w:tc>
        <w:tc>
          <w:tcPr>
            <w:tcW w:w="1312" w:type="dxa"/>
            <w:shd w:val="clear" w:color="auto" w:fill="FFFFFF"/>
          </w:tcPr>
          <w:p w14:paraId="3AF21479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06" w:type="dxa"/>
            <w:shd w:val="clear" w:color="auto" w:fill="FFFFFF"/>
          </w:tcPr>
          <w:p w14:paraId="74082FD5" w14:textId="59150CE0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1 (20%)</w:t>
            </w:r>
          </w:p>
        </w:tc>
        <w:tc>
          <w:tcPr>
            <w:tcW w:w="1387" w:type="dxa"/>
            <w:shd w:val="clear" w:color="auto" w:fill="FFFFFF"/>
          </w:tcPr>
          <w:p w14:paraId="79200253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</w:tr>
      <w:tr w:rsidR="005F6C79" w:rsidRPr="005F6C79" w14:paraId="00BC350B" w14:textId="77777777" w:rsidTr="0096304D">
        <w:tc>
          <w:tcPr>
            <w:tcW w:w="4535" w:type="dxa"/>
            <w:shd w:val="clear" w:color="auto" w:fill="FFFFFF"/>
          </w:tcPr>
          <w:p w14:paraId="72D5FF57" w14:textId="179BCE09" w:rsidR="00B32EA0" w:rsidRPr="0096304D" w:rsidRDefault="00B32EA0" w:rsidP="0096304D">
            <w:pPr>
              <w:wordWrap w:val="0"/>
              <w:adjustRightInd/>
              <w:spacing w:line="240" w:lineRule="auto"/>
              <w:jc w:val="left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Dyspepsia</w:t>
            </w:r>
          </w:p>
        </w:tc>
        <w:tc>
          <w:tcPr>
            <w:tcW w:w="1306" w:type="dxa"/>
            <w:shd w:val="clear" w:color="auto" w:fill="FFFFFF"/>
          </w:tcPr>
          <w:p w14:paraId="16B1906A" w14:textId="4F3BEEE2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2 (22%)</w:t>
            </w:r>
          </w:p>
        </w:tc>
        <w:tc>
          <w:tcPr>
            <w:tcW w:w="1237" w:type="dxa"/>
            <w:shd w:val="clear" w:color="auto" w:fill="FFFFFF"/>
          </w:tcPr>
          <w:p w14:paraId="34FDE3E3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81" w:type="dxa"/>
            <w:shd w:val="clear" w:color="auto" w:fill="FFFFFF"/>
          </w:tcPr>
          <w:p w14:paraId="0B1C49D8" w14:textId="4948361C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2 (11%)</w:t>
            </w:r>
          </w:p>
        </w:tc>
        <w:tc>
          <w:tcPr>
            <w:tcW w:w="1312" w:type="dxa"/>
            <w:shd w:val="clear" w:color="auto" w:fill="FFFFFF"/>
          </w:tcPr>
          <w:p w14:paraId="574996CB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06" w:type="dxa"/>
            <w:shd w:val="clear" w:color="auto" w:fill="FFFFFF"/>
          </w:tcPr>
          <w:p w14:paraId="3D2AD3D8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87" w:type="dxa"/>
            <w:shd w:val="clear" w:color="auto" w:fill="FFFFFF"/>
          </w:tcPr>
          <w:p w14:paraId="2F0DE71A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</w:tr>
      <w:tr w:rsidR="005F6C79" w:rsidRPr="005F6C79" w14:paraId="2967B02B" w14:textId="77777777" w:rsidTr="0096304D">
        <w:tc>
          <w:tcPr>
            <w:tcW w:w="4535" w:type="dxa"/>
            <w:shd w:val="clear" w:color="auto" w:fill="FFFFFF"/>
          </w:tcPr>
          <w:p w14:paraId="79223987" w14:textId="72509A20" w:rsidR="00B32EA0" w:rsidRPr="0096304D" w:rsidRDefault="00B32EA0" w:rsidP="0096304D">
            <w:pPr>
              <w:wordWrap w:val="0"/>
              <w:adjustRightInd/>
              <w:spacing w:line="240" w:lineRule="auto"/>
              <w:jc w:val="left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Abdominal pain</w:t>
            </w:r>
          </w:p>
        </w:tc>
        <w:tc>
          <w:tcPr>
            <w:tcW w:w="1306" w:type="dxa"/>
            <w:shd w:val="clear" w:color="auto" w:fill="FFFFFF"/>
          </w:tcPr>
          <w:p w14:paraId="3105E53B" w14:textId="1935A22E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1 (11%)</w:t>
            </w:r>
          </w:p>
        </w:tc>
        <w:tc>
          <w:tcPr>
            <w:tcW w:w="1237" w:type="dxa"/>
            <w:shd w:val="clear" w:color="auto" w:fill="FFFFFF"/>
          </w:tcPr>
          <w:p w14:paraId="4A37E592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81" w:type="dxa"/>
            <w:shd w:val="clear" w:color="auto" w:fill="FFFFFF"/>
          </w:tcPr>
          <w:p w14:paraId="5D6EE369" w14:textId="399B8F8F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1 (6%)</w:t>
            </w:r>
          </w:p>
        </w:tc>
        <w:tc>
          <w:tcPr>
            <w:tcW w:w="1312" w:type="dxa"/>
            <w:shd w:val="clear" w:color="auto" w:fill="FFFFFF"/>
          </w:tcPr>
          <w:p w14:paraId="02171707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06" w:type="dxa"/>
            <w:shd w:val="clear" w:color="auto" w:fill="FFFFFF"/>
          </w:tcPr>
          <w:p w14:paraId="4ADB1FE4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87" w:type="dxa"/>
            <w:shd w:val="clear" w:color="auto" w:fill="FFFFFF"/>
          </w:tcPr>
          <w:p w14:paraId="53633815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</w:tr>
      <w:tr w:rsidR="005F6C79" w:rsidRPr="005F6C79" w14:paraId="66CDFE1C" w14:textId="77777777" w:rsidTr="0096304D">
        <w:tc>
          <w:tcPr>
            <w:tcW w:w="12464" w:type="dxa"/>
            <w:gridSpan w:val="7"/>
            <w:shd w:val="clear" w:color="auto" w:fill="FFFFFF"/>
          </w:tcPr>
          <w:p w14:paraId="7BB7C869" w14:textId="4DAA1323" w:rsidR="00B32EA0" w:rsidRPr="0096304D" w:rsidRDefault="00B32EA0" w:rsidP="0096304D">
            <w:pPr>
              <w:wordWrap w:val="0"/>
              <w:adjustRightInd/>
              <w:spacing w:line="240" w:lineRule="auto"/>
              <w:jc w:val="left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b/>
                <w:bCs/>
                <w:color w:val="000000"/>
                <w:szCs w:val="20"/>
              </w:rPr>
              <w:t>Metabolism and nutrition disorders</w:t>
            </w:r>
          </w:p>
        </w:tc>
      </w:tr>
      <w:tr w:rsidR="005F6C79" w:rsidRPr="005F6C79" w14:paraId="5E744DD4" w14:textId="77777777" w:rsidTr="0096304D">
        <w:tc>
          <w:tcPr>
            <w:tcW w:w="4535" w:type="dxa"/>
            <w:shd w:val="clear" w:color="auto" w:fill="FFFFFF"/>
          </w:tcPr>
          <w:p w14:paraId="0B068D2F" w14:textId="1DCCC4A7" w:rsidR="00B32EA0" w:rsidRPr="0096304D" w:rsidRDefault="00B32EA0" w:rsidP="0096304D">
            <w:pPr>
              <w:wordWrap w:val="0"/>
              <w:adjustRightInd/>
              <w:spacing w:line="240" w:lineRule="auto"/>
              <w:jc w:val="left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Decreased appetite</w:t>
            </w:r>
          </w:p>
        </w:tc>
        <w:tc>
          <w:tcPr>
            <w:tcW w:w="1306" w:type="dxa"/>
            <w:shd w:val="clear" w:color="auto" w:fill="FFFFFF"/>
          </w:tcPr>
          <w:p w14:paraId="1563057D" w14:textId="53A0FEB4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2 (22%)</w:t>
            </w:r>
          </w:p>
        </w:tc>
        <w:tc>
          <w:tcPr>
            <w:tcW w:w="1237" w:type="dxa"/>
            <w:shd w:val="clear" w:color="auto" w:fill="FFFFFF"/>
          </w:tcPr>
          <w:p w14:paraId="12D655D8" w14:textId="62581688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1 (11%)</w:t>
            </w:r>
          </w:p>
        </w:tc>
        <w:tc>
          <w:tcPr>
            <w:tcW w:w="1381" w:type="dxa"/>
            <w:shd w:val="clear" w:color="auto" w:fill="FFFFFF"/>
          </w:tcPr>
          <w:p w14:paraId="43A7F33F" w14:textId="686542C2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2 (11%)</w:t>
            </w:r>
          </w:p>
        </w:tc>
        <w:tc>
          <w:tcPr>
            <w:tcW w:w="1312" w:type="dxa"/>
            <w:shd w:val="clear" w:color="auto" w:fill="FFFFFF"/>
          </w:tcPr>
          <w:p w14:paraId="1D2B7F12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06" w:type="dxa"/>
            <w:shd w:val="clear" w:color="auto" w:fill="FFFFFF"/>
          </w:tcPr>
          <w:p w14:paraId="28B69E72" w14:textId="0FBF0723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1 (20%)</w:t>
            </w:r>
          </w:p>
        </w:tc>
        <w:tc>
          <w:tcPr>
            <w:tcW w:w="1387" w:type="dxa"/>
            <w:shd w:val="clear" w:color="auto" w:fill="FFFFFF"/>
          </w:tcPr>
          <w:p w14:paraId="00E94B24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</w:tr>
      <w:tr w:rsidR="005F6C79" w:rsidRPr="005F6C79" w14:paraId="6F026830" w14:textId="77777777" w:rsidTr="0096304D">
        <w:tc>
          <w:tcPr>
            <w:tcW w:w="4535" w:type="dxa"/>
            <w:shd w:val="clear" w:color="auto" w:fill="FFFFFF"/>
          </w:tcPr>
          <w:p w14:paraId="0A56A2AD" w14:textId="2E818A74" w:rsidR="00B32EA0" w:rsidRPr="0096304D" w:rsidRDefault="00B32EA0" w:rsidP="0096304D">
            <w:pPr>
              <w:wordWrap w:val="0"/>
              <w:adjustRightInd/>
              <w:spacing w:line="240" w:lineRule="auto"/>
              <w:jc w:val="left"/>
              <w:rPr>
                <w:rFonts w:ascii="Times New Roman" w:eastAsia="Arial Unicode MS" w:hAnsi="Times New Roman"/>
                <w:color w:val="000000"/>
                <w:szCs w:val="20"/>
              </w:rPr>
            </w:pPr>
            <w:proofErr w:type="spellStart"/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Hypoalbuminaemia</w:t>
            </w:r>
            <w:proofErr w:type="spellEnd"/>
          </w:p>
        </w:tc>
        <w:tc>
          <w:tcPr>
            <w:tcW w:w="1306" w:type="dxa"/>
            <w:shd w:val="clear" w:color="auto" w:fill="FFFFFF"/>
          </w:tcPr>
          <w:p w14:paraId="38AB6E00" w14:textId="3AA95B95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1 (11%)</w:t>
            </w:r>
          </w:p>
        </w:tc>
        <w:tc>
          <w:tcPr>
            <w:tcW w:w="1237" w:type="dxa"/>
            <w:shd w:val="clear" w:color="auto" w:fill="FFFFFF"/>
          </w:tcPr>
          <w:p w14:paraId="23A7B91A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81" w:type="dxa"/>
            <w:shd w:val="clear" w:color="auto" w:fill="FFFFFF"/>
          </w:tcPr>
          <w:p w14:paraId="7474D3FD" w14:textId="0E2B3BFF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1 (6%)</w:t>
            </w:r>
          </w:p>
        </w:tc>
        <w:tc>
          <w:tcPr>
            <w:tcW w:w="1312" w:type="dxa"/>
            <w:shd w:val="clear" w:color="auto" w:fill="FFFFFF"/>
          </w:tcPr>
          <w:p w14:paraId="40F57DEE" w14:textId="2BA96973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1 (6%)</w:t>
            </w:r>
          </w:p>
        </w:tc>
        <w:tc>
          <w:tcPr>
            <w:tcW w:w="1306" w:type="dxa"/>
            <w:shd w:val="clear" w:color="auto" w:fill="FFFFFF"/>
          </w:tcPr>
          <w:p w14:paraId="24ECF864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87" w:type="dxa"/>
            <w:shd w:val="clear" w:color="auto" w:fill="FFFFFF"/>
          </w:tcPr>
          <w:p w14:paraId="3201E181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</w:tr>
      <w:tr w:rsidR="005F6C79" w:rsidRPr="005F6C79" w14:paraId="0115DF10" w14:textId="77777777" w:rsidTr="0096304D">
        <w:tc>
          <w:tcPr>
            <w:tcW w:w="4535" w:type="dxa"/>
            <w:shd w:val="clear" w:color="auto" w:fill="FFFFFF"/>
          </w:tcPr>
          <w:p w14:paraId="42C7641D" w14:textId="1D3F2304" w:rsidR="00B32EA0" w:rsidRPr="0096304D" w:rsidRDefault="00B32EA0" w:rsidP="0096304D">
            <w:pPr>
              <w:wordWrap w:val="0"/>
              <w:adjustRightInd/>
              <w:spacing w:line="240" w:lineRule="auto"/>
              <w:jc w:val="left"/>
              <w:rPr>
                <w:rFonts w:ascii="Times New Roman" w:eastAsia="Arial Unicode MS" w:hAnsi="Times New Roman"/>
                <w:color w:val="000000"/>
                <w:szCs w:val="20"/>
              </w:rPr>
            </w:pPr>
            <w:proofErr w:type="spellStart"/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Hypertriglyceridaemia</w:t>
            </w:r>
            <w:proofErr w:type="spellEnd"/>
          </w:p>
        </w:tc>
        <w:tc>
          <w:tcPr>
            <w:tcW w:w="1306" w:type="dxa"/>
            <w:shd w:val="clear" w:color="auto" w:fill="FFFFFF"/>
          </w:tcPr>
          <w:p w14:paraId="7658882B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237" w:type="dxa"/>
            <w:shd w:val="clear" w:color="auto" w:fill="FFFFFF"/>
          </w:tcPr>
          <w:p w14:paraId="3D6CDF72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81" w:type="dxa"/>
            <w:shd w:val="clear" w:color="auto" w:fill="FFFFFF"/>
          </w:tcPr>
          <w:p w14:paraId="14C4DBC7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12" w:type="dxa"/>
            <w:shd w:val="clear" w:color="auto" w:fill="FFFFFF"/>
          </w:tcPr>
          <w:p w14:paraId="5F302015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06" w:type="dxa"/>
            <w:shd w:val="clear" w:color="auto" w:fill="FFFFFF"/>
          </w:tcPr>
          <w:p w14:paraId="544BA7B6" w14:textId="1A2F19D0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2 (40%)</w:t>
            </w:r>
          </w:p>
        </w:tc>
        <w:tc>
          <w:tcPr>
            <w:tcW w:w="1387" w:type="dxa"/>
            <w:shd w:val="clear" w:color="auto" w:fill="FFFFFF"/>
          </w:tcPr>
          <w:p w14:paraId="756DC209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</w:tr>
      <w:tr w:rsidR="005F6C79" w:rsidRPr="005F6C79" w14:paraId="67577213" w14:textId="77777777" w:rsidTr="0096304D">
        <w:tc>
          <w:tcPr>
            <w:tcW w:w="12464" w:type="dxa"/>
            <w:gridSpan w:val="7"/>
            <w:shd w:val="clear" w:color="auto" w:fill="FFFFFF"/>
          </w:tcPr>
          <w:p w14:paraId="4D690EB8" w14:textId="3F3A398F" w:rsidR="00B32EA0" w:rsidRPr="0096304D" w:rsidRDefault="00B32EA0" w:rsidP="0096304D">
            <w:pPr>
              <w:wordWrap w:val="0"/>
              <w:adjustRightInd/>
              <w:spacing w:line="240" w:lineRule="auto"/>
              <w:jc w:val="left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b/>
                <w:bCs/>
                <w:color w:val="000000"/>
                <w:szCs w:val="20"/>
              </w:rPr>
              <w:t>General disorders and administration site conditions</w:t>
            </w:r>
          </w:p>
        </w:tc>
      </w:tr>
      <w:tr w:rsidR="005F6C79" w:rsidRPr="005F6C79" w14:paraId="4ADCE4D8" w14:textId="77777777" w:rsidTr="0096304D">
        <w:tc>
          <w:tcPr>
            <w:tcW w:w="4535" w:type="dxa"/>
            <w:shd w:val="clear" w:color="auto" w:fill="FFFFFF"/>
          </w:tcPr>
          <w:p w14:paraId="424B7E43" w14:textId="3B68214D" w:rsidR="00B32EA0" w:rsidRPr="0096304D" w:rsidRDefault="00B32EA0" w:rsidP="0096304D">
            <w:pPr>
              <w:wordWrap w:val="0"/>
              <w:adjustRightInd/>
              <w:spacing w:line="240" w:lineRule="auto"/>
              <w:jc w:val="left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Fatigue</w:t>
            </w:r>
          </w:p>
        </w:tc>
        <w:tc>
          <w:tcPr>
            <w:tcW w:w="1306" w:type="dxa"/>
            <w:shd w:val="clear" w:color="auto" w:fill="FFFFFF"/>
          </w:tcPr>
          <w:p w14:paraId="6537B15F" w14:textId="24D2483D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2 (22%)</w:t>
            </w:r>
          </w:p>
        </w:tc>
        <w:tc>
          <w:tcPr>
            <w:tcW w:w="1237" w:type="dxa"/>
            <w:shd w:val="clear" w:color="auto" w:fill="FFFFFF"/>
          </w:tcPr>
          <w:p w14:paraId="249C6BF8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81" w:type="dxa"/>
            <w:shd w:val="clear" w:color="auto" w:fill="FFFFFF"/>
          </w:tcPr>
          <w:p w14:paraId="1FE6D67F" w14:textId="322A07A8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3 (17%)</w:t>
            </w:r>
          </w:p>
        </w:tc>
        <w:tc>
          <w:tcPr>
            <w:tcW w:w="1312" w:type="dxa"/>
            <w:shd w:val="clear" w:color="auto" w:fill="FFFFFF"/>
          </w:tcPr>
          <w:p w14:paraId="75BF91F6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06" w:type="dxa"/>
            <w:shd w:val="clear" w:color="auto" w:fill="FFFFFF"/>
          </w:tcPr>
          <w:p w14:paraId="514F83AD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87" w:type="dxa"/>
            <w:shd w:val="clear" w:color="auto" w:fill="FFFFFF"/>
          </w:tcPr>
          <w:p w14:paraId="727B60AE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</w:tr>
      <w:tr w:rsidR="005F6C79" w:rsidRPr="005F6C79" w14:paraId="2A6F300F" w14:textId="77777777" w:rsidTr="0096304D">
        <w:tc>
          <w:tcPr>
            <w:tcW w:w="4535" w:type="dxa"/>
            <w:shd w:val="clear" w:color="auto" w:fill="FFFFFF"/>
          </w:tcPr>
          <w:p w14:paraId="5E2C97D6" w14:textId="1174740D" w:rsidR="00B32EA0" w:rsidRPr="0096304D" w:rsidRDefault="00B32EA0" w:rsidP="0096304D">
            <w:pPr>
              <w:wordWrap w:val="0"/>
              <w:adjustRightInd/>
              <w:spacing w:line="240" w:lineRule="auto"/>
              <w:jc w:val="left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Asthenia</w:t>
            </w:r>
          </w:p>
        </w:tc>
        <w:tc>
          <w:tcPr>
            <w:tcW w:w="1306" w:type="dxa"/>
            <w:shd w:val="clear" w:color="auto" w:fill="FFFFFF"/>
          </w:tcPr>
          <w:p w14:paraId="6FC9D7E4" w14:textId="3B94DD28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1 (11%)</w:t>
            </w:r>
          </w:p>
        </w:tc>
        <w:tc>
          <w:tcPr>
            <w:tcW w:w="1237" w:type="dxa"/>
            <w:shd w:val="clear" w:color="auto" w:fill="FFFFFF"/>
          </w:tcPr>
          <w:p w14:paraId="2D6C2CEE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81" w:type="dxa"/>
            <w:shd w:val="clear" w:color="auto" w:fill="FFFFFF"/>
          </w:tcPr>
          <w:p w14:paraId="2A047DE7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12" w:type="dxa"/>
            <w:shd w:val="clear" w:color="auto" w:fill="FFFFFF"/>
          </w:tcPr>
          <w:p w14:paraId="095EDFC9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06" w:type="dxa"/>
            <w:shd w:val="clear" w:color="auto" w:fill="FFFFFF"/>
          </w:tcPr>
          <w:p w14:paraId="17BBE5D5" w14:textId="58F5177B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1 (20%)</w:t>
            </w:r>
          </w:p>
        </w:tc>
        <w:tc>
          <w:tcPr>
            <w:tcW w:w="1387" w:type="dxa"/>
            <w:shd w:val="clear" w:color="auto" w:fill="FFFFFF"/>
          </w:tcPr>
          <w:p w14:paraId="1E6CDE9E" w14:textId="4D929C41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1 (20%)</w:t>
            </w:r>
          </w:p>
        </w:tc>
      </w:tr>
      <w:tr w:rsidR="005F6C79" w:rsidRPr="005F6C79" w14:paraId="3C460DE7" w14:textId="77777777" w:rsidTr="0096304D">
        <w:tc>
          <w:tcPr>
            <w:tcW w:w="4535" w:type="dxa"/>
            <w:shd w:val="clear" w:color="auto" w:fill="FFFFFF"/>
          </w:tcPr>
          <w:p w14:paraId="464CEB49" w14:textId="0C8149E6" w:rsidR="00B32EA0" w:rsidRPr="0096304D" w:rsidRDefault="00B32EA0" w:rsidP="0096304D">
            <w:pPr>
              <w:wordWrap w:val="0"/>
              <w:adjustRightInd/>
              <w:spacing w:line="240" w:lineRule="auto"/>
              <w:jc w:val="left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Influenza like illness</w:t>
            </w:r>
          </w:p>
        </w:tc>
        <w:tc>
          <w:tcPr>
            <w:tcW w:w="1306" w:type="dxa"/>
            <w:shd w:val="clear" w:color="auto" w:fill="FFFFFF"/>
          </w:tcPr>
          <w:p w14:paraId="0FEB1AD3" w14:textId="56FCBFB0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2 (22%)</w:t>
            </w:r>
          </w:p>
        </w:tc>
        <w:tc>
          <w:tcPr>
            <w:tcW w:w="1237" w:type="dxa"/>
            <w:shd w:val="clear" w:color="auto" w:fill="FFFFFF"/>
          </w:tcPr>
          <w:p w14:paraId="4970D92F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81" w:type="dxa"/>
            <w:shd w:val="clear" w:color="auto" w:fill="FFFFFF"/>
          </w:tcPr>
          <w:p w14:paraId="0948B353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12" w:type="dxa"/>
            <w:shd w:val="clear" w:color="auto" w:fill="FFFFFF"/>
          </w:tcPr>
          <w:p w14:paraId="4514230F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06" w:type="dxa"/>
            <w:shd w:val="clear" w:color="auto" w:fill="FFFFFF"/>
          </w:tcPr>
          <w:p w14:paraId="3091E139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87" w:type="dxa"/>
            <w:shd w:val="clear" w:color="auto" w:fill="FFFFFF"/>
          </w:tcPr>
          <w:p w14:paraId="677A1B53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</w:tr>
      <w:tr w:rsidR="005F6C79" w:rsidRPr="005F6C79" w14:paraId="7D88A69E" w14:textId="77777777" w:rsidTr="0096304D">
        <w:tc>
          <w:tcPr>
            <w:tcW w:w="12464" w:type="dxa"/>
            <w:gridSpan w:val="7"/>
            <w:shd w:val="clear" w:color="auto" w:fill="FFFFFF"/>
          </w:tcPr>
          <w:p w14:paraId="45B57C40" w14:textId="594DED24" w:rsidR="00B32EA0" w:rsidRPr="0096304D" w:rsidRDefault="00B32EA0" w:rsidP="0096304D">
            <w:pPr>
              <w:wordWrap w:val="0"/>
              <w:adjustRightInd/>
              <w:spacing w:line="240" w:lineRule="auto"/>
              <w:jc w:val="left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b/>
                <w:bCs/>
                <w:color w:val="000000"/>
                <w:szCs w:val="20"/>
              </w:rPr>
              <w:t>Nervous system disorders</w:t>
            </w:r>
          </w:p>
        </w:tc>
      </w:tr>
      <w:tr w:rsidR="005F6C79" w:rsidRPr="005F6C79" w14:paraId="0BFEB71B" w14:textId="77777777" w:rsidTr="0096304D">
        <w:tc>
          <w:tcPr>
            <w:tcW w:w="4535" w:type="dxa"/>
            <w:shd w:val="clear" w:color="auto" w:fill="FFFFFF"/>
          </w:tcPr>
          <w:p w14:paraId="525E5AE0" w14:textId="7B8443C3" w:rsidR="00B32EA0" w:rsidRPr="0096304D" w:rsidRDefault="00B32EA0" w:rsidP="0096304D">
            <w:pPr>
              <w:wordWrap w:val="0"/>
              <w:adjustRightInd/>
              <w:spacing w:line="240" w:lineRule="auto"/>
              <w:jc w:val="left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Headache</w:t>
            </w:r>
          </w:p>
        </w:tc>
        <w:tc>
          <w:tcPr>
            <w:tcW w:w="1306" w:type="dxa"/>
            <w:shd w:val="clear" w:color="auto" w:fill="FFFFFF"/>
          </w:tcPr>
          <w:p w14:paraId="08D11A98" w14:textId="1C287BE4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1 (11%)</w:t>
            </w:r>
          </w:p>
        </w:tc>
        <w:tc>
          <w:tcPr>
            <w:tcW w:w="1237" w:type="dxa"/>
            <w:shd w:val="clear" w:color="auto" w:fill="FFFFFF"/>
          </w:tcPr>
          <w:p w14:paraId="58F5FD2D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81" w:type="dxa"/>
            <w:shd w:val="clear" w:color="auto" w:fill="FFFFFF"/>
          </w:tcPr>
          <w:p w14:paraId="6FFE9DE2" w14:textId="58258A9B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1 (6%)</w:t>
            </w:r>
          </w:p>
        </w:tc>
        <w:tc>
          <w:tcPr>
            <w:tcW w:w="1312" w:type="dxa"/>
            <w:shd w:val="clear" w:color="auto" w:fill="FFFFFF"/>
          </w:tcPr>
          <w:p w14:paraId="15FBCE95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06" w:type="dxa"/>
            <w:shd w:val="clear" w:color="auto" w:fill="FFFFFF"/>
          </w:tcPr>
          <w:p w14:paraId="7830D7C2" w14:textId="33433FAA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1 (20%)</w:t>
            </w:r>
          </w:p>
        </w:tc>
        <w:tc>
          <w:tcPr>
            <w:tcW w:w="1387" w:type="dxa"/>
            <w:shd w:val="clear" w:color="auto" w:fill="FFFFFF"/>
          </w:tcPr>
          <w:p w14:paraId="04D21F12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</w:tr>
      <w:tr w:rsidR="005F6C79" w:rsidRPr="005F6C79" w14:paraId="0E45B32E" w14:textId="77777777" w:rsidTr="0096304D">
        <w:tc>
          <w:tcPr>
            <w:tcW w:w="12464" w:type="dxa"/>
            <w:gridSpan w:val="7"/>
            <w:shd w:val="clear" w:color="auto" w:fill="FFFFFF"/>
          </w:tcPr>
          <w:p w14:paraId="1FC5AE2C" w14:textId="29C2F8FA" w:rsidR="00B32EA0" w:rsidRPr="0096304D" w:rsidRDefault="00B32EA0" w:rsidP="0096304D">
            <w:pPr>
              <w:wordWrap w:val="0"/>
              <w:adjustRightInd/>
              <w:spacing w:line="240" w:lineRule="auto"/>
              <w:jc w:val="left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b/>
                <w:bCs/>
                <w:color w:val="000000"/>
                <w:szCs w:val="20"/>
              </w:rPr>
              <w:t>Infections and infestations</w:t>
            </w:r>
          </w:p>
        </w:tc>
      </w:tr>
      <w:tr w:rsidR="00E01A98" w:rsidRPr="005F6C79" w14:paraId="4EB64529" w14:textId="77777777" w:rsidTr="0096304D">
        <w:tc>
          <w:tcPr>
            <w:tcW w:w="4535" w:type="dxa"/>
            <w:tcBorders>
              <w:bottom w:val="single" w:sz="8" w:space="0" w:color="auto"/>
            </w:tcBorders>
            <w:shd w:val="clear" w:color="auto" w:fill="FFFFFF"/>
          </w:tcPr>
          <w:p w14:paraId="04083C61" w14:textId="14E73FC1" w:rsidR="00B32EA0" w:rsidRPr="0096304D" w:rsidRDefault="00B32EA0" w:rsidP="0096304D">
            <w:pPr>
              <w:wordWrap w:val="0"/>
              <w:adjustRightInd/>
              <w:spacing w:line="240" w:lineRule="auto"/>
              <w:jc w:val="left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Urinary tract infection</w:t>
            </w:r>
          </w:p>
        </w:tc>
        <w:tc>
          <w:tcPr>
            <w:tcW w:w="1306" w:type="dxa"/>
            <w:tcBorders>
              <w:bottom w:val="single" w:sz="8" w:space="0" w:color="auto"/>
            </w:tcBorders>
            <w:shd w:val="clear" w:color="auto" w:fill="FFFFFF"/>
          </w:tcPr>
          <w:p w14:paraId="4B01099D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237" w:type="dxa"/>
            <w:tcBorders>
              <w:bottom w:val="single" w:sz="8" w:space="0" w:color="auto"/>
            </w:tcBorders>
            <w:shd w:val="clear" w:color="auto" w:fill="FFFFFF"/>
          </w:tcPr>
          <w:p w14:paraId="01DAA49B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81" w:type="dxa"/>
            <w:tcBorders>
              <w:bottom w:val="single" w:sz="8" w:space="0" w:color="auto"/>
            </w:tcBorders>
            <w:shd w:val="clear" w:color="auto" w:fill="FFFFFF"/>
          </w:tcPr>
          <w:p w14:paraId="3BE9763F" w14:textId="06858A3C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1 (6%)</w:t>
            </w:r>
          </w:p>
        </w:tc>
        <w:tc>
          <w:tcPr>
            <w:tcW w:w="1312" w:type="dxa"/>
            <w:tcBorders>
              <w:bottom w:val="single" w:sz="8" w:space="0" w:color="auto"/>
            </w:tcBorders>
            <w:shd w:val="clear" w:color="auto" w:fill="FFFFFF"/>
          </w:tcPr>
          <w:p w14:paraId="066A219D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  <w:tc>
          <w:tcPr>
            <w:tcW w:w="1306" w:type="dxa"/>
            <w:tcBorders>
              <w:bottom w:val="single" w:sz="8" w:space="0" w:color="auto"/>
            </w:tcBorders>
            <w:shd w:val="clear" w:color="auto" w:fill="FFFFFF"/>
          </w:tcPr>
          <w:p w14:paraId="30983C88" w14:textId="4C14DF56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  <w:r w:rsidRPr="005F6C79">
              <w:rPr>
                <w:rFonts w:ascii="Times New Roman" w:eastAsia="Arial Unicode MS" w:hAnsi="Times New Roman"/>
                <w:color w:val="000000"/>
                <w:szCs w:val="20"/>
              </w:rPr>
              <w:t>1 (20%)</w:t>
            </w:r>
          </w:p>
        </w:tc>
        <w:tc>
          <w:tcPr>
            <w:tcW w:w="1387" w:type="dxa"/>
            <w:tcBorders>
              <w:bottom w:val="single" w:sz="8" w:space="0" w:color="auto"/>
            </w:tcBorders>
            <w:shd w:val="clear" w:color="auto" w:fill="FFFFFF"/>
          </w:tcPr>
          <w:p w14:paraId="5B570598" w14:textId="77777777" w:rsidR="00B32EA0" w:rsidRPr="0096304D" w:rsidRDefault="00B32EA0" w:rsidP="00B32EA0">
            <w:pPr>
              <w:wordWrap w:val="0"/>
              <w:adjustRightInd/>
              <w:spacing w:line="240" w:lineRule="auto"/>
              <w:jc w:val="center"/>
              <w:rPr>
                <w:rFonts w:ascii="Times New Roman" w:eastAsia="Arial Unicode MS" w:hAnsi="Times New Roman"/>
                <w:color w:val="000000"/>
                <w:szCs w:val="20"/>
              </w:rPr>
            </w:pPr>
          </w:p>
        </w:tc>
      </w:tr>
    </w:tbl>
    <w:p w14:paraId="5934C97C" w14:textId="77777777" w:rsidR="00016FB9" w:rsidRPr="00016FB9" w:rsidRDefault="00016FB9" w:rsidP="00F3186F">
      <w:pPr>
        <w:wordWrap w:val="0"/>
        <w:adjustRightInd/>
        <w:spacing w:after="160" w:line="259" w:lineRule="auto"/>
        <w:jc w:val="both"/>
        <w:rPr>
          <w:b/>
          <w:bCs/>
          <w:sz w:val="22"/>
          <w:szCs w:val="22"/>
        </w:rPr>
      </w:pPr>
    </w:p>
    <w:sectPr w:rsidR="00016FB9" w:rsidRPr="00016FB9" w:rsidSect="00E13247">
      <w:headerReference w:type="default" r:id="rId8"/>
      <w:footerReference w:type="default" r:id="rId9"/>
      <w:pgSz w:w="16838" w:h="11906" w:orient="landscape" w:code="9"/>
      <w:pgMar w:top="1134" w:right="1440" w:bottom="1134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43984A" w14:textId="77777777" w:rsidR="009A27F2" w:rsidRDefault="009A27F2">
      <w:pPr>
        <w:widowControl/>
        <w:spacing w:line="240" w:lineRule="auto"/>
      </w:pPr>
      <w:r>
        <w:separator/>
      </w:r>
    </w:p>
  </w:endnote>
  <w:endnote w:type="continuationSeparator" w:id="0">
    <w:p w14:paraId="2DA548CB" w14:textId="77777777" w:rsidR="009A27F2" w:rsidRDefault="009A27F2">
      <w:pPr>
        <w:widowControl/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pleGothic">
    <w:altName w:val="맑은 고딕"/>
    <w:charset w:val="81"/>
    <w:family w:val="auto"/>
    <w:pitch w:val="variable"/>
    <w:sig w:usb0="00000001" w:usb1="09060000" w:usb2="00000010" w:usb3="00000000" w:csb0="002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4CD168" w14:textId="77777777" w:rsidR="00CD04AC" w:rsidRDefault="00CD04AC">
    <w:pPr>
      <w:widowControl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18F62F" w14:textId="77777777" w:rsidR="009A27F2" w:rsidRDefault="009A27F2">
      <w:pPr>
        <w:widowControl/>
        <w:spacing w:line="240" w:lineRule="auto"/>
      </w:pPr>
      <w:r>
        <w:separator/>
      </w:r>
    </w:p>
  </w:footnote>
  <w:footnote w:type="continuationSeparator" w:id="0">
    <w:p w14:paraId="5661DDB7" w14:textId="77777777" w:rsidR="009A27F2" w:rsidRDefault="009A27F2">
      <w:pPr>
        <w:widowControl/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9481940"/>
      <w:docPartObj>
        <w:docPartGallery w:val="Page Numbers (Top of Page)"/>
        <w:docPartUnique/>
      </w:docPartObj>
    </w:sdtPr>
    <w:sdtContent>
      <w:p w14:paraId="0A4D9E84" w14:textId="1A1E178D" w:rsidR="00CD04AC" w:rsidRDefault="00CD04AC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1B31" w:rsidRPr="00BE1B31">
          <w:rPr>
            <w:noProof/>
            <w:lang w:val="ko-KR"/>
          </w:rPr>
          <w:t>15</w:t>
        </w:r>
        <w:r>
          <w:rPr>
            <w:noProof/>
            <w:lang w:val="ko-KR"/>
          </w:rPr>
          <w:fldChar w:fldCharType="end"/>
        </w:r>
      </w:p>
    </w:sdtContent>
  </w:sdt>
  <w:p w14:paraId="5EC6D5AA" w14:textId="77777777" w:rsidR="00CD04AC" w:rsidRDefault="00CD04AC">
    <w:pPr>
      <w:widowControl/>
      <w:spacing w:line="240" w:lineRule="auto"/>
      <w:rPr>
        <w:lang w:eastAsia="ko-KR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E2406B"/>
    <w:multiLevelType w:val="hybridMultilevel"/>
    <w:tmpl w:val="339C375C"/>
    <w:lvl w:ilvl="0" w:tplc="20B4255C">
      <w:start w:val="1"/>
      <w:numFmt w:val="decimal"/>
      <w:lvlText w:val="%1)"/>
      <w:lvlJc w:val="left"/>
      <w:pPr>
        <w:ind w:left="1020" w:hanging="360"/>
      </w:pPr>
    </w:lvl>
    <w:lvl w:ilvl="1" w:tplc="8CAE8A2E">
      <w:start w:val="1"/>
      <w:numFmt w:val="decimal"/>
      <w:lvlText w:val="%2)"/>
      <w:lvlJc w:val="left"/>
      <w:pPr>
        <w:ind w:left="1020" w:hanging="360"/>
      </w:pPr>
    </w:lvl>
    <w:lvl w:ilvl="2" w:tplc="9B4C1B7C">
      <w:start w:val="1"/>
      <w:numFmt w:val="decimal"/>
      <w:lvlText w:val="%3)"/>
      <w:lvlJc w:val="left"/>
      <w:pPr>
        <w:ind w:left="1020" w:hanging="360"/>
      </w:pPr>
    </w:lvl>
    <w:lvl w:ilvl="3" w:tplc="B978ACDC">
      <w:start w:val="1"/>
      <w:numFmt w:val="decimal"/>
      <w:lvlText w:val="%4)"/>
      <w:lvlJc w:val="left"/>
      <w:pPr>
        <w:ind w:left="1020" w:hanging="360"/>
      </w:pPr>
    </w:lvl>
    <w:lvl w:ilvl="4" w:tplc="14FA40EE">
      <w:start w:val="1"/>
      <w:numFmt w:val="decimal"/>
      <w:lvlText w:val="%5)"/>
      <w:lvlJc w:val="left"/>
      <w:pPr>
        <w:ind w:left="1020" w:hanging="360"/>
      </w:pPr>
    </w:lvl>
    <w:lvl w:ilvl="5" w:tplc="4BB0F972">
      <w:start w:val="1"/>
      <w:numFmt w:val="decimal"/>
      <w:lvlText w:val="%6)"/>
      <w:lvlJc w:val="left"/>
      <w:pPr>
        <w:ind w:left="1020" w:hanging="360"/>
      </w:pPr>
    </w:lvl>
    <w:lvl w:ilvl="6" w:tplc="40FC8CDC">
      <w:start w:val="1"/>
      <w:numFmt w:val="decimal"/>
      <w:lvlText w:val="%7)"/>
      <w:lvlJc w:val="left"/>
      <w:pPr>
        <w:ind w:left="1020" w:hanging="360"/>
      </w:pPr>
    </w:lvl>
    <w:lvl w:ilvl="7" w:tplc="3804746E">
      <w:start w:val="1"/>
      <w:numFmt w:val="decimal"/>
      <w:lvlText w:val="%8)"/>
      <w:lvlJc w:val="left"/>
      <w:pPr>
        <w:ind w:left="1020" w:hanging="360"/>
      </w:pPr>
    </w:lvl>
    <w:lvl w:ilvl="8" w:tplc="021A01E8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096753B4"/>
    <w:multiLevelType w:val="hybridMultilevel"/>
    <w:tmpl w:val="E4647CFC"/>
    <w:lvl w:ilvl="0" w:tplc="5F5E081C">
      <w:start w:val="1"/>
      <w:numFmt w:val="decimal"/>
      <w:lvlText w:val="%1)"/>
      <w:lvlJc w:val="left"/>
      <w:pPr>
        <w:ind w:left="1020" w:hanging="360"/>
      </w:pPr>
    </w:lvl>
    <w:lvl w:ilvl="1" w:tplc="9D4259B4">
      <w:start w:val="1"/>
      <w:numFmt w:val="decimal"/>
      <w:lvlText w:val="%2)"/>
      <w:lvlJc w:val="left"/>
      <w:pPr>
        <w:ind w:left="1020" w:hanging="360"/>
      </w:pPr>
    </w:lvl>
    <w:lvl w:ilvl="2" w:tplc="DEB6AC3A">
      <w:start w:val="1"/>
      <w:numFmt w:val="decimal"/>
      <w:lvlText w:val="%3)"/>
      <w:lvlJc w:val="left"/>
      <w:pPr>
        <w:ind w:left="1020" w:hanging="360"/>
      </w:pPr>
    </w:lvl>
    <w:lvl w:ilvl="3" w:tplc="C054D462">
      <w:start w:val="1"/>
      <w:numFmt w:val="decimal"/>
      <w:lvlText w:val="%4)"/>
      <w:lvlJc w:val="left"/>
      <w:pPr>
        <w:ind w:left="1020" w:hanging="360"/>
      </w:pPr>
    </w:lvl>
    <w:lvl w:ilvl="4" w:tplc="4814B36C">
      <w:start w:val="1"/>
      <w:numFmt w:val="decimal"/>
      <w:lvlText w:val="%5)"/>
      <w:lvlJc w:val="left"/>
      <w:pPr>
        <w:ind w:left="1020" w:hanging="360"/>
      </w:pPr>
    </w:lvl>
    <w:lvl w:ilvl="5" w:tplc="D800329E">
      <w:start w:val="1"/>
      <w:numFmt w:val="decimal"/>
      <w:lvlText w:val="%6)"/>
      <w:lvlJc w:val="left"/>
      <w:pPr>
        <w:ind w:left="1020" w:hanging="360"/>
      </w:pPr>
    </w:lvl>
    <w:lvl w:ilvl="6" w:tplc="68D0915C">
      <w:start w:val="1"/>
      <w:numFmt w:val="decimal"/>
      <w:lvlText w:val="%7)"/>
      <w:lvlJc w:val="left"/>
      <w:pPr>
        <w:ind w:left="1020" w:hanging="360"/>
      </w:pPr>
    </w:lvl>
    <w:lvl w:ilvl="7" w:tplc="ED7C6202">
      <w:start w:val="1"/>
      <w:numFmt w:val="decimal"/>
      <w:lvlText w:val="%8)"/>
      <w:lvlJc w:val="left"/>
      <w:pPr>
        <w:ind w:left="1020" w:hanging="360"/>
      </w:pPr>
    </w:lvl>
    <w:lvl w:ilvl="8" w:tplc="6060AD6E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0BDA5975"/>
    <w:multiLevelType w:val="hybridMultilevel"/>
    <w:tmpl w:val="4D6A36F0"/>
    <w:lvl w:ilvl="0" w:tplc="1908CF32">
      <w:start w:val="1"/>
      <w:numFmt w:val="decimal"/>
      <w:lvlText w:val="%1)"/>
      <w:lvlJc w:val="left"/>
      <w:pPr>
        <w:ind w:left="1020" w:hanging="360"/>
      </w:pPr>
    </w:lvl>
    <w:lvl w:ilvl="1" w:tplc="3670EC74">
      <w:start w:val="1"/>
      <w:numFmt w:val="decimal"/>
      <w:lvlText w:val="%2)"/>
      <w:lvlJc w:val="left"/>
      <w:pPr>
        <w:ind w:left="1020" w:hanging="360"/>
      </w:pPr>
    </w:lvl>
    <w:lvl w:ilvl="2" w:tplc="9DD22930">
      <w:start w:val="1"/>
      <w:numFmt w:val="decimal"/>
      <w:lvlText w:val="%3)"/>
      <w:lvlJc w:val="left"/>
      <w:pPr>
        <w:ind w:left="1020" w:hanging="360"/>
      </w:pPr>
    </w:lvl>
    <w:lvl w:ilvl="3" w:tplc="866C8390">
      <w:start w:val="1"/>
      <w:numFmt w:val="decimal"/>
      <w:lvlText w:val="%4)"/>
      <w:lvlJc w:val="left"/>
      <w:pPr>
        <w:ind w:left="1020" w:hanging="360"/>
      </w:pPr>
    </w:lvl>
    <w:lvl w:ilvl="4" w:tplc="9FDAF3BC">
      <w:start w:val="1"/>
      <w:numFmt w:val="decimal"/>
      <w:lvlText w:val="%5)"/>
      <w:lvlJc w:val="left"/>
      <w:pPr>
        <w:ind w:left="1020" w:hanging="360"/>
      </w:pPr>
    </w:lvl>
    <w:lvl w:ilvl="5" w:tplc="F9A84288">
      <w:start w:val="1"/>
      <w:numFmt w:val="decimal"/>
      <w:lvlText w:val="%6)"/>
      <w:lvlJc w:val="left"/>
      <w:pPr>
        <w:ind w:left="1020" w:hanging="360"/>
      </w:pPr>
    </w:lvl>
    <w:lvl w:ilvl="6" w:tplc="ED2E9174">
      <w:start w:val="1"/>
      <w:numFmt w:val="decimal"/>
      <w:lvlText w:val="%7)"/>
      <w:lvlJc w:val="left"/>
      <w:pPr>
        <w:ind w:left="1020" w:hanging="360"/>
      </w:pPr>
    </w:lvl>
    <w:lvl w:ilvl="7" w:tplc="9F8E87CA">
      <w:start w:val="1"/>
      <w:numFmt w:val="decimal"/>
      <w:lvlText w:val="%8)"/>
      <w:lvlJc w:val="left"/>
      <w:pPr>
        <w:ind w:left="1020" w:hanging="360"/>
      </w:pPr>
    </w:lvl>
    <w:lvl w:ilvl="8" w:tplc="FA203B86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0C5840BC"/>
    <w:multiLevelType w:val="hybridMultilevel"/>
    <w:tmpl w:val="47563D0E"/>
    <w:lvl w:ilvl="0" w:tplc="CBB0C2F0">
      <w:start w:val="1"/>
      <w:numFmt w:val="decimal"/>
      <w:lvlText w:val="%1)"/>
      <w:lvlJc w:val="left"/>
      <w:pPr>
        <w:ind w:left="1020" w:hanging="360"/>
      </w:pPr>
    </w:lvl>
    <w:lvl w:ilvl="1" w:tplc="038E9B4C">
      <w:start w:val="1"/>
      <w:numFmt w:val="decimal"/>
      <w:lvlText w:val="%2)"/>
      <w:lvlJc w:val="left"/>
      <w:pPr>
        <w:ind w:left="1020" w:hanging="360"/>
      </w:pPr>
    </w:lvl>
    <w:lvl w:ilvl="2" w:tplc="1F22E3A6">
      <w:start w:val="1"/>
      <w:numFmt w:val="decimal"/>
      <w:lvlText w:val="%3)"/>
      <w:lvlJc w:val="left"/>
      <w:pPr>
        <w:ind w:left="1020" w:hanging="360"/>
      </w:pPr>
    </w:lvl>
    <w:lvl w:ilvl="3" w:tplc="05DE951C">
      <w:start w:val="1"/>
      <w:numFmt w:val="decimal"/>
      <w:lvlText w:val="%4)"/>
      <w:lvlJc w:val="left"/>
      <w:pPr>
        <w:ind w:left="1020" w:hanging="360"/>
      </w:pPr>
    </w:lvl>
    <w:lvl w:ilvl="4" w:tplc="C02E3D22">
      <w:start w:val="1"/>
      <w:numFmt w:val="decimal"/>
      <w:lvlText w:val="%5)"/>
      <w:lvlJc w:val="left"/>
      <w:pPr>
        <w:ind w:left="1020" w:hanging="360"/>
      </w:pPr>
    </w:lvl>
    <w:lvl w:ilvl="5" w:tplc="B66CC9EE">
      <w:start w:val="1"/>
      <w:numFmt w:val="decimal"/>
      <w:lvlText w:val="%6)"/>
      <w:lvlJc w:val="left"/>
      <w:pPr>
        <w:ind w:left="1020" w:hanging="360"/>
      </w:pPr>
    </w:lvl>
    <w:lvl w:ilvl="6" w:tplc="3278A1D0">
      <w:start w:val="1"/>
      <w:numFmt w:val="decimal"/>
      <w:lvlText w:val="%7)"/>
      <w:lvlJc w:val="left"/>
      <w:pPr>
        <w:ind w:left="1020" w:hanging="360"/>
      </w:pPr>
    </w:lvl>
    <w:lvl w:ilvl="7" w:tplc="5874D85C">
      <w:start w:val="1"/>
      <w:numFmt w:val="decimal"/>
      <w:lvlText w:val="%8)"/>
      <w:lvlJc w:val="left"/>
      <w:pPr>
        <w:ind w:left="1020" w:hanging="360"/>
      </w:pPr>
    </w:lvl>
    <w:lvl w:ilvl="8" w:tplc="E6B8A94E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132F32A8"/>
    <w:multiLevelType w:val="hybridMultilevel"/>
    <w:tmpl w:val="23EA43D2"/>
    <w:lvl w:ilvl="0" w:tplc="3B5825B6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E0A10AE"/>
    <w:multiLevelType w:val="hybridMultilevel"/>
    <w:tmpl w:val="282ED6F8"/>
    <w:lvl w:ilvl="0" w:tplc="7A766096">
      <w:start w:val="1"/>
      <w:numFmt w:val="decimal"/>
      <w:lvlText w:val="%1)"/>
      <w:lvlJc w:val="left"/>
      <w:pPr>
        <w:ind w:left="1020" w:hanging="360"/>
      </w:pPr>
    </w:lvl>
    <w:lvl w:ilvl="1" w:tplc="E0E8A1A8">
      <w:start w:val="1"/>
      <w:numFmt w:val="decimal"/>
      <w:lvlText w:val="%2)"/>
      <w:lvlJc w:val="left"/>
      <w:pPr>
        <w:ind w:left="1020" w:hanging="360"/>
      </w:pPr>
    </w:lvl>
    <w:lvl w:ilvl="2" w:tplc="25605A8A">
      <w:start w:val="1"/>
      <w:numFmt w:val="decimal"/>
      <w:lvlText w:val="%3)"/>
      <w:lvlJc w:val="left"/>
      <w:pPr>
        <w:ind w:left="1020" w:hanging="360"/>
      </w:pPr>
    </w:lvl>
    <w:lvl w:ilvl="3" w:tplc="E716EFE8">
      <w:start w:val="1"/>
      <w:numFmt w:val="decimal"/>
      <w:lvlText w:val="%4)"/>
      <w:lvlJc w:val="left"/>
      <w:pPr>
        <w:ind w:left="1020" w:hanging="360"/>
      </w:pPr>
    </w:lvl>
    <w:lvl w:ilvl="4" w:tplc="5AE4387C">
      <w:start w:val="1"/>
      <w:numFmt w:val="decimal"/>
      <w:lvlText w:val="%5)"/>
      <w:lvlJc w:val="left"/>
      <w:pPr>
        <w:ind w:left="1020" w:hanging="360"/>
      </w:pPr>
    </w:lvl>
    <w:lvl w:ilvl="5" w:tplc="61AEC742">
      <w:start w:val="1"/>
      <w:numFmt w:val="decimal"/>
      <w:lvlText w:val="%6)"/>
      <w:lvlJc w:val="left"/>
      <w:pPr>
        <w:ind w:left="1020" w:hanging="360"/>
      </w:pPr>
    </w:lvl>
    <w:lvl w:ilvl="6" w:tplc="D144B22A">
      <w:start w:val="1"/>
      <w:numFmt w:val="decimal"/>
      <w:lvlText w:val="%7)"/>
      <w:lvlJc w:val="left"/>
      <w:pPr>
        <w:ind w:left="1020" w:hanging="360"/>
      </w:pPr>
    </w:lvl>
    <w:lvl w:ilvl="7" w:tplc="675A52DE">
      <w:start w:val="1"/>
      <w:numFmt w:val="decimal"/>
      <w:lvlText w:val="%8)"/>
      <w:lvlJc w:val="left"/>
      <w:pPr>
        <w:ind w:left="1020" w:hanging="360"/>
      </w:pPr>
    </w:lvl>
    <w:lvl w:ilvl="8" w:tplc="9B208900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1E2E0AC5"/>
    <w:multiLevelType w:val="hybridMultilevel"/>
    <w:tmpl w:val="9C0ACCC2"/>
    <w:lvl w:ilvl="0" w:tplc="D98ED4D4">
      <w:start w:val="1"/>
      <w:numFmt w:val="decimal"/>
      <w:lvlText w:val="%1)"/>
      <w:lvlJc w:val="left"/>
      <w:pPr>
        <w:ind w:left="1020" w:hanging="360"/>
      </w:pPr>
    </w:lvl>
    <w:lvl w:ilvl="1" w:tplc="7A6C0A80">
      <w:start w:val="1"/>
      <w:numFmt w:val="decimal"/>
      <w:lvlText w:val="%2)"/>
      <w:lvlJc w:val="left"/>
      <w:pPr>
        <w:ind w:left="1020" w:hanging="360"/>
      </w:pPr>
    </w:lvl>
    <w:lvl w:ilvl="2" w:tplc="22101498">
      <w:start w:val="1"/>
      <w:numFmt w:val="decimal"/>
      <w:lvlText w:val="%3)"/>
      <w:lvlJc w:val="left"/>
      <w:pPr>
        <w:ind w:left="1020" w:hanging="360"/>
      </w:pPr>
    </w:lvl>
    <w:lvl w:ilvl="3" w:tplc="7EA0262E">
      <w:start w:val="1"/>
      <w:numFmt w:val="decimal"/>
      <w:lvlText w:val="%4)"/>
      <w:lvlJc w:val="left"/>
      <w:pPr>
        <w:ind w:left="1020" w:hanging="360"/>
      </w:pPr>
    </w:lvl>
    <w:lvl w:ilvl="4" w:tplc="40F2E7BA">
      <w:start w:val="1"/>
      <w:numFmt w:val="decimal"/>
      <w:lvlText w:val="%5)"/>
      <w:lvlJc w:val="left"/>
      <w:pPr>
        <w:ind w:left="1020" w:hanging="360"/>
      </w:pPr>
    </w:lvl>
    <w:lvl w:ilvl="5" w:tplc="90FE050C">
      <w:start w:val="1"/>
      <w:numFmt w:val="decimal"/>
      <w:lvlText w:val="%6)"/>
      <w:lvlJc w:val="left"/>
      <w:pPr>
        <w:ind w:left="1020" w:hanging="360"/>
      </w:pPr>
    </w:lvl>
    <w:lvl w:ilvl="6" w:tplc="11C289A8">
      <w:start w:val="1"/>
      <w:numFmt w:val="decimal"/>
      <w:lvlText w:val="%7)"/>
      <w:lvlJc w:val="left"/>
      <w:pPr>
        <w:ind w:left="1020" w:hanging="360"/>
      </w:pPr>
    </w:lvl>
    <w:lvl w:ilvl="7" w:tplc="84262E5A">
      <w:start w:val="1"/>
      <w:numFmt w:val="decimal"/>
      <w:lvlText w:val="%8)"/>
      <w:lvlJc w:val="left"/>
      <w:pPr>
        <w:ind w:left="1020" w:hanging="360"/>
      </w:pPr>
    </w:lvl>
    <w:lvl w:ilvl="8" w:tplc="BF2A26D2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253F1B3B"/>
    <w:multiLevelType w:val="hybridMultilevel"/>
    <w:tmpl w:val="A52055D6"/>
    <w:lvl w:ilvl="0" w:tplc="813448F0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28672AF7"/>
    <w:multiLevelType w:val="hybridMultilevel"/>
    <w:tmpl w:val="ABECFE16"/>
    <w:lvl w:ilvl="0" w:tplc="1932EEBE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1B76508"/>
    <w:multiLevelType w:val="hybridMultilevel"/>
    <w:tmpl w:val="B0E6F902"/>
    <w:lvl w:ilvl="0" w:tplc="0460493A">
      <w:numFmt w:val="bullet"/>
      <w:lvlText w:val="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31BD4B97"/>
    <w:multiLevelType w:val="hybridMultilevel"/>
    <w:tmpl w:val="6792B2E0"/>
    <w:lvl w:ilvl="0" w:tplc="1096BC4C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38AF56E3"/>
    <w:multiLevelType w:val="hybridMultilevel"/>
    <w:tmpl w:val="00587072"/>
    <w:lvl w:ilvl="0" w:tplc="4FD2ABC4">
      <w:start w:val="1"/>
      <w:numFmt w:val="decimal"/>
      <w:lvlText w:val="%1)"/>
      <w:lvlJc w:val="left"/>
      <w:pPr>
        <w:ind w:left="1020" w:hanging="360"/>
      </w:pPr>
    </w:lvl>
    <w:lvl w:ilvl="1" w:tplc="1688E644">
      <w:start w:val="1"/>
      <w:numFmt w:val="decimal"/>
      <w:lvlText w:val="%2)"/>
      <w:lvlJc w:val="left"/>
      <w:pPr>
        <w:ind w:left="1020" w:hanging="360"/>
      </w:pPr>
    </w:lvl>
    <w:lvl w:ilvl="2" w:tplc="49BAE49C">
      <w:start w:val="1"/>
      <w:numFmt w:val="decimal"/>
      <w:lvlText w:val="%3)"/>
      <w:lvlJc w:val="left"/>
      <w:pPr>
        <w:ind w:left="1020" w:hanging="360"/>
      </w:pPr>
    </w:lvl>
    <w:lvl w:ilvl="3" w:tplc="D4B22C9A">
      <w:start w:val="1"/>
      <w:numFmt w:val="decimal"/>
      <w:lvlText w:val="%4)"/>
      <w:lvlJc w:val="left"/>
      <w:pPr>
        <w:ind w:left="1020" w:hanging="360"/>
      </w:pPr>
    </w:lvl>
    <w:lvl w:ilvl="4" w:tplc="9C30607A">
      <w:start w:val="1"/>
      <w:numFmt w:val="decimal"/>
      <w:lvlText w:val="%5)"/>
      <w:lvlJc w:val="left"/>
      <w:pPr>
        <w:ind w:left="1020" w:hanging="360"/>
      </w:pPr>
    </w:lvl>
    <w:lvl w:ilvl="5" w:tplc="92CCFEE8">
      <w:start w:val="1"/>
      <w:numFmt w:val="decimal"/>
      <w:lvlText w:val="%6)"/>
      <w:lvlJc w:val="left"/>
      <w:pPr>
        <w:ind w:left="1020" w:hanging="360"/>
      </w:pPr>
    </w:lvl>
    <w:lvl w:ilvl="6" w:tplc="D2E2C972">
      <w:start w:val="1"/>
      <w:numFmt w:val="decimal"/>
      <w:lvlText w:val="%7)"/>
      <w:lvlJc w:val="left"/>
      <w:pPr>
        <w:ind w:left="1020" w:hanging="360"/>
      </w:pPr>
    </w:lvl>
    <w:lvl w:ilvl="7" w:tplc="C0A63E2C">
      <w:start w:val="1"/>
      <w:numFmt w:val="decimal"/>
      <w:lvlText w:val="%8)"/>
      <w:lvlJc w:val="left"/>
      <w:pPr>
        <w:ind w:left="1020" w:hanging="360"/>
      </w:pPr>
    </w:lvl>
    <w:lvl w:ilvl="8" w:tplc="893A1F10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3A1F7F8C"/>
    <w:multiLevelType w:val="hybridMultilevel"/>
    <w:tmpl w:val="E58CB704"/>
    <w:lvl w:ilvl="0" w:tplc="867A8120">
      <w:start w:val="1"/>
      <w:numFmt w:val="decimal"/>
      <w:lvlText w:val="%1)"/>
      <w:lvlJc w:val="left"/>
      <w:pPr>
        <w:ind w:left="1020" w:hanging="360"/>
      </w:pPr>
    </w:lvl>
    <w:lvl w:ilvl="1" w:tplc="0AB631F2">
      <w:start w:val="1"/>
      <w:numFmt w:val="decimal"/>
      <w:lvlText w:val="%2)"/>
      <w:lvlJc w:val="left"/>
      <w:pPr>
        <w:ind w:left="1020" w:hanging="360"/>
      </w:pPr>
    </w:lvl>
    <w:lvl w:ilvl="2" w:tplc="85929D42">
      <w:start w:val="1"/>
      <w:numFmt w:val="decimal"/>
      <w:lvlText w:val="%3)"/>
      <w:lvlJc w:val="left"/>
      <w:pPr>
        <w:ind w:left="1020" w:hanging="360"/>
      </w:pPr>
    </w:lvl>
    <w:lvl w:ilvl="3" w:tplc="79425C54">
      <w:start w:val="1"/>
      <w:numFmt w:val="decimal"/>
      <w:lvlText w:val="%4)"/>
      <w:lvlJc w:val="left"/>
      <w:pPr>
        <w:ind w:left="1020" w:hanging="360"/>
      </w:pPr>
    </w:lvl>
    <w:lvl w:ilvl="4" w:tplc="7F401744">
      <w:start w:val="1"/>
      <w:numFmt w:val="decimal"/>
      <w:lvlText w:val="%5)"/>
      <w:lvlJc w:val="left"/>
      <w:pPr>
        <w:ind w:left="1020" w:hanging="360"/>
      </w:pPr>
    </w:lvl>
    <w:lvl w:ilvl="5" w:tplc="D60AB4F0">
      <w:start w:val="1"/>
      <w:numFmt w:val="decimal"/>
      <w:lvlText w:val="%6)"/>
      <w:lvlJc w:val="left"/>
      <w:pPr>
        <w:ind w:left="1020" w:hanging="360"/>
      </w:pPr>
    </w:lvl>
    <w:lvl w:ilvl="6" w:tplc="D00C128E">
      <w:start w:val="1"/>
      <w:numFmt w:val="decimal"/>
      <w:lvlText w:val="%7)"/>
      <w:lvlJc w:val="left"/>
      <w:pPr>
        <w:ind w:left="1020" w:hanging="360"/>
      </w:pPr>
    </w:lvl>
    <w:lvl w:ilvl="7" w:tplc="1F8A633A">
      <w:start w:val="1"/>
      <w:numFmt w:val="decimal"/>
      <w:lvlText w:val="%8)"/>
      <w:lvlJc w:val="left"/>
      <w:pPr>
        <w:ind w:left="1020" w:hanging="360"/>
      </w:pPr>
    </w:lvl>
    <w:lvl w:ilvl="8" w:tplc="2EB0863A">
      <w:start w:val="1"/>
      <w:numFmt w:val="decimal"/>
      <w:lvlText w:val="%9)"/>
      <w:lvlJc w:val="left"/>
      <w:pPr>
        <w:ind w:left="1020" w:hanging="360"/>
      </w:pPr>
    </w:lvl>
  </w:abstractNum>
  <w:abstractNum w:abstractNumId="13" w15:restartNumberingAfterBreak="0">
    <w:nsid w:val="3AF91D16"/>
    <w:multiLevelType w:val="hybridMultilevel"/>
    <w:tmpl w:val="40765B0A"/>
    <w:lvl w:ilvl="0" w:tplc="FFFFFFFF">
      <w:start w:val="1"/>
      <w:numFmt w:val="decimal"/>
      <w:lvlText w:val="%1."/>
      <w:lvlJc w:val="left"/>
      <w:pPr>
        <w:widowControl w:val="0"/>
        <w:tabs>
          <w:tab w:val="num" w:pos="1080"/>
        </w:tabs>
        <w:autoSpaceDE w:val="0"/>
        <w:autoSpaceDN w:val="0"/>
        <w:adjustRightInd w:val="0"/>
        <w:spacing w:line="480" w:lineRule="auto"/>
        <w:ind w:left="1080" w:hanging="720"/>
      </w:pPr>
      <w:rPr>
        <w:rFonts w:ascii="Times New Roman" w:hAnsi="Times New Roman" w:cs="Times New Roman"/>
        <w:spacing w:val="0"/>
        <w:sz w:val="24"/>
        <w:szCs w:val="24"/>
      </w:rPr>
    </w:lvl>
    <w:lvl w:ilvl="1" w:tplc="FFFFFFFF">
      <w:start w:val="1"/>
      <w:numFmt w:val="lowerLetter"/>
      <w:lvlText w:val="%2."/>
      <w:lvlJc w:val="left"/>
      <w:pPr>
        <w:widowControl w:val="0"/>
        <w:tabs>
          <w:tab w:val="num" w:pos="1440"/>
        </w:tabs>
        <w:autoSpaceDE w:val="0"/>
        <w:autoSpaceDN w:val="0"/>
        <w:adjustRightInd w:val="0"/>
        <w:spacing w:line="480" w:lineRule="auto"/>
        <w:ind w:left="1440" w:hanging="360"/>
      </w:pPr>
      <w:rPr>
        <w:rFonts w:ascii="Times New Roman" w:hAnsi="Times New Roman" w:cs="Times New Roman"/>
        <w:spacing w:val="0"/>
        <w:sz w:val="24"/>
        <w:szCs w:val="24"/>
      </w:rPr>
    </w:lvl>
    <w:lvl w:ilvl="2" w:tplc="FFFFFFFF">
      <w:start w:val="1"/>
      <w:numFmt w:val="lowerRoman"/>
      <w:lvlText w:val="%3."/>
      <w:lvlJc w:val="right"/>
      <w:pPr>
        <w:widowControl w:val="0"/>
        <w:tabs>
          <w:tab w:val="num" w:pos="2160"/>
        </w:tabs>
        <w:autoSpaceDE w:val="0"/>
        <w:autoSpaceDN w:val="0"/>
        <w:adjustRightInd w:val="0"/>
        <w:spacing w:line="480" w:lineRule="auto"/>
        <w:ind w:left="2160" w:hanging="180"/>
      </w:pPr>
      <w:rPr>
        <w:rFonts w:ascii="Times New Roman" w:hAnsi="Times New Roman" w:cs="Times New Roman"/>
        <w:spacing w:val="0"/>
        <w:sz w:val="24"/>
        <w:szCs w:val="24"/>
      </w:rPr>
    </w:lvl>
    <w:lvl w:ilvl="3" w:tplc="FFFFFFFF">
      <w:start w:val="1"/>
      <w:numFmt w:val="decimal"/>
      <w:lvlText w:val="%4."/>
      <w:lvlJc w:val="left"/>
      <w:pPr>
        <w:widowControl w:val="0"/>
        <w:tabs>
          <w:tab w:val="num" w:pos="2880"/>
        </w:tabs>
        <w:autoSpaceDE w:val="0"/>
        <w:autoSpaceDN w:val="0"/>
        <w:adjustRightInd w:val="0"/>
        <w:spacing w:line="480" w:lineRule="auto"/>
        <w:ind w:left="2880" w:hanging="360"/>
      </w:pPr>
      <w:rPr>
        <w:rFonts w:ascii="Times New Roman" w:hAnsi="Times New Roman" w:cs="Times New Roman"/>
        <w:spacing w:val="0"/>
        <w:sz w:val="24"/>
        <w:szCs w:val="24"/>
      </w:rPr>
    </w:lvl>
    <w:lvl w:ilvl="4" w:tplc="FFFFFFFF">
      <w:start w:val="1"/>
      <w:numFmt w:val="lowerLetter"/>
      <w:lvlText w:val="%5."/>
      <w:lvlJc w:val="left"/>
      <w:pPr>
        <w:widowControl w:val="0"/>
        <w:tabs>
          <w:tab w:val="num" w:pos="3600"/>
        </w:tabs>
        <w:autoSpaceDE w:val="0"/>
        <w:autoSpaceDN w:val="0"/>
        <w:adjustRightInd w:val="0"/>
        <w:spacing w:line="480" w:lineRule="auto"/>
        <w:ind w:left="3600" w:hanging="360"/>
      </w:pPr>
      <w:rPr>
        <w:rFonts w:ascii="Times New Roman" w:hAnsi="Times New Roman" w:cs="Times New Roman"/>
        <w:spacing w:val="0"/>
        <w:sz w:val="24"/>
        <w:szCs w:val="24"/>
      </w:rPr>
    </w:lvl>
    <w:lvl w:ilvl="5" w:tplc="FFFFFFFF">
      <w:start w:val="1"/>
      <w:numFmt w:val="lowerRoman"/>
      <w:lvlText w:val="%6."/>
      <w:lvlJc w:val="right"/>
      <w:pPr>
        <w:widowControl w:val="0"/>
        <w:tabs>
          <w:tab w:val="num" w:pos="4320"/>
        </w:tabs>
        <w:autoSpaceDE w:val="0"/>
        <w:autoSpaceDN w:val="0"/>
        <w:adjustRightInd w:val="0"/>
        <w:spacing w:line="480" w:lineRule="auto"/>
        <w:ind w:left="4320" w:hanging="180"/>
      </w:pPr>
      <w:rPr>
        <w:rFonts w:ascii="Times New Roman" w:hAnsi="Times New Roman" w:cs="Times New Roman"/>
        <w:spacing w:val="0"/>
        <w:sz w:val="24"/>
        <w:szCs w:val="24"/>
      </w:rPr>
    </w:lvl>
    <w:lvl w:ilvl="6" w:tplc="FFFFFFFF">
      <w:start w:val="1"/>
      <w:numFmt w:val="decimal"/>
      <w:lvlText w:val="%7."/>
      <w:lvlJc w:val="left"/>
      <w:pPr>
        <w:widowControl w:val="0"/>
        <w:tabs>
          <w:tab w:val="num" w:pos="5040"/>
        </w:tabs>
        <w:autoSpaceDE w:val="0"/>
        <w:autoSpaceDN w:val="0"/>
        <w:adjustRightInd w:val="0"/>
        <w:spacing w:line="480" w:lineRule="auto"/>
        <w:ind w:left="5040" w:hanging="360"/>
      </w:pPr>
      <w:rPr>
        <w:rFonts w:ascii="Times New Roman" w:hAnsi="Times New Roman" w:cs="Times New Roman"/>
        <w:spacing w:val="0"/>
        <w:sz w:val="24"/>
        <w:szCs w:val="24"/>
      </w:rPr>
    </w:lvl>
    <w:lvl w:ilvl="7" w:tplc="FFFFFFFF">
      <w:start w:val="1"/>
      <w:numFmt w:val="lowerLetter"/>
      <w:lvlText w:val="%8."/>
      <w:lvlJc w:val="left"/>
      <w:pPr>
        <w:widowControl w:val="0"/>
        <w:tabs>
          <w:tab w:val="num" w:pos="5760"/>
        </w:tabs>
        <w:autoSpaceDE w:val="0"/>
        <w:autoSpaceDN w:val="0"/>
        <w:adjustRightInd w:val="0"/>
        <w:spacing w:line="480" w:lineRule="auto"/>
        <w:ind w:left="5760" w:hanging="360"/>
      </w:pPr>
      <w:rPr>
        <w:rFonts w:ascii="Times New Roman" w:hAnsi="Times New Roman" w:cs="Times New Roman"/>
        <w:spacing w:val="0"/>
        <w:sz w:val="24"/>
        <w:szCs w:val="24"/>
      </w:rPr>
    </w:lvl>
    <w:lvl w:ilvl="8" w:tplc="FFFFFFFF">
      <w:start w:val="1"/>
      <w:numFmt w:val="lowerRoman"/>
      <w:lvlText w:val="%9."/>
      <w:lvlJc w:val="right"/>
      <w:pPr>
        <w:widowControl w:val="0"/>
        <w:tabs>
          <w:tab w:val="num" w:pos="6480"/>
        </w:tabs>
        <w:autoSpaceDE w:val="0"/>
        <w:autoSpaceDN w:val="0"/>
        <w:adjustRightInd w:val="0"/>
        <w:spacing w:line="480" w:lineRule="auto"/>
        <w:ind w:left="6480" w:hanging="180"/>
      </w:pPr>
      <w:rPr>
        <w:rFonts w:ascii="Times New Roman" w:hAnsi="Times New Roman" w:cs="Times New Roman"/>
        <w:spacing w:val="0"/>
        <w:sz w:val="24"/>
        <w:szCs w:val="24"/>
      </w:rPr>
    </w:lvl>
  </w:abstractNum>
  <w:abstractNum w:abstractNumId="14" w15:restartNumberingAfterBreak="0">
    <w:nsid w:val="458409DA"/>
    <w:multiLevelType w:val="hybridMultilevel"/>
    <w:tmpl w:val="4FEEC990"/>
    <w:lvl w:ilvl="0" w:tplc="12F6CE76">
      <w:start w:val="1"/>
      <w:numFmt w:val="decimal"/>
      <w:lvlText w:val="%1)"/>
      <w:lvlJc w:val="left"/>
      <w:pPr>
        <w:ind w:left="1020" w:hanging="360"/>
      </w:pPr>
    </w:lvl>
    <w:lvl w:ilvl="1" w:tplc="1F185FFA">
      <w:start w:val="1"/>
      <w:numFmt w:val="decimal"/>
      <w:lvlText w:val="%2)"/>
      <w:lvlJc w:val="left"/>
      <w:pPr>
        <w:ind w:left="1020" w:hanging="360"/>
      </w:pPr>
    </w:lvl>
    <w:lvl w:ilvl="2" w:tplc="7C88FC48">
      <w:start w:val="1"/>
      <w:numFmt w:val="decimal"/>
      <w:lvlText w:val="%3)"/>
      <w:lvlJc w:val="left"/>
      <w:pPr>
        <w:ind w:left="1020" w:hanging="360"/>
      </w:pPr>
    </w:lvl>
    <w:lvl w:ilvl="3" w:tplc="12F24EAC">
      <w:start w:val="1"/>
      <w:numFmt w:val="decimal"/>
      <w:lvlText w:val="%4)"/>
      <w:lvlJc w:val="left"/>
      <w:pPr>
        <w:ind w:left="1020" w:hanging="360"/>
      </w:pPr>
    </w:lvl>
    <w:lvl w:ilvl="4" w:tplc="8DFED8C2">
      <w:start w:val="1"/>
      <w:numFmt w:val="decimal"/>
      <w:lvlText w:val="%5)"/>
      <w:lvlJc w:val="left"/>
      <w:pPr>
        <w:ind w:left="1020" w:hanging="360"/>
      </w:pPr>
    </w:lvl>
    <w:lvl w:ilvl="5" w:tplc="2124C488">
      <w:start w:val="1"/>
      <w:numFmt w:val="decimal"/>
      <w:lvlText w:val="%6)"/>
      <w:lvlJc w:val="left"/>
      <w:pPr>
        <w:ind w:left="1020" w:hanging="360"/>
      </w:pPr>
    </w:lvl>
    <w:lvl w:ilvl="6" w:tplc="26A4EB16">
      <w:start w:val="1"/>
      <w:numFmt w:val="decimal"/>
      <w:lvlText w:val="%7)"/>
      <w:lvlJc w:val="left"/>
      <w:pPr>
        <w:ind w:left="1020" w:hanging="360"/>
      </w:pPr>
    </w:lvl>
    <w:lvl w:ilvl="7" w:tplc="5DD89D48">
      <w:start w:val="1"/>
      <w:numFmt w:val="decimal"/>
      <w:lvlText w:val="%8)"/>
      <w:lvlJc w:val="left"/>
      <w:pPr>
        <w:ind w:left="1020" w:hanging="360"/>
      </w:pPr>
    </w:lvl>
    <w:lvl w:ilvl="8" w:tplc="4B56AF60">
      <w:start w:val="1"/>
      <w:numFmt w:val="decimal"/>
      <w:lvlText w:val="%9)"/>
      <w:lvlJc w:val="left"/>
      <w:pPr>
        <w:ind w:left="1020" w:hanging="360"/>
      </w:pPr>
    </w:lvl>
  </w:abstractNum>
  <w:abstractNum w:abstractNumId="15" w15:restartNumberingAfterBreak="0">
    <w:nsid w:val="4B3625C8"/>
    <w:multiLevelType w:val="hybridMultilevel"/>
    <w:tmpl w:val="3F0054DA"/>
    <w:lvl w:ilvl="0" w:tplc="987404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C4CE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B45E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AC8A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46EC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FACF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4CCD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725F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CC40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D335D94"/>
    <w:multiLevelType w:val="hybridMultilevel"/>
    <w:tmpl w:val="867EFD3A"/>
    <w:lvl w:ilvl="0" w:tplc="F454FBFC">
      <w:start w:val="2"/>
      <w:numFmt w:val="decimal"/>
      <w:lvlText w:val="%1."/>
      <w:lvlJc w:val="left"/>
      <w:pPr>
        <w:ind w:left="760" w:hanging="360"/>
      </w:pPr>
      <w:rPr>
        <w:rFonts w:hint="default"/>
        <w:b w:val="0"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1C469CE"/>
    <w:multiLevelType w:val="hybridMultilevel"/>
    <w:tmpl w:val="5A804906"/>
    <w:lvl w:ilvl="0" w:tplc="62D03B54">
      <w:start w:val="2"/>
      <w:numFmt w:val="bullet"/>
      <w:lvlText w:val=""/>
      <w:lvlJc w:val="left"/>
      <w:pPr>
        <w:ind w:left="8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8" w15:restartNumberingAfterBreak="0">
    <w:nsid w:val="633A66B2"/>
    <w:multiLevelType w:val="hybridMultilevel"/>
    <w:tmpl w:val="10C820C8"/>
    <w:lvl w:ilvl="0" w:tplc="12AA7D08">
      <w:start w:val="1"/>
      <w:numFmt w:val="decimal"/>
      <w:lvlText w:val="%1)"/>
      <w:lvlJc w:val="left"/>
      <w:pPr>
        <w:ind w:left="1020" w:hanging="360"/>
      </w:pPr>
    </w:lvl>
    <w:lvl w:ilvl="1" w:tplc="152C81D2">
      <w:start w:val="1"/>
      <w:numFmt w:val="decimal"/>
      <w:lvlText w:val="%2)"/>
      <w:lvlJc w:val="left"/>
      <w:pPr>
        <w:ind w:left="1020" w:hanging="360"/>
      </w:pPr>
    </w:lvl>
    <w:lvl w:ilvl="2" w:tplc="BFE8D00A">
      <w:start w:val="1"/>
      <w:numFmt w:val="decimal"/>
      <w:lvlText w:val="%3)"/>
      <w:lvlJc w:val="left"/>
      <w:pPr>
        <w:ind w:left="1020" w:hanging="360"/>
      </w:pPr>
    </w:lvl>
    <w:lvl w:ilvl="3" w:tplc="BA304902">
      <w:start w:val="1"/>
      <w:numFmt w:val="decimal"/>
      <w:lvlText w:val="%4)"/>
      <w:lvlJc w:val="left"/>
      <w:pPr>
        <w:ind w:left="1020" w:hanging="360"/>
      </w:pPr>
    </w:lvl>
    <w:lvl w:ilvl="4" w:tplc="2F424BE0">
      <w:start w:val="1"/>
      <w:numFmt w:val="decimal"/>
      <w:lvlText w:val="%5)"/>
      <w:lvlJc w:val="left"/>
      <w:pPr>
        <w:ind w:left="1020" w:hanging="360"/>
      </w:pPr>
    </w:lvl>
    <w:lvl w:ilvl="5" w:tplc="4F1AE9D2">
      <w:start w:val="1"/>
      <w:numFmt w:val="decimal"/>
      <w:lvlText w:val="%6)"/>
      <w:lvlJc w:val="left"/>
      <w:pPr>
        <w:ind w:left="1020" w:hanging="360"/>
      </w:pPr>
    </w:lvl>
    <w:lvl w:ilvl="6" w:tplc="A1C6CA6C">
      <w:start w:val="1"/>
      <w:numFmt w:val="decimal"/>
      <w:lvlText w:val="%7)"/>
      <w:lvlJc w:val="left"/>
      <w:pPr>
        <w:ind w:left="1020" w:hanging="360"/>
      </w:pPr>
    </w:lvl>
    <w:lvl w:ilvl="7" w:tplc="0D446D24">
      <w:start w:val="1"/>
      <w:numFmt w:val="decimal"/>
      <w:lvlText w:val="%8)"/>
      <w:lvlJc w:val="left"/>
      <w:pPr>
        <w:ind w:left="1020" w:hanging="360"/>
      </w:pPr>
    </w:lvl>
    <w:lvl w:ilvl="8" w:tplc="63485172">
      <w:start w:val="1"/>
      <w:numFmt w:val="decimal"/>
      <w:lvlText w:val="%9)"/>
      <w:lvlJc w:val="left"/>
      <w:pPr>
        <w:ind w:left="1020" w:hanging="360"/>
      </w:pPr>
    </w:lvl>
  </w:abstractNum>
  <w:abstractNum w:abstractNumId="19" w15:restartNumberingAfterBreak="0">
    <w:nsid w:val="73CF1A4F"/>
    <w:multiLevelType w:val="hybridMultilevel"/>
    <w:tmpl w:val="DC3A52AC"/>
    <w:lvl w:ilvl="0" w:tplc="210AD606">
      <w:start w:val="1"/>
      <w:numFmt w:val="decimal"/>
      <w:lvlText w:val="%1)"/>
      <w:lvlJc w:val="left"/>
      <w:pPr>
        <w:ind w:left="1020" w:hanging="360"/>
      </w:pPr>
    </w:lvl>
    <w:lvl w:ilvl="1" w:tplc="39CE04DE">
      <w:start w:val="1"/>
      <w:numFmt w:val="decimal"/>
      <w:lvlText w:val="%2)"/>
      <w:lvlJc w:val="left"/>
      <w:pPr>
        <w:ind w:left="1020" w:hanging="360"/>
      </w:pPr>
    </w:lvl>
    <w:lvl w:ilvl="2" w:tplc="05362C22">
      <w:start w:val="1"/>
      <w:numFmt w:val="decimal"/>
      <w:lvlText w:val="%3)"/>
      <w:lvlJc w:val="left"/>
      <w:pPr>
        <w:ind w:left="1020" w:hanging="360"/>
      </w:pPr>
    </w:lvl>
    <w:lvl w:ilvl="3" w:tplc="934A2960">
      <w:start w:val="1"/>
      <w:numFmt w:val="decimal"/>
      <w:lvlText w:val="%4)"/>
      <w:lvlJc w:val="left"/>
      <w:pPr>
        <w:ind w:left="1020" w:hanging="360"/>
      </w:pPr>
    </w:lvl>
    <w:lvl w:ilvl="4" w:tplc="AB16F83E">
      <w:start w:val="1"/>
      <w:numFmt w:val="decimal"/>
      <w:lvlText w:val="%5)"/>
      <w:lvlJc w:val="left"/>
      <w:pPr>
        <w:ind w:left="1020" w:hanging="360"/>
      </w:pPr>
    </w:lvl>
    <w:lvl w:ilvl="5" w:tplc="15B4E924">
      <w:start w:val="1"/>
      <w:numFmt w:val="decimal"/>
      <w:lvlText w:val="%6)"/>
      <w:lvlJc w:val="left"/>
      <w:pPr>
        <w:ind w:left="1020" w:hanging="360"/>
      </w:pPr>
    </w:lvl>
    <w:lvl w:ilvl="6" w:tplc="B32AD5E8">
      <w:start w:val="1"/>
      <w:numFmt w:val="decimal"/>
      <w:lvlText w:val="%7)"/>
      <w:lvlJc w:val="left"/>
      <w:pPr>
        <w:ind w:left="1020" w:hanging="360"/>
      </w:pPr>
    </w:lvl>
    <w:lvl w:ilvl="7" w:tplc="E5127C4A">
      <w:start w:val="1"/>
      <w:numFmt w:val="decimal"/>
      <w:lvlText w:val="%8)"/>
      <w:lvlJc w:val="left"/>
      <w:pPr>
        <w:ind w:left="1020" w:hanging="360"/>
      </w:pPr>
    </w:lvl>
    <w:lvl w:ilvl="8" w:tplc="ABAA240A">
      <w:start w:val="1"/>
      <w:numFmt w:val="decimal"/>
      <w:lvlText w:val="%9)"/>
      <w:lvlJc w:val="left"/>
      <w:pPr>
        <w:ind w:left="1020" w:hanging="360"/>
      </w:pPr>
    </w:lvl>
  </w:abstractNum>
  <w:abstractNum w:abstractNumId="20" w15:restartNumberingAfterBreak="0">
    <w:nsid w:val="75B032B7"/>
    <w:multiLevelType w:val="hybridMultilevel"/>
    <w:tmpl w:val="AF34D3C0"/>
    <w:lvl w:ilvl="0" w:tplc="1FC2B8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32AB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B8D8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8092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B4E1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5891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BC0A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6430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5A54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30117699">
    <w:abstractNumId w:val="13"/>
  </w:num>
  <w:num w:numId="2" w16cid:durableId="2144689135">
    <w:abstractNumId w:val="4"/>
  </w:num>
  <w:num w:numId="3" w16cid:durableId="2073654635">
    <w:abstractNumId w:val="10"/>
  </w:num>
  <w:num w:numId="4" w16cid:durableId="247231338">
    <w:abstractNumId w:val="16"/>
  </w:num>
  <w:num w:numId="5" w16cid:durableId="2064477683">
    <w:abstractNumId w:val="9"/>
  </w:num>
  <w:num w:numId="6" w16cid:durableId="1986004324">
    <w:abstractNumId w:val="7"/>
  </w:num>
  <w:num w:numId="7" w16cid:durableId="323320600">
    <w:abstractNumId w:val="8"/>
  </w:num>
  <w:num w:numId="8" w16cid:durableId="53550753">
    <w:abstractNumId w:val="17"/>
  </w:num>
  <w:num w:numId="9" w16cid:durableId="1037588564">
    <w:abstractNumId w:val="15"/>
  </w:num>
  <w:num w:numId="10" w16cid:durableId="126246970">
    <w:abstractNumId w:val="20"/>
  </w:num>
  <w:num w:numId="11" w16cid:durableId="2006400659">
    <w:abstractNumId w:val="19"/>
  </w:num>
  <w:num w:numId="12" w16cid:durableId="1826622934">
    <w:abstractNumId w:val="18"/>
  </w:num>
  <w:num w:numId="13" w16cid:durableId="2021076256">
    <w:abstractNumId w:val="12"/>
  </w:num>
  <w:num w:numId="14" w16cid:durableId="1795446126">
    <w:abstractNumId w:val="1"/>
  </w:num>
  <w:num w:numId="15" w16cid:durableId="1089736785">
    <w:abstractNumId w:val="0"/>
  </w:num>
  <w:num w:numId="16" w16cid:durableId="1546018335">
    <w:abstractNumId w:val="3"/>
  </w:num>
  <w:num w:numId="17" w16cid:durableId="1212960118">
    <w:abstractNumId w:val="14"/>
  </w:num>
  <w:num w:numId="18" w16cid:durableId="2102296422">
    <w:abstractNumId w:val="2"/>
  </w:num>
  <w:num w:numId="19" w16cid:durableId="678195838">
    <w:abstractNumId w:val="5"/>
  </w:num>
  <w:num w:numId="20" w16cid:durableId="1680232536">
    <w:abstractNumId w:val="6"/>
  </w:num>
  <w:num w:numId="21" w16cid:durableId="198777906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r2pewtufeaz7ev9so5pfrw52pw5w92paee&quot;&gt;Scientific questions&lt;record-ids&gt;&lt;item&gt;5&lt;/item&gt;&lt;item&gt;9&lt;/item&gt;&lt;/record-ids&gt;&lt;/item&gt;&lt;/Libraries&gt;"/>
  </w:docVars>
  <w:rsids>
    <w:rsidRoot w:val="00E73731"/>
    <w:rsid w:val="00000232"/>
    <w:rsid w:val="000002ED"/>
    <w:rsid w:val="00003055"/>
    <w:rsid w:val="000035F0"/>
    <w:rsid w:val="00003677"/>
    <w:rsid w:val="00005533"/>
    <w:rsid w:val="00005545"/>
    <w:rsid w:val="0000680B"/>
    <w:rsid w:val="00010164"/>
    <w:rsid w:val="00016C4A"/>
    <w:rsid w:val="00016FB9"/>
    <w:rsid w:val="000175BC"/>
    <w:rsid w:val="00017E9C"/>
    <w:rsid w:val="000204B4"/>
    <w:rsid w:val="00020DB1"/>
    <w:rsid w:val="00021B4B"/>
    <w:rsid w:val="00022B59"/>
    <w:rsid w:val="00024029"/>
    <w:rsid w:val="0002481B"/>
    <w:rsid w:val="00025344"/>
    <w:rsid w:val="0002742F"/>
    <w:rsid w:val="00027844"/>
    <w:rsid w:val="00030C82"/>
    <w:rsid w:val="0003248C"/>
    <w:rsid w:val="00032720"/>
    <w:rsid w:val="00032922"/>
    <w:rsid w:val="00032F30"/>
    <w:rsid w:val="000331CC"/>
    <w:rsid w:val="0003359F"/>
    <w:rsid w:val="00033AD6"/>
    <w:rsid w:val="000351E3"/>
    <w:rsid w:val="0003566B"/>
    <w:rsid w:val="000356C4"/>
    <w:rsid w:val="000379AA"/>
    <w:rsid w:val="0004066F"/>
    <w:rsid w:val="000435DA"/>
    <w:rsid w:val="000452A6"/>
    <w:rsid w:val="00046A77"/>
    <w:rsid w:val="00046FA3"/>
    <w:rsid w:val="0004761F"/>
    <w:rsid w:val="00051C2F"/>
    <w:rsid w:val="00051CB3"/>
    <w:rsid w:val="000533A1"/>
    <w:rsid w:val="00054C40"/>
    <w:rsid w:val="00055589"/>
    <w:rsid w:val="00055F13"/>
    <w:rsid w:val="00056ED0"/>
    <w:rsid w:val="0006032F"/>
    <w:rsid w:val="0006110E"/>
    <w:rsid w:val="000626C9"/>
    <w:rsid w:val="0006349D"/>
    <w:rsid w:val="0006366F"/>
    <w:rsid w:val="000646E3"/>
    <w:rsid w:val="00064FC0"/>
    <w:rsid w:val="0006589B"/>
    <w:rsid w:val="00066968"/>
    <w:rsid w:val="00070A2F"/>
    <w:rsid w:val="00071C57"/>
    <w:rsid w:val="00071F1B"/>
    <w:rsid w:val="00072062"/>
    <w:rsid w:val="000748BB"/>
    <w:rsid w:val="000758B0"/>
    <w:rsid w:val="00075DD0"/>
    <w:rsid w:val="000763A6"/>
    <w:rsid w:val="00076F0D"/>
    <w:rsid w:val="00077CCA"/>
    <w:rsid w:val="00081936"/>
    <w:rsid w:val="00081D3E"/>
    <w:rsid w:val="00084F9B"/>
    <w:rsid w:val="000874A1"/>
    <w:rsid w:val="0009042D"/>
    <w:rsid w:val="00090B5D"/>
    <w:rsid w:val="00093EA1"/>
    <w:rsid w:val="00094D49"/>
    <w:rsid w:val="0009613C"/>
    <w:rsid w:val="00097084"/>
    <w:rsid w:val="000A1523"/>
    <w:rsid w:val="000A2476"/>
    <w:rsid w:val="000A2DA4"/>
    <w:rsid w:val="000A2F67"/>
    <w:rsid w:val="000A5D82"/>
    <w:rsid w:val="000B0633"/>
    <w:rsid w:val="000B1490"/>
    <w:rsid w:val="000B1C3A"/>
    <w:rsid w:val="000B2FA2"/>
    <w:rsid w:val="000C22E6"/>
    <w:rsid w:val="000C22F4"/>
    <w:rsid w:val="000C3751"/>
    <w:rsid w:val="000C3BA3"/>
    <w:rsid w:val="000C3C77"/>
    <w:rsid w:val="000C3D37"/>
    <w:rsid w:val="000C50A8"/>
    <w:rsid w:val="000C54DA"/>
    <w:rsid w:val="000C5883"/>
    <w:rsid w:val="000C5F8E"/>
    <w:rsid w:val="000C61E9"/>
    <w:rsid w:val="000C7B44"/>
    <w:rsid w:val="000C7E60"/>
    <w:rsid w:val="000D090C"/>
    <w:rsid w:val="000D1D28"/>
    <w:rsid w:val="000D228B"/>
    <w:rsid w:val="000D39D7"/>
    <w:rsid w:val="000D4842"/>
    <w:rsid w:val="000D48DE"/>
    <w:rsid w:val="000D4A12"/>
    <w:rsid w:val="000D4B85"/>
    <w:rsid w:val="000D51F9"/>
    <w:rsid w:val="000D55B4"/>
    <w:rsid w:val="000D6C59"/>
    <w:rsid w:val="000D6D0C"/>
    <w:rsid w:val="000D765C"/>
    <w:rsid w:val="000E0347"/>
    <w:rsid w:val="000E15A0"/>
    <w:rsid w:val="000E2CE1"/>
    <w:rsid w:val="000E302E"/>
    <w:rsid w:val="000E536F"/>
    <w:rsid w:val="000E5EC4"/>
    <w:rsid w:val="000F04F0"/>
    <w:rsid w:val="000F1BBA"/>
    <w:rsid w:val="000F4020"/>
    <w:rsid w:val="000F4FEA"/>
    <w:rsid w:val="000F50A3"/>
    <w:rsid w:val="000F5FB2"/>
    <w:rsid w:val="000F6724"/>
    <w:rsid w:val="0010105C"/>
    <w:rsid w:val="00102404"/>
    <w:rsid w:val="00102DF6"/>
    <w:rsid w:val="0010467F"/>
    <w:rsid w:val="001048D1"/>
    <w:rsid w:val="00104917"/>
    <w:rsid w:val="00105A68"/>
    <w:rsid w:val="00105AFF"/>
    <w:rsid w:val="00105D0B"/>
    <w:rsid w:val="001060D2"/>
    <w:rsid w:val="00110301"/>
    <w:rsid w:val="0011135C"/>
    <w:rsid w:val="001118C6"/>
    <w:rsid w:val="001119A0"/>
    <w:rsid w:val="00112266"/>
    <w:rsid w:val="00112D2A"/>
    <w:rsid w:val="00113D59"/>
    <w:rsid w:val="00114039"/>
    <w:rsid w:val="0011472C"/>
    <w:rsid w:val="001156B3"/>
    <w:rsid w:val="0011572F"/>
    <w:rsid w:val="00115B2E"/>
    <w:rsid w:val="00115B6E"/>
    <w:rsid w:val="00116067"/>
    <w:rsid w:val="00116DED"/>
    <w:rsid w:val="0011796D"/>
    <w:rsid w:val="00122073"/>
    <w:rsid w:val="00122515"/>
    <w:rsid w:val="00122633"/>
    <w:rsid w:val="0012342C"/>
    <w:rsid w:val="00123F2A"/>
    <w:rsid w:val="00124680"/>
    <w:rsid w:val="00126B4A"/>
    <w:rsid w:val="00126BEF"/>
    <w:rsid w:val="00127367"/>
    <w:rsid w:val="00130163"/>
    <w:rsid w:val="00131A81"/>
    <w:rsid w:val="0013215E"/>
    <w:rsid w:val="001325BF"/>
    <w:rsid w:val="00133183"/>
    <w:rsid w:val="001331DF"/>
    <w:rsid w:val="00133A35"/>
    <w:rsid w:val="00134B7F"/>
    <w:rsid w:val="0013526F"/>
    <w:rsid w:val="001379E5"/>
    <w:rsid w:val="00141626"/>
    <w:rsid w:val="00141697"/>
    <w:rsid w:val="001419DF"/>
    <w:rsid w:val="0014325A"/>
    <w:rsid w:val="001441F8"/>
    <w:rsid w:val="0014561B"/>
    <w:rsid w:val="0014671C"/>
    <w:rsid w:val="00152166"/>
    <w:rsid w:val="001545A2"/>
    <w:rsid w:val="0015548D"/>
    <w:rsid w:val="00156E07"/>
    <w:rsid w:val="00157514"/>
    <w:rsid w:val="0015786E"/>
    <w:rsid w:val="00161016"/>
    <w:rsid w:val="00162156"/>
    <w:rsid w:val="001634D4"/>
    <w:rsid w:val="00163579"/>
    <w:rsid w:val="0016366F"/>
    <w:rsid w:val="0016571F"/>
    <w:rsid w:val="00165B8E"/>
    <w:rsid w:val="001674B7"/>
    <w:rsid w:val="001711C7"/>
    <w:rsid w:val="001715B7"/>
    <w:rsid w:val="00171E00"/>
    <w:rsid w:val="00172C9F"/>
    <w:rsid w:val="00173664"/>
    <w:rsid w:val="00173DA8"/>
    <w:rsid w:val="001742C3"/>
    <w:rsid w:val="001745E8"/>
    <w:rsid w:val="0017517A"/>
    <w:rsid w:val="00175A0E"/>
    <w:rsid w:val="00175EC7"/>
    <w:rsid w:val="00176484"/>
    <w:rsid w:val="00181275"/>
    <w:rsid w:val="00183366"/>
    <w:rsid w:val="001850F4"/>
    <w:rsid w:val="0018547B"/>
    <w:rsid w:val="001855B2"/>
    <w:rsid w:val="001866D2"/>
    <w:rsid w:val="0018678A"/>
    <w:rsid w:val="00190BD7"/>
    <w:rsid w:val="001919E1"/>
    <w:rsid w:val="00192BA2"/>
    <w:rsid w:val="00196313"/>
    <w:rsid w:val="00196539"/>
    <w:rsid w:val="001A09B5"/>
    <w:rsid w:val="001A11EF"/>
    <w:rsid w:val="001A1D1C"/>
    <w:rsid w:val="001A44A2"/>
    <w:rsid w:val="001A4715"/>
    <w:rsid w:val="001A4FD3"/>
    <w:rsid w:val="001A519C"/>
    <w:rsid w:val="001A51F2"/>
    <w:rsid w:val="001A53D6"/>
    <w:rsid w:val="001A59D9"/>
    <w:rsid w:val="001A6639"/>
    <w:rsid w:val="001A7BD5"/>
    <w:rsid w:val="001B0637"/>
    <w:rsid w:val="001B070A"/>
    <w:rsid w:val="001B10FD"/>
    <w:rsid w:val="001B20D5"/>
    <w:rsid w:val="001B27F1"/>
    <w:rsid w:val="001B2C59"/>
    <w:rsid w:val="001B54C8"/>
    <w:rsid w:val="001B5BBD"/>
    <w:rsid w:val="001C0204"/>
    <w:rsid w:val="001C0631"/>
    <w:rsid w:val="001C0BAF"/>
    <w:rsid w:val="001C182C"/>
    <w:rsid w:val="001C1C50"/>
    <w:rsid w:val="001C4D8D"/>
    <w:rsid w:val="001C5562"/>
    <w:rsid w:val="001C5BDD"/>
    <w:rsid w:val="001C6816"/>
    <w:rsid w:val="001C6EB5"/>
    <w:rsid w:val="001C6F73"/>
    <w:rsid w:val="001D0D7B"/>
    <w:rsid w:val="001D1083"/>
    <w:rsid w:val="001D18CF"/>
    <w:rsid w:val="001D1991"/>
    <w:rsid w:val="001D1F7D"/>
    <w:rsid w:val="001D20DD"/>
    <w:rsid w:val="001D2DD9"/>
    <w:rsid w:val="001D4675"/>
    <w:rsid w:val="001D4AE8"/>
    <w:rsid w:val="001D4CE4"/>
    <w:rsid w:val="001D5DB4"/>
    <w:rsid w:val="001D6081"/>
    <w:rsid w:val="001D71B7"/>
    <w:rsid w:val="001D77EC"/>
    <w:rsid w:val="001D7A46"/>
    <w:rsid w:val="001E01DF"/>
    <w:rsid w:val="001E1EAB"/>
    <w:rsid w:val="001E21B3"/>
    <w:rsid w:val="001E321B"/>
    <w:rsid w:val="001E45B6"/>
    <w:rsid w:val="001E49D6"/>
    <w:rsid w:val="001E692B"/>
    <w:rsid w:val="001F0156"/>
    <w:rsid w:val="001F087F"/>
    <w:rsid w:val="001F1834"/>
    <w:rsid w:val="001F2110"/>
    <w:rsid w:val="001F2BFE"/>
    <w:rsid w:val="001F34E0"/>
    <w:rsid w:val="001F3E31"/>
    <w:rsid w:val="001F4285"/>
    <w:rsid w:val="001F4B3D"/>
    <w:rsid w:val="001F63D7"/>
    <w:rsid w:val="00201B14"/>
    <w:rsid w:val="00201F21"/>
    <w:rsid w:val="00202299"/>
    <w:rsid w:val="00202EEE"/>
    <w:rsid w:val="0020758F"/>
    <w:rsid w:val="002109D1"/>
    <w:rsid w:val="002116DB"/>
    <w:rsid w:val="00212A49"/>
    <w:rsid w:val="0021371D"/>
    <w:rsid w:val="00214105"/>
    <w:rsid w:val="0021512C"/>
    <w:rsid w:val="00221033"/>
    <w:rsid w:val="002235D2"/>
    <w:rsid w:val="00225EB6"/>
    <w:rsid w:val="002272F0"/>
    <w:rsid w:val="002275A9"/>
    <w:rsid w:val="00230230"/>
    <w:rsid w:val="0023197A"/>
    <w:rsid w:val="002360B6"/>
    <w:rsid w:val="00240708"/>
    <w:rsid w:val="0024087B"/>
    <w:rsid w:val="00241156"/>
    <w:rsid w:val="00242781"/>
    <w:rsid w:val="00243C45"/>
    <w:rsid w:val="00244126"/>
    <w:rsid w:val="00244E99"/>
    <w:rsid w:val="00245322"/>
    <w:rsid w:val="00245C36"/>
    <w:rsid w:val="0024671E"/>
    <w:rsid w:val="002477DD"/>
    <w:rsid w:val="002504C1"/>
    <w:rsid w:val="00250626"/>
    <w:rsid w:val="00250D53"/>
    <w:rsid w:val="00253D6D"/>
    <w:rsid w:val="00254BDC"/>
    <w:rsid w:val="00254EE9"/>
    <w:rsid w:val="0025622D"/>
    <w:rsid w:val="00256CFD"/>
    <w:rsid w:val="0025747E"/>
    <w:rsid w:val="0025777B"/>
    <w:rsid w:val="00257BEB"/>
    <w:rsid w:val="00260635"/>
    <w:rsid w:val="0026097C"/>
    <w:rsid w:val="00260A3F"/>
    <w:rsid w:val="00261136"/>
    <w:rsid w:val="00263ABD"/>
    <w:rsid w:val="002647B3"/>
    <w:rsid w:val="002659DA"/>
    <w:rsid w:val="002661AE"/>
    <w:rsid w:val="00267390"/>
    <w:rsid w:val="002711AE"/>
    <w:rsid w:val="002712AD"/>
    <w:rsid w:val="00272DD6"/>
    <w:rsid w:val="0027391B"/>
    <w:rsid w:val="00273E18"/>
    <w:rsid w:val="00276F7F"/>
    <w:rsid w:val="002770DC"/>
    <w:rsid w:val="002773D3"/>
    <w:rsid w:val="002802E4"/>
    <w:rsid w:val="0028133F"/>
    <w:rsid w:val="0028252D"/>
    <w:rsid w:val="0028265F"/>
    <w:rsid w:val="002827AE"/>
    <w:rsid w:val="00282A0B"/>
    <w:rsid w:val="00282F3A"/>
    <w:rsid w:val="00283D7E"/>
    <w:rsid w:val="00284164"/>
    <w:rsid w:val="0028419A"/>
    <w:rsid w:val="002845A6"/>
    <w:rsid w:val="0028460F"/>
    <w:rsid w:val="002857DC"/>
    <w:rsid w:val="00287569"/>
    <w:rsid w:val="00287571"/>
    <w:rsid w:val="00291283"/>
    <w:rsid w:val="0029131E"/>
    <w:rsid w:val="00291F01"/>
    <w:rsid w:val="00292834"/>
    <w:rsid w:val="00292868"/>
    <w:rsid w:val="00292B2F"/>
    <w:rsid w:val="00292ED2"/>
    <w:rsid w:val="0029364D"/>
    <w:rsid w:val="00294463"/>
    <w:rsid w:val="0029493D"/>
    <w:rsid w:val="002953E6"/>
    <w:rsid w:val="00297245"/>
    <w:rsid w:val="00297F02"/>
    <w:rsid w:val="002A0325"/>
    <w:rsid w:val="002A1195"/>
    <w:rsid w:val="002A1B77"/>
    <w:rsid w:val="002A2699"/>
    <w:rsid w:val="002A27B4"/>
    <w:rsid w:val="002A2EE9"/>
    <w:rsid w:val="002A35BA"/>
    <w:rsid w:val="002A40DC"/>
    <w:rsid w:val="002A44B1"/>
    <w:rsid w:val="002A47A5"/>
    <w:rsid w:val="002A6C68"/>
    <w:rsid w:val="002A70F5"/>
    <w:rsid w:val="002A7A50"/>
    <w:rsid w:val="002A7F20"/>
    <w:rsid w:val="002B0F7B"/>
    <w:rsid w:val="002B1D36"/>
    <w:rsid w:val="002B33BF"/>
    <w:rsid w:val="002B5D55"/>
    <w:rsid w:val="002B6A9A"/>
    <w:rsid w:val="002C252B"/>
    <w:rsid w:val="002C2B6D"/>
    <w:rsid w:val="002C3105"/>
    <w:rsid w:val="002C38BD"/>
    <w:rsid w:val="002C3AB5"/>
    <w:rsid w:val="002C50C5"/>
    <w:rsid w:val="002C6F2B"/>
    <w:rsid w:val="002D0BBD"/>
    <w:rsid w:val="002D2908"/>
    <w:rsid w:val="002D2E64"/>
    <w:rsid w:val="002D36F5"/>
    <w:rsid w:val="002D4DCE"/>
    <w:rsid w:val="002D5BC0"/>
    <w:rsid w:val="002D5D0B"/>
    <w:rsid w:val="002D5E5B"/>
    <w:rsid w:val="002D6166"/>
    <w:rsid w:val="002D6EAD"/>
    <w:rsid w:val="002D6F13"/>
    <w:rsid w:val="002D7C2E"/>
    <w:rsid w:val="002E3A2F"/>
    <w:rsid w:val="002E3E2F"/>
    <w:rsid w:val="002E611F"/>
    <w:rsid w:val="002E7865"/>
    <w:rsid w:val="002F03F7"/>
    <w:rsid w:val="002F060F"/>
    <w:rsid w:val="002F070E"/>
    <w:rsid w:val="002F1CE6"/>
    <w:rsid w:val="002F28CA"/>
    <w:rsid w:val="002F2A99"/>
    <w:rsid w:val="002F3213"/>
    <w:rsid w:val="002F4532"/>
    <w:rsid w:val="003008A4"/>
    <w:rsid w:val="00301896"/>
    <w:rsid w:val="003019E7"/>
    <w:rsid w:val="00303766"/>
    <w:rsid w:val="0030568F"/>
    <w:rsid w:val="00305C45"/>
    <w:rsid w:val="00306FE8"/>
    <w:rsid w:val="003103BD"/>
    <w:rsid w:val="003109B5"/>
    <w:rsid w:val="00311476"/>
    <w:rsid w:val="00312E60"/>
    <w:rsid w:val="00313188"/>
    <w:rsid w:val="003139F7"/>
    <w:rsid w:val="0031502E"/>
    <w:rsid w:val="00315FE0"/>
    <w:rsid w:val="00317020"/>
    <w:rsid w:val="00320574"/>
    <w:rsid w:val="003241D3"/>
    <w:rsid w:val="003241E9"/>
    <w:rsid w:val="003251AC"/>
    <w:rsid w:val="00325D63"/>
    <w:rsid w:val="00326234"/>
    <w:rsid w:val="0032725C"/>
    <w:rsid w:val="00330BB4"/>
    <w:rsid w:val="00330E72"/>
    <w:rsid w:val="00333A28"/>
    <w:rsid w:val="00337842"/>
    <w:rsid w:val="00341773"/>
    <w:rsid w:val="00341D3C"/>
    <w:rsid w:val="00341ED3"/>
    <w:rsid w:val="00345963"/>
    <w:rsid w:val="00345EDB"/>
    <w:rsid w:val="00347891"/>
    <w:rsid w:val="00350092"/>
    <w:rsid w:val="003500FA"/>
    <w:rsid w:val="00350397"/>
    <w:rsid w:val="003516BC"/>
    <w:rsid w:val="00351903"/>
    <w:rsid w:val="00354BBC"/>
    <w:rsid w:val="00355DEC"/>
    <w:rsid w:val="00357FEF"/>
    <w:rsid w:val="00360DAF"/>
    <w:rsid w:val="00361943"/>
    <w:rsid w:val="00362BA7"/>
    <w:rsid w:val="00363019"/>
    <w:rsid w:val="0036356F"/>
    <w:rsid w:val="003638B4"/>
    <w:rsid w:val="00363CEE"/>
    <w:rsid w:val="0036415A"/>
    <w:rsid w:val="00365B7C"/>
    <w:rsid w:val="00365C3D"/>
    <w:rsid w:val="00365EC3"/>
    <w:rsid w:val="003720B5"/>
    <w:rsid w:val="00374E53"/>
    <w:rsid w:val="003763F3"/>
    <w:rsid w:val="003774B0"/>
    <w:rsid w:val="00377567"/>
    <w:rsid w:val="003779ED"/>
    <w:rsid w:val="00380068"/>
    <w:rsid w:val="003823A7"/>
    <w:rsid w:val="00382AB1"/>
    <w:rsid w:val="00382E09"/>
    <w:rsid w:val="003837BD"/>
    <w:rsid w:val="00384273"/>
    <w:rsid w:val="00384F80"/>
    <w:rsid w:val="00385745"/>
    <w:rsid w:val="003868BB"/>
    <w:rsid w:val="00386BFE"/>
    <w:rsid w:val="00387468"/>
    <w:rsid w:val="00390E48"/>
    <w:rsid w:val="0039135C"/>
    <w:rsid w:val="003913FD"/>
    <w:rsid w:val="00392BFC"/>
    <w:rsid w:val="00393354"/>
    <w:rsid w:val="00394496"/>
    <w:rsid w:val="003955AE"/>
    <w:rsid w:val="003958A2"/>
    <w:rsid w:val="003A0AE3"/>
    <w:rsid w:val="003A26BE"/>
    <w:rsid w:val="003A437B"/>
    <w:rsid w:val="003A5131"/>
    <w:rsid w:val="003A51A0"/>
    <w:rsid w:val="003B09BE"/>
    <w:rsid w:val="003B1D27"/>
    <w:rsid w:val="003B252B"/>
    <w:rsid w:val="003B3A14"/>
    <w:rsid w:val="003B5227"/>
    <w:rsid w:val="003B6A67"/>
    <w:rsid w:val="003B6CE5"/>
    <w:rsid w:val="003B70D3"/>
    <w:rsid w:val="003B7E3F"/>
    <w:rsid w:val="003B7E99"/>
    <w:rsid w:val="003C30F5"/>
    <w:rsid w:val="003C3B28"/>
    <w:rsid w:val="003C416A"/>
    <w:rsid w:val="003C537E"/>
    <w:rsid w:val="003C65F4"/>
    <w:rsid w:val="003C663B"/>
    <w:rsid w:val="003C72F4"/>
    <w:rsid w:val="003C73D3"/>
    <w:rsid w:val="003D03BD"/>
    <w:rsid w:val="003D0FD0"/>
    <w:rsid w:val="003D17A3"/>
    <w:rsid w:val="003D2169"/>
    <w:rsid w:val="003D4D45"/>
    <w:rsid w:val="003D4E94"/>
    <w:rsid w:val="003D5039"/>
    <w:rsid w:val="003D547F"/>
    <w:rsid w:val="003D5A6C"/>
    <w:rsid w:val="003D6316"/>
    <w:rsid w:val="003D7A97"/>
    <w:rsid w:val="003E2517"/>
    <w:rsid w:val="003E2D83"/>
    <w:rsid w:val="003E3E1D"/>
    <w:rsid w:val="003E4B3C"/>
    <w:rsid w:val="003E6333"/>
    <w:rsid w:val="003E676F"/>
    <w:rsid w:val="003E7ED4"/>
    <w:rsid w:val="003F01A9"/>
    <w:rsid w:val="003F0405"/>
    <w:rsid w:val="003F0A43"/>
    <w:rsid w:val="003F202E"/>
    <w:rsid w:val="003F2F65"/>
    <w:rsid w:val="003F348C"/>
    <w:rsid w:val="003F5E69"/>
    <w:rsid w:val="003F6FFB"/>
    <w:rsid w:val="003F7030"/>
    <w:rsid w:val="004019AB"/>
    <w:rsid w:val="00401F10"/>
    <w:rsid w:val="0040265F"/>
    <w:rsid w:val="00404C5F"/>
    <w:rsid w:val="00405C06"/>
    <w:rsid w:val="004068FB"/>
    <w:rsid w:val="00410B8D"/>
    <w:rsid w:val="00411AD3"/>
    <w:rsid w:val="00411BDC"/>
    <w:rsid w:val="004127A4"/>
    <w:rsid w:val="00412C0A"/>
    <w:rsid w:val="004156BE"/>
    <w:rsid w:val="004157E2"/>
    <w:rsid w:val="004177E5"/>
    <w:rsid w:val="00417F49"/>
    <w:rsid w:val="00420AAC"/>
    <w:rsid w:val="00421DA7"/>
    <w:rsid w:val="00421DB4"/>
    <w:rsid w:val="00423F8A"/>
    <w:rsid w:val="004279E1"/>
    <w:rsid w:val="00427A8B"/>
    <w:rsid w:val="00430CB2"/>
    <w:rsid w:val="00432D68"/>
    <w:rsid w:val="00433827"/>
    <w:rsid w:val="00433B22"/>
    <w:rsid w:val="00440307"/>
    <w:rsid w:val="00441598"/>
    <w:rsid w:val="00441940"/>
    <w:rsid w:val="00442061"/>
    <w:rsid w:val="004426AF"/>
    <w:rsid w:val="00444920"/>
    <w:rsid w:val="00444EBD"/>
    <w:rsid w:val="00445104"/>
    <w:rsid w:val="00445945"/>
    <w:rsid w:val="004459FB"/>
    <w:rsid w:val="00445C5A"/>
    <w:rsid w:val="004470BF"/>
    <w:rsid w:val="004506A7"/>
    <w:rsid w:val="00450814"/>
    <w:rsid w:val="0045086A"/>
    <w:rsid w:val="0045176C"/>
    <w:rsid w:val="004533F1"/>
    <w:rsid w:val="0045473F"/>
    <w:rsid w:val="004554DE"/>
    <w:rsid w:val="00455CBD"/>
    <w:rsid w:val="004562E3"/>
    <w:rsid w:val="00457388"/>
    <w:rsid w:val="004577C0"/>
    <w:rsid w:val="0046257D"/>
    <w:rsid w:val="004671FA"/>
    <w:rsid w:val="00467E35"/>
    <w:rsid w:val="00473344"/>
    <w:rsid w:val="0047340C"/>
    <w:rsid w:val="00474F84"/>
    <w:rsid w:val="0047516F"/>
    <w:rsid w:val="004754F4"/>
    <w:rsid w:val="00475DE4"/>
    <w:rsid w:val="004806F1"/>
    <w:rsid w:val="00480770"/>
    <w:rsid w:val="00481679"/>
    <w:rsid w:val="00481957"/>
    <w:rsid w:val="00481D49"/>
    <w:rsid w:val="00482889"/>
    <w:rsid w:val="00482943"/>
    <w:rsid w:val="004914F2"/>
    <w:rsid w:val="00492A75"/>
    <w:rsid w:val="00496D20"/>
    <w:rsid w:val="0049764F"/>
    <w:rsid w:val="004977B4"/>
    <w:rsid w:val="004A0255"/>
    <w:rsid w:val="004A30F5"/>
    <w:rsid w:val="004A3547"/>
    <w:rsid w:val="004A44D3"/>
    <w:rsid w:val="004A4BBB"/>
    <w:rsid w:val="004A5DB4"/>
    <w:rsid w:val="004A7409"/>
    <w:rsid w:val="004A771A"/>
    <w:rsid w:val="004A7B49"/>
    <w:rsid w:val="004B147E"/>
    <w:rsid w:val="004B3850"/>
    <w:rsid w:val="004B416E"/>
    <w:rsid w:val="004B4BBE"/>
    <w:rsid w:val="004B6540"/>
    <w:rsid w:val="004B792E"/>
    <w:rsid w:val="004B79D2"/>
    <w:rsid w:val="004B7CDE"/>
    <w:rsid w:val="004C0340"/>
    <w:rsid w:val="004C1538"/>
    <w:rsid w:val="004C309B"/>
    <w:rsid w:val="004C3377"/>
    <w:rsid w:val="004C395F"/>
    <w:rsid w:val="004C4291"/>
    <w:rsid w:val="004C447A"/>
    <w:rsid w:val="004C449B"/>
    <w:rsid w:val="004C4F51"/>
    <w:rsid w:val="004C5E68"/>
    <w:rsid w:val="004C6972"/>
    <w:rsid w:val="004C7149"/>
    <w:rsid w:val="004C7611"/>
    <w:rsid w:val="004C7C20"/>
    <w:rsid w:val="004C7CFE"/>
    <w:rsid w:val="004C7DD0"/>
    <w:rsid w:val="004D1A7E"/>
    <w:rsid w:val="004D1E3F"/>
    <w:rsid w:val="004D209F"/>
    <w:rsid w:val="004D2597"/>
    <w:rsid w:val="004D62D9"/>
    <w:rsid w:val="004D7606"/>
    <w:rsid w:val="004D7BF2"/>
    <w:rsid w:val="004E131F"/>
    <w:rsid w:val="004E24F1"/>
    <w:rsid w:val="004E487A"/>
    <w:rsid w:val="004E532E"/>
    <w:rsid w:val="004E538F"/>
    <w:rsid w:val="004E6BA2"/>
    <w:rsid w:val="004F036C"/>
    <w:rsid w:val="004F186D"/>
    <w:rsid w:val="004F3AD3"/>
    <w:rsid w:val="004F4809"/>
    <w:rsid w:val="004F4F67"/>
    <w:rsid w:val="004F6EBB"/>
    <w:rsid w:val="00500675"/>
    <w:rsid w:val="00501436"/>
    <w:rsid w:val="00502886"/>
    <w:rsid w:val="00502D61"/>
    <w:rsid w:val="0050493A"/>
    <w:rsid w:val="005063CC"/>
    <w:rsid w:val="00506981"/>
    <w:rsid w:val="00514BD6"/>
    <w:rsid w:val="00514E19"/>
    <w:rsid w:val="00515BBD"/>
    <w:rsid w:val="00516C77"/>
    <w:rsid w:val="0051768C"/>
    <w:rsid w:val="00520795"/>
    <w:rsid w:val="005228A5"/>
    <w:rsid w:val="00522E32"/>
    <w:rsid w:val="005231A2"/>
    <w:rsid w:val="00523AEB"/>
    <w:rsid w:val="00524872"/>
    <w:rsid w:val="005251C5"/>
    <w:rsid w:val="0052553B"/>
    <w:rsid w:val="005257B7"/>
    <w:rsid w:val="00526E00"/>
    <w:rsid w:val="00526EE2"/>
    <w:rsid w:val="00526F2D"/>
    <w:rsid w:val="00527760"/>
    <w:rsid w:val="005278F9"/>
    <w:rsid w:val="005308D2"/>
    <w:rsid w:val="00531ED9"/>
    <w:rsid w:val="00532011"/>
    <w:rsid w:val="005322EB"/>
    <w:rsid w:val="00533530"/>
    <w:rsid w:val="00536BA9"/>
    <w:rsid w:val="005408A0"/>
    <w:rsid w:val="00540965"/>
    <w:rsid w:val="00541B39"/>
    <w:rsid w:val="00543396"/>
    <w:rsid w:val="005434FD"/>
    <w:rsid w:val="0054388F"/>
    <w:rsid w:val="00544093"/>
    <w:rsid w:val="005448C0"/>
    <w:rsid w:val="00544ECA"/>
    <w:rsid w:val="0054567F"/>
    <w:rsid w:val="00545780"/>
    <w:rsid w:val="00546D17"/>
    <w:rsid w:val="00546F47"/>
    <w:rsid w:val="00547363"/>
    <w:rsid w:val="0055089C"/>
    <w:rsid w:val="00550EFE"/>
    <w:rsid w:val="00551261"/>
    <w:rsid w:val="00551DB6"/>
    <w:rsid w:val="005539C4"/>
    <w:rsid w:val="00553BC1"/>
    <w:rsid w:val="00553CE5"/>
    <w:rsid w:val="005548B1"/>
    <w:rsid w:val="00554F3C"/>
    <w:rsid w:val="00555134"/>
    <w:rsid w:val="00557437"/>
    <w:rsid w:val="00560412"/>
    <w:rsid w:val="005604DE"/>
    <w:rsid w:val="005608E1"/>
    <w:rsid w:val="00560EF4"/>
    <w:rsid w:val="00561162"/>
    <w:rsid w:val="005618F1"/>
    <w:rsid w:val="005625C9"/>
    <w:rsid w:val="00563568"/>
    <w:rsid w:val="00564740"/>
    <w:rsid w:val="00564E45"/>
    <w:rsid w:val="00565217"/>
    <w:rsid w:val="00566440"/>
    <w:rsid w:val="00566612"/>
    <w:rsid w:val="005667C0"/>
    <w:rsid w:val="0056763A"/>
    <w:rsid w:val="00567F40"/>
    <w:rsid w:val="0057003E"/>
    <w:rsid w:val="00570A3F"/>
    <w:rsid w:val="00570C70"/>
    <w:rsid w:val="0057124D"/>
    <w:rsid w:val="00574D6A"/>
    <w:rsid w:val="005750B9"/>
    <w:rsid w:val="0057537A"/>
    <w:rsid w:val="00575B06"/>
    <w:rsid w:val="00577959"/>
    <w:rsid w:val="005811CE"/>
    <w:rsid w:val="0058203A"/>
    <w:rsid w:val="0058319C"/>
    <w:rsid w:val="005835E5"/>
    <w:rsid w:val="0058494D"/>
    <w:rsid w:val="00586531"/>
    <w:rsid w:val="005869D1"/>
    <w:rsid w:val="00586AF0"/>
    <w:rsid w:val="005908D5"/>
    <w:rsid w:val="005914A7"/>
    <w:rsid w:val="005937B3"/>
    <w:rsid w:val="0059695A"/>
    <w:rsid w:val="005A0D7E"/>
    <w:rsid w:val="005A197D"/>
    <w:rsid w:val="005A37D2"/>
    <w:rsid w:val="005A3819"/>
    <w:rsid w:val="005A42E4"/>
    <w:rsid w:val="005A64ED"/>
    <w:rsid w:val="005A658E"/>
    <w:rsid w:val="005A7412"/>
    <w:rsid w:val="005B1D5A"/>
    <w:rsid w:val="005B20BA"/>
    <w:rsid w:val="005B47D1"/>
    <w:rsid w:val="005B718C"/>
    <w:rsid w:val="005C0167"/>
    <w:rsid w:val="005C1386"/>
    <w:rsid w:val="005C209D"/>
    <w:rsid w:val="005C4686"/>
    <w:rsid w:val="005C7D5B"/>
    <w:rsid w:val="005D0176"/>
    <w:rsid w:val="005D0B33"/>
    <w:rsid w:val="005D1F53"/>
    <w:rsid w:val="005D39A2"/>
    <w:rsid w:val="005D4781"/>
    <w:rsid w:val="005D626D"/>
    <w:rsid w:val="005D6860"/>
    <w:rsid w:val="005D68EF"/>
    <w:rsid w:val="005D6CCA"/>
    <w:rsid w:val="005D6E02"/>
    <w:rsid w:val="005D7C01"/>
    <w:rsid w:val="005E2CEE"/>
    <w:rsid w:val="005E30CC"/>
    <w:rsid w:val="005E4611"/>
    <w:rsid w:val="005E5168"/>
    <w:rsid w:val="005E6F1F"/>
    <w:rsid w:val="005F010B"/>
    <w:rsid w:val="005F1725"/>
    <w:rsid w:val="005F17EA"/>
    <w:rsid w:val="005F3B4F"/>
    <w:rsid w:val="005F3D38"/>
    <w:rsid w:val="005F3DA6"/>
    <w:rsid w:val="005F3DEB"/>
    <w:rsid w:val="005F42E8"/>
    <w:rsid w:val="005F4402"/>
    <w:rsid w:val="005F4ADA"/>
    <w:rsid w:val="005F4D75"/>
    <w:rsid w:val="005F6C79"/>
    <w:rsid w:val="005F726E"/>
    <w:rsid w:val="00600142"/>
    <w:rsid w:val="00600A0E"/>
    <w:rsid w:val="00600C42"/>
    <w:rsid w:val="00601B51"/>
    <w:rsid w:val="00603766"/>
    <w:rsid w:val="0060486F"/>
    <w:rsid w:val="00605952"/>
    <w:rsid w:val="006068B7"/>
    <w:rsid w:val="00606E88"/>
    <w:rsid w:val="00610AC8"/>
    <w:rsid w:val="0061295F"/>
    <w:rsid w:val="00613DC3"/>
    <w:rsid w:val="00614056"/>
    <w:rsid w:val="00615096"/>
    <w:rsid w:val="00615811"/>
    <w:rsid w:val="00615E4B"/>
    <w:rsid w:val="006167C7"/>
    <w:rsid w:val="00616FDE"/>
    <w:rsid w:val="0061783E"/>
    <w:rsid w:val="00617A03"/>
    <w:rsid w:val="00617D58"/>
    <w:rsid w:val="00617FE6"/>
    <w:rsid w:val="006209DB"/>
    <w:rsid w:val="00621DE4"/>
    <w:rsid w:val="00621DF3"/>
    <w:rsid w:val="00623A2E"/>
    <w:rsid w:val="00625651"/>
    <w:rsid w:val="00625A48"/>
    <w:rsid w:val="00630766"/>
    <w:rsid w:val="00631841"/>
    <w:rsid w:val="00632C68"/>
    <w:rsid w:val="006337CC"/>
    <w:rsid w:val="00633801"/>
    <w:rsid w:val="00633FEA"/>
    <w:rsid w:val="00634070"/>
    <w:rsid w:val="006346FF"/>
    <w:rsid w:val="00635BCE"/>
    <w:rsid w:val="00636FD8"/>
    <w:rsid w:val="0063702C"/>
    <w:rsid w:val="00640D56"/>
    <w:rsid w:val="006414C6"/>
    <w:rsid w:val="006415CC"/>
    <w:rsid w:val="006419EF"/>
    <w:rsid w:val="006430AA"/>
    <w:rsid w:val="006444CE"/>
    <w:rsid w:val="006447A9"/>
    <w:rsid w:val="00644F58"/>
    <w:rsid w:val="00645807"/>
    <w:rsid w:val="00646040"/>
    <w:rsid w:val="006468AC"/>
    <w:rsid w:val="00646EDF"/>
    <w:rsid w:val="006474B0"/>
    <w:rsid w:val="00652FEB"/>
    <w:rsid w:val="00653DE3"/>
    <w:rsid w:val="00655557"/>
    <w:rsid w:val="00657A51"/>
    <w:rsid w:val="00663517"/>
    <w:rsid w:val="00663B52"/>
    <w:rsid w:val="00664478"/>
    <w:rsid w:val="00664A36"/>
    <w:rsid w:val="00665996"/>
    <w:rsid w:val="00666765"/>
    <w:rsid w:val="00666824"/>
    <w:rsid w:val="00667B0B"/>
    <w:rsid w:val="0067004E"/>
    <w:rsid w:val="0067058B"/>
    <w:rsid w:val="00671540"/>
    <w:rsid w:val="00671B08"/>
    <w:rsid w:val="006729DC"/>
    <w:rsid w:val="00672D6B"/>
    <w:rsid w:val="00672DF6"/>
    <w:rsid w:val="00675111"/>
    <w:rsid w:val="00675CC3"/>
    <w:rsid w:val="00676CFA"/>
    <w:rsid w:val="0067714F"/>
    <w:rsid w:val="00677E3A"/>
    <w:rsid w:val="00683097"/>
    <w:rsid w:val="00684401"/>
    <w:rsid w:val="0068454C"/>
    <w:rsid w:val="00686CDF"/>
    <w:rsid w:val="006932F2"/>
    <w:rsid w:val="00693AB0"/>
    <w:rsid w:val="0069406F"/>
    <w:rsid w:val="006946E0"/>
    <w:rsid w:val="006952CA"/>
    <w:rsid w:val="00695426"/>
    <w:rsid w:val="00695FC6"/>
    <w:rsid w:val="006961AA"/>
    <w:rsid w:val="00696486"/>
    <w:rsid w:val="00696D20"/>
    <w:rsid w:val="00696E10"/>
    <w:rsid w:val="00697493"/>
    <w:rsid w:val="00697495"/>
    <w:rsid w:val="006A02F7"/>
    <w:rsid w:val="006A0D55"/>
    <w:rsid w:val="006A2A14"/>
    <w:rsid w:val="006A2C6E"/>
    <w:rsid w:val="006A4F15"/>
    <w:rsid w:val="006A5D67"/>
    <w:rsid w:val="006A6052"/>
    <w:rsid w:val="006A6728"/>
    <w:rsid w:val="006B1356"/>
    <w:rsid w:val="006B3A11"/>
    <w:rsid w:val="006B649D"/>
    <w:rsid w:val="006B78C0"/>
    <w:rsid w:val="006C0D42"/>
    <w:rsid w:val="006C19B5"/>
    <w:rsid w:val="006C226A"/>
    <w:rsid w:val="006C518F"/>
    <w:rsid w:val="006C57C6"/>
    <w:rsid w:val="006C5CCD"/>
    <w:rsid w:val="006C7839"/>
    <w:rsid w:val="006C7B4C"/>
    <w:rsid w:val="006D1F42"/>
    <w:rsid w:val="006D20BA"/>
    <w:rsid w:val="006D249A"/>
    <w:rsid w:val="006D28E1"/>
    <w:rsid w:val="006D3322"/>
    <w:rsid w:val="006D35B7"/>
    <w:rsid w:val="006D3779"/>
    <w:rsid w:val="006D5B9C"/>
    <w:rsid w:val="006D69C7"/>
    <w:rsid w:val="006D79A7"/>
    <w:rsid w:val="006E100B"/>
    <w:rsid w:val="006E2401"/>
    <w:rsid w:val="006E38D6"/>
    <w:rsid w:val="006E38F2"/>
    <w:rsid w:val="006E7BC1"/>
    <w:rsid w:val="006E7EB9"/>
    <w:rsid w:val="006F1E24"/>
    <w:rsid w:val="006F1E7F"/>
    <w:rsid w:val="006F2616"/>
    <w:rsid w:val="006F40B1"/>
    <w:rsid w:val="006F43FD"/>
    <w:rsid w:val="006F5B25"/>
    <w:rsid w:val="006F6EC6"/>
    <w:rsid w:val="006F7034"/>
    <w:rsid w:val="006F7BE8"/>
    <w:rsid w:val="006F7E63"/>
    <w:rsid w:val="007018CE"/>
    <w:rsid w:val="00703C79"/>
    <w:rsid w:val="007043B1"/>
    <w:rsid w:val="00706777"/>
    <w:rsid w:val="00706D25"/>
    <w:rsid w:val="00706FCB"/>
    <w:rsid w:val="00710DEA"/>
    <w:rsid w:val="0071147B"/>
    <w:rsid w:val="00717157"/>
    <w:rsid w:val="00717172"/>
    <w:rsid w:val="0071793D"/>
    <w:rsid w:val="00717D6B"/>
    <w:rsid w:val="0072046D"/>
    <w:rsid w:val="00723134"/>
    <w:rsid w:val="00723C3F"/>
    <w:rsid w:val="00723D39"/>
    <w:rsid w:val="00724666"/>
    <w:rsid w:val="007252E0"/>
    <w:rsid w:val="00725DB5"/>
    <w:rsid w:val="007275CA"/>
    <w:rsid w:val="0073097A"/>
    <w:rsid w:val="00733A67"/>
    <w:rsid w:val="0073403D"/>
    <w:rsid w:val="00734117"/>
    <w:rsid w:val="0073487E"/>
    <w:rsid w:val="00735293"/>
    <w:rsid w:val="007372AB"/>
    <w:rsid w:val="00737636"/>
    <w:rsid w:val="0074012D"/>
    <w:rsid w:val="00740256"/>
    <w:rsid w:val="00740361"/>
    <w:rsid w:val="00740B5A"/>
    <w:rsid w:val="0074300C"/>
    <w:rsid w:val="00744585"/>
    <w:rsid w:val="00744665"/>
    <w:rsid w:val="00745BA4"/>
    <w:rsid w:val="00745E2B"/>
    <w:rsid w:val="0074650F"/>
    <w:rsid w:val="00746A28"/>
    <w:rsid w:val="007472E0"/>
    <w:rsid w:val="00750A51"/>
    <w:rsid w:val="007513BD"/>
    <w:rsid w:val="007519CC"/>
    <w:rsid w:val="00751DE3"/>
    <w:rsid w:val="00753396"/>
    <w:rsid w:val="00753B70"/>
    <w:rsid w:val="00755C31"/>
    <w:rsid w:val="00762586"/>
    <w:rsid w:val="007631C9"/>
    <w:rsid w:val="00763247"/>
    <w:rsid w:val="007632A5"/>
    <w:rsid w:val="00763353"/>
    <w:rsid w:val="00766170"/>
    <w:rsid w:val="007664B4"/>
    <w:rsid w:val="00766861"/>
    <w:rsid w:val="007668CA"/>
    <w:rsid w:val="00766C35"/>
    <w:rsid w:val="0077021D"/>
    <w:rsid w:val="00770FC6"/>
    <w:rsid w:val="00771715"/>
    <w:rsid w:val="00772F40"/>
    <w:rsid w:val="00773BD9"/>
    <w:rsid w:val="007749F9"/>
    <w:rsid w:val="00774EA9"/>
    <w:rsid w:val="0077558D"/>
    <w:rsid w:val="007758FE"/>
    <w:rsid w:val="00777B27"/>
    <w:rsid w:val="00782517"/>
    <w:rsid w:val="007826F1"/>
    <w:rsid w:val="00783BEC"/>
    <w:rsid w:val="007859A8"/>
    <w:rsid w:val="007872D9"/>
    <w:rsid w:val="00790876"/>
    <w:rsid w:val="00790A0D"/>
    <w:rsid w:val="00790DF9"/>
    <w:rsid w:val="00792096"/>
    <w:rsid w:val="0079252C"/>
    <w:rsid w:val="00795217"/>
    <w:rsid w:val="0079718F"/>
    <w:rsid w:val="007A0932"/>
    <w:rsid w:val="007A12D0"/>
    <w:rsid w:val="007A12EE"/>
    <w:rsid w:val="007A1DD4"/>
    <w:rsid w:val="007A2B5D"/>
    <w:rsid w:val="007A5645"/>
    <w:rsid w:val="007A5EC4"/>
    <w:rsid w:val="007A736F"/>
    <w:rsid w:val="007A7436"/>
    <w:rsid w:val="007A7471"/>
    <w:rsid w:val="007B1E5D"/>
    <w:rsid w:val="007B510E"/>
    <w:rsid w:val="007B6127"/>
    <w:rsid w:val="007B7378"/>
    <w:rsid w:val="007C402F"/>
    <w:rsid w:val="007C570D"/>
    <w:rsid w:val="007D0789"/>
    <w:rsid w:val="007D07AE"/>
    <w:rsid w:val="007D23A1"/>
    <w:rsid w:val="007D23C7"/>
    <w:rsid w:val="007D4500"/>
    <w:rsid w:val="007D4F36"/>
    <w:rsid w:val="007D524D"/>
    <w:rsid w:val="007D543A"/>
    <w:rsid w:val="007D68CF"/>
    <w:rsid w:val="007D6954"/>
    <w:rsid w:val="007D71B3"/>
    <w:rsid w:val="007E1F60"/>
    <w:rsid w:val="007E22CB"/>
    <w:rsid w:val="007E32FD"/>
    <w:rsid w:val="007E3BCF"/>
    <w:rsid w:val="007E4DBA"/>
    <w:rsid w:val="007E69DA"/>
    <w:rsid w:val="007F0288"/>
    <w:rsid w:val="007F18F8"/>
    <w:rsid w:val="007F1B78"/>
    <w:rsid w:val="007F1CAB"/>
    <w:rsid w:val="007F1EB8"/>
    <w:rsid w:val="007F2494"/>
    <w:rsid w:val="007F30A3"/>
    <w:rsid w:val="007F3201"/>
    <w:rsid w:val="007F3268"/>
    <w:rsid w:val="007F5631"/>
    <w:rsid w:val="007F6229"/>
    <w:rsid w:val="007F64AA"/>
    <w:rsid w:val="007F6679"/>
    <w:rsid w:val="007F69C7"/>
    <w:rsid w:val="008028E8"/>
    <w:rsid w:val="00803B00"/>
    <w:rsid w:val="00804C18"/>
    <w:rsid w:val="00810622"/>
    <w:rsid w:val="00810918"/>
    <w:rsid w:val="0081200F"/>
    <w:rsid w:val="008126B5"/>
    <w:rsid w:val="0081271E"/>
    <w:rsid w:val="00812995"/>
    <w:rsid w:val="00812A0B"/>
    <w:rsid w:val="00815760"/>
    <w:rsid w:val="00815B53"/>
    <w:rsid w:val="008179C7"/>
    <w:rsid w:val="0082134C"/>
    <w:rsid w:val="00821937"/>
    <w:rsid w:val="00821B7D"/>
    <w:rsid w:val="00822B56"/>
    <w:rsid w:val="0082440D"/>
    <w:rsid w:val="00824799"/>
    <w:rsid w:val="00825101"/>
    <w:rsid w:val="00826B1D"/>
    <w:rsid w:val="00826BA4"/>
    <w:rsid w:val="00827F59"/>
    <w:rsid w:val="00830594"/>
    <w:rsid w:val="0083220B"/>
    <w:rsid w:val="008324A3"/>
    <w:rsid w:val="008326EB"/>
    <w:rsid w:val="008330E6"/>
    <w:rsid w:val="008338B5"/>
    <w:rsid w:val="00833C9A"/>
    <w:rsid w:val="00833E26"/>
    <w:rsid w:val="00834050"/>
    <w:rsid w:val="0083573A"/>
    <w:rsid w:val="00835CEF"/>
    <w:rsid w:val="008367A8"/>
    <w:rsid w:val="00837BF5"/>
    <w:rsid w:val="008405FA"/>
    <w:rsid w:val="00840DCA"/>
    <w:rsid w:val="00841BF7"/>
    <w:rsid w:val="00842CD1"/>
    <w:rsid w:val="0084307A"/>
    <w:rsid w:val="008448CB"/>
    <w:rsid w:val="00845217"/>
    <w:rsid w:val="008453EE"/>
    <w:rsid w:val="00845484"/>
    <w:rsid w:val="00846038"/>
    <w:rsid w:val="00846568"/>
    <w:rsid w:val="00851D50"/>
    <w:rsid w:val="008540F2"/>
    <w:rsid w:val="0085415E"/>
    <w:rsid w:val="0085436C"/>
    <w:rsid w:val="00854AB5"/>
    <w:rsid w:val="008553E3"/>
    <w:rsid w:val="00855E7C"/>
    <w:rsid w:val="00856432"/>
    <w:rsid w:val="00856931"/>
    <w:rsid w:val="00857323"/>
    <w:rsid w:val="0086104D"/>
    <w:rsid w:val="0086248D"/>
    <w:rsid w:val="00863A47"/>
    <w:rsid w:val="00863D81"/>
    <w:rsid w:val="00864646"/>
    <w:rsid w:val="00866E6D"/>
    <w:rsid w:val="00871B18"/>
    <w:rsid w:val="008726A8"/>
    <w:rsid w:val="00872792"/>
    <w:rsid w:val="00874FDE"/>
    <w:rsid w:val="00875DDD"/>
    <w:rsid w:val="0087633E"/>
    <w:rsid w:val="008766E9"/>
    <w:rsid w:val="008775E1"/>
    <w:rsid w:val="00883A42"/>
    <w:rsid w:val="0088435B"/>
    <w:rsid w:val="00884366"/>
    <w:rsid w:val="0088550B"/>
    <w:rsid w:val="00885FB2"/>
    <w:rsid w:val="0088666E"/>
    <w:rsid w:val="00892A31"/>
    <w:rsid w:val="008932A0"/>
    <w:rsid w:val="00893630"/>
    <w:rsid w:val="00893B8F"/>
    <w:rsid w:val="00895A09"/>
    <w:rsid w:val="00895DD0"/>
    <w:rsid w:val="00897EC9"/>
    <w:rsid w:val="008A176B"/>
    <w:rsid w:val="008A2C96"/>
    <w:rsid w:val="008A33D4"/>
    <w:rsid w:val="008A3EB2"/>
    <w:rsid w:val="008A45A1"/>
    <w:rsid w:val="008A47BD"/>
    <w:rsid w:val="008A4DE3"/>
    <w:rsid w:val="008A6EDF"/>
    <w:rsid w:val="008A7D00"/>
    <w:rsid w:val="008A7E97"/>
    <w:rsid w:val="008B0A2B"/>
    <w:rsid w:val="008B0DD4"/>
    <w:rsid w:val="008B1A6F"/>
    <w:rsid w:val="008B1BE9"/>
    <w:rsid w:val="008B2103"/>
    <w:rsid w:val="008B35A5"/>
    <w:rsid w:val="008B38BC"/>
    <w:rsid w:val="008B3C43"/>
    <w:rsid w:val="008B4A9B"/>
    <w:rsid w:val="008B64DD"/>
    <w:rsid w:val="008B67E5"/>
    <w:rsid w:val="008B6C7C"/>
    <w:rsid w:val="008B796A"/>
    <w:rsid w:val="008C00A2"/>
    <w:rsid w:val="008C1C14"/>
    <w:rsid w:val="008C2945"/>
    <w:rsid w:val="008C2C69"/>
    <w:rsid w:val="008C2D4A"/>
    <w:rsid w:val="008C322D"/>
    <w:rsid w:val="008C4448"/>
    <w:rsid w:val="008C7B69"/>
    <w:rsid w:val="008D08D1"/>
    <w:rsid w:val="008D1C76"/>
    <w:rsid w:val="008D39B3"/>
    <w:rsid w:val="008D55BA"/>
    <w:rsid w:val="008D6809"/>
    <w:rsid w:val="008D7937"/>
    <w:rsid w:val="008D7ECE"/>
    <w:rsid w:val="008E17E9"/>
    <w:rsid w:val="008E2128"/>
    <w:rsid w:val="008E2F20"/>
    <w:rsid w:val="008E3CB7"/>
    <w:rsid w:val="008E426A"/>
    <w:rsid w:val="008E46D5"/>
    <w:rsid w:val="008E7F86"/>
    <w:rsid w:val="008F0C3C"/>
    <w:rsid w:val="008F175D"/>
    <w:rsid w:val="008F1DC5"/>
    <w:rsid w:val="008F25B5"/>
    <w:rsid w:val="008F3691"/>
    <w:rsid w:val="008F3B8E"/>
    <w:rsid w:val="008F4624"/>
    <w:rsid w:val="008F48DB"/>
    <w:rsid w:val="008F51AF"/>
    <w:rsid w:val="008F5466"/>
    <w:rsid w:val="008F5C78"/>
    <w:rsid w:val="008F61F6"/>
    <w:rsid w:val="008F64CC"/>
    <w:rsid w:val="008F6803"/>
    <w:rsid w:val="009006CA"/>
    <w:rsid w:val="00900896"/>
    <w:rsid w:val="00900ABD"/>
    <w:rsid w:val="00900CFA"/>
    <w:rsid w:val="00901732"/>
    <w:rsid w:val="00901F3F"/>
    <w:rsid w:val="00904EC1"/>
    <w:rsid w:val="0090602D"/>
    <w:rsid w:val="009077D3"/>
    <w:rsid w:val="00907C98"/>
    <w:rsid w:val="00911420"/>
    <w:rsid w:val="00911885"/>
    <w:rsid w:val="0091267E"/>
    <w:rsid w:val="009128C1"/>
    <w:rsid w:val="00913251"/>
    <w:rsid w:val="009144E6"/>
    <w:rsid w:val="00915149"/>
    <w:rsid w:val="00915E9A"/>
    <w:rsid w:val="009169A1"/>
    <w:rsid w:val="00917D58"/>
    <w:rsid w:val="009201A1"/>
    <w:rsid w:val="00922D96"/>
    <w:rsid w:val="00923D2A"/>
    <w:rsid w:val="009249D0"/>
    <w:rsid w:val="00931178"/>
    <w:rsid w:val="00931603"/>
    <w:rsid w:val="00933751"/>
    <w:rsid w:val="00933CC4"/>
    <w:rsid w:val="00934394"/>
    <w:rsid w:val="0093548D"/>
    <w:rsid w:val="00935519"/>
    <w:rsid w:val="00936BF0"/>
    <w:rsid w:val="00940163"/>
    <w:rsid w:val="009428B4"/>
    <w:rsid w:val="00942F40"/>
    <w:rsid w:val="00942FA9"/>
    <w:rsid w:val="00943AB7"/>
    <w:rsid w:val="00944453"/>
    <w:rsid w:val="00944B49"/>
    <w:rsid w:val="00945014"/>
    <w:rsid w:val="009457A5"/>
    <w:rsid w:val="00946049"/>
    <w:rsid w:val="0094655D"/>
    <w:rsid w:val="009466C1"/>
    <w:rsid w:val="00946D38"/>
    <w:rsid w:val="009471ED"/>
    <w:rsid w:val="00950944"/>
    <w:rsid w:val="00952551"/>
    <w:rsid w:val="0095357C"/>
    <w:rsid w:val="0095383A"/>
    <w:rsid w:val="009548D2"/>
    <w:rsid w:val="00954FA4"/>
    <w:rsid w:val="00956680"/>
    <w:rsid w:val="009603C3"/>
    <w:rsid w:val="0096304D"/>
    <w:rsid w:val="009650BA"/>
    <w:rsid w:val="009652FD"/>
    <w:rsid w:val="00965FD0"/>
    <w:rsid w:val="00970363"/>
    <w:rsid w:val="00970541"/>
    <w:rsid w:val="00970C9F"/>
    <w:rsid w:val="00971BA3"/>
    <w:rsid w:val="00972B7F"/>
    <w:rsid w:val="00972DF3"/>
    <w:rsid w:val="00973579"/>
    <w:rsid w:val="009741BB"/>
    <w:rsid w:val="00974873"/>
    <w:rsid w:val="009761EA"/>
    <w:rsid w:val="00976339"/>
    <w:rsid w:val="00977664"/>
    <w:rsid w:val="00977DF2"/>
    <w:rsid w:val="0098071B"/>
    <w:rsid w:val="00980CF2"/>
    <w:rsid w:val="009822AE"/>
    <w:rsid w:val="00983C2A"/>
    <w:rsid w:val="0098429B"/>
    <w:rsid w:val="00984A19"/>
    <w:rsid w:val="00984D00"/>
    <w:rsid w:val="00985C2E"/>
    <w:rsid w:val="00987153"/>
    <w:rsid w:val="00990418"/>
    <w:rsid w:val="0099308E"/>
    <w:rsid w:val="00993F02"/>
    <w:rsid w:val="00995492"/>
    <w:rsid w:val="00996773"/>
    <w:rsid w:val="00996F93"/>
    <w:rsid w:val="00997253"/>
    <w:rsid w:val="009A0E71"/>
    <w:rsid w:val="009A23C9"/>
    <w:rsid w:val="009A27F2"/>
    <w:rsid w:val="009A32AD"/>
    <w:rsid w:val="009A40F9"/>
    <w:rsid w:val="009A4752"/>
    <w:rsid w:val="009A4C8E"/>
    <w:rsid w:val="009A5776"/>
    <w:rsid w:val="009A7074"/>
    <w:rsid w:val="009A7B45"/>
    <w:rsid w:val="009B02F5"/>
    <w:rsid w:val="009B08AA"/>
    <w:rsid w:val="009B2E23"/>
    <w:rsid w:val="009B3D2C"/>
    <w:rsid w:val="009B4A2E"/>
    <w:rsid w:val="009B5C04"/>
    <w:rsid w:val="009B5EA5"/>
    <w:rsid w:val="009B7C46"/>
    <w:rsid w:val="009C0805"/>
    <w:rsid w:val="009C11E1"/>
    <w:rsid w:val="009C1567"/>
    <w:rsid w:val="009C40D6"/>
    <w:rsid w:val="009C6ABE"/>
    <w:rsid w:val="009C7261"/>
    <w:rsid w:val="009C7686"/>
    <w:rsid w:val="009C7D7C"/>
    <w:rsid w:val="009D00F0"/>
    <w:rsid w:val="009D1A5A"/>
    <w:rsid w:val="009D2503"/>
    <w:rsid w:val="009D2980"/>
    <w:rsid w:val="009D2D3D"/>
    <w:rsid w:val="009D3553"/>
    <w:rsid w:val="009D3561"/>
    <w:rsid w:val="009E14F7"/>
    <w:rsid w:val="009E2051"/>
    <w:rsid w:val="009E23A7"/>
    <w:rsid w:val="009E279A"/>
    <w:rsid w:val="009E2984"/>
    <w:rsid w:val="009E36A6"/>
    <w:rsid w:val="009E51CA"/>
    <w:rsid w:val="009E70A0"/>
    <w:rsid w:val="009E7ECF"/>
    <w:rsid w:val="009E7F55"/>
    <w:rsid w:val="009F136E"/>
    <w:rsid w:val="009F3A5C"/>
    <w:rsid w:val="009F3EF6"/>
    <w:rsid w:val="00A008DC"/>
    <w:rsid w:val="00A00A11"/>
    <w:rsid w:val="00A01401"/>
    <w:rsid w:val="00A01FE0"/>
    <w:rsid w:val="00A0208C"/>
    <w:rsid w:val="00A02E04"/>
    <w:rsid w:val="00A02F9C"/>
    <w:rsid w:val="00A0301A"/>
    <w:rsid w:val="00A0331E"/>
    <w:rsid w:val="00A06309"/>
    <w:rsid w:val="00A0687A"/>
    <w:rsid w:val="00A06C29"/>
    <w:rsid w:val="00A07220"/>
    <w:rsid w:val="00A07329"/>
    <w:rsid w:val="00A10038"/>
    <w:rsid w:val="00A1025E"/>
    <w:rsid w:val="00A122A6"/>
    <w:rsid w:val="00A12593"/>
    <w:rsid w:val="00A131FE"/>
    <w:rsid w:val="00A14393"/>
    <w:rsid w:val="00A149AC"/>
    <w:rsid w:val="00A14A97"/>
    <w:rsid w:val="00A15C7D"/>
    <w:rsid w:val="00A176FC"/>
    <w:rsid w:val="00A17FA5"/>
    <w:rsid w:val="00A21829"/>
    <w:rsid w:val="00A219C0"/>
    <w:rsid w:val="00A220EA"/>
    <w:rsid w:val="00A228E5"/>
    <w:rsid w:val="00A23F1B"/>
    <w:rsid w:val="00A30993"/>
    <w:rsid w:val="00A31247"/>
    <w:rsid w:val="00A33433"/>
    <w:rsid w:val="00A33624"/>
    <w:rsid w:val="00A337D5"/>
    <w:rsid w:val="00A33A24"/>
    <w:rsid w:val="00A33CEE"/>
    <w:rsid w:val="00A342AA"/>
    <w:rsid w:val="00A3538F"/>
    <w:rsid w:val="00A4109B"/>
    <w:rsid w:val="00A41377"/>
    <w:rsid w:val="00A415DA"/>
    <w:rsid w:val="00A4570B"/>
    <w:rsid w:val="00A5195C"/>
    <w:rsid w:val="00A51D8E"/>
    <w:rsid w:val="00A53339"/>
    <w:rsid w:val="00A53522"/>
    <w:rsid w:val="00A55CE7"/>
    <w:rsid w:val="00A5627E"/>
    <w:rsid w:val="00A56BBA"/>
    <w:rsid w:val="00A57345"/>
    <w:rsid w:val="00A579CF"/>
    <w:rsid w:val="00A57FDB"/>
    <w:rsid w:val="00A6047D"/>
    <w:rsid w:val="00A61D29"/>
    <w:rsid w:val="00A6392E"/>
    <w:rsid w:val="00A63960"/>
    <w:rsid w:val="00A63EEB"/>
    <w:rsid w:val="00A646E5"/>
    <w:rsid w:val="00A649AB"/>
    <w:rsid w:val="00A64FFD"/>
    <w:rsid w:val="00A66486"/>
    <w:rsid w:val="00A67F25"/>
    <w:rsid w:val="00A70741"/>
    <w:rsid w:val="00A71844"/>
    <w:rsid w:val="00A728A6"/>
    <w:rsid w:val="00A728E8"/>
    <w:rsid w:val="00A72B2B"/>
    <w:rsid w:val="00A735FA"/>
    <w:rsid w:val="00A73BBF"/>
    <w:rsid w:val="00A740FF"/>
    <w:rsid w:val="00A7413B"/>
    <w:rsid w:val="00A75EB0"/>
    <w:rsid w:val="00A760C7"/>
    <w:rsid w:val="00A76EEB"/>
    <w:rsid w:val="00A77950"/>
    <w:rsid w:val="00A83BFF"/>
    <w:rsid w:val="00A84C06"/>
    <w:rsid w:val="00A8617E"/>
    <w:rsid w:val="00A87BAD"/>
    <w:rsid w:val="00A90360"/>
    <w:rsid w:val="00A91CCE"/>
    <w:rsid w:val="00A9310C"/>
    <w:rsid w:val="00A939F8"/>
    <w:rsid w:val="00A93D89"/>
    <w:rsid w:val="00A95D73"/>
    <w:rsid w:val="00A96397"/>
    <w:rsid w:val="00AA04E4"/>
    <w:rsid w:val="00AA1E68"/>
    <w:rsid w:val="00AA3893"/>
    <w:rsid w:val="00AA3ADE"/>
    <w:rsid w:val="00AA3D73"/>
    <w:rsid w:val="00AA45FD"/>
    <w:rsid w:val="00AA4BE6"/>
    <w:rsid w:val="00AA5161"/>
    <w:rsid w:val="00AA52DE"/>
    <w:rsid w:val="00AA5D3D"/>
    <w:rsid w:val="00AB0759"/>
    <w:rsid w:val="00AB0BF0"/>
    <w:rsid w:val="00AB5C0E"/>
    <w:rsid w:val="00AB60F4"/>
    <w:rsid w:val="00AB7E47"/>
    <w:rsid w:val="00AC06A5"/>
    <w:rsid w:val="00AC15C2"/>
    <w:rsid w:val="00AC1EA6"/>
    <w:rsid w:val="00AC2612"/>
    <w:rsid w:val="00AC4453"/>
    <w:rsid w:val="00AC539C"/>
    <w:rsid w:val="00AC56B1"/>
    <w:rsid w:val="00AC7A14"/>
    <w:rsid w:val="00AD0BFB"/>
    <w:rsid w:val="00AD1E17"/>
    <w:rsid w:val="00AD2415"/>
    <w:rsid w:val="00AD2B99"/>
    <w:rsid w:val="00AD4D91"/>
    <w:rsid w:val="00AD51A0"/>
    <w:rsid w:val="00AD61E7"/>
    <w:rsid w:val="00AD6406"/>
    <w:rsid w:val="00AD6CE5"/>
    <w:rsid w:val="00AD75D6"/>
    <w:rsid w:val="00AD772F"/>
    <w:rsid w:val="00AD7A3F"/>
    <w:rsid w:val="00AE20E7"/>
    <w:rsid w:val="00AE336A"/>
    <w:rsid w:val="00AE3615"/>
    <w:rsid w:val="00AE489F"/>
    <w:rsid w:val="00AE5599"/>
    <w:rsid w:val="00AF3488"/>
    <w:rsid w:val="00AF67D0"/>
    <w:rsid w:val="00AF7D53"/>
    <w:rsid w:val="00AF7DEC"/>
    <w:rsid w:val="00AF7E88"/>
    <w:rsid w:val="00B0006D"/>
    <w:rsid w:val="00B02196"/>
    <w:rsid w:val="00B021FF"/>
    <w:rsid w:val="00B025B8"/>
    <w:rsid w:val="00B02D89"/>
    <w:rsid w:val="00B03EAC"/>
    <w:rsid w:val="00B042C6"/>
    <w:rsid w:val="00B04D6B"/>
    <w:rsid w:val="00B051E7"/>
    <w:rsid w:val="00B0526F"/>
    <w:rsid w:val="00B05721"/>
    <w:rsid w:val="00B063E9"/>
    <w:rsid w:val="00B07592"/>
    <w:rsid w:val="00B07A94"/>
    <w:rsid w:val="00B10238"/>
    <w:rsid w:val="00B113E4"/>
    <w:rsid w:val="00B11DAB"/>
    <w:rsid w:val="00B12D46"/>
    <w:rsid w:val="00B15A40"/>
    <w:rsid w:val="00B167E1"/>
    <w:rsid w:val="00B20B06"/>
    <w:rsid w:val="00B22DAB"/>
    <w:rsid w:val="00B23F0D"/>
    <w:rsid w:val="00B25DFC"/>
    <w:rsid w:val="00B263F3"/>
    <w:rsid w:val="00B3167D"/>
    <w:rsid w:val="00B31FDC"/>
    <w:rsid w:val="00B32BFA"/>
    <w:rsid w:val="00B32EA0"/>
    <w:rsid w:val="00B3422B"/>
    <w:rsid w:val="00B35166"/>
    <w:rsid w:val="00B354E6"/>
    <w:rsid w:val="00B35E7C"/>
    <w:rsid w:val="00B37DD1"/>
    <w:rsid w:val="00B40419"/>
    <w:rsid w:val="00B41265"/>
    <w:rsid w:val="00B41725"/>
    <w:rsid w:val="00B4210E"/>
    <w:rsid w:val="00B424BC"/>
    <w:rsid w:val="00B4450C"/>
    <w:rsid w:val="00B4569D"/>
    <w:rsid w:val="00B45C38"/>
    <w:rsid w:val="00B45CF4"/>
    <w:rsid w:val="00B4612C"/>
    <w:rsid w:val="00B5070C"/>
    <w:rsid w:val="00B51C5F"/>
    <w:rsid w:val="00B53A7A"/>
    <w:rsid w:val="00B54051"/>
    <w:rsid w:val="00B564BC"/>
    <w:rsid w:val="00B5730A"/>
    <w:rsid w:val="00B57BD0"/>
    <w:rsid w:val="00B61C70"/>
    <w:rsid w:val="00B6335A"/>
    <w:rsid w:val="00B656AC"/>
    <w:rsid w:val="00B65A1C"/>
    <w:rsid w:val="00B66CD5"/>
    <w:rsid w:val="00B6707C"/>
    <w:rsid w:val="00B7098E"/>
    <w:rsid w:val="00B7169C"/>
    <w:rsid w:val="00B729C3"/>
    <w:rsid w:val="00B747BE"/>
    <w:rsid w:val="00B74899"/>
    <w:rsid w:val="00B75D6B"/>
    <w:rsid w:val="00B77BAD"/>
    <w:rsid w:val="00B80B6B"/>
    <w:rsid w:val="00B81AB3"/>
    <w:rsid w:val="00B81E8F"/>
    <w:rsid w:val="00B83DC6"/>
    <w:rsid w:val="00B85689"/>
    <w:rsid w:val="00B85D7D"/>
    <w:rsid w:val="00B9067F"/>
    <w:rsid w:val="00B9221A"/>
    <w:rsid w:val="00B92C74"/>
    <w:rsid w:val="00B957F7"/>
    <w:rsid w:val="00B97679"/>
    <w:rsid w:val="00B97D0E"/>
    <w:rsid w:val="00BA19C2"/>
    <w:rsid w:val="00BA2522"/>
    <w:rsid w:val="00BA44A0"/>
    <w:rsid w:val="00BA4C6D"/>
    <w:rsid w:val="00BA5310"/>
    <w:rsid w:val="00BA5399"/>
    <w:rsid w:val="00BA6324"/>
    <w:rsid w:val="00BA6B83"/>
    <w:rsid w:val="00BA6F0D"/>
    <w:rsid w:val="00BA6F29"/>
    <w:rsid w:val="00BA73B3"/>
    <w:rsid w:val="00BB0086"/>
    <w:rsid w:val="00BB0107"/>
    <w:rsid w:val="00BB11E9"/>
    <w:rsid w:val="00BB3F09"/>
    <w:rsid w:val="00BB54C4"/>
    <w:rsid w:val="00BB5545"/>
    <w:rsid w:val="00BB6EA7"/>
    <w:rsid w:val="00BC2F55"/>
    <w:rsid w:val="00BC427E"/>
    <w:rsid w:val="00BC43FC"/>
    <w:rsid w:val="00BC6786"/>
    <w:rsid w:val="00BC6FBB"/>
    <w:rsid w:val="00BC77F3"/>
    <w:rsid w:val="00BD065E"/>
    <w:rsid w:val="00BD0817"/>
    <w:rsid w:val="00BD1964"/>
    <w:rsid w:val="00BD3B19"/>
    <w:rsid w:val="00BD564E"/>
    <w:rsid w:val="00BD6122"/>
    <w:rsid w:val="00BD658B"/>
    <w:rsid w:val="00BD7376"/>
    <w:rsid w:val="00BD74D6"/>
    <w:rsid w:val="00BD7ABA"/>
    <w:rsid w:val="00BD7CE5"/>
    <w:rsid w:val="00BE0050"/>
    <w:rsid w:val="00BE0C8D"/>
    <w:rsid w:val="00BE0F32"/>
    <w:rsid w:val="00BE1B31"/>
    <w:rsid w:val="00BE3B87"/>
    <w:rsid w:val="00BE3CDC"/>
    <w:rsid w:val="00BE3F73"/>
    <w:rsid w:val="00BE40FB"/>
    <w:rsid w:val="00BE4AB1"/>
    <w:rsid w:val="00BE4C4B"/>
    <w:rsid w:val="00BE5B48"/>
    <w:rsid w:val="00BF015B"/>
    <w:rsid w:val="00BF0197"/>
    <w:rsid w:val="00BF1018"/>
    <w:rsid w:val="00BF5362"/>
    <w:rsid w:val="00BF59DF"/>
    <w:rsid w:val="00BF6133"/>
    <w:rsid w:val="00C00087"/>
    <w:rsid w:val="00C00E90"/>
    <w:rsid w:val="00C015AD"/>
    <w:rsid w:val="00C01F95"/>
    <w:rsid w:val="00C03D32"/>
    <w:rsid w:val="00C0687D"/>
    <w:rsid w:val="00C10020"/>
    <w:rsid w:val="00C117A4"/>
    <w:rsid w:val="00C132D4"/>
    <w:rsid w:val="00C13857"/>
    <w:rsid w:val="00C17122"/>
    <w:rsid w:val="00C17640"/>
    <w:rsid w:val="00C20226"/>
    <w:rsid w:val="00C216CB"/>
    <w:rsid w:val="00C21FCA"/>
    <w:rsid w:val="00C23B75"/>
    <w:rsid w:val="00C246D2"/>
    <w:rsid w:val="00C31916"/>
    <w:rsid w:val="00C31B1F"/>
    <w:rsid w:val="00C330E1"/>
    <w:rsid w:val="00C35E14"/>
    <w:rsid w:val="00C3605B"/>
    <w:rsid w:val="00C4089F"/>
    <w:rsid w:val="00C41A25"/>
    <w:rsid w:val="00C42659"/>
    <w:rsid w:val="00C42A30"/>
    <w:rsid w:val="00C43E4C"/>
    <w:rsid w:val="00C44003"/>
    <w:rsid w:val="00C45858"/>
    <w:rsid w:val="00C47BB2"/>
    <w:rsid w:val="00C50EFB"/>
    <w:rsid w:val="00C517BB"/>
    <w:rsid w:val="00C51866"/>
    <w:rsid w:val="00C52A29"/>
    <w:rsid w:val="00C560BE"/>
    <w:rsid w:val="00C577E7"/>
    <w:rsid w:val="00C60AD7"/>
    <w:rsid w:val="00C60D5D"/>
    <w:rsid w:val="00C6125F"/>
    <w:rsid w:val="00C617CE"/>
    <w:rsid w:val="00C61A87"/>
    <w:rsid w:val="00C627B8"/>
    <w:rsid w:val="00C635C1"/>
    <w:rsid w:val="00C643F7"/>
    <w:rsid w:val="00C64B5A"/>
    <w:rsid w:val="00C65915"/>
    <w:rsid w:val="00C66561"/>
    <w:rsid w:val="00C675A2"/>
    <w:rsid w:val="00C7001A"/>
    <w:rsid w:val="00C70FC2"/>
    <w:rsid w:val="00C710D8"/>
    <w:rsid w:val="00C72B6C"/>
    <w:rsid w:val="00C72C70"/>
    <w:rsid w:val="00C73098"/>
    <w:rsid w:val="00C731F4"/>
    <w:rsid w:val="00C73895"/>
    <w:rsid w:val="00C74E24"/>
    <w:rsid w:val="00C76127"/>
    <w:rsid w:val="00C761B2"/>
    <w:rsid w:val="00C8096E"/>
    <w:rsid w:val="00C81907"/>
    <w:rsid w:val="00C81C28"/>
    <w:rsid w:val="00C8253C"/>
    <w:rsid w:val="00C858D4"/>
    <w:rsid w:val="00C85C66"/>
    <w:rsid w:val="00C85E38"/>
    <w:rsid w:val="00C87752"/>
    <w:rsid w:val="00C8784A"/>
    <w:rsid w:val="00C87F28"/>
    <w:rsid w:val="00C9002B"/>
    <w:rsid w:val="00C918C7"/>
    <w:rsid w:val="00C91BD1"/>
    <w:rsid w:val="00C93032"/>
    <w:rsid w:val="00C93A0E"/>
    <w:rsid w:val="00C94433"/>
    <w:rsid w:val="00C94ACC"/>
    <w:rsid w:val="00C952A5"/>
    <w:rsid w:val="00C95854"/>
    <w:rsid w:val="00C96DF6"/>
    <w:rsid w:val="00CA0B1D"/>
    <w:rsid w:val="00CA0FEA"/>
    <w:rsid w:val="00CA3141"/>
    <w:rsid w:val="00CA340D"/>
    <w:rsid w:val="00CA350A"/>
    <w:rsid w:val="00CA5B43"/>
    <w:rsid w:val="00CA646B"/>
    <w:rsid w:val="00CA7897"/>
    <w:rsid w:val="00CA7F90"/>
    <w:rsid w:val="00CB0BFE"/>
    <w:rsid w:val="00CB1866"/>
    <w:rsid w:val="00CB1A2D"/>
    <w:rsid w:val="00CB1C2B"/>
    <w:rsid w:val="00CB2699"/>
    <w:rsid w:val="00CB310E"/>
    <w:rsid w:val="00CB393A"/>
    <w:rsid w:val="00CB6333"/>
    <w:rsid w:val="00CB6608"/>
    <w:rsid w:val="00CC6126"/>
    <w:rsid w:val="00CC6147"/>
    <w:rsid w:val="00CC7E59"/>
    <w:rsid w:val="00CD04AC"/>
    <w:rsid w:val="00CD1CAB"/>
    <w:rsid w:val="00CD2728"/>
    <w:rsid w:val="00CD2CB7"/>
    <w:rsid w:val="00CD2E1A"/>
    <w:rsid w:val="00CD3DC6"/>
    <w:rsid w:val="00CD4119"/>
    <w:rsid w:val="00CD5B43"/>
    <w:rsid w:val="00CD5CE6"/>
    <w:rsid w:val="00CD65EA"/>
    <w:rsid w:val="00CD6F64"/>
    <w:rsid w:val="00CD78A9"/>
    <w:rsid w:val="00CE01CA"/>
    <w:rsid w:val="00CE0522"/>
    <w:rsid w:val="00CE3988"/>
    <w:rsid w:val="00CE3D02"/>
    <w:rsid w:val="00CE50DC"/>
    <w:rsid w:val="00CE51C3"/>
    <w:rsid w:val="00CE5CB0"/>
    <w:rsid w:val="00CE61AD"/>
    <w:rsid w:val="00CE64BE"/>
    <w:rsid w:val="00CE65E9"/>
    <w:rsid w:val="00CE7060"/>
    <w:rsid w:val="00CE7B92"/>
    <w:rsid w:val="00CF112C"/>
    <w:rsid w:val="00CF1D5B"/>
    <w:rsid w:val="00CF1E54"/>
    <w:rsid w:val="00CF207D"/>
    <w:rsid w:val="00CF2194"/>
    <w:rsid w:val="00CF42D5"/>
    <w:rsid w:val="00CF43B9"/>
    <w:rsid w:val="00CF59F2"/>
    <w:rsid w:val="00CF5C6A"/>
    <w:rsid w:val="00CF6264"/>
    <w:rsid w:val="00CF6EF7"/>
    <w:rsid w:val="00CF78D7"/>
    <w:rsid w:val="00D00BB1"/>
    <w:rsid w:val="00D01FBA"/>
    <w:rsid w:val="00D02709"/>
    <w:rsid w:val="00D032AB"/>
    <w:rsid w:val="00D035F2"/>
    <w:rsid w:val="00D04073"/>
    <w:rsid w:val="00D060AF"/>
    <w:rsid w:val="00D1033B"/>
    <w:rsid w:val="00D110B1"/>
    <w:rsid w:val="00D122F8"/>
    <w:rsid w:val="00D12953"/>
    <w:rsid w:val="00D12F41"/>
    <w:rsid w:val="00D13CFC"/>
    <w:rsid w:val="00D159BB"/>
    <w:rsid w:val="00D165F4"/>
    <w:rsid w:val="00D1796B"/>
    <w:rsid w:val="00D17E55"/>
    <w:rsid w:val="00D20292"/>
    <w:rsid w:val="00D207C7"/>
    <w:rsid w:val="00D23CF2"/>
    <w:rsid w:val="00D25713"/>
    <w:rsid w:val="00D26440"/>
    <w:rsid w:val="00D30DAA"/>
    <w:rsid w:val="00D3111D"/>
    <w:rsid w:val="00D32E94"/>
    <w:rsid w:val="00D35FCD"/>
    <w:rsid w:val="00D36DE1"/>
    <w:rsid w:val="00D3759D"/>
    <w:rsid w:val="00D410A9"/>
    <w:rsid w:val="00D41678"/>
    <w:rsid w:val="00D4389C"/>
    <w:rsid w:val="00D43BD6"/>
    <w:rsid w:val="00D442D9"/>
    <w:rsid w:val="00D468AE"/>
    <w:rsid w:val="00D468E6"/>
    <w:rsid w:val="00D50757"/>
    <w:rsid w:val="00D50E7C"/>
    <w:rsid w:val="00D51A16"/>
    <w:rsid w:val="00D51DE1"/>
    <w:rsid w:val="00D52E4E"/>
    <w:rsid w:val="00D531C5"/>
    <w:rsid w:val="00D53F35"/>
    <w:rsid w:val="00D55437"/>
    <w:rsid w:val="00D554CB"/>
    <w:rsid w:val="00D561D0"/>
    <w:rsid w:val="00D56BFF"/>
    <w:rsid w:val="00D56C6B"/>
    <w:rsid w:val="00D56DCA"/>
    <w:rsid w:val="00D57F38"/>
    <w:rsid w:val="00D60101"/>
    <w:rsid w:val="00D60C5E"/>
    <w:rsid w:val="00D613CC"/>
    <w:rsid w:val="00D615EE"/>
    <w:rsid w:val="00D62F61"/>
    <w:rsid w:val="00D64767"/>
    <w:rsid w:val="00D64ED0"/>
    <w:rsid w:val="00D64EE3"/>
    <w:rsid w:val="00D64F33"/>
    <w:rsid w:val="00D65FF0"/>
    <w:rsid w:val="00D67FAD"/>
    <w:rsid w:val="00D71B5A"/>
    <w:rsid w:val="00D726D6"/>
    <w:rsid w:val="00D73C92"/>
    <w:rsid w:val="00D73FE6"/>
    <w:rsid w:val="00D743A2"/>
    <w:rsid w:val="00D74A41"/>
    <w:rsid w:val="00D759ED"/>
    <w:rsid w:val="00D76095"/>
    <w:rsid w:val="00D7701A"/>
    <w:rsid w:val="00D806C5"/>
    <w:rsid w:val="00D806CA"/>
    <w:rsid w:val="00D80E95"/>
    <w:rsid w:val="00D80F58"/>
    <w:rsid w:val="00D81605"/>
    <w:rsid w:val="00D8280F"/>
    <w:rsid w:val="00D83BD8"/>
    <w:rsid w:val="00D858B4"/>
    <w:rsid w:val="00D861C3"/>
    <w:rsid w:val="00D8665E"/>
    <w:rsid w:val="00D908AB"/>
    <w:rsid w:val="00D91F3F"/>
    <w:rsid w:val="00D93142"/>
    <w:rsid w:val="00D93B1B"/>
    <w:rsid w:val="00D93F16"/>
    <w:rsid w:val="00D94E0E"/>
    <w:rsid w:val="00D95818"/>
    <w:rsid w:val="00D95C6C"/>
    <w:rsid w:val="00D97123"/>
    <w:rsid w:val="00D97244"/>
    <w:rsid w:val="00D974DA"/>
    <w:rsid w:val="00DA1623"/>
    <w:rsid w:val="00DA1E31"/>
    <w:rsid w:val="00DA215C"/>
    <w:rsid w:val="00DA3F4A"/>
    <w:rsid w:val="00DA43A4"/>
    <w:rsid w:val="00DA62E1"/>
    <w:rsid w:val="00DA6B16"/>
    <w:rsid w:val="00DA7A26"/>
    <w:rsid w:val="00DA7C99"/>
    <w:rsid w:val="00DB01BE"/>
    <w:rsid w:val="00DB0ECE"/>
    <w:rsid w:val="00DB40F4"/>
    <w:rsid w:val="00DB41B1"/>
    <w:rsid w:val="00DB43A6"/>
    <w:rsid w:val="00DB502A"/>
    <w:rsid w:val="00DB518F"/>
    <w:rsid w:val="00DB6103"/>
    <w:rsid w:val="00DB634E"/>
    <w:rsid w:val="00DB6AD9"/>
    <w:rsid w:val="00DC0610"/>
    <w:rsid w:val="00DC280A"/>
    <w:rsid w:val="00DC3CE0"/>
    <w:rsid w:val="00DC7910"/>
    <w:rsid w:val="00DD044A"/>
    <w:rsid w:val="00DD18A2"/>
    <w:rsid w:val="00DD1E87"/>
    <w:rsid w:val="00DD200B"/>
    <w:rsid w:val="00DD2497"/>
    <w:rsid w:val="00DD3989"/>
    <w:rsid w:val="00DD3AC1"/>
    <w:rsid w:val="00DD3D6B"/>
    <w:rsid w:val="00DD4A19"/>
    <w:rsid w:val="00DD4AA3"/>
    <w:rsid w:val="00DD54E8"/>
    <w:rsid w:val="00DD5DC4"/>
    <w:rsid w:val="00DD7691"/>
    <w:rsid w:val="00DE1543"/>
    <w:rsid w:val="00DE32BB"/>
    <w:rsid w:val="00DE3BE5"/>
    <w:rsid w:val="00DE3D94"/>
    <w:rsid w:val="00DE567B"/>
    <w:rsid w:val="00DE6869"/>
    <w:rsid w:val="00DE6FD2"/>
    <w:rsid w:val="00DE7892"/>
    <w:rsid w:val="00DF0350"/>
    <w:rsid w:val="00DF0F0A"/>
    <w:rsid w:val="00DF19EA"/>
    <w:rsid w:val="00DF2046"/>
    <w:rsid w:val="00DF3848"/>
    <w:rsid w:val="00DF59CF"/>
    <w:rsid w:val="00DF7702"/>
    <w:rsid w:val="00DF7863"/>
    <w:rsid w:val="00E00995"/>
    <w:rsid w:val="00E00A7F"/>
    <w:rsid w:val="00E0165D"/>
    <w:rsid w:val="00E01A98"/>
    <w:rsid w:val="00E02847"/>
    <w:rsid w:val="00E02AE8"/>
    <w:rsid w:val="00E10827"/>
    <w:rsid w:val="00E12CFC"/>
    <w:rsid w:val="00E13247"/>
    <w:rsid w:val="00E1508D"/>
    <w:rsid w:val="00E150D8"/>
    <w:rsid w:val="00E173AB"/>
    <w:rsid w:val="00E201C2"/>
    <w:rsid w:val="00E209A4"/>
    <w:rsid w:val="00E21113"/>
    <w:rsid w:val="00E22694"/>
    <w:rsid w:val="00E236A8"/>
    <w:rsid w:val="00E236BC"/>
    <w:rsid w:val="00E23C2C"/>
    <w:rsid w:val="00E23F6A"/>
    <w:rsid w:val="00E244A3"/>
    <w:rsid w:val="00E2466F"/>
    <w:rsid w:val="00E24B0E"/>
    <w:rsid w:val="00E24B18"/>
    <w:rsid w:val="00E25942"/>
    <w:rsid w:val="00E25FD2"/>
    <w:rsid w:val="00E26B31"/>
    <w:rsid w:val="00E2745D"/>
    <w:rsid w:val="00E27774"/>
    <w:rsid w:val="00E27B3E"/>
    <w:rsid w:val="00E313D1"/>
    <w:rsid w:val="00E3140F"/>
    <w:rsid w:val="00E32860"/>
    <w:rsid w:val="00E3423E"/>
    <w:rsid w:val="00E350F3"/>
    <w:rsid w:val="00E35452"/>
    <w:rsid w:val="00E3659F"/>
    <w:rsid w:val="00E37EAF"/>
    <w:rsid w:val="00E405DF"/>
    <w:rsid w:val="00E40847"/>
    <w:rsid w:val="00E40A50"/>
    <w:rsid w:val="00E41486"/>
    <w:rsid w:val="00E41A23"/>
    <w:rsid w:val="00E43167"/>
    <w:rsid w:val="00E477E4"/>
    <w:rsid w:val="00E47AC8"/>
    <w:rsid w:val="00E47F2F"/>
    <w:rsid w:val="00E508A7"/>
    <w:rsid w:val="00E5163D"/>
    <w:rsid w:val="00E51E9C"/>
    <w:rsid w:val="00E54A4D"/>
    <w:rsid w:val="00E55863"/>
    <w:rsid w:val="00E56226"/>
    <w:rsid w:val="00E5652A"/>
    <w:rsid w:val="00E56C54"/>
    <w:rsid w:val="00E5733F"/>
    <w:rsid w:val="00E60852"/>
    <w:rsid w:val="00E617BE"/>
    <w:rsid w:val="00E63589"/>
    <w:rsid w:val="00E64982"/>
    <w:rsid w:val="00E65D70"/>
    <w:rsid w:val="00E65F3E"/>
    <w:rsid w:val="00E66279"/>
    <w:rsid w:val="00E665E6"/>
    <w:rsid w:val="00E66C48"/>
    <w:rsid w:val="00E70643"/>
    <w:rsid w:val="00E71AF2"/>
    <w:rsid w:val="00E73731"/>
    <w:rsid w:val="00E743B2"/>
    <w:rsid w:val="00E760B5"/>
    <w:rsid w:val="00E77130"/>
    <w:rsid w:val="00E778C4"/>
    <w:rsid w:val="00E8037B"/>
    <w:rsid w:val="00E82502"/>
    <w:rsid w:val="00E86040"/>
    <w:rsid w:val="00E86475"/>
    <w:rsid w:val="00E87B96"/>
    <w:rsid w:val="00E90CA3"/>
    <w:rsid w:val="00E90E43"/>
    <w:rsid w:val="00E912FD"/>
    <w:rsid w:val="00E92209"/>
    <w:rsid w:val="00E92FEA"/>
    <w:rsid w:val="00E96912"/>
    <w:rsid w:val="00E97635"/>
    <w:rsid w:val="00EA0253"/>
    <w:rsid w:val="00EA15B2"/>
    <w:rsid w:val="00EA3A86"/>
    <w:rsid w:val="00EA4B61"/>
    <w:rsid w:val="00EA613F"/>
    <w:rsid w:val="00EA65BE"/>
    <w:rsid w:val="00EA702B"/>
    <w:rsid w:val="00EB39EB"/>
    <w:rsid w:val="00EB537A"/>
    <w:rsid w:val="00EB58BF"/>
    <w:rsid w:val="00EB5D32"/>
    <w:rsid w:val="00EB6078"/>
    <w:rsid w:val="00EB7039"/>
    <w:rsid w:val="00EC0269"/>
    <w:rsid w:val="00EC0749"/>
    <w:rsid w:val="00EC0DB7"/>
    <w:rsid w:val="00EC3843"/>
    <w:rsid w:val="00EC397A"/>
    <w:rsid w:val="00EC3FD9"/>
    <w:rsid w:val="00EC40BD"/>
    <w:rsid w:val="00EC43B6"/>
    <w:rsid w:val="00EC5808"/>
    <w:rsid w:val="00ED0212"/>
    <w:rsid w:val="00ED021C"/>
    <w:rsid w:val="00ED08ED"/>
    <w:rsid w:val="00ED1CCE"/>
    <w:rsid w:val="00ED2EA4"/>
    <w:rsid w:val="00ED368A"/>
    <w:rsid w:val="00ED388C"/>
    <w:rsid w:val="00ED3EF6"/>
    <w:rsid w:val="00ED41E0"/>
    <w:rsid w:val="00ED735E"/>
    <w:rsid w:val="00ED7E93"/>
    <w:rsid w:val="00ED7F98"/>
    <w:rsid w:val="00EE2ACA"/>
    <w:rsid w:val="00EE2E1F"/>
    <w:rsid w:val="00EE3A3C"/>
    <w:rsid w:val="00EE3C7D"/>
    <w:rsid w:val="00EE3EF5"/>
    <w:rsid w:val="00EE5546"/>
    <w:rsid w:val="00EE5E74"/>
    <w:rsid w:val="00EE7204"/>
    <w:rsid w:val="00EE73B1"/>
    <w:rsid w:val="00EF19D8"/>
    <w:rsid w:val="00EF22D1"/>
    <w:rsid w:val="00EF46AA"/>
    <w:rsid w:val="00EF76BE"/>
    <w:rsid w:val="00EF7C97"/>
    <w:rsid w:val="00F010DE"/>
    <w:rsid w:val="00F022ED"/>
    <w:rsid w:val="00F03B82"/>
    <w:rsid w:val="00F044DB"/>
    <w:rsid w:val="00F04C7C"/>
    <w:rsid w:val="00F0535B"/>
    <w:rsid w:val="00F0542A"/>
    <w:rsid w:val="00F06965"/>
    <w:rsid w:val="00F07CB5"/>
    <w:rsid w:val="00F111AA"/>
    <w:rsid w:val="00F11C45"/>
    <w:rsid w:val="00F11E5D"/>
    <w:rsid w:val="00F13B0E"/>
    <w:rsid w:val="00F13CC7"/>
    <w:rsid w:val="00F14419"/>
    <w:rsid w:val="00F1486F"/>
    <w:rsid w:val="00F17FE8"/>
    <w:rsid w:val="00F217A5"/>
    <w:rsid w:val="00F227F4"/>
    <w:rsid w:val="00F22AAC"/>
    <w:rsid w:val="00F22FD6"/>
    <w:rsid w:val="00F240EA"/>
    <w:rsid w:val="00F2425D"/>
    <w:rsid w:val="00F24936"/>
    <w:rsid w:val="00F252BE"/>
    <w:rsid w:val="00F27960"/>
    <w:rsid w:val="00F303B7"/>
    <w:rsid w:val="00F30A8B"/>
    <w:rsid w:val="00F316BF"/>
    <w:rsid w:val="00F3186F"/>
    <w:rsid w:val="00F3188D"/>
    <w:rsid w:val="00F31CE2"/>
    <w:rsid w:val="00F32465"/>
    <w:rsid w:val="00F33318"/>
    <w:rsid w:val="00F33720"/>
    <w:rsid w:val="00F34872"/>
    <w:rsid w:val="00F34C77"/>
    <w:rsid w:val="00F35088"/>
    <w:rsid w:val="00F353E9"/>
    <w:rsid w:val="00F359E3"/>
    <w:rsid w:val="00F35A5F"/>
    <w:rsid w:val="00F36012"/>
    <w:rsid w:val="00F3757B"/>
    <w:rsid w:val="00F4030B"/>
    <w:rsid w:val="00F4043E"/>
    <w:rsid w:val="00F407E1"/>
    <w:rsid w:val="00F40F25"/>
    <w:rsid w:val="00F410BC"/>
    <w:rsid w:val="00F41DA6"/>
    <w:rsid w:val="00F42209"/>
    <w:rsid w:val="00F42B1F"/>
    <w:rsid w:val="00F43091"/>
    <w:rsid w:val="00F43E73"/>
    <w:rsid w:val="00F453F8"/>
    <w:rsid w:val="00F4571A"/>
    <w:rsid w:val="00F4651F"/>
    <w:rsid w:val="00F50673"/>
    <w:rsid w:val="00F50BDF"/>
    <w:rsid w:val="00F5171D"/>
    <w:rsid w:val="00F51CCF"/>
    <w:rsid w:val="00F53C65"/>
    <w:rsid w:val="00F549AB"/>
    <w:rsid w:val="00F55656"/>
    <w:rsid w:val="00F562F4"/>
    <w:rsid w:val="00F566E6"/>
    <w:rsid w:val="00F571CE"/>
    <w:rsid w:val="00F57481"/>
    <w:rsid w:val="00F577E8"/>
    <w:rsid w:val="00F619CD"/>
    <w:rsid w:val="00F62245"/>
    <w:rsid w:val="00F628BB"/>
    <w:rsid w:val="00F63728"/>
    <w:rsid w:val="00F657BA"/>
    <w:rsid w:val="00F65AEB"/>
    <w:rsid w:val="00F665E3"/>
    <w:rsid w:val="00F667A5"/>
    <w:rsid w:val="00F670EE"/>
    <w:rsid w:val="00F67D21"/>
    <w:rsid w:val="00F706A0"/>
    <w:rsid w:val="00F70CF9"/>
    <w:rsid w:val="00F72012"/>
    <w:rsid w:val="00F729B5"/>
    <w:rsid w:val="00F72B61"/>
    <w:rsid w:val="00F732E1"/>
    <w:rsid w:val="00F73C2C"/>
    <w:rsid w:val="00F7476F"/>
    <w:rsid w:val="00F754FC"/>
    <w:rsid w:val="00F80C08"/>
    <w:rsid w:val="00F82F38"/>
    <w:rsid w:val="00F87EB9"/>
    <w:rsid w:val="00F92105"/>
    <w:rsid w:val="00F92E83"/>
    <w:rsid w:val="00F9305C"/>
    <w:rsid w:val="00F9355C"/>
    <w:rsid w:val="00FA1697"/>
    <w:rsid w:val="00FA1E60"/>
    <w:rsid w:val="00FA20F7"/>
    <w:rsid w:val="00FA2843"/>
    <w:rsid w:val="00FA3578"/>
    <w:rsid w:val="00FA3BF8"/>
    <w:rsid w:val="00FA5E57"/>
    <w:rsid w:val="00FA70C4"/>
    <w:rsid w:val="00FB0074"/>
    <w:rsid w:val="00FB037E"/>
    <w:rsid w:val="00FB247E"/>
    <w:rsid w:val="00FB2C27"/>
    <w:rsid w:val="00FB2C9E"/>
    <w:rsid w:val="00FB4B12"/>
    <w:rsid w:val="00FB52CD"/>
    <w:rsid w:val="00FB5775"/>
    <w:rsid w:val="00FB75E5"/>
    <w:rsid w:val="00FC0333"/>
    <w:rsid w:val="00FC19EC"/>
    <w:rsid w:val="00FC1BD7"/>
    <w:rsid w:val="00FC2171"/>
    <w:rsid w:val="00FC2A77"/>
    <w:rsid w:val="00FC4F3D"/>
    <w:rsid w:val="00FC59BD"/>
    <w:rsid w:val="00FC6370"/>
    <w:rsid w:val="00FC7FB3"/>
    <w:rsid w:val="00FD0397"/>
    <w:rsid w:val="00FD19E7"/>
    <w:rsid w:val="00FD1DC7"/>
    <w:rsid w:val="00FD1F20"/>
    <w:rsid w:val="00FD237D"/>
    <w:rsid w:val="00FD237E"/>
    <w:rsid w:val="00FD3AC8"/>
    <w:rsid w:val="00FD4404"/>
    <w:rsid w:val="00FD69D0"/>
    <w:rsid w:val="00FD6B8F"/>
    <w:rsid w:val="00FD7E78"/>
    <w:rsid w:val="00FE0482"/>
    <w:rsid w:val="00FE1370"/>
    <w:rsid w:val="00FE188F"/>
    <w:rsid w:val="00FE1C33"/>
    <w:rsid w:val="00FE28FE"/>
    <w:rsid w:val="00FE2AB1"/>
    <w:rsid w:val="00FE3E53"/>
    <w:rsid w:val="00FE4CDE"/>
    <w:rsid w:val="00FE5F9B"/>
    <w:rsid w:val="00FE6494"/>
    <w:rsid w:val="00FF0F5F"/>
    <w:rsid w:val="00FF14F3"/>
    <w:rsid w:val="00FF2185"/>
    <w:rsid w:val="00FF2BF7"/>
    <w:rsid w:val="00FF316C"/>
    <w:rsid w:val="00FF3AC1"/>
    <w:rsid w:val="00FF3B2F"/>
    <w:rsid w:val="00FF6382"/>
    <w:rsid w:val="00FF75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D4A160"/>
  <w15:docId w15:val="{65B69FD5-0254-438F-B1D6-6C64F6843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568F"/>
    <w:pPr>
      <w:widowControl w:val="0"/>
      <w:autoSpaceDE w:val="0"/>
      <w:autoSpaceDN w:val="0"/>
      <w:adjustRightInd w:val="0"/>
      <w:spacing w:line="480" w:lineRule="auto"/>
    </w:pPr>
    <w:rPr>
      <w:lang w:eastAsia="en-US"/>
    </w:rPr>
  </w:style>
  <w:style w:type="paragraph" w:styleId="1">
    <w:name w:val="heading 1"/>
    <w:aliases w:val="h1"/>
    <w:basedOn w:val="a"/>
    <w:next w:val="a"/>
    <w:qFormat/>
    <w:rsid w:val="00CF59F2"/>
    <w:pPr>
      <w:keepNext/>
      <w:widowControl/>
      <w:spacing w:line="240" w:lineRule="auto"/>
      <w:outlineLvl w:val="0"/>
    </w:pPr>
    <w:rPr>
      <w:i/>
      <w:iCs/>
      <w:sz w:val="18"/>
      <w:szCs w:val="18"/>
    </w:rPr>
  </w:style>
  <w:style w:type="paragraph" w:styleId="2">
    <w:name w:val="heading 2"/>
    <w:aliases w:val="h2"/>
    <w:basedOn w:val="a"/>
    <w:next w:val="a"/>
    <w:qFormat/>
    <w:rsid w:val="00CF59F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3">
    <w:name w:val="heading 3"/>
    <w:aliases w:val="h3"/>
    <w:basedOn w:val="a"/>
    <w:next w:val="a"/>
    <w:qFormat/>
    <w:rsid w:val="00CF59F2"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next w:val="DeltaViewTableHeading"/>
    <w:link w:val="Char"/>
    <w:uiPriority w:val="99"/>
    <w:rsid w:val="00CF59F2"/>
    <w:pPr>
      <w:tabs>
        <w:tab w:val="center" w:pos="4320"/>
        <w:tab w:val="right" w:pos="8640"/>
      </w:tabs>
    </w:pPr>
  </w:style>
  <w:style w:type="character" w:customStyle="1" w:styleId="HTML1">
    <w:name w:val="HTML 키보드1"/>
    <w:basedOn w:val="a0"/>
    <w:rsid w:val="00CF59F2"/>
    <w:rPr>
      <w:rFonts w:ascii="Courier New" w:hAnsi="Courier New" w:cs="Courier New"/>
      <w:spacing w:val="0"/>
      <w:sz w:val="20"/>
      <w:szCs w:val="20"/>
      <w:lang w:val="en-US"/>
    </w:rPr>
  </w:style>
  <w:style w:type="character" w:styleId="a4">
    <w:name w:val="page number"/>
    <w:basedOn w:val="a0"/>
    <w:rsid w:val="00CF59F2"/>
    <w:rPr>
      <w:rFonts w:ascii="Times New Roman" w:hAnsi="Times New Roman" w:cs="Times New Roman"/>
      <w:spacing w:val="0"/>
      <w:sz w:val="24"/>
      <w:szCs w:val="24"/>
      <w:lang w:val="en-US"/>
    </w:rPr>
  </w:style>
  <w:style w:type="character" w:styleId="a5">
    <w:name w:val="line number"/>
    <w:basedOn w:val="a0"/>
    <w:rsid w:val="00CF59F2"/>
    <w:rPr>
      <w:rFonts w:ascii="Times New Roman" w:hAnsi="Times New Roman" w:cs="Times New Roman"/>
      <w:spacing w:val="0"/>
      <w:sz w:val="24"/>
      <w:szCs w:val="24"/>
      <w:lang w:val="en-US"/>
    </w:rPr>
  </w:style>
  <w:style w:type="paragraph" w:styleId="a6">
    <w:name w:val="footer"/>
    <w:basedOn w:val="a"/>
    <w:next w:val="a7"/>
    <w:link w:val="Char0"/>
    <w:uiPriority w:val="99"/>
    <w:rsid w:val="00CF59F2"/>
    <w:pPr>
      <w:tabs>
        <w:tab w:val="center" w:pos="4320"/>
        <w:tab w:val="right" w:pos="8640"/>
      </w:tabs>
    </w:pPr>
  </w:style>
  <w:style w:type="character" w:styleId="HTML">
    <w:name w:val="HTML Keyboard"/>
    <w:basedOn w:val="a0"/>
    <w:rsid w:val="00CF59F2"/>
    <w:rPr>
      <w:rFonts w:ascii="Courier New" w:hAnsi="Courier New" w:cs="Courier New"/>
      <w:spacing w:val="0"/>
      <w:sz w:val="20"/>
      <w:szCs w:val="20"/>
      <w:lang w:val="en-US"/>
    </w:rPr>
  </w:style>
  <w:style w:type="paragraph" w:customStyle="1" w:styleId="DeltaViewTableHeading">
    <w:name w:val="DeltaView Table Heading"/>
    <w:basedOn w:val="a"/>
    <w:rsid w:val="00CF59F2"/>
    <w:pPr>
      <w:widowControl/>
      <w:spacing w:after="120" w:line="240" w:lineRule="auto"/>
    </w:pPr>
    <w:rPr>
      <w:rFonts w:ascii="Arial" w:hAnsi="Arial" w:cs="Arial"/>
      <w:b/>
      <w:bCs/>
    </w:rPr>
  </w:style>
  <w:style w:type="paragraph" w:customStyle="1" w:styleId="DeltaViewTableBody">
    <w:name w:val="DeltaView Table Body"/>
    <w:basedOn w:val="a"/>
    <w:rsid w:val="00CF59F2"/>
    <w:pPr>
      <w:widowControl/>
      <w:spacing w:line="240" w:lineRule="auto"/>
    </w:pPr>
    <w:rPr>
      <w:rFonts w:ascii="Arial" w:hAnsi="Arial" w:cs="Arial"/>
    </w:rPr>
  </w:style>
  <w:style w:type="paragraph" w:customStyle="1" w:styleId="DeltaViewAnnounce">
    <w:name w:val="DeltaView Announce"/>
    <w:rsid w:val="00CF59F2"/>
    <w:pPr>
      <w:autoSpaceDE w:val="0"/>
      <w:autoSpaceDN w:val="0"/>
      <w:adjustRightInd w:val="0"/>
      <w:spacing w:before="100" w:beforeAutospacing="1" w:after="100" w:afterAutospacing="1"/>
    </w:pPr>
    <w:rPr>
      <w:rFonts w:ascii="Arial" w:hAnsi="Arial" w:cs="Arial"/>
      <w:lang w:val="en-GB" w:eastAsia="en-US"/>
    </w:rPr>
  </w:style>
  <w:style w:type="character" w:styleId="a8">
    <w:name w:val="annotation reference"/>
    <w:basedOn w:val="a0"/>
    <w:uiPriority w:val="99"/>
    <w:semiHidden/>
    <w:rsid w:val="00CF59F2"/>
    <w:rPr>
      <w:spacing w:val="0"/>
      <w:sz w:val="16"/>
      <w:szCs w:val="16"/>
    </w:rPr>
  </w:style>
  <w:style w:type="paragraph" w:styleId="a7">
    <w:name w:val="Body Text"/>
    <w:aliases w:val=" Char,Char"/>
    <w:basedOn w:val="a"/>
    <w:link w:val="Char1"/>
    <w:uiPriority w:val="99"/>
    <w:rsid w:val="00CF59F2"/>
    <w:pPr>
      <w:widowControl/>
      <w:spacing w:line="240" w:lineRule="auto"/>
    </w:pPr>
    <w:rPr>
      <w:sz w:val="18"/>
      <w:szCs w:val="18"/>
    </w:rPr>
  </w:style>
  <w:style w:type="character" w:customStyle="1" w:styleId="DeltaViewInsertion">
    <w:name w:val="DeltaView Insertion"/>
    <w:rsid w:val="00CF59F2"/>
    <w:rPr>
      <w:color w:val="0000FF"/>
      <w:spacing w:val="0"/>
      <w:u w:val="double"/>
    </w:rPr>
  </w:style>
  <w:style w:type="character" w:customStyle="1" w:styleId="DeltaViewDeletion">
    <w:name w:val="DeltaView Deletion"/>
    <w:rsid w:val="00CF59F2"/>
    <w:rPr>
      <w:strike/>
      <w:color w:val="FF0000"/>
      <w:spacing w:val="0"/>
    </w:rPr>
  </w:style>
  <w:style w:type="character" w:customStyle="1" w:styleId="DeltaViewMoveSource">
    <w:name w:val="DeltaView Move Source"/>
    <w:rsid w:val="00CF59F2"/>
    <w:rPr>
      <w:strike/>
      <w:color w:val="00C000"/>
      <w:spacing w:val="0"/>
    </w:rPr>
  </w:style>
  <w:style w:type="character" w:customStyle="1" w:styleId="DeltaViewMoveDestination">
    <w:name w:val="DeltaView Move Destination"/>
    <w:rsid w:val="00CF59F2"/>
    <w:rPr>
      <w:color w:val="00C000"/>
      <w:spacing w:val="0"/>
      <w:u w:val="double"/>
    </w:rPr>
  </w:style>
  <w:style w:type="paragraph" w:styleId="a9">
    <w:name w:val="annotation text"/>
    <w:basedOn w:val="a"/>
    <w:link w:val="Char2"/>
    <w:uiPriority w:val="99"/>
    <w:rsid w:val="00CF59F2"/>
    <w:pPr>
      <w:widowControl/>
      <w:spacing w:line="240" w:lineRule="auto"/>
    </w:pPr>
    <w:rPr>
      <w:sz w:val="20"/>
      <w:szCs w:val="20"/>
    </w:rPr>
  </w:style>
  <w:style w:type="character" w:customStyle="1" w:styleId="DeltaViewChangeNumber">
    <w:name w:val="DeltaView Change Number"/>
    <w:rsid w:val="00CF59F2"/>
    <w:rPr>
      <w:color w:val="000000"/>
      <w:spacing w:val="0"/>
      <w:vertAlign w:val="superscript"/>
    </w:rPr>
  </w:style>
  <w:style w:type="character" w:customStyle="1" w:styleId="DeltaViewDelimiter">
    <w:name w:val="DeltaView Delimiter"/>
    <w:rsid w:val="00CF59F2"/>
    <w:rPr>
      <w:spacing w:val="0"/>
    </w:rPr>
  </w:style>
  <w:style w:type="paragraph" w:styleId="aa">
    <w:name w:val="Document Map"/>
    <w:basedOn w:val="a"/>
    <w:semiHidden/>
    <w:rsid w:val="00CF59F2"/>
    <w:pPr>
      <w:widowControl/>
      <w:shd w:val="clear" w:color="auto" w:fill="000080"/>
      <w:spacing w:line="240" w:lineRule="auto"/>
    </w:pPr>
    <w:rPr>
      <w:rFonts w:ascii="Tahoma" w:hAnsi="Tahoma" w:cs="Tahoma"/>
    </w:rPr>
  </w:style>
  <w:style w:type="character" w:customStyle="1" w:styleId="DeltaViewFormatChange">
    <w:name w:val="DeltaView Format Change"/>
    <w:rsid w:val="00CF59F2"/>
    <w:rPr>
      <w:color w:val="000000"/>
      <w:spacing w:val="0"/>
    </w:rPr>
  </w:style>
  <w:style w:type="character" w:customStyle="1" w:styleId="DeltaViewMovedDeletion">
    <w:name w:val="DeltaView Moved Deletion"/>
    <w:rsid w:val="00CF59F2"/>
    <w:rPr>
      <w:strike/>
      <w:color w:val="C08080"/>
      <w:spacing w:val="0"/>
    </w:rPr>
  </w:style>
  <w:style w:type="character" w:customStyle="1" w:styleId="DeltaViewComment">
    <w:name w:val="DeltaView Comment"/>
    <w:basedOn w:val="a0"/>
    <w:rsid w:val="00CF59F2"/>
    <w:rPr>
      <w:color w:val="000000"/>
      <w:spacing w:val="0"/>
    </w:rPr>
  </w:style>
  <w:style w:type="character" w:customStyle="1" w:styleId="DeltaViewStyleChangeText">
    <w:name w:val="DeltaView Style Change Text"/>
    <w:rsid w:val="00CF59F2"/>
    <w:rPr>
      <w:color w:val="000000"/>
      <w:spacing w:val="0"/>
      <w:u w:val="double"/>
    </w:rPr>
  </w:style>
  <w:style w:type="character" w:customStyle="1" w:styleId="DeltaViewStyleChangeLabel">
    <w:name w:val="DeltaView Style Change Label"/>
    <w:rsid w:val="00CF59F2"/>
    <w:rPr>
      <w:color w:val="000000"/>
      <w:spacing w:val="0"/>
    </w:rPr>
  </w:style>
  <w:style w:type="character" w:customStyle="1" w:styleId="DeltaViewInsertedComment">
    <w:name w:val="DeltaView Inserted Comment"/>
    <w:basedOn w:val="DeltaViewComment"/>
    <w:rsid w:val="00CF59F2"/>
    <w:rPr>
      <w:color w:val="0000FF"/>
      <w:spacing w:val="0"/>
      <w:u w:val="double"/>
    </w:rPr>
  </w:style>
  <w:style w:type="character" w:customStyle="1" w:styleId="DeltaViewDeletedComment">
    <w:name w:val="DeltaView Deleted Comment"/>
    <w:basedOn w:val="DeltaViewComment"/>
    <w:rsid w:val="00CF59F2"/>
    <w:rPr>
      <w:strike/>
      <w:color w:val="FF0000"/>
      <w:spacing w:val="0"/>
    </w:rPr>
  </w:style>
  <w:style w:type="paragraph" w:styleId="ab">
    <w:name w:val="Balloon Text"/>
    <w:basedOn w:val="a"/>
    <w:link w:val="Char3"/>
    <w:uiPriority w:val="99"/>
    <w:semiHidden/>
    <w:unhideWhenUsed/>
    <w:rsid w:val="007B1891"/>
    <w:pPr>
      <w:spacing w:line="240" w:lineRule="auto"/>
    </w:pPr>
    <w:rPr>
      <w:rFonts w:ascii="AppleGothic" w:eastAsia="AppleGothic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7B1891"/>
    <w:rPr>
      <w:rFonts w:ascii="AppleGothic" w:eastAsia="AppleGothic"/>
      <w:sz w:val="18"/>
      <w:szCs w:val="18"/>
      <w:lang w:eastAsia="en-US"/>
    </w:rPr>
  </w:style>
  <w:style w:type="paragraph" w:styleId="ac">
    <w:name w:val="Revision"/>
    <w:hidden/>
    <w:uiPriority w:val="99"/>
    <w:rsid w:val="00093EA1"/>
    <w:rPr>
      <w:lang w:eastAsia="en-US"/>
    </w:rPr>
  </w:style>
  <w:style w:type="paragraph" w:styleId="ad">
    <w:name w:val="annotation subject"/>
    <w:basedOn w:val="a9"/>
    <w:next w:val="a9"/>
    <w:link w:val="Char4"/>
    <w:uiPriority w:val="99"/>
    <w:semiHidden/>
    <w:unhideWhenUsed/>
    <w:rsid w:val="005A37D2"/>
    <w:pPr>
      <w:widowControl w:val="0"/>
      <w:spacing w:line="480" w:lineRule="auto"/>
    </w:pPr>
    <w:rPr>
      <w:b/>
      <w:bCs/>
      <w:sz w:val="24"/>
      <w:szCs w:val="24"/>
    </w:rPr>
  </w:style>
  <w:style w:type="character" w:customStyle="1" w:styleId="Char2">
    <w:name w:val="메모 텍스트 Char"/>
    <w:basedOn w:val="a0"/>
    <w:link w:val="a9"/>
    <w:uiPriority w:val="99"/>
    <w:rsid w:val="005A37D2"/>
    <w:rPr>
      <w:sz w:val="20"/>
      <w:szCs w:val="20"/>
      <w:lang w:eastAsia="en-US"/>
    </w:rPr>
  </w:style>
  <w:style w:type="character" w:customStyle="1" w:styleId="Char4">
    <w:name w:val="메모 주제 Char"/>
    <w:basedOn w:val="Char2"/>
    <w:link w:val="ad"/>
    <w:uiPriority w:val="99"/>
    <w:rsid w:val="005A37D2"/>
    <w:rPr>
      <w:sz w:val="20"/>
      <w:szCs w:val="20"/>
      <w:lang w:eastAsia="en-US"/>
    </w:rPr>
  </w:style>
  <w:style w:type="character" w:customStyle="1" w:styleId="Char">
    <w:name w:val="머리글 Char"/>
    <w:basedOn w:val="a0"/>
    <w:link w:val="a3"/>
    <w:uiPriority w:val="99"/>
    <w:rsid w:val="001A11EF"/>
    <w:rPr>
      <w:lang w:eastAsia="en-US"/>
    </w:rPr>
  </w:style>
  <w:style w:type="character" w:customStyle="1" w:styleId="Char0">
    <w:name w:val="바닥글 Char"/>
    <w:basedOn w:val="a0"/>
    <w:link w:val="a6"/>
    <w:uiPriority w:val="99"/>
    <w:rsid w:val="001A11EF"/>
    <w:rPr>
      <w:lang w:eastAsia="en-US"/>
    </w:rPr>
  </w:style>
  <w:style w:type="character" w:styleId="ae">
    <w:name w:val="Hyperlink"/>
    <w:basedOn w:val="a0"/>
    <w:uiPriority w:val="99"/>
    <w:unhideWhenUsed/>
    <w:rsid w:val="00496D20"/>
    <w:rPr>
      <w:color w:val="0000FF" w:themeColor="hyperlink"/>
      <w:u w:val="single"/>
    </w:rPr>
  </w:style>
  <w:style w:type="table" w:styleId="af">
    <w:name w:val="Table Grid"/>
    <w:basedOn w:val="a1"/>
    <w:uiPriority w:val="59"/>
    <w:rsid w:val="008D08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7C570D"/>
    <w:pPr>
      <w:ind w:leftChars="400" w:left="800"/>
    </w:pPr>
  </w:style>
  <w:style w:type="character" w:customStyle="1" w:styleId="apple-converted-space">
    <w:name w:val="apple-converted-space"/>
    <w:basedOn w:val="a0"/>
    <w:rsid w:val="00AD61E7"/>
  </w:style>
  <w:style w:type="paragraph" w:customStyle="1" w:styleId="ElsParagraph">
    <w:name w:val="Els_Paragraph"/>
    <w:rsid w:val="00723134"/>
    <w:pPr>
      <w:spacing w:after="120" w:line="220" w:lineRule="exact"/>
      <w:ind w:firstLine="230"/>
      <w:jc w:val="both"/>
    </w:pPr>
    <w:rPr>
      <w:rFonts w:eastAsia="맑은 고딕"/>
      <w:sz w:val="19"/>
      <w:szCs w:val="20"/>
      <w:lang w:eastAsia="en-US"/>
    </w:rPr>
  </w:style>
  <w:style w:type="character" w:styleId="af1">
    <w:name w:val="FollowedHyperlink"/>
    <w:basedOn w:val="a0"/>
    <w:uiPriority w:val="99"/>
    <w:semiHidden/>
    <w:unhideWhenUsed/>
    <w:rsid w:val="006419EF"/>
    <w:rPr>
      <w:color w:val="800080" w:themeColor="followedHyperlink"/>
      <w:u w:val="single"/>
    </w:rPr>
  </w:style>
  <w:style w:type="paragraph" w:customStyle="1" w:styleId="Default">
    <w:name w:val="Default"/>
    <w:rsid w:val="000D51F9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af2">
    <w:name w:val="Normal (Web)"/>
    <w:basedOn w:val="a"/>
    <w:uiPriority w:val="99"/>
    <w:semiHidden/>
    <w:unhideWhenUsed/>
    <w:rsid w:val="006346FF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굴림" w:eastAsia="굴림" w:hAnsi="굴림" w:cs="굴림"/>
      <w:lang w:eastAsia="ko-KR"/>
    </w:rPr>
  </w:style>
  <w:style w:type="character" w:customStyle="1" w:styleId="10">
    <w:name w:val="확인되지 않은 멘션1"/>
    <w:basedOn w:val="a0"/>
    <w:uiPriority w:val="99"/>
    <w:semiHidden/>
    <w:unhideWhenUsed/>
    <w:rsid w:val="00E02847"/>
    <w:rPr>
      <w:color w:val="605E5C"/>
      <w:shd w:val="clear" w:color="auto" w:fill="E1DFDD"/>
    </w:rPr>
  </w:style>
  <w:style w:type="character" w:styleId="af3">
    <w:name w:val="Placeholder Text"/>
    <w:basedOn w:val="a0"/>
    <w:uiPriority w:val="67"/>
    <w:rsid w:val="00DE1543"/>
    <w:rPr>
      <w:color w:val="808080"/>
    </w:rPr>
  </w:style>
  <w:style w:type="paragraph" w:customStyle="1" w:styleId="EndNoteBibliography">
    <w:name w:val="EndNote Bibliography"/>
    <w:basedOn w:val="a"/>
    <w:link w:val="EndNoteBibliographyChar"/>
    <w:rsid w:val="00516C7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516C77"/>
    <w:rPr>
      <w:noProof/>
      <w:lang w:eastAsia="en-US"/>
    </w:rPr>
  </w:style>
  <w:style w:type="table" w:customStyle="1" w:styleId="6-61">
    <w:name w:val="눈금 표 6 색상형 - 강조색 61"/>
    <w:basedOn w:val="a1"/>
    <w:next w:val="6-6"/>
    <w:uiPriority w:val="51"/>
    <w:rsid w:val="00CF207D"/>
    <w:rPr>
      <w:rFonts w:asciiTheme="minorHAnsi" w:hAnsiTheme="minorHAnsi" w:cstheme="minorBidi"/>
      <w:color w:val="E36C0A"/>
      <w:kern w:val="2"/>
      <w:sz w:val="20"/>
      <w:szCs w:val="22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styleId="6-6">
    <w:name w:val="Grid Table 6 Colorful Accent 6"/>
    <w:basedOn w:val="a1"/>
    <w:uiPriority w:val="51"/>
    <w:rsid w:val="00CF207D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11">
    <w:name w:val="표 구분선1"/>
    <w:basedOn w:val="a1"/>
    <w:next w:val="af"/>
    <w:uiPriority w:val="59"/>
    <w:rsid w:val="00CF207D"/>
    <w:rPr>
      <w:rFonts w:ascii="맑은 고딕" w:hAnsi="맑은 고딕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-62">
    <w:name w:val="눈금 표 6 색상형 - 강조색 62"/>
    <w:basedOn w:val="a1"/>
    <w:next w:val="6-6"/>
    <w:uiPriority w:val="51"/>
    <w:rsid w:val="00613DC3"/>
    <w:rPr>
      <w:rFonts w:ascii="맑은 고딕" w:hAnsi="맑은 고딕"/>
      <w:color w:val="E36C0A"/>
      <w:kern w:val="2"/>
      <w:sz w:val="20"/>
      <w:szCs w:val="22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6-63">
    <w:name w:val="눈금 표 6 색상형 - 강조색 63"/>
    <w:basedOn w:val="a1"/>
    <w:next w:val="6-6"/>
    <w:uiPriority w:val="51"/>
    <w:rsid w:val="00613DC3"/>
    <w:rPr>
      <w:rFonts w:ascii="맑은 고딕" w:hAnsi="맑은 고딕"/>
      <w:color w:val="E36C0A"/>
      <w:kern w:val="2"/>
      <w:sz w:val="20"/>
      <w:szCs w:val="22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6-64">
    <w:name w:val="눈금 표 6 색상형 - 강조색 64"/>
    <w:basedOn w:val="a1"/>
    <w:next w:val="6-6"/>
    <w:uiPriority w:val="51"/>
    <w:rsid w:val="00613DC3"/>
    <w:rPr>
      <w:rFonts w:ascii="맑은 고딕" w:hAnsi="맑은 고딕"/>
      <w:color w:val="E36C0A"/>
      <w:kern w:val="2"/>
      <w:sz w:val="20"/>
      <w:szCs w:val="22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6-65">
    <w:name w:val="눈금 표 6 색상형 - 강조색 65"/>
    <w:basedOn w:val="a1"/>
    <w:next w:val="6-6"/>
    <w:uiPriority w:val="51"/>
    <w:rsid w:val="00613DC3"/>
    <w:rPr>
      <w:rFonts w:ascii="맑은 고딕" w:hAnsi="맑은 고딕"/>
      <w:color w:val="E36C0A"/>
      <w:kern w:val="2"/>
      <w:sz w:val="20"/>
      <w:szCs w:val="22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6-66">
    <w:name w:val="눈금 표 6 색상형 - 강조색 66"/>
    <w:basedOn w:val="a1"/>
    <w:next w:val="6-6"/>
    <w:uiPriority w:val="51"/>
    <w:rsid w:val="00613DC3"/>
    <w:rPr>
      <w:rFonts w:ascii="맑은 고딕" w:hAnsi="맑은 고딕"/>
      <w:color w:val="E36C0A"/>
      <w:kern w:val="2"/>
      <w:sz w:val="20"/>
      <w:szCs w:val="22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20">
    <w:name w:val="표 구분선2"/>
    <w:basedOn w:val="a1"/>
    <w:next w:val="af"/>
    <w:uiPriority w:val="59"/>
    <w:rsid w:val="002109D1"/>
    <w:rPr>
      <w:rFonts w:ascii="맑은 고딕" w:hAnsi="맑은 고딕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D442D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442D9"/>
    <w:rPr>
      <w:noProof/>
      <w:lang w:eastAsia="en-US"/>
    </w:rPr>
  </w:style>
  <w:style w:type="character" w:styleId="af4">
    <w:name w:val="Unresolved Mention"/>
    <w:basedOn w:val="a0"/>
    <w:uiPriority w:val="99"/>
    <w:semiHidden/>
    <w:unhideWhenUsed/>
    <w:rsid w:val="00AD4D91"/>
    <w:rPr>
      <w:color w:val="605E5C"/>
      <w:shd w:val="clear" w:color="auto" w:fill="E1DFDD"/>
    </w:rPr>
  </w:style>
  <w:style w:type="numbering" w:customStyle="1" w:styleId="12">
    <w:name w:val="목록 없음1"/>
    <w:next w:val="a2"/>
    <w:uiPriority w:val="99"/>
    <w:semiHidden/>
    <w:unhideWhenUsed/>
    <w:rsid w:val="009F3EF6"/>
  </w:style>
  <w:style w:type="table" w:customStyle="1" w:styleId="30">
    <w:name w:val="표 구분선3"/>
    <w:basedOn w:val="a1"/>
    <w:next w:val="af"/>
    <w:uiPriority w:val="39"/>
    <w:rsid w:val="009F3EF6"/>
    <w:pPr>
      <w:jc w:val="both"/>
    </w:pPr>
    <w:rPr>
      <w:rFonts w:ascii="맑은 고딕" w:hAnsi="맑은 고딕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No Spacing"/>
    <w:uiPriority w:val="1"/>
    <w:qFormat/>
    <w:rsid w:val="009F3EF6"/>
    <w:pPr>
      <w:widowControl w:val="0"/>
      <w:wordWrap w:val="0"/>
      <w:autoSpaceDE w:val="0"/>
      <w:autoSpaceDN w:val="0"/>
      <w:jc w:val="both"/>
    </w:pPr>
    <w:rPr>
      <w:rFonts w:ascii="맑은 고딕" w:hAnsi="맑은 고딕"/>
      <w:kern w:val="2"/>
      <w:sz w:val="20"/>
      <w:szCs w:val="20"/>
    </w:rPr>
  </w:style>
  <w:style w:type="character" w:customStyle="1" w:styleId="Char1">
    <w:name w:val="본문 Char"/>
    <w:aliases w:val=" Char Char,Char Char"/>
    <w:basedOn w:val="a0"/>
    <w:link w:val="a7"/>
    <w:uiPriority w:val="99"/>
    <w:rsid w:val="009F3EF6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5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48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0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2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10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Com10</b:Tag>
    <b:SourceType>Report</b:SourceType>
    <b:Guid>{D50BA9F9-84B0-4A87-87F0-873123D34ED9}</b:Guid>
    <b:Title>Common Terminology Criteria for Adverse Events (CTCAE) Version 4.0.3</b:Title>
    <b:Year>2010</b:Year>
    <b:Publisher>U.S.DEPARTMENT OF HEALTH AND HUMAN SERVICES</b:Publisher>
    <b:RefOrder>1</b:RefOrder>
  </b:Source>
  <b:Source>
    <b:Tag>Joa15</b:Tag>
    <b:SourceType>ConferenceProceedings</b:SourceType>
    <b:Guid>{84D8F39C-F3BF-43E9-8DA4-D350036CAAEA}</b:Guid>
    <b:Title>DNA-Repair Defects and Olaparib in Metastatic Prostate Cancer</b:Title>
    <b:Year>2015</b:Year>
    <b:Author>
      <b:Author>
        <b:NameList>
          <b:Person>
            <b:Last>Mateo</b:Last>
            <b:First>Joaquin</b:First>
          </b:Person>
        </b:NameList>
      </b:Author>
    </b:Author>
    <b:Pages>1697-1708</b:Pages>
    <b:ConferenceName>The New England Journal of Medicine</b:ConferenceName>
    <b:RefOrder>3</b:RefOrder>
  </b:Source>
  <b:Source>
    <b:Tag>DAr22</b:Tag>
    <b:SourceType>ConferenceProceedings</b:SourceType>
    <b:Guid>{284E25D9-E51F-47EB-9026-69E873AC3342}</b:Guid>
    <b:Author>
      <b:Author>
        <b:NameList>
          <b:Person>
            <b:Last>Araujo</b:Last>
            <b:First>D.</b:First>
          </b:Person>
        </b:NameList>
      </b:Author>
    </b:Author>
    <b:Title>Oncology phase I trial design and conduct: time for a change - MDICT Guidelines 2022</b:Title>
    <b:Pages>48-60</b:Pages>
    <b:Year>2022</b:Year>
    <b:ConferenceName>Annals of Oncology driving innovation in oncology</b:ConferenceName>
    <b:RefOrder>4</b:RefOrder>
  </b:Source>
  <b:Source>
    <b:Tag>Ahr20</b:Tag>
    <b:SourceType>ConferenceProceedings</b:SourceType>
    <b:Guid>{8F1C41F0-78DA-4D2C-8DDF-EEB58EFD3F1A}</b:Guid>
    <b:Author>
      <b:Author>
        <b:NameList>
          <b:Person>
            <b:Last>Min</b:Last>
            <b:First>Ahrum</b:First>
          </b:Person>
        </b:NameList>
      </b:Author>
    </b:Author>
    <b:Title>PARP Inhibitors as Therapeutics: Beyond Modulation of PARylation</b:Title>
    <b:Pages>394</b:Pages>
    <b:Year>2020</b:Year>
    <b:ConferenceName>Cancers</b:ConferenceName>
    <b:RefOrder>5</b:RefOrder>
  </b:Source>
  <b:Source>
    <b:Tag>Jun14</b:Tag>
    <b:SourceType>ConferenceProceedings</b:SourceType>
    <b:Guid>{51904EA3-28E6-472D-A70C-5D9DD663E694}</b:Guid>
    <b:Author>
      <b:Author>
        <b:NameList>
          <b:Person>
            <b:Last>Murai</b:Last>
            <b:First>Junko</b:First>
          </b:Person>
        </b:NameList>
      </b:Author>
    </b:Author>
    <b:Title>Rationale for poly(ADP-ribose) polymerase (PARP) inhibitors in combination therapy with camptothecins or temozolomide based on PARP trapping versus catalytic inhibition</b:Title>
    <b:Pages>408-416</b:Pages>
    <b:Year>2014</b:Year>
    <b:ConferenceName>Journal of pharmacology and Experimental Therapeutics</b:ConferenceName>
    <b:RefOrder>6</b:RefOrder>
  </b:Source>
  <b:Source>
    <b:Tag>Ana12</b:Tag>
    <b:SourceType>ConferenceProceedings</b:SourceType>
    <b:Guid>{7CC21048-B549-4C7B-A632-AA979447D660}</b:Guid>
    <b:Author>
      <b:Author>
        <b:NameList>
          <b:Person>
            <b:Last>Patel</b:Last>
            <b:First>Anand</b:First>
          </b:Person>
        </b:NameList>
      </b:Author>
    </b:Author>
    <b:Title>Enhanced killing of cancer cells by poly(ADP-ribose) polymerase inhibitors and topoisomerase I inhibitors reflects poisoning of both enzymes</b:Title>
    <b:Pages>4198-4210</b:Pages>
    <b:Year>2012</b:Year>
    <b:ConferenceName>Journal of Biological Chemistry</b:ConferenceName>
    <b:RefOrder>7</b:RefOrder>
  </b:Source>
  <b:Source>
    <b:Tag>Law16</b:Tag>
    <b:SourceType>ConferenceProceedings</b:SourceType>
    <b:Guid>{3A12128E-AA67-4699-809D-52C715D92D6F}</b:Guid>
    <b:Author>
      <b:Author>
        <b:NameList>
          <b:Person>
            <b:Last>Schwartz</b:Last>
            <b:First>Lawrence</b:First>
            <b:Middle>H</b:Middle>
          </b:Person>
        </b:NameList>
      </b:Author>
    </b:Author>
    <b:Title>RECIST 1.1-Update and clarification: From the RECIST committee</b:Title>
    <b:Pages>132-137</b:Pages>
    <b:Year>2016</b:Year>
    <b:ConferenceName>European Journal of Cancer</b:ConferenceName>
    <b:RefOrder>2</b:RefOrder>
  </b:Source>
</b:Sources>
</file>

<file path=customXml/itemProps1.xml><?xml version="1.0" encoding="utf-8"?>
<ds:datastoreItem xmlns:ds="http://schemas.openxmlformats.org/officeDocument/2006/customXml" ds:itemID="{AA479A21-103F-4AD7-B102-AEA58D96CC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355</Words>
  <Characters>7730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Quantification of IDP-73152</vt:lpstr>
    </vt:vector>
  </TitlesOfParts>
  <Company>Microsoft Corporation</Company>
  <LinksUpToDate>false</LinksUpToDate>
  <CharactersWithSpaces>9067</CharactersWithSpaces>
  <SharedDoc>false</SharedDoc>
  <HLinks>
    <vt:vector size="6" baseType="variant">
      <vt:variant>
        <vt:i4>-1153927211</vt:i4>
      </vt:variant>
      <vt:variant>
        <vt:i4>-1</vt:i4>
      </vt:variant>
      <vt:variant>
        <vt:i4>1033</vt:i4>
      </vt:variant>
      <vt:variant>
        <vt:i4>1</vt:i4>
      </vt:variant>
      <vt:variant>
        <vt:lpwstr>논문용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antification of IDP-73152</dc:title>
  <dc:subject/>
  <dc:creator>이명재</dc:creator>
  <cp:keywords/>
  <dc:description/>
  <cp:lastModifiedBy>Kyoung Soo Ha</cp:lastModifiedBy>
  <cp:revision>3</cp:revision>
  <cp:lastPrinted>2024-11-09T03:38:00Z</cp:lastPrinted>
  <dcterms:created xsi:type="dcterms:W3CDTF">2025-01-31T14:48:00Z</dcterms:created>
  <dcterms:modified xsi:type="dcterms:W3CDTF">2025-01-31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0e196d4-cb3d-3c56-8d63-740db95264fc</vt:lpwstr>
  </property>
  <property fmtid="{D5CDD505-2E9C-101B-9397-08002B2CF9AE}" pid="4" name="Mendeley Citation Style_1">
    <vt:lpwstr>http://www.zotero.org/styles/journal-of-pharmaceutical-and-biomedical-analysi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pharmaceutical-and-biomedical-analysis</vt:lpwstr>
  </property>
  <property fmtid="{D5CDD505-2E9C-101B-9397-08002B2CF9AE}" pid="18" name="Mendeley Recent Style Name 6_1">
    <vt:lpwstr>Journal of Pharmaceutical and Biomedical Analysis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DocumentId">
    <vt:lpwstr>8a6e6a23ca99e1cfa360b37c82b1fdd79f639ba780cd60385a4d3afdb1c05d71</vt:lpwstr>
  </property>
</Properties>
</file>